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36C44" w14:textId="3E594B76" w:rsidR="00352B0C" w:rsidRDefault="00352B0C" w:rsidP="00352B0C">
      <w:pPr>
        <w:rPr>
          <w:b/>
        </w:rPr>
      </w:pPr>
      <w:r>
        <w:rPr>
          <w:b/>
        </w:rPr>
        <w:t xml:space="preserve">Supplementary Material Table 1 – Comparison of </w:t>
      </w:r>
      <w:proofErr w:type="spellStart"/>
      <w:r>
        <w:rPr>
          <w:b/>
        </w:rPr>
        <w:t>Althe</w:t>
      </w:r>
      <w:r>
        <w:rPr>
          <w:b/>
        </w:rPr>
        <w:t>i</w:t>
      </w:r>
      <w:r>
        <w:rPr>
          <w:b/>
        </w:rPr>
        <w:t>de</w:t>
      </w:r>
      <w:proofErr w:type="spellEnd"/>
      <w:r>
        <w:rPr>
          <w:b/>
        </w:rPr>
        <w:t xml:space="preserve"> and Schneider’s 12 step process with the </w:t>
      </w:r>
      <w:r>
        <w:rPr>
          <w:b/>
        </w:rPr>
        <w:t>eight-step</w:t>
      </w:r>
      <w:r>
        <w:rPr>
          <w:b/>
        </w:rPr>
        <w:t xml:space="preserve"> process used in this research</w:t>
      </w:r>
    </w:p>
    <w:tbl>
      <w:tblPr>
        <w:tblStyle w:val="TableGrid"/>
        <w:tblW w:w="0" w:type="auto"/>
        <w:tblLook w:val="04A0" w:firstRow="1" w:lastRow="0" w:firstColumn="1" w:lastColumn="0" w:noHBand="0" w:noVBand="1"/>
      </w:tblPr>
      <w:tblGrid>
        <w:gridCol w:w="5448"/>
        <w:gridCol w:w="3562"/>
      </w:tblGrid>
      <w:tr w:rsidR="00352B0C" w:rsidRPr="006F4EB8" w14:paraId="5C996506" w14:textId="77777777" w:rsidTr="00276122">
        <w:tc>
          <w:tcPr>
            <w:tcW w:w="7933" w:type="dxa"/>
            <w:vAlign w:val="center"/>
          </w:tcPr>
          <w:p w14:paraId="3D7D6351" w14:textId="51BF49E0" w:rsidR="00352B0C" w:rsidRPr="006F4EB8" w:rsidRDefault="00352B0C" w:rsidP="00352B0C">
            <w:pPr>
              <w:spacing w:before="0" w:after="0"/>
              <w:jc w:val="center"/>
              <w:rPr>
                <w:b/>
                <w:sz w:val="22"/>
                <w:szCs w:val="22"/>
              </w:rPr>
            </w:pPr>
            <w:proofErr w:type="spellStart"/>
            <w:r w:rsidRPr="006F4EB8">
              <w:rPr>
                <w:b/>
                <w:sz w:val="22"/>
                <w:szCs w:val="22"/>
              </w:rPr>
              <w:t>Alth</w:t>
            </w:r>
            <w:r>
              <w:rPr>
                <w:b/>
                <w:sz w:val="22"/>
                <w:szCs w:val="22"/>
              </w:rPr>
              <w:t>ei</w:t>
            </w:r>
            <w:r w:rsidRPr="006F4EB8">
              <w:rPr>
                <w:b/>
                <w:sz w:val="22"/>
                <w:szCs w:val="22"/>
              </w:rPr>
              <w:t>de</w:t>
            </w:r>
            <w:proofErr w:type="spellEnd"/>
            <w:r w:rsidRPr="006F4EB8">
              <w:rPr>
                <w:b/>
                <w:sz w:val="22"/>
                <w:szCs w:val="22"/>
              </w:rPr>
              <w:t xml:space="preserve"> &amp; Schneider’s Document Analysis Process</w:t>
            </w:r>
          </w:p>
        </w:tc>
        <w:tc>
          <w:tcPr>
            <w:tcW w:w="4820" w:type="dxa"/>
            <w:vAlign w:val="center"/>
          </w:tcPr>
          <w:p w14:paraId="0E57E283" w14:textId="77777777" w:rsidR="00352B0C" w:rsidRPr="006F4EB8" w:rsidRDefault="00352B0C" w:rsidP="00352B0C">
            <w:pPr>
              <w:spacing w:before="0" w:after="0"/>
              <w:jc w:val="center"/>
              <w:rPr>
                <w:b/>
                <w:sz w:val="22"/>
                <w:szCs w:val="22"/>
              </w:rPr>
            </w:pPr>
            <w:r w:rsidRPr="006F4EB8">
              <w:rPr>
                <w:b/>
                <w:sz w:val="22"/>
                <w:szCs w:val="22"/>
              </w:rPr>
              <w:t>Condensed Version Created for the Research</w:t>
            </w:r>
          </w:p>
        </w:tc>
      </w:tr>
      <w:tr w:rsidR="00352B0C" w:rsidRPr="006F4EB8" w14:paraId="2102B3C4" w14:textId="77777777" w:rsidTr="00276122">
        <w:tc>
          <w:tcPr>
            <w:tcW w:w="7933" w:type="dxa"/>
            <w:vAlign w:val="center"/>
          </w:tcPr>
          <w:p w14:paraId="03C5822E" w14:textId="77777777" w:rsidR="00352B0C" w:rsidRPr="006F4EB8" w:rsidRDefault="00352B0C" w:rsidP="00352B0C">
            <w:pPr>
              <w:spacing w:before="60" w:after="60"/>
              <w:rPr>
                <w:sz w:val="22"/>
                <w:szCs w:val="22"/>
              </w:rPr>
            </w:pPr>
            <w:r w:rsidRPr="006F4EB8">
              <w:rPr>
                <w:color w:val="000000"/>
                <w:sz w:val="22"/>
                <w:szCs w:val="22"/>
              </w:rPr>
              <w:t>Step 1: Pursue a specific problem to be investigated.</w:t>
            </w:r>
          </w:p>
        </w:tc>
        <w:tc>
          <w:tcPr>
            <w:tcW w:w="4820" w:type="dxa"/>
            <w:vAlign w:val="center"/>
          </w:tcPr>
          <w:p w14:paraId="4B1FE0DF" w14:textId="77777777" w:rsidR="00352B0C" w:rsidRPr="006F4EB8" w:rsidRDefault="00352B0C" w:rsidP="00352B0C">
            <w:pPr>
              <w:spacing w:before="60" w:after="60"/>
              <w:rPr>
                <w:sz w:val="22"/>
                <w:szCs w:val="22"/>
              </w:rPr>
            </w:pPr>
            <w:r w:rsidRPr="006F4EB8">
              <w:rPr>
                <w:color w:val="000000"/>
                <w:sz w:val="22"/>
                <w:szCs w:val="22"/>
              </w:rPr>
              <w:t>Step 1: Define the goal of the document analysis</w:t>
            </w:r>
          </w:p>
        </w:tc>
      </w:tr>
      <w:tr w:rsidR="00352B0C" w:rsidRPr="006F4EB8" w14:paraId="0B88AD36" w14:textId="77777777" w:rsidTr="00276122">
        <w:tc>
          <w:tcPr>
            <w:tcW w:w="7933" w:type="dxa"/>
            <w:vAlign w:val="center"/>
          </w:tcPr>
          <w:p w14:paraId="7FB71721" w14:textId="77777777" w:rsidR="00352B0C" w:rsidRPr="006F4EB8" w:rsidRDefault="00352B0C" w:rsidP="00352B0C">
            <w:pPr>
              <w:spacing w:before="60" w:after="60"/>
              <w:rPr>
                <w:sz w:val="22"/>
                <w:szCs w:val="22"/>
              </w:rPr>
            </w:pPr>
            <w:r w:rsidRPr="006F4EB8">
              <w:rPr>
                <w:color w:val="000000"/>
                <w:sz w:val="22"/>
                <w:szCs w:val="22"/>
              </w:rPr>
              <w:t>Step 2: Become familiar with the process and context of the information source (e.g. ethnographic studies of newspapers or television stations). Explore possible sources (perhaps documents) of information.</w:t>
            </w:r>
          </w:p>
        </w:tc>
        <w:tc>
          <w:tcPr>
            <w:tcW w:w="4820" w:type="dxa"/>
            <w:vMerge w:val="restart"/>
            <w:vAlign w:val="center"/>
          </w:tcPr>
          <w:p w14:paraId="2DFF3E48" w14:textId="77777777" w:rsidR="00352B0C" w:rsidRPr="006F4EB8" w:rsidRDefault="00352B0C" w:rsidP="00352B0C">
            <w:pPr>
              <w:pStyle w:val="NormalWeb"/>
              <w:spacing w:before="60" w:beforeAutospacing="0" w:after="60" w:afterAutospacing="0"/>
              <w:rPr>
                <w:sz w:val="22"/>
                <w:szCs w:val="22"/>
              </w:rPr>
            </w:pPr>
            <w:r w:rsidRPr="006F4EB8">
              <w:rPr>
                <w:color w:val="000000"/>
                <w:sz w:val="22"/>
                <w:szCs w:val="22"/>
              </w:rPr>
              <w:t>Step 2: Identify documents for analysis</w:t>
            </w:r>
          </w:p>
          <w:p w14:paraId="34051C36" w14:textId="77777777" w:rsidR="00352B0C" w:rsidRPr="006F4EB8" w:rsidRDefault="00352B0C" w:rsidP="00352B0C">
            <w:pPr>
              <w:pStyle w:val="NormalWeb"/>
              <w:spacing w:before="60" w:beforeAutospacing="0" w:after="60" w:afterAutospacing="0"/>
              <w:rPr>
                <w:sz w:val="22"/>
                <w:szCs w:val="22"/>
              </w:rPr>
            </w:pPr>
            <w:r w:rsidRPr="006F4EB8">
              <w:rPr>
                <w:color w:val="000000"/>
                <w:sz w:val="22"/>
                <w:szCs w:val="22"/>
              </w:rPr>
              <w:t>AND</w:t>
            </w:r>
          </w:p>
          <w:p w14:paraId="4318051B" w14:textId="77777777" w:rsidR="00352B0C" w:rsidRPr="006F4EB8" w:rsidRDefault="00352B0C" w:rsidP="00352B0C">
            <w:pPr>
              <w:pStyle w:val="NormalWeb"/>
              <w:spacing w:before="60" w:beforeAutospacing="0" w:after="60" w:afterAutospacing="0"/>
              <w:rPr>
                <w:sz w:val="22"/>
                <w:szCs w:val="22"/>
              </w:rPr>
            </w:pPr>
            <w:r w:rsidRPr="006F4EB8">
              <w:rPr>
                <w:color w:val="000000"/>
                <w:sz w:val="22"/>
                <w:szCs w:val="22"/>
              </w:rPr>
              <w:t>Step 3: Choose analysis approach</w:t>
            </w:r>
          </w:p>
        </w:tc>
      </w:tr>
      <w:tr w:rsidR="00352B0C" w:rsidRPr="006F4EB8" w14:paraId="11CD034C" w14:textId="77777777" w:rsidTr="00276122">
        <w:tc>
          <w:tcPr>
            <w:tcW w:w="7933" w:type="dxa"/>
            <w:vAlign w:val="center"/>
          </w:tcPr>
          <w:p w14:paraId="1569A046" w14:textId="77777777" w:rsidR="00352B0C" w:rsidRPr="006F4EB8" w:rsidRDefault="00352B0C" w:rsidP="00352B0C">
            <w:pPr>
              <w:spacing w:before="60" w:after="60"/>
              <w:rPr>
                <w:sz w:val="22"/>
                <w:szCs w:val="22"/>
              </w:rPr>
            </w:pPr>
            <w:r w:rsidRPr="006F4EB8">
              <w:rPr>
                <w:color w:val="000000"/>
                <w:sz w:val="22"/>
                <w:szCs w:val="22"/>
              </w:rPr>
              <w:t>Step 3: Become familiar with several (6 to 10) examples of relevant documents, noting particularly the format. Select a unit of analysis (e.g. each article), which may change.</w:t>
            </w:r>
          </w:p>
        </w:tc>
        <w:tc>
          <w:tcPr>
            <w:tcW w:w="4820" w:type="dxa"/>
            <w:vMerge/>
            <w:vAlign w:val="center"/>
          </w:tcPr>
          <w:p w14:paraId="103664FD" w14:textId="77777777" w:rsidR="00352B0C" w:rsidRPr="006F4EB8" w:rsidRDefault="00352B0C" w:rsidP="00352B0C">
            <w:pPr>
              <w:spacing w:before="60" w:after="60"/>
              <w:rPr>
                <w:sz w:val="22"/>
                <w:szCs w:val="22"/>
              </w:rPr>
            </w:pPr>
          </w:p>
        </w:tc>
      </w:tr>
      <w:tr w:rsidR="00352B0C" w:rsidRPr="006F4EB8" w14:paraId="789B2AFE" w14:textId="77777777" w:rsidTr="00276122">
        <w:tc>
          <w:tcPr>
            <w:tcW w:w="7933" w:type="dxa"/>
            <w:vAlign w:val="center"/>
          </w:tcPr>
          <w:p w14:paraId="010435BB" w14:textId="77777777" w:rsidR="00352B0C" w:rsidRPr="006F4EB8" w:rsidRDefault="00352B0C" w:rsidP="00352B0C">
            <w:pPr>
              <w:spacing w:before="60" w:after="60"/>
              <w:rPr>
                <w:sz w:val="22"/>
                <w:szCs w:val="22"/>
              </w:rPr>
            </w:pPr>
            <w:r w:rsidRPr="006F4EB8">
              <w:rPr>
                <w:color w:val="000000"/>
                <w:sz w:val="22"/>
                <w:szCs w:val="22"/>
              </w:rPr>
              <w:t>Step 4: List several items or categories (variables) to guide data collection and draft a protocol (data collection sheet).</w:t>
            </w:r>
          </w:p>
        </w:tc>
        <w:tc>
          <w:tcPr>
            <w:tcW w:w="4820" w:type="dxa"/>
            <w:vMerge/>
            <w:vAlign w:val="center"/>
          </w:tcPr>
          <w:p w14:paraId="198E067A" w14:textId="77777777" w:rsidR="00352B0C" w:rsidRPr="006F4EB8" w:rsidRDefault="00352B0C" w:rsidP="00352B0C">
            <w:pPr>
              <w:spacing w:before="60" w:after="60"/>
              <w:rPr>
                <w:sz w:val="22"/>
                <w:szCs w:val="22"/>
              </w:rPr>
            </w:pPr>
          </w:p>
        </w:tc>
      </w:tr>
      <w:tr w:rsidR="00352B0C" w:rsidRPr="006F4EB8" w14:paraId="40FF5E0E" w14:textId="77777777" w:rsidTr="00276122">
        <w:tc>
          <w:tcPr>
            <w:tcW w:w="7933" w:type="dxa"/>
            <w:vAlign w:val="center"/>
          </w:tcPr>
          <w:p w14:paraId="73CD5236" w14:textId="77777777" w:rsidR="00352B0C" w:rsidRPr="006F4EB8" w:rsidRDefault="00352B0C" w:rsidP="00352B0C">
            <w:pPr>
              <w:spacing w:before="60" w:after="60"/>
              <w:rPr>
                <w:sz w:val="22"/>
                <w:szCs w:val="22"/>
              </w:rPr>
            </w:pPr>
            <w:r w:rsidRPr="006F4EB8">
              <w:rPr>
                <w:color w:val="000000"/>
                <w:sz w:val="22"/>
                <w:szCs w:val="22"/>
              </w:rPr>
              <w:t>Step 5: Test the protocol by collecting data from several documents.</w:t>
            </w:r>
          </w:p>
        </w:tc>
        <w:tc>
          <w:tcPr>
            <w:tcW w:w="4820" w:type="dxa"/>
            <w:vMerge/>
            <w:vAlign w:val="center"/>
          </w:tcPr>
          <w:p w14:paraId="26D7D47C" w14:textId="77777777" w:rsidR="00352B0C" w:rsidRPr="006F4EB8" w:rsidRDefault="00352B0C" w:rsidP="00352B0C">
            <w:pPr>
              <w:spacing w:before="60" w:after="60"/>
              <w:rPr>
                <w:sz w:val="22"/>
                <w:szCs w:val="22"/>
              </w:rPr>
            </w:pPr>
          </w:p>
        </w:tc>
      </w:tr>
      <w:tr w:rsidR="00352B0C" w:rsidRPr="006F4EB8" w14:paraId="6D25B9AA" w14:textId="77777777" w:rsidTr="00276122">
        <w:tc>
          <w:tcPr>
            <w:tcW w:w="7933" w:type="dxa"/>
            <w:vAlign w:val="center"/>
          </w:tcPr>
          <w:p w14:paraId="1FC82417" w14:textId="77777777" w:rsidR="00352B0C" w:rsidRPr="006F4EB8" w:rsidRDefault="00352B0C" w:rsidP="00352B0C">
            <w:pPr>
              <w:spacing w:before="60" w:after="60"/>
              <w:rPr>
                <w:sz w:val="22"/>
                <w:szCs w:val="22"/>
              </w:rPr>
            </w:pPr>
            <w:r w:rsidRPr="006F4EB8">
              <w:rPr>
                <w:color w:val="000000"/>
                <w:sz w:val="22"/>
                <w:szCs w:val="22"/>
              </w:rPr>
              <w:t>Step 6: Revise the protocol and select several additional cases to further refine the protocol.</w:t>
            </w:r>
          </w:p>
        </w:tc>
        <w:tc>
          <w:tcPr>
            <w:tcW w:w="4820" w:type="dxa"/>
            <w:vMerge/>
            <w:vAlign w:val="center"/>
          </w:tcPr>
          <w:p w14:paraId="5C1D5A80" w14:textId="77777777" w:rsidR="00352B0C" w:rsidRPr="006F4EB8" w:rsidRDefault="00352B0C" w:rsidP="00352B0C">
            <w:pPr>
              <w:spacing w:before="60" w:after="60"/>
              <w:rPr>
                <w:sz w:val="22"/>
                <w:szCs w:val="22"/>
              </w:rPr>
            </w:pPr>
          </w:p>
        </w:tc>
      </w:tr>
      <w:tr w:rsidR="00352B0C" w:rsidRPr="006F4EB8" w14:paraId="7D86E557" w14:textId="77777777" w:rsidTr="00276122">
        <w:tc>
          <w:tcPr>
            <w:tcW w:w="7933" w:type="dxa"/>
            <w:vAlign w:val="center"/>
          </w:tcPr>
          <w:p w14:paraId="5B508E71" w14:textId="77777777" w:rsidR="00352B0C" w:rsidRPr="006F4EB8" w:rsidRDefault="00352B0C" w:rsidP="00352B0C">
            <w:pPr>
              <w:spacing w:before="60" w:after="60"/>
              <w:rPr>
                <w:sz w:val="22"/>
                <w:szCs w:val="22"/>
              </w:rPr>
            </w:pPr>
            <w:r w:rsidRPr="006F4EB8">
              <w:rPr>
                <w:color w:val="000000"/>
                <w:sz w:val="22"/>
                <w:szCs w:val="22"/>
              </w:rPr>
              <w:t>Step 7: Arrive at a sampling rationale and strategy—for example, theoretical, opportunistic, cluster, stratified random. (Note that this will usually be theoretical sampling.)</w:t>
            </w:r>
          </w:p>
        </w:tc>
        <w:tc>
          <w:tcPr>
            <w:tcW w:w="4820" w:type="dxa"/>
            <w:vMerge/>
            <w:vAlign w:val="center"/>
          </w:tcPr>
          <w:p w14:paraId="3C755D3E" w14:textId="77777777" w:rsidR="00352B0C" w:rsidRPr="006F4EB8" w:rsidRDefault="00352B0C" w:rsidP="00352B0C">
            <w:pPr>
              <w:spacing w:before="60" w:after="60"/>
              <w:rPr>
                <w:sz w:val="22"/>
                <w:szCs w:val="22"/>
              </w:rPr>
            </w:pPr>
          </w:p>
        </w:tc>
      </w:tr>
      <w:tr w:rsidR="00352B0C" w:rsidRPr="006F4EB8" w14:paraId="5204E097" w14:textId="77777777" w:rsidTr="00276122">
        <w:tc>
          <w:tcPr>
            <w:tcW w:w="7933" w:type="dxa"/>
            <w:vAlign w:val="center"/>
          </w:tcPr>
          <w:p w14:paraId="3B19484C" w14:textId="77777777" w:rsidR="00352B0C" w:rsidRPr="006F4EB8" w:rsidRDefault="00352B0C" w:rsidP="00352B0C">
            <w:pPr>
              <w:spacing w:before="60" w:after="60"/>
              <w:rPr>
                <w:color w:val="000000"/>
                <w:sz w:val="22"/>
                <w:szCs w:val="22"/>
              </w:rPr>
            </w:pPr>
            <w:r w:rsidRPr="006F4EB8">
              <w:rPr>
                <w:color w:val="000000"/>
                <w:sz w:val="22"/>
                <w:szCs w:val="22"/>
              </w:rPr>
              <w:t>Step 8: Collect the data, using preset codes, if appropriate, and many descriptive examples. About halfway to two thirds through the sample, examine the data to permit emergence, refinement, or collapsing of additional categories. Make appropriate adjustments to other data. Complete data collection.</w:t>
            </w:r>
          </w:p>
        </w:tc>
        <w:tc>
          <w:tcPr>
            <w:tcW w:w="4820" w:type="dxa"/>
            <w:vMerge w:val="restart"/>
            <w:vAlign w:val="center"/>
          </w:tcPr>
          <w:p w14:paraId="53F751AB" w14:textId="77777777" w:rsidR="00352B0C" w:rsidRPr="006F4EB8" w:rsidRDefault="00352B0C" w:rsidP="00352B0C">
            <w:pPr>
              <w:pStyle w:val="NormalWeb"/>
              <w:spacing w:before="60" w:beforeAutospacing="0" w:after="60" w:afterAutospacing="0"/>
              <w:rPr>
                <w:sz w:val="22"/>
                <w:szCs w:val="22"/>
              </w:rPr>
            </w:pPr>
            <w:r w:rsidRPr="006F4EB8">
              <w:rPr>
                <w:color w:val="000000"/>
                <w:sz w:val="22"/>
                <w:szCs w:val="22"/>
              </w:rPr>
              <w:t>Step 4: Engage with the documents and perform the data analysis</w:t>
            </w:r>
          </w:p>
        </w:tc>
      </w:tr>
      <w:tr w:rsidR="00352B0C" w:rsidRPr="006F4EB8" w14:paraId="11214D2C" w14:textId="77777777" w:rsidTr="00276122">
        <w:tc>
          <w:tcPr>
            <w:tcW w:w="7933" w:type="dxa"/>
            <w:vAlign w:val="center"/>
          </w:tcPr>
          <w:p w14:paraId="2028E809" w14:textId="77777777" w:rsidR="00352B0C" w:rsidRPr="006F4EB8" w:rsidRDefault="00352B0C" w:rsidP="00352B0C">
            <w:pPr>
              <w:spacing w:before="60" w:after="60"/>
              <w:rPr>
                <w:color w:val="000000"/>
                <w:sz w:val="22"/>
                <w:szCs w:val="22"/>
              </w:rPr>
            </w:pPr>
            <w:r w:rsidRPr="006F4EB8">
              <w:rPr>
                <w:color w:val="000000"/>
                <w:sz w:val="22"/>
                <w:szCs w:val="22"/>
              </w:rPr>
              <w:t>Step 9: Perform data analysis, including conceptual refinement and data coding. Read notes and data repeatedly and thoroughly.</w:t>
            </w:r>
          </w:p>
        </w:tc>
        <w:tc>
          <w:tcPr>
            <w:tcW w:w="4820" w:type="dxa"/>
            <w:vMerge/>
            <w:vAlign w:val="center"/>
          </w:tcPr>
          <w:p w14:paraId="5C5A5951" w14:textId="77777777" w:rsidR="00352B0C" w:rsidRPr="006F4EB8" w:rsidRDefault="00352B0C" w:rsidP="00352B0C">
            <w:pPr>
              <w:spacing w:before="60" w:after="60"/>
              <w:rPr>
                <w:sz w:val="22"/>
                <w:szCs w:val="22"/>
              </w:rPr>
            </w:pPr>
          </w:p>
        </w:tc>
      </w:tr>
      <w:tr w:rsidR="00352B0C" w:rsidRPr="006F4EB8" w14:paraId="51DFA924" w14:textId="77777777" w:rsidTr="00276122">
        <w:tc>
          <w:tcPr>
            <w:tcW w:w="7933" w:type="dxa"/>
            <w:vAlign w:val="center"/>
          </w:tcPr>
          <w:p w14:paraId="459A552B" w14:textId="77777777" w:rsidR="00352B0C" w:rsidRPr="006F4EB8" w:rsidRDefault="00352B0C" w:rsidP="00352B0C">
            <w:pPr>
              <w:spacing w:before="60" w:after="60"/>
              <w:rPr>
                <w:color w:val="000000"/>
                <w:sz w:val="22"/>
                <w:szCs w:val="22"/>
              </w:rPr>
            </w:pPr>
            <w:r w:rsidRPr="006F4EB8">
              <w:rPr>
                <w:color w:val="000000"/>
                <w:sz w:val="22"/>
                <w:szCs w:val="22"/>
              </w:rPr>
              <w:t>Step 10: Compare and contrast “extremes” and “key differences” within each category or item. Make textual notes. Write brief summaries or overviews of data for each category.</w:t>
            </w:r>
          </w:p>
        </w:tc>
        <w:tc>
          <w:tcPr>
            <w:tcW w:w="4820" w:type="dxa"/>
            <w:vMerge/>
            <w:vAlign w:val="center"/>
          </w:tcPr>
          <w:p w14:paraId="4CC237B3" w14:textId="77777777" w:rsidR="00352B0C" w:rsidRPr="006F4EB8" w:rsidRDefault="00352B0C" w:rsidP="00352B0C">
            <w:pPr>
              <w:spacing w:before="60" w:after="60"/>
              <w:rPr>
                <w:sz w:val="22"/>
                <w:szCs w:val="22"/>
              </w:rPr>
            </w:pPr>
          </w:p>
        </w:tc>
      </w:tr>
      <w:tr w:rsidR="00352B0C" w:rsidRPr="006F4EB8" w14:paraId="26BC4663" w14:textId="77777777" w:rsidTr="00276122">
        <w:tc>
          <w:tcPr>
            <w:tcW w:w="7933" w:type="dxa"/>
            <w:vAlign w:val="center"/>
          </w:tcPr>
          <w:p w14:paraId="0C689F20" w14:textId="77777777" w:rsidR="00352B0C" w:rsidRPr="006F4EB8" w:rsidRDefault="00352B0C" w:rsidP="00352B0C">
            <w:pPr>
              <w:spacing w:before="60" w:after="60"/>
              <w:rPr>
                <w:color w:val="000000"/>
                <w:sz w:val="22"/>
                <w:szCs w:val="22"/>
              </w:rPr>
            </w:pPr>
            <w:r w:rsidRPr="006F4EB8">
              <w:rPr>
                <w:color w:val="000000"/>
                <w:sz w:val="22"/>
                <w:szCs w:val="22"/>
              </w:rPr>
              <w:t>Step 11: Combine brief summaries with an example of the typical case as well as the extremes. Illustrate with materials from the protocol(s) for each case. Note surprises and curiosities about these cases and other materials in your data.</w:t>
            </w:r>
          </w:p>
        </w:tc>
        <w:tc>
          <w:tcPr>
            <w:tcW w:w="4820" w:type="dxa"/>
            <w:vAlign w:val="center"/>
          </w:tcPr>
          <w:p w14:paraId="24AD4852" w14:textId="77777777" w:rsidR="00352B0C" w:rsidRPr="006F4EB8" w:rsidRDefault="00352B0C" w:rsidP="00352B0C">
            <w:pPr>
              <w:spacing w:before="60" w:after="60"/>
              <w:rPr>
                <w:sz w:val="22"/>
                <w:szCs w:val="22"/>
              </w:rPr>
            </w:pPr>
            <w:r w:rsidRPr="006F4EB8">
              <w:rPr>
                <w:sz w:val="22"/>
                <w:szCs w:val="22"/>
              </w:rPr>
              <w:t>Step 5: Draft Revisions</w:t>
            </w:r>
          </w:p>
        </w:tc>
      </w:tr>
      <w:tr w:rsidR="00352B0C" w:rsidRPr="006F4EB8" w14:paraId="35EFC812" w14:textId="77777777" w:rsidTr="00276122">
        <w:tc>
          <w:tcPr>
            <w:tcW w:w="7933" w:type="dxa"/>
            <w:vAlign w:val="center"/>
          </w:tcPr>
          <w:p w14:paraId="1FE4FA37" w14:textId="77777777" w:rsidR="00352B0C" w:rsidRPr="006F4EB8" w:rsidRDefault="00352B0C" w:rsidP="00352B0C">
            <w:pPr>
              <w:spacing w:before="60" w:after="60"/>
              <w:rPr>
                <w:color w:val="000000"/>
                <w:sz w:val="22"/>
                <w:szCs w:val="22"/>
              </w:rPr>
            </w:pPr>
            <w:r w:rsidRPr="006F4EB8">
              <w:rPr>
                <w:color w:val="000000"/>
                <w:sz w:val="22"/>
                <w:szCs w:val="22"/>
              </w:rPr>
              <w:t>Step 12: Integrate the findings with your interpretation and key concepts in another draft</w:t>
            </w:r>
          </w:p>
        </w:tc>
        <w:tc>
          <w:tcPr>
            <w:tcW w:w="4820" w:type="dxa"/>
            <w:vAlign w:val="center"/>
          </w:tcPr>
          <w:p w14:paraId="2E5FD6F0" w14:textId="77777777" w:rsidR="00352B0C" w:rsidRPr="006F4EB8" w:rsidRDefault="00352B0C" w:rsidP="00352B0C">
            <w:pPr>
              <w:pStyle w:val="NormalWeb"/>
              <w:spacing w:before="60" w:beforeAutospacing="0" w:after="60" w:afterAutospacing="0"/>
              <w:rPr>
                <w:color w:val="000000"/>
                <w:sz w:val="22"/>
                <w:szCs w:val="22"/>
              </w:rPr>
            </w:pPr>
            <w:r w:rsidRPr="006F4EB8">
              <w:rPr>
                <w:color w:val="000000"/>
                <w:sz w:val="22"/>
                <w:szCs w:val="22"/>
              </w:rPr>
              <w:t>Step 6: Stakeholder engagement</w:t>
            </w:r>
          </w:p>
          <w:p w14:paraId="2DC58F8D" w14:textId="77777777" w:rsidR="00352B0C" w:rsidRPr="006F4EB8" w:rsidRDefault="00352B0C" w:rsidP="00352B0C">
            <w:pPr>
              <w:pStyle w:val="NormalWeb"/>
              <w:spacing w:before="60" w:beforeAutospacing="0" w:after="60" w:afterAutospacing="0"/>
              <w:rPr>
                <w:sz w:val="22"/>
                <w:szCs w:val="22"/>
              </w:rPr>
            </w:pPr>
            <w:r w:rsidRPr="006F4EB8">
              <w:rPr>
                <w:sz w:val="22"/>
                <w:szCs w:val="22"/>
              </w:rPr>
              <w:t>AND</w:t>
            </w:r>
          </w:p>
          <w:p w14:paraId="0F20F050" w14:textId="77777777" w:rsidR="00352B0C" w:rsidRPr="006F4EB8" w:rsidRDefault="00352B0C" w:rsidP="00352B0C">
            <w:pPr>
              <w:pStyle w:val="NormalWeb"/>
              <w:spacing w:before="60" w:beforeAutospacing="0" w:after="60" w:afterAutospacing="0"/>
              <w:rPr>
                <w:color w:val="000000"/>
                <w:sz w:val="22"/>
                <w:szCs w:val="22"/>
              </w:rPr>
            </w:pPr>
            <w:r w:rsidRPr="006F4EB8">
              <w:rPr>
                <w:color w:val="000000"/>
                <w:sz w:val="22"/>
                <w:szCs w:val="22"/>
              </w:rPr>
              <w:t>Step 7: Final revisions</w:t>
            </w:r>
          </w:p>
          <w:p w14:paraId="7DAFE99A" w14:textId="77777777" w:rsidR="00352B0C" w:rsidRPr="006F4EB8" w:rsidRDefault="00352B0C" w:rsidP="00352B0C">
            <w:pPr>
              <w:pStyle w:val="NormalWeb"/>
              <w:spacing w:before="60" w:beforeAutospacing="0" w:after="60" w:afterAutospacing="0"/>
              <w:rPr>
                <w:sz w:val="22"/>
                <w:szCs w:val="22"/>
              </w:rPr>
            </w:pPr>
            <w:r w:rsidRPr="006F4EB8">
              <w:rPr>
                <w:sz w:val="22"/>
                <w:szCs w:val="22"/>
              </w:rPr>
              <w:t>AND</w:t>
            </w:r>
          </w:p>
          <w:p w14:paraId="60A1B028" w14:textId="77777777" w:rsidR="00352B0C" w:rsidRPr="006F4EB8" w:rsidRDefault="00352B0C" w:rsidP="00352B0C">
            <w:pPr>
              <w:pStyle w:val="NormalWeb"/>
              <w:spacing w:before="60" w:beforeAutospacing="0" w:after="60" w:afterAutospacing="0"/>
              <w:rPr>
                <w:sz w:val="22"/>
                <w:szCs w:val="22"/>
              </w:rPr>
            </w:pPr>
            <w:r w:rsidRPr="006F4EB8">
              <w:rPr>
                <w:color w:val="000000"/>
                <w:sz w:val="22"/>
                <w:szCs w:val="22"/>
              </w:rPr>
              <w:t>Step 8: Disseminate</w:t>
            </w:r>
          </w:p>
        </w:tc>
      </w:tr>
    </w:tbl>
    <w:p w14:paraId="56CE5AE6" w14:textId="77777777" w:rsidR="00352B0C" w:rsidRPr="0091622C" w:rsidRDefault="00352B0C" w:rsidP="00352B0C">
      <w:pPr>
        <w:rPr>
          <w:b/>
        </w:rPr>
      </w:pPr>
      <w:r>
        <w:rPr>
          <w:b/>
        </w:rPr>
        <w:lastRenderedPageBreak/>
        <w:t>Supplementary Material Table 2 - Summary of documents included in documentary analysis</w:t>
      </w:r>
    </w:p>
    <w:tbl>
      <w:tblPr>
        <w:tblStyle w:val="TableGrid"/>
        <w:tblW w:w="0" w:type="auto"/>
        <w:tblLook w:val="04A0" w:firstRow="1" w:lastRow="0" w:firstColumn="1" w:lastColumn="0" w:noHBand="0" w:noVBand="1"/>
      </w:tblPr>
      <w:tblGrid>
        <w:gridCol w:w="3959"/>
        <w:gridCol w:w="1417"/>
        <w:gridCol w:w="1134"/>
        <w:gridCol w:w="1244"/>
        <w:gridCol w:w="1256"/>
      </w:tblGrid>
      <w:tr w:rsidR="00352B0C" w:rsidRPr="0021218C" w14:paraId="737B58FA" w14:textId="77777777" w:rsidTr="00276122">
        <w:tc>
          <w:tcPr>
            <w:tcW w:w="3964" w:type="dxa"/>
            <w:vAlign w:val="center"/>
          </w:tcPr>
          <w:p w14:paraId="45821CA5" w14:textId="77777777" w:rsidR="00352B0C" w:rsidRPr="0021218C" w:rsidRDefault="00352B0C" w:rsidP="00352B0C">
            <w:pPr>
              <w:spacing w:before="0" w:after="0"/>
              <w:jc w:val="center"/>
              <w:rPr>
                <w:b/>
                <w:sz w:val="18"/>
              </w:rPr>
            </w:pPr>
            <w:r w:rsidRPr="0021218C">
              <w:rPr>
                <w:b/>
                <w:sz w:val="18"/>
              </w:rPr>
              <w:t>Document</w:t>
            </w:r>
          </w:p>
        </w:tc>
        <w:tc>
          <w:tcPr>
            <w:tcW w:w="1418" w:type="dxa"/>
            <w:vAlign w:val="center"/>
          </w:tcPr>
          <w:p w14:paraId="2B91BFC8" w14:textId="77777777" w:rsidR="00352B0C" w:rsidRPr="0021218C" w:rsidRDefault="00352B0C" w:rsidP="00352B0C">
            <w:pPr>
              <w:spacing w:before="0" w:after="0"/>
              <w:jc w:val="center"/>
              <w:rPr>
                <w:b/>
                <w:sz w:val="16"/>
              </w:rPr>
            </w:pPr>
            <w:r w:rsidRPr="0021218C">
              <w:rPr>
                <w:b/>
                <w:sz w:val="16"/>
              </w:rPr>
              <w:t>Aboriginal and Torres Strait Islander peoples</w:t>
            </w:r>
          </w:p>
        </w:tc>
        <w:tc>
          <w:tcPr>
            <w:tcW w:w="1134" w:type="dxa"/>
            <w:vAlign w:val="center"/>
          </w:tcPr>
          <w:p w14:paraId="11772D55" w14:textId="77777777" w:rsidR="00352B0C" w:rsidRPr="0021218C" w:rsidRDefault="00352B0C" w:rsidP="00352B0C">
            <w:pPr>
              <w:spacing w:before="0" w:after="0"/>
              <w:jc w:val="center"/>
              <w:rPr>
                <w:b/>
                <w:sz w:val="16"/>
              </w:rPr>
            </w:pPr>
            <w:r w:rsidRPr="0021218C">
              <w:rPr>
                <w:b/>
                <w:sz w:val="16"/>
              </w:rPr>
              <w:t>Consumer Perspectives</w:t>
            </w:r>
          </w:p>
        </w:tc>
        <w:tc>
          <w:tcPr>
            <w:tcW w:w="1244" w:type="dxa"/>
            <w:vAlign w:val="center"/>
          </w:tcPr>
          <w:p w14:paraId="2412C8E8" w14:textId="77777777" w:rsidR="00352B0C" w:rsidRPr="0021218C" w:rsidRDefault="00352B0C" w:rsidP="00352B0C">
            <w:pPr>
              <w:spacing w:before="0" w:after="0"/>
              <w:jc w:val="center"/>
              <w:rPr>
                <w:b/>
                <w:sz w:val="16"/>
              </w:rPr>
            </w:pPr>
            <w:r>
              <w:rPr>
                <w:b/>
                <w:sz w:val="16"/>
              </w:rPr>
              <w:t xml:space="preserve">Contemporary &amp; </w:t>
            </w:r>
            <w:r w:rsidRPr="0021218C">
              <w:rPr>
                <w:b/>
                <w:sz w:val="16"/>
              </w:rPr>
              <w:t>Future Dietetic Roles</w:t>
            </w:r>
          </w:p>
        </w:tc>
        <w:tc>
          <w:tcPr>
            <w:tcW w:w="1256" w:type="dxa"/>
            <w:vAlign w:val="center"/>
          </w:tcPr>
          <w:p w14:paraId="7FB23A81" w14:textId="77777777" w:rsidR="00352B0C" w:rsidRPr="0021218C" w:rsidRDefault="00352B0C" w:rsidP="00352B0C">
            <w:pPr>
              <w:spacing w:before="0" w:after="0"/>
              <w:jc w:val="center"/>
              <w:rPr>
                <w:b/>
                <w:sz w:val="16"/>
              </w:rPr>
            </w:pPr>
            <w:r w:rsidRPr="0021218C">
              <w:rPr>
                <w:b/>
                <w:sz w:val="16"/>
              </w:rPr>
              <w:t>Contemporary Wording</w:t>
            </w:r>
          </w:p>
        </w:tc>
      </w:tr>
      <w:tr w:rsidR="00352B0C" w:rsidRPr="00901CDF" w14:paraId="5BCC22B9" w14:textId="77777777" w:rsidTr="00276122">
        <w:tc>
          <w:tcPr>
            <w:tcW w:w="9016" w:type="dxa"/>
            <w:gridSpan w:val="5"/>
          </w:tcPr>
          <w:p w14:paraId="5E11613C" w14:textId="77777777" w:rsidR="00352B0C" w:rsidRPr="00901CDF" w:rsidRDefault="00352B0C" w:rsidP="00352B0C">
            <w:pPr>
              <w:spacing w:before="0" w:after="0"/>
              <w:jc w:val="center"/>
              <w:rPr>
                <w:rFonts w:eastAsia="Arial"/>
                <w:b/>
                <w:sz w:val="18"/>
                <w:szCs w:val="18"/>
              </w:rPr>
            </w:pPr>
            <w:r w:rsidRPr="00901CDF">
              <w:rPr>
                <w:rFonts w:eastAsia="Arial"/>
                <w:b/>
                <w:sz w:val="18"/>
                <w:szCs w:val="18"/>
              </w:rPr>
              <w:t>Other Health Competency/Professional Standards</w:t>
            </w:r>
          </w:p>
        </w:tc>
      </w:tr>
      <w:tr w:rsidR="00352B0C" w:rsidRPr="0021218C" w14:paraId="73719933" w14:textId="77777777" w:rsidTr="00276122">
        <w:tc>
          <w:tcPr>
            <w:tcW w:w="3964" w:type="dxa"/>
          </w:tcPr>
          <w:p w14:paraId="415CEA93" w14:textId="77777777" w:rsidR="00352B0C" w:rsidRPr="0021218C" w:rsidRDefault="00352B0C" w:rsidP="00352B0C">
            <w:pPr>
              <w:spacing w:before="0" w:after="0"/>
              <w:rPr>
                <w:sz w:val="18"/>
              </w:rPr>
            </w:pPr>
            <w:r w:rsidRPr="0021218C">
              <w:rPr>
                <w:sz w:val="18"/>
              </w:rPr>
              <w:t>Australian and New Zealand Podiatry Accreditation Council - Competency Standards (2015)</w:t>
            </w:r>
          </w:p>
        </w:tc>
        <w:tc>
          <w:tcPr>
            <w:tcW w:w="1418" w:type="dxa"/>
            <w:vAlign w:val="center"/>
          </w:tcPr>
          <w:p w14:paraId="249FDB4D" w14:textId="77777777" w:rsidR="00352B0C" w:rsidRPr="0021218C" w:rsidRDefault="00352B0C" w:rsidP="00352B0C">
            <w:pPr>
              <w:spacing w:before="0" w:after="0"/>
              <w:jc w:val="center"/>
              <w:rPr>
                <w:sz w:val="18"/>
              </w:rPr>
            </w:pPr>
          </w:p>
        </w:tc>
        <w:tc>
          <w:tcPr>
            <w:tcW w:w="1134" w:type="dxa"/>
            <w:vAlign w:val="center"/>
          </w:tcPr>
          <w:p w14:paraId="23ACE0E8" w14:textId="77777777" w:rsidR="00352B0C" w:rsidRPr="0021218C" w:rsidRDefault="00352B0C" w:rsidP="00352B0C">
            <w:pPr>
              <w:spacing w:before="0" w:after="0"/>
              <w:jc w:val="center"/>
              <w:rPr>
                <w:sz w:val="18"/>
              </w:rPr>
            </w:pPr>
          </w:p>
        </w:tc>
        <w:tc>
          <w:tcPr>
            <w:tcW w:w="1244" w:type="dxa"/>
            <w:vAlign w:val="center"/>
          </w:tcPr>
          <w:p w14:paraId="3A3CE625" w14:textId="77777777" w:rsidR="00352B0C" w:rsidRPr="0021218C" w:rsidRDefault="00352B0C" w:rsidP="00352B0C">
            <w:pPr>
              <w:spacing w:before="0" w:after="0"/>
              <w:jc w:val="center"/>
              <w:rPr>
                <w:sz w:val="18"/>
              </w:rPr>
            </w:pPr>
          </w:p>
        </w:tc>
        <w:tc>
          <w:tcPr>
            <w:tcW w:w="1256" w:type="dxa"/>
            <w:vAlign w:val="center"/>
          </w:tcPr>
          <w:p w14:paraId="4D55E651" w14:textId="77777777" w:rsidR="00352B0C" w:rsidRPr="0021218C" w:rsidRDefault="00352B0C" w:rsidP="00352B0C">
            <w:pPr>
              <w:spacing w:before="0" w:after="0"/>
              <w:jc w:val="center"/>
              <w:rPr>
                <w:sz w:val="18"/>
              </w:rPr>
            </w:pPr>
            <w:r>
              <w:rPr>
                <w:sz w:val="18"/>
              </w:rPr>
              <w:t>x</w:t>
            </w:r>
          </w:p>
        </w:tc>
      </w:tr>
      <w:tr w:rsidR="00352B0C" w:rsidRPr="0021218C" w14:paraId="2A787E9E" w14:textId="77777777" w:rsidTr="00276122">
        <w:tc>
          <w:tcPr>
            <w:tcW w:w="3964" w:type="dxa"/>
          </w:tcPr>
          <w:p w14:paraId="680F2951" w14:textId="77777777" w:rsidR="00352B0C" w:rsidRPr="0021218C" w:rsidRDefault="00352B0C" w:rsidP="00352B0C">
            <w:pPr>
              <w:spacing w:before="0" w:after="0"/>
              <w:rPr>
                <w:sz w:val="18"/>
              </w:rPr>
            </w:pPr>
            <w:r w:rsidRPr="0021218C">
              <w:rPr>
                <w:sz w:val="18"/>
              </w:rPr>
              <w:t>Australian Association of Social Workers Practice Standards (2013)</w:t>
            </w:r>
          </w:p>
        </w:tc>
        <w:tc>
          <w:tcPr>
            <w:tcW w:w="1418" w:type="dxa"/>
            <w:vAlign w:val="center"/>
          </w:tcPr>
          <w:p w14:paraId="28B108EE" w14:textId="77777777" w:rsidR="00352B0C" w:rsidRPr="0021218C" w:rsidRDefault="00352B0C" w:rsidP="00352B0C">
            <w:pPr>
              <w:spacing w:before="0" w:after="0"/>
              <w:jc w:val="center"/>
              <w:rPr>
                <w:sz w:val="18"/>
              </w:rPr>
            </w:pPr>
            <w:r>
              <w:rPr>
                <w:sz w:val="18"/>
              </w:rPr>
              <w:t>x</w:t>
            </w:r>
          </w:p>
        </w:tc>
        <w:tc>
          <w:tcPr>
            <w:tcW w:w="1134" w:type="dxa"/>
            <w:vAlign w:val="center"/>
          </w:tcPr>
          <w:p w14:paraId="2AB059A5" w14:textId="77777777" w:rsidR="00352B0C" w:rsidRPr="0021218C" w:rsidRDefault="00352B0C" w:rsidP="00352B0C">
            <w:pPr>
              <w:spacing w:before="0" w:after="0"/>
              <w:jc w:val="center"/>
              <w:rPr>
                <w:sz w:val="18"/>
              </w:rPr>
            </w:pPr>
          </w:p>
        </w:tc>
        <w:tc>
          <w:tcPr>
            <w:tcW w:w="1244" w:type="dxa"/>
            <w:vAlign w:val="center"/>
          </w:tcPr>
          <w:p w14:paraId="4A6BD7D9" w14:textId="77777777" w:rsidR="00352B0C" w:rsidRPr="0021218C" w:rsidRDefault="00352B0C" w:rsidP="00352B0C">
            <w:pPr>
              <w:spacing w:before="0" w:after="0"/>
              <w:jc w:val="center"/>
              <w:rPr>
                <w:sz w:val="18"/>
              </w:rPr>
            </w:pPr>
          </w:p>
        </w:tc>
        <w:tc>
          <w:tcPr>
            <w:tcW w:w="1256" w:type="dxa"/>
            <w:vAlign w:val="center"/>
          </w:tcPr>
          <w:p w14:paraId="26446F8F" w14:textId="77777777" w:rsidR="00352B0C" w:rsidRPr="0021218C" w:rsidRDefault="00352B0C" w:rsidP="00352B0C">
            <w:pPr>
              <w:spacing w:before="0" w:after="0"/>
              <w:jc w:val="center"/>
              <w:rPr>
                <w:sz w:val="18"/>
              </w:rPr>
            </w:pPr>
          </w:p>
        </w:tc>
      </w:tr>
      <w:tr w:rsidR="00352B0C" w:rsidRPr="0021218C" w14:paraId="6F225C19" w14:textId="77777777" w:rsidTr="00276122">
        <w:tc>
          <w:tcPr>
            <w:tcW w:w="3964" w:type="dxa"/>
          </w:tcPr>
          <w:p w14:paraId="6B9E39AE" w14:textId="77777777" w:rsidR="00352B0C" w:rsidRPr="0021218C" w:rsidRDefault="00352B0C" w:rsidP="00352B0C">
            <w:pPr>
              <w:spacing w:before="0" w:after="0"/>
              <w:rPr>
                <w:sz w:val="18"/>
              </w:rPr>
            </w:pPr>
            <w:r w:rsidRPr="0021218C">
              <w:rPr>
                <w:sz w:val="18"/>
              </w:rPr>
              <w:t>Capabilities for Osteopathic Practice (2019)</w:t>
            </w:r>
          </w:p>
        </w:tc>
        <w:tc>
          <w:tcPr>
            <w:tcW w:w="1418" w:type="dxa"/>
            <w:vAlign w:val="center"/>
          </w:tcPr>
          <w:p w14:paraId="3017B096" w14:textId="77777777" w:rsidR="00352B0C" w:rsidRPr="0021218C" w:rsidRDefault="00352B0C" w:rsidP="00352B0C">
            <w:pPr>
              <w:spacing w:before="0" w:after="0"/>
              <w:jc w:val="center"/>
              <w:rPr>
                <w:sz w:val="18"/>
              </w:rPr>
            </w:pPr>
            <w:r>
              <w:rPr>
                <w:sz w:val="18"/>
              </w:rPr>
              <w:t>x</w:t>
            </w:r>
          </w:p>
        </w:tc>
        <w:tc>
          <w:tcPr>
            <w:tcW w:w="1134" w:type="dxa"/>
            <w:vAlign w:val="center"/>
          </w:tcPr>
          <w:p w14:paraId="17DE4562" w14:textId="77777777" w:rsidR="00352B0C" w:rsidRPr="0021218C" w:rsidRDefault="00352B0C" w:rsidP="00352B0C">
            <w:pPr>
              <w:spacing w:before="0" w:after="0"/>
              <w:jc w:val="center"/>
              <w:rPr>
                <w:sz w:val="18"/>
              </w:rPr>
            </w:pPr>
          </w:p>
        </w:tc>
        <w:tc>
          <w:tcPr>
            <w:tcW w:w="1244" w:type="dxa"/>
            <w:vAlign w:val="center"/>
          </w:tcPr>
          <w:p w14:paraId="451880BD" w14:textId="77777777" w:rsidR="00352B0C" w:rsidRPr="0021218C" w:rsidRDefault="00352B0C" w:rsidP="00352B0C">
            <w:pPr>
              <w:spacing w:before="0" w:after="0"/>
              <w:jc w:val="center"/>
              <w:rPr>
                <w:sz w:val="18"/>
              </w:rPr>
            </w:pPr>
          </w:p>
        </w:tc>
        <w:tc>
          <w:tcPr>
            <w:tcW w:w="1256" w:type="dxa"/>
            <w:vAlign w:val="center"/>
          </w:tcPr>
          <w:p w14:paraId="580FBF15" w14:textId="77777777" w:rsidR="00352B0C" w:rsidRPr="0021218C" w:rsidRDefault="00352B0C" w:rsidP="00352B0C">
            <w:pPr>
              <w:spacing w:before="0" w:after="0"/>
              <w:jc w:val="center"/>
              <w:rPr>
                <w:sz w:val="18"/>
              </w:rPr>
            </w:pPr>
            <w:r>
              <w:rPr>
                <w:sz w:val="18"/>
              </w:rPr>
              <w:t>x</w:t>
            </w:r>
          </w:p>
        </w:tc>
      </w:tr>
      <w:tr w:rsidR="00352B0C" w:rsidRPr="0021218C" w14:paraId="67453034" w14:textId="77777777" w:rsidTr="00276122">
        <w:tc>
          <w:tcPr>
            <w:tcW w:w="3964" w:type="dxa"/>
          </w:tcPr>
          <w:p w14:paraId="14341243" w14:textId="77777777" w:rsidR="00352B0C" w:rsidRPr="0021218C" w:rsidRDefault="00352B0C" w:rsidP="00352B0C">
            <w:pPr>
              <w:spacing w:before="0" w:after="0"/>
              <w:rPr>
                <w:sz w:val="18"/>
              </w:rPr>
            </w:pPr>
            <w:r w:rsidRPr="0021218C">
              <w:rPr>
                <w:sz w:val="18"/>
              </w:rPr>
              <w:t>Entry-Level Competency Standards for Optometry (2014)</w:t>
            </w:r>
          </w:p>
        </w:tc>
        <w:tc>
          <w:tcPr>
            <w:tcW w:w="1418" w:type="dxa"/>
            <w:vAlign w:val="center"/>
          </w:tcPr>
          <w:p w14:paraId="2CAD4C76" w14:textId="77777777" w:rsidR="00352B0C" w:rsidRPr="0021218C" w:rsidRDefault="00352B0C" w:rsidP="00352B0C">
            <w:pPr>
              <w:spacing w:before="0" w:after="0"/>
              <w:jc w:val="center"/>
              <w:rPr>
                <w:sz w:val="18"/>
              </w:rPr>
            </w:pPr>
            <w:r>
              <w:rPr>
                <w:sz w:val="18"/>
              </w:rPr>
              <w:t>x</w:t>
            </w:r>
          </w:p>
        </w:tc>
        <w:tc>
          <w:tcPr>
            <w:tcW w:w="1134" w:type="dxa"/>
            <w:vAlign w:val="center"/>
          </w:tcPr>
          <w:p w14:paraId="0F5B2695" w14:textId="77777777" w:rsidR="00352B0C" w:rsidRPr="0021218C" w:rsidRDefault="00352B0C" w:rsidP="00352B0C">
            <w:pPr>
              <w:spacing w:before="0" w:after="0"/>
              <w:jc w:val="center"/>
              <w:rPr>
                <w:sz w:val="18"/>
              </w:rPr>
            </w:pPr>
          </w:p>
        </w:tc>
        <w:tc>
          <w:tcPr>
            <w:tcW w:w="1244" w:type="dxa"/>
            <w:vAlign w:val="center"/>
          </w:tcPr>
          <w:p w14:paraId="36E3E232" w14:textId="77777777" w:rsidR="00352B0C" w:rsidRPr="0021218C" w:rsidRDefault="00352B0C" w:rsidP="00352B0C">
            <w:pPr>
              <w:spacing w:before="0" w:after="0"/>
              <w:jc w:val="center"/>
              <w:rPr>
                <w:sz w:val="18"/>
              </w:rPr>
            </w:pPr>
          </w:p>
        </w:tc>
        <w:tc>
          <w:tcPr>
            <w:tcW w:w="1256" w:type="dxa"/>
            <w:vAlign w:val="center"/>
          </w:tcPr>
          <w:p w14:paraId="5F695741" w14:textId="77777777" w:rsidR="00352B0C" w:rsidRPr="0021218C" w:rsidRDefault="00352B0C" w:rsidP="00352B0C">
            <w:pPr>
              <w:spacing w:before="0" w:after="0"/>
              <w:jc w:val="center"/>
              <w:rPr>
                <w:sz w:val="18"/>
              </w:rPr>
            </w:pPr>
          </w:p>
        </w:tc>
      </w:tr>
      <w:tr w:rsidR="00352B0C" w:rsidRPr="0021218C" w14:paraId="10F584B9" w14:textId="77777777" w:rsidTr="00276122">
        <w:tc>
          <w:tcPr>
            <w:tcW w:w="3964" w:type="dxa"/>
          </w:tcPr>
          <w:p w14:paraId="645721B1" w14:textId="77777777" w:rsidR="00352B0C" w:rsidRPr="0021218C" w:rsidRDefault="00352B0C" w:rsidP="00352B0C">
            <w:pPr>
              <w:spacing w:before="0" w:after="0"/>
              <w:rPr>
                <w:sz w:val="18"/>
              </w:rPr>
            </w:pPr>
            <w:r w:rsidRPr="0021218C">
              <w:rPr>
                <w:sz w:val="18"/>
              </w:rPr>
              <w:t>Good Medical Practice: A Code of Conduct for Doctors in Australia (2014)</w:t>
            </w:r>
          </w:p>
        </w:tc>
        <w:tc>
          <w:tcPr>
            <w:tcW w:w="1418" w:type="dxa"/>
            <w:vAlign w:val="center"/>
          </w:tcPr>
          <w:p w14:paraId="7DB4653B" w14:textId="77777777" w:rsidR="00352B0C" w:rsidRPr="0021218C" w:rsidRDefault="00352B0C" w:rsidP="00352B0C">
            <w:pPr>
              <w:spacing w:before="0" w:after="0"/>
              <w:jc w:val="center"/>
              <w:rPr>
                <w:sz w:val="18"/>
              </w:rPr>
            </w:pPr>
            <w:r>
              <w:rPr>
                <w:sz w:val="18"/>
              </w:rPr>
              <w:t>x</w:t>
            </w:r>
          </w:p>
        </w:tc>
        <w:tc>
          <w:tcPr>
            <w:tcW w:w="1134" w:type="dxa"/>
            <w:vAlign w:val="center"/>
          </w:tcPr>
          <w:p w14:paraId="0C9C71C9" w14:textId="77777777" w:rsidR="00352B0C" w:rsidRPr="0021218C" w:rsidRDefault="00352B0C" w:rsidP="00352B0C">
            <w:pPr>
              <w:spacing w:before="0" w:after="0"/>
              <w:jc w:val="center"/>
              <w:rPr>
                <w:sz w:val="18"/>
              </w:rPr>
            </w:pPr>
          </w:p>
        </w:tc>
        <w:tc>
          <w:tcPr>
            <w:tcW w:w="1244" w:type="dxa"/>
            <w:vAlign w:val="center"/>
          </w:tcPr>
          <w:p w14:paraId="68C5EE7B" w14:textId="77777777" w:rsidR="00352B0C" w:rsidRPr="0021218C" w:rsidRDefault="00352B0C" w:rsidP="00352B0C">
            <w:pPr>
              <w:spacing w:before="0" w:after="0"/>
              <w:jc w:val="center"/>
              <w:rPr>
                <w:sz w:val="18"/>
              </w:rPr>
            </w:pPr>
          </w:p>
        </w:tc>
        <w:tc>
          <w:tcPr>
            <w:tcW w:w="1256" w:type="dxa"/>
            <w:vAlign w:val="center"/>
          </w:tcPr>
          <w:p w14:paraId="0C5AC2F2" w14:textId="77777777" w:rsidR="00352B0C" w:rsidRPr="0021218C" w:rsidRDefault="00352B0C" w:rsidP="00352B0C">
            <w:pPr>
              <w:spacing w:before="0" w:after="0"/>
              <w:jc w:val="center"/>
              <w:rPr>
                <w:sz w:val="18"/>
              </w:rPr>
            </w:pPr>
          </w:p>
        </w:tc>
      </w:tr>
      <w:tr w:rsidR="00352B0C" w:rsidRPr="0021218C" w14:paraId="63CA02DC" w14:textId="77777777" w:rsidTr="00276122">
        <w:tc>
          <w:tcPr>
            <w:tcW w:w="3964" w:type="dxa"/>
          </w:tcPr>
          <w:p w14:paraId="35F179A3" w14:textId="77777777" w:rsidR="00352B0C" w:rsidRPr="0021218C" w:rsidRDefault="00352B0C" w:rsidP="00352B0C">
            <w:pPr>
              <w:spacing w:before="0" w:after="0"/>
              <w:rPr>
                <w:sz w:val="18"/>
              </w:rPr>
            </w:pPr>
            <w:r w:rsidRPr="0021218C">
              <w:rPr>
                <w:sz w:val="18"/>
              </w:rPr>
              <w:t>Midwives Practice Standards (2018)</w:t>
            </w:r>
          </w:p>
        </w:tc>
        <w:tc>
          <w:tcPr>
            <w:tcW w:w="1418" w:type="dxa"/>
            <w:vAlign w:val="center"/>
          </w:tcPr>
          <w:p w14:paraId="0BD4202F" w14:textId="77777777" w:rsidR="00352B0C" w:rsidRPr="0021218C" w:rsidRDefault="00352B0C" w:rsidP="00352B0C">
            <w:pPr>
              <w:spacing w:before="0" w:after="0"/>
              <w:jc w:val="center"/>
              <w:rPr>
                <w:sz w:val="18"/>
              </w:rPr>
            </w:pPr>
            <w:r>
              <w:rPr>
                <w:sz w:val="18"/>
              </w:rPr>
              <w:t>x</w:t>
            </w:r>
          </w:p>
        </w:tc>
        <w:tc>
          <w:tcPr>
            <w:tcW w:w="1134" w:type="dxa"/>
            <w:vAlign w:val="center"/>
          </w:tcPr>
          <w:p w14:paraId="63E366DD" w14:textId="77777777" w:rsidR="00352B0C" w:rsidRPr="0021218C" w:rsidRDefault="00352B0C" w:rsidP="00352B0C">
            <w:pPr>
              <w:spacing w:before="0" w:after="0"/>
              <w:jc w:val="center"/>
              <w:rPr>
                <w:sz w:val="18"/>
              </w:rPr>
            </w:pPr>
          </w:p>
        </w:tc>
        <w:tc>
          <w:tcPr>
            <w:tcW w:w="1244" w:type="dxa"/>
            <w:vAlign w:val="center"/>
          </w:tcPr>
          <w:p w14:paraId="25EE2A8B" w14:textId="77777777" w:rsidR="00352B0C" w:rsidRPr="0021218C" w:rsidRDefault="00352B0C" w:rsidP="00352B0C">
            <w:pPr>
              <w:spacing w:before="0" w:after="0"/>
              <w:jc w:val="center"/>
              <w:rPr>
                <w:sz w:val="18"/>
              </w:rPr>
            </w:pPr>
          </w:p>
        </w:tc>
        <w:tc>
          <w:tcPr>
            <w:tcW w:w="1256" w:type="dxa"/>
            <w:vAlign w:val="center"/>
          </w:tcPr>
          <w:p w14:paraId="3CE2CC72" w14:textId="77777777" w:rsidR="00352B0C" w:rsidRPr="0021218C" w:rsidRDefault="00352B0C" w:rsidP="00352B0C">
            <w:pPr>
              <w:spacing w:before="0" w:after="0"/>
              <w:jc w:val="center"/>
              <w:rPr>
                <w:sz w:val="18"/>
              </w:rPr>
            </w:pPr>
            <w:r>
              <w:rPr>
                <w:sz w:val="18"/>
              </w:rPr>
              <w:t>x</w:t>
            </w:r>
          </w:p>
        </w:tc>
      </w:tr>
      <w:tr w:rsidR="00352B0C" w:rsidRPr="0021218C" w14:paraId="5F63F74C" w14:textId="77777777" w:rsidTr="00276122">
        <w:tc>
          <w:tcPr>
            <w:tcW w:w="3964" w:type="dxa"/>
          </w:tcPr>
          <w:p w14:paraId="57DC9CC5" w14:textId="77777777" w:rsidR="00352B0C" w:rsidRPr="0021218C" w:rsidRDefault="00352B0C" w:rsidP="00352B0C">
            <w:pPr>
              <w:spacing w:before="0" w:after="0"/>
              <w:rPr>
                <w:sz w:val="18"/>
              </w:rPr>
            </w:pPr>
            <w:r w:rsidRPr="0021218C">
              <w:rPr>
                <w:sz w:val="18"/>
              </w:rPr>
              <w:t>National Competency Standards Framework for Pharmacists in Australia (2016)</w:t>
            </w:r>
          </w:p>
        </w:tc>
        <w:tc>
          <w:tcPr>
            <w:tcW w:w="1418" w:type="dxa"/>
            <w:vAlign w:val="center"/>
          </w:tcPr>
          <w:p w14:paraId="45770C28" w14:textId="77777777" w:rsidR="00352B0C" w:rsidRPr="0021218C" w:rsidRDefault="00352B0C" w:rsidP="00352B0C">
            <w:pPr>
              <w:spacing w:before="0" w:after="0"/>
              <w:jc w:val="center"/>
              <w:rPr>
                <w:sz w:val="18"/>
              </w:rPr>
            </w:pPr>
            <w:r>
              <w:rPr>
                <w:sz w:val="18"/>
              </w:rPr>
              <w:t>x</w:t>
            </w:r>
          </w:p>
        </w:tc>
        <w:tc>
          <w:tcPr>
            <w:tcW w:w="1134" w:type="dxa"/>
            <w:vAlign w:val="center"/>
          </w:tcPr>
          <w:p w14:paraId="031A252A" w14:textId="77777777" w:rsidR="00352B0C" w:rsidRPr="0021218C" w:rsidRDefault="00352B0C" w:rsidP="00352B0C">
            <w:pPr>
              <w:spacing w:before="0" w:after="0"/>
              <w:jc w:val="center"/>
              <w:rPr>
                <w:sz w:val="18"/>
              </w:rPr>
            </w:pPr>
          </w:p>
        </w:tc>
        <w:tc>
          <w:tcPr>
            <w:tcW w:w="1244" w:type="dxa"/>
            <w:vAlign w:val="center"/>
          </w:tcPr>
          <w:p w14:paraId="1D106C70" w14:textId="77777777" w:rsidR="00352B0C" w:rsidRPr="0021218C" w:rsidRDefault="00352B0C" w:rsidP="00352B0C">
            <w:pPr>
              <w:spacing w:before="0" w:after="0"/>
              <w:jc w:val="center"/>
              <w:rPr>
                <w:sz w:val="18"/>
              </w:rPr>
            </w:pPr>
          </w:p>
        </w:tc>
        <w:tc>
          <w:tcPr>
            <w:tcW w:w="1256" w:type="dxa"/>
            <w:vAlign w:val="center"/>
          </w:tcPr>
          <w:p w14:paraId="1A1CD6AA" w14:textId="77777777" w:rsidR="00352B0C" w:rsidRPr="0021218C" w:rsidRDefault="00352B0C" w:rsidP="00352B0C">
            <w:pPr>
              <w:spacing w:before="0" w:after="0"/>
              <w:jc w:val="center"/>
              <w:rPr>
                <w:sz w:val="18"/>
              </w:rPr>
            </w:pPr>
            <w:r>
              <w:rPr>
                <w:sz w:val="18"/>
              </w:rPr>
              <w:t>x</w:t>
            </w:r>
          </w:p>
        </w:tc>
      </w:tr>
      <w:tr w:rsidR="00352B0C" w:rsidRPr="0021218C" w14:paraId="19EE99FA" w14:textId="77777777" w:rsidTr="00276122">
        <w:tc>
          <w:tcPr>
            <w:tcW w:w="3964" w:type="dxa"/>
          </w:tcPr>
          <w:p w14:paraId="1912F9A6" w14:textId="77777777" w:rsidR="00352B0C" w:rsidRPr="0021218C" w:rsidRDefault="00352B0C" w:rsidP="00352B0C">
            <w:pPr>
              <w:spacing w:before="0" w:after="0"/>
              <w:rPr>
                <w:sz w:val="18"/>
              </w:rPr>
            </w:pPr>
            <w:r w:rsidRPr="0021218C">
              <w:rPr>
                <w:sz w:val="18"/>
              </w:rPr>
              <w:t>Nurse Practitioner Standards for Practice (2014)</w:t>
            </w:r>
          </w:p>
        </w:tc>
        <w:tc>
          <w:tcPr>
            <w:tcW w:w="1418" w:type="dxa"/>
            <w:vAlign w:val="center"/>
          </w:tcPr>
          <w:p w14:paraId="08002362" w14:textId="77777777" w:rsidR="00352B0C" w:rsidRPr="0021218C" w:rsidRDefault="00352B0C" w:rsidP="00352B0C">
            <w:pPr>
              <w:spacing w:before="0" w:after="0"/>
              <w:jc w:val="center"/>
              <w:rPr>
                <w:sz w:val="18"/>
              </w:rPr>
            </w:pPr>
          </w:p>
        </w:tc>
        <w:tc>
          <w:tcPr>
            <w:tcW w:w="1134" w:type="dxa"/>
            <w:vAlign w:val="center"/>
          </w:tcPr>
          <w:p w14:paraId="085A246C" w14:textId="77777777" w:rsidR="00352B0C" w:rsidRPr="0021218C" w:rsidRDefault="00352B0C" w:rsidP="00352B0C">
            <w:pPr>
              <w:spacing w:before="0" w:after="0"/>
              <w:jc w:val="center"/>
              <w:rPr>
                <w:sz w:val="18"/>
              </w:rPr>
            </w:pPr>
          </w:p>
        </w:tc>
        <w:tc>
          <w:tcPr>
            <w:tcW w:w="1244" w:type="dxa"/>
            <w:vAlign w:val="center"/>
          </w:tcPr>
          <w:p w14:paraId="0533F118" w14:textId="77777777" w:rsidR="00352B0C" w:rsidRPr="0021218C" w:rsidRDefault="00352B0C" w:rsidP="00352B0C">
            <w:pPr>
              <w:spacing w:before="0" w:after="0"/>
              <w:jc w:val="center"/>
              <w:rPr>
                <w:sz w:val="18"/>
              </w:rPr>
            </w:pPr>
          </w:p>
        </w:tc>
        <w:tc>
          <w:tcPr>
            <w:tcW w:w="1256" w:type="dxa"/>
            <w:vAlign w:val="center"/>
          </w:tcPr>
          <w:p w14:paraId="34B4DF7D" w14:textId="77777777" w:rsidR="00352B0C" w:rsidRPr="0021218C" w:rsidRDefault="00352B0C" w:rsidP="00352B0C">
            <w:pPr>
              <w:spacing w:before="0" w:after="0"/>
              <w:jc w:val="center"/>
              <w:rPr>
                <w:sz w:val="18"/>
              </w:rPr>
            </w:pPr>
          </w:p>
        </w:tc>
      </w:tr>
      <w:tr w:rsidR="00352B0C" w:rsidRPr="0021218C" w14:paraId="37F12A0D" w14:textId="77777777" w:rsidTr="00276122">
        <w:tc>
          <w:tcPr>
            <w:tcW w:w="3964" w:type="dxa"/>
          </w:tcPr>
          <w:p w14:paraId="7195BDF2" w14:textId="77777777" w:rsidR="00352B0C" w:rsidRPr="0021218C" w:rsidRDefault="00352B0C" w:rsidP="00352B0C">
            <w:pPr>
              <w:spacing w:before="0" w:after="0"/>
              <w:rPr>
                <w:sz w:val="18"/>
              </w:rPr>
            </w:pPr>
            <w:r w:rsidRPr="0021218C">
              <w:rPr>
                <w:sz w:val="18"/>
              </w:rPr>
              <w:t>Occupational Therapy Competency Standards (2018)</w:t>
            </w:r>
          </w:p>
        </w:tc>
        <w:tc>
          <w:tcPr>
            <w:tcW w:w="1418" w:type="dxa"/>
            <w:vAlign w:val="center"/>
          </w:tcPr>
          <w:p w14:paraId="18A4DA9D" w14:textId="77777777" w:rsidR="00352B0C" w:rsidRPr="0021218C" w:rsidRDefault="00352B0C" w:rsidP="00352B0C">
            <w:pPr>
              <w:spacing w:before="0" w:after="0"/>
              <w:jc w:val="center"/>
              <w:rPr>
                <w:sz w:val="18"/>
              </w:rPr>
            </w:pPr>
            <w:r>
              <w:rPr>
                <w:sz w:val="18"/>
              </w:rPr>
              <w:t>x</w:t>
            </w:r>
          </w:p>
        </w:tc>
        <w:tc>
          <w:tcPr>
            <w:tcW w:w="1134" w:type="dxa"/>
            <w:vAlign w:val="center"/>
          </w:tcPr>
          <w:p w14:paraId="07636984" w14:textId="77777777" w:rsidR="00352B0C" w:rsidRPr="0021218C" w:rsidRDefault="00352B0C" w:rsidP="00352B0C">
            <w:pPr>
              <w:spacing w:before="0" w:after="0"/>
              <w:jc w:val="center"/>
              <w:rPr>
                <w:sz w:val="18"/>
              </w:rPr>
            </w:pPr>
          </w:p>
        </w:tc>
        <w:tc>
          <w:tcPr>
            <w:tcW w:w="1244" w:type="dxa"/>
            <w:vAlign w:val="center"/>
          </w:tcPr>
          <w:p w14:paraId="0BD3B470" w14:textId="77777777" w:rsidR="00352B0C" w:rsidRPr="0021218C" w:rsidRDefault="00352B0C" w:rsidP="00352B0C">
            <w:pPr>
              <w:spacing w:before="0" w:after="0"/>
              <w:jc w:val="center"/>
              <w:rPr>
                <w:sz w:val="18"/>
              </w:rPr>
            </w:pPr>
          </w:p>
        </w:tc>
        <w:tc>
          <w:tcPr>
            <w:tcW w:w="1256" w:type="dxa"/>
            <w:vAlign w:val="center"/>
          </w:tcPr>
          <w:p w14:paraId="53BDEB1A" w14:textId="77777777" w:rsidR="00352B0C" w:rsidRPr="0021218C" w:rsidRDefault="00352B0C" w:rsidP="00352B0C">
            <w:pPr>
              <w:spacing w:before="0" w:after="0"/>
              <w:jc w:val="center"/>
              <w:rPr>
                <w:sz w:val="18"/>
              </w:rPr>
            </w:pPr>
            <w:r>
              <w:rPr>
                <w:sz w:val="18"/>
              </w:rPr>
              <w:t>x</w:t>
            </w:r>
          </w:p>
        </w:tc>
      </w:tr>
      <w:tr w:rsidR="00352B0C" w:rsidRPr="0021218C" w14:paraId="5CE78F83" w14:textId="77777777" w:rsidTr="00276122">
        <w:tc>
          <w:tcPr>
            <w:tcW w:w="3964" w:type="dxa"/>
          </w:tcPr>
          <w:p w14:paraId="39E6F3E3" w14:textId="77777777" w:rsidR="00352B0C" w:rsidRPr="0021218C" w:rsidRDefault="00352B0C" w:rsidP="00352B0C">
            <w:pPr>
              <w:spacing w:before="0" w:after="0"/>
              <w:rPr>
                <w:sz w:val="18"/>
              </w:rPr>
            </w:pPr>
            <w:r w:rsidRPr="0021218C">
              <w:rPr>
                <w:sz w:val="18"/>
              </w:rPr>
              <w:t>Physiotherapy practice thresholds in Australia and Aotearoa New Zealand (2015)</w:t>
            </w:r>
          </w:p>
        </w:tc>
        <w:tc>
          <w:tcPr>
            <w:tcW w:w="1418" w:type="dxa"/>
            <w:vAlign w:val="center"/>
          </w:tcPr>
          <w:p w14:paraId="6C272A06" w14:textId="77777777" w:rsidR="00352B0C" w:rsidRPr="0021218C" w:rsidRDefault="00352B0C" w:rsidP="00352B0C">
            <w:pPr>
              <w:spacing w:before="0" w:after="0"/>
              <w:jc w:val="center"/>
              <w:rPr>
                <w:sz w:val="18"/>
              </w:rPr>
            </w:pPr>
            <w:r>
              <w:rPr>
                <w:sz w:val="18"/>
              </w:rPr>
              <w:t>x</w:t>
            </w:r>
          </w:p>
        </w:tc>
        <w:tc>
          <w:tcPr>
            <w:tcW w:w="1134" w:type="dxa"/>
            <w:vAlign w:val="center"/>
          </w:tcPr>
          <w:p w14:paraId="35840ADC" w14:textId="77777777" w:rsidR="00352B0C" w:rsidRPr="0021218C" w:rsidRDefault="00352B0C" w:rsidP="00352B0C">
            <w:pPr>
              <w:spacing w:before="0" w:after="0"/>
              <w:jc w:val="center"/>
              <w:rPr>
                <w:sz w:val="18"/>
              </w:rPr>
            </w:pPr>
          </w:p>
        </w:tc>
        <w:tc>
          <w:tcPr>
            <w:tcW w:w="1244" w:type="dxa"/>
            <w:vAlign w:val="center"/>
          </w:tcPr>
          <w:p w14:paraId="25A17C4E" w14:textId="77777777" w:rsidR="00352B0C" w:rsidRPr="0021218C" w:rsidRDefault="00352B0C" w:rsidP="00352B0C">
            <w:pPr>
              <w:spacing w:before="0" w:after="0"/>
              <w:jc w:val="center"/>
              <w:rPr>
                <w:sz w:val="18"/>
              </w:rPr>
            </w:pPr>
          </w:p>
        </w:tc>
        <w:tc>
          <w:tcPr>
            <w:tcW w:w="1256" w:type="dxa"/>
            <w:vAlign w:val="center"/>
          </w:tcPr>
          <w:p w14:paraId="3F2A82C5" w14:textId="77777777" w:rsidR="00352B0C" w:rsidRPr="0021218C" w:rsidRDefault="00352B0C" w:rsidP="00352B0C">
            <w:pPr>
              <w:spacing w:before="0" w:after="0"/>
              <w:jc w:val="center"/>
              <w:rPr>
                <w:sz w:val="18"/>
              </w:rPr>
            </w:pPr>
            <w:r>
              <w:rPr>
                <w:sz w:val="18"/>
              </w:rPr>
              <w:t>x</w:t>
            </w:r>
          </w:p>
        </w:tc>
      </w:tr>
      <w:tr w:rsidR="00352B0C" w:rsidRPr="0021218C" w14:paraId="076A6F04" w14:textId="77777777" w:rsidTr="00276122">
        <w:tc>
          <w:tcPr>
            <w:tcW w:w="3964" w:type="dxa"/>
          </w:tcPr>
          <w:p w14:paraId="3A798D86" w14:textId="77777777" w:rsidR="00352B0C" w:rsidRPr="0021218C" w:rsidRDefault="00352B0C" w:rsidP="00352B0C">
            <w:pPr>
              <w:spacing w:before="0" w:after="0"/>
              <w:rPr>
                <w:sz w:val="18"/>
              </w:rPr>
            </w:pPr>
            <w:r w:rsidRPr="0021218C">
              <w:rPr>
                <w:sz w:val="18"/>
              </w:rPr>
              <w:t>Professional Capabilities for Chinese Medicine Practitioners (2020)</w:t>
            </w:r>
          </w:p>
        </w:tc>
        <w:tc>
          <w:tcPr>
            <w:tcW w:w="1418" w:type="dxa"/>
            <w:vAlign w:val="center"/>
          </w:tcPr>
          <w:p w14:paraId="64372DF6" w14:textId="77777777" w:rsidR="00352B0C" w:rsidRPr="0021218C" w:rsidRDefault="00352B0C" w:rsidP="00352B0C">
            <w:pPr>
              <w:spacing w:before="0" w:after="0"/>
              <w:jc w:val="center"/>
              <w:rPr>
                <w:sz w:val="18"/>
              </w:rPr>
            </w:pPr>
            <w:r>
              <w:rPr>
                <w:sz w:val="18"/>
              </w:rPr>
              <w:t>x</w:t>
            </w:r>
          </w:p>
        </w:tc>
        <w:tc>
          <w:tcPr>
            <w:tcW w:w="1134" w:type="dxa"/>
            <w:vAlign w:val="center"/>
          </w:tcPr>
          <w:p w14:paraId="33EB1FDE" w14:textId="77777777" w:rsidR="00352B0C" w:rsidRPr="0021218C" w:rsidRDefault="00352B0C" w:rsidP="00352B0C">
            <w:pPr>
              <w:spacing w:before="0" w:after="0"/>
              <w:jc w:val="center"/>
              <w:rPr>
                <w:sz w:val="18"/>
              </w:rPr>
            </w:pPr>
          </w:p>
        </w:tc>
        <w:tc>
          <w:tcPr>
            <w:tcW w:w="1244" w:type="dxa"/>
            <w:vAlign w:val="center"/>
          </w:tcPr>
          <w:p w14:paraId="5E3257E5" w14:textId="77777777" w:rsidR="00352B0C" w:rsidRPr="0021218C" w:rsidRDefault="00352B0C" w:rsidP="00352B0C">
            <w:pPr>
              <w:spacing w:before="0" w:after="0"/>
              <w:jc w:val="center"/>
              <w:rPr>
                <w:sz w:val="18"/>
              </w:rPr>
            </w:pPr>
          </w:p>
        </w:tc>
        <w:tc>
          <w:tcPr>
            <w:tcW w:w="1256" w:type="dxa"/>
            <w:vAlign w:val="center"/>
          </w:tcPr>
          <w:p w14:paraId="4C62DAA3" w14:textId="77777777" w:rsidR="00352B0C" w:rsidRPr="0021218C" w:rsidRDefault="00352B0C" w:rsidP="00352B0C">
            <w:pPr>
              <w:spacing w:before="0" w:after="0"/>
              <w:jc w:val="center"/>
              <w:rPr>
                <w:sz w:val="18"/>
              </w:rPr>
            </w:pPr>
            <w:r>
              <w:rPr>
                <w:sz w:val="18"/>
              </w:rPr>
              <w:t>x</w:t>
            </w:r>
          </w:p>
        </w:tc>
      </w:tr>
      <w:tr w:rsidR="00352B0C" w:rsidRPr="0021218C" w14:paraId="06FDA5EB" w14:textId="77777777" w:rsidTr="00276122">
        <w:tc>
          <w:tcPr>
            <w:tcW w:w="3964" w:type="dxa"/>
          </w:tcPr>
          <w:p w14:paraId="1931B117" w14:textId="77777777" w:rsidR="00352B0C" w:rsidRPr="0021218C" w:rsidRDefault="00352B0C" w:rsidP="00352B0C">
            <w:pPr>
              <w:spacing w:before="0" w:after="0"/>
              <w:rPr>
                <w:sz w:val="18"/>
              </w:rPr>
            </w:pPr>
            <w:r w:rsidRPr="0021218C">
              <w:rPr>
                <w:sz w:val="18"/>
              </w:rPr>
              <w:t>Professional Capabilities for Medical Radiation Practitioners (2020)</w:t>
            </w:r>
          </w:p>
        </w:tc>
        <w:tc>
          <w:tcPr>
            <w:tcW w:w="1418" w:type="dxa"/>
            <w:vAlign w:val="center"/>
          </w:tcPr>
          <w:p w14:paraId="22638185" w14:textId="77777777" w:rsidR="00352B0C" w:rsidRPr="0021218C" w:rsidRDefault="00352B0C" w:rsidP="00352B0C">
            <w:pPr>
              <w:spacing w:before="0" w:after="0"/>
              <w:jc w:val="center"/>
              <w:rPr>
                <w:sz w:val="18"/>
              </w:rPr>
            </w:pPr>
            <w:r>
              <w:rPr>
                <w:sz w:val="18"/>
              </w:rPr>
              <w:t>x</w:t>
            </w:r>
          </w:p>
        </w:tc>
        <w:tc>
          <w:tcPr>
            <w:tcW w:w="1134" w:type="dxa"/>
            <w:vAlign w:val="center"/>
          </w:tcPr>
          <w:p w14:paraId="5E6C8DB4" w14:textId="77777777" w:rsidR="00352B0C" w:rsidRPr="0021218C" w:rsidRDefault="00352B0C" w:rsidP="00352B0C">
            <w:pPr>
              <w:spacing w:before="0" w:after="0"/>
              <w:jc w:val="center"/>
              <w:rPr>
                <w:sz w:val="18"/>
              </w:rPr>
            </w:pPr>
          </w:p>
        </w:tc>
        <w:tc>
          <w:tcPr>
            <w:tcW w:w="1244" w:type="dxa"/>
            <w:vAlign w:val="center"/>
          </w:tcPr>
          <w:p w14:paraId="058509B0" w14:textId="77777777" w:rsidR="00352B0C" w:rsidRPr="0021218C" w:rsidRDefault="00352B0C" w:rsidP="00352B0C">
            <w:pPr>
              <w:spacing w:before="0" w:after="0"/>
              <w:jc w:val="center"/>
              <w:rPr>
                <w:sz w:val="18"/>
              </w:rPr>
            </w:pPr>
          </w:p>
        </w:tc>
        <w:tc>
          <w:tcPr>
            <w:tcW w:w="1256" w:type="dxa"/>
            <w:vAlign w:val="center"/>
          </w:tcPr>
          <w:p w14:paraId="5BD14980" w14:textId="77777777" w:rsidR="00352B0C" w:rsidRPr="0021218C" w:rsidRDefault="00352B0C" w:rsidP="00352B0C">
            <w:pPr>
              <w:spacing w:before="0" w:after="0"/>
              <w:jc w:val="center"/>
              <w:rPr>
                <w:sz w:val="18"/>
              </w:rPr>
            </w:pPr>
            <w:r>
              <w:rPr>
                <w:sz w:val="18"/>
              </w:rPr>
              <w:t>x</w:t>
            </w:r>
          </w:p>
        </w:tc>
      </w:tr>
      <w:tr w:rsidR="00352B0C" w:rsidRPr="0021218C" w14:paraId="5235B867" w14:textId="77777777" w:rsidTr="00276122">
        <w:tc>
          <w:tcPr>
            <w:tcW w:w="3964" w:type="dxa"/>
          </w:tcPr>
          <w:p w14:paraId="4BD2E9DC" w14:textId="77777777" w:rsidR="00352B0C" w:rsidRPr="0021218C" w:rsidRDefault="00352B0C" w:rsidP="00352B0C">
            <w:pPr>
              <w:spacing w:before="0" w:after="0"/>
              <w:rPr>
                <w:sz w:val="18"/>
              </w:rPr>
            </w:pPr>
            <w:r w:rsidRPr="0021218C">
              <w:rPr>
                <w:sz w:val="18"/>
              </w:rPr>
              <w:t>Professional Capabilities for Registered Aboriginal and Torres Strait Islander Health Practitioners (2020)</w:t>
            </w:r>
          </w:p>
        </w:tc>
        <w:tc>
          <w:tcPr>
            <w:tcW w:w="1418" w:type="dxa"/>
            <w:vAlign w:val="center"/>
          </w:tcPr>
          <w:p w14:paraId="75626D51" w14:textId="77777777" w:rsidR="00352B0C" w:rsidRPr="0021218C" w:rsidRDefault="00352B0C" w:rsidP="00352B0C">
            <w:pPr>
              <w:spacing w:before="0" w:after="0"/>
              <w:jc w:val="center"/>
              <w:rPr>
                <w:sz w:val="18"/>
              </w:rPr>
            </w:pPr>
            <w:r>
              <w:rPr>
                <w:sz w:val="18"/>
              </w:rPr>
              <w:t>x</w:t>
            </w:r>
          </w:p>
        </w:tc>
        <w:tc>
          <w:tcPr>
            <w:tcW w:w="1134" w:type="dxa"/>
            <w:vAlign w:val="center"/>
          </w:tcPr>
          <w:p w14:paraId="5C08B8CE" w14:textId="77777777" w:rsidR="00352B0C" w:rsidRPr="0021218C" w:rsidRDefault="00352B0C" w:rsidP="00352B0C">
            <w:pPr>
              <w:spacing w:before="0" w:after="0"/>
              <w:jc w:val="center"/>
              <w:rPr>
                <w:sz w:val="18"/>
              </w:rPr>
            </w:pPr>
          </w:p>
        </w:tc>
        <w:tc>
          <w:tcPr>
            <w:tcW w:w="1244" w:type="dxa"/>
            <w:vAlign w:val="center"/>
          </w:tcPr>
          <w:p w14:paraId="55A6A4C1" w14:textId="77777777" w:rsidR="00352B0C" w:rsidRPr="0021218C" w:rsidRDefault="00352B0C" w:rsidP="00352B0C">
            <w:pPr>
              <w:spacing w:before="0" w:after="0"/>
              <w:jc w:val="center"/>
              <w:rPr>
                <w:sz w:val="18"/>
              </w:rPr>
            </w:pPr>
          </w:p>
        </w:tc>
        <w:tc>
          <w:tcPr>
            <w:tcW w:w="1256" w:type="dxa"/>
            <w:vAlign w:val="center"/>
          </w:tcPr>
          <w:p w14:paraId="750B6BDB" w14:textId="77777777" w:rsidR="00352B0C" w:rsidRPr="0021218C" w:rsidRDefault="00352B0C" w:rsidP="00352B0C">
            <w:pPr>
              <w:spacing w:before="0" w:after="0"/>
              <w:jc w:val="center"/>
              <w:rPr>
                <w:sz w:val="18"/>
              </w:rPr>
            </w:pPr>
            <w:r>
              <w:rPr>
                <w:sz w:val="18"/>
              </w:rPr>
              <w:t>x</w:t>
            </w:r>
          </w:p>
        </w:tc>
      </w:tr>
      <w:tr w:rsidR="00352B0C" w:rsidRPr="0021218C" w14:paraId="5EAF4DB0" w14:textId="77777777" w:rsidTr="00276122">
        <w:tc>
          <w:tcPr>
            <w:tcW w:w="3964" w:type="dxa"/>
          </w:tcPr>
          <w:p w14:paraId="71F02D65" w14:textId="77777777" w:rsidR="00352B0C" w:rsidRPr="0021218C" w:rsidRDefault="00352B0C" w:rsidP="00352B0C">
            <w:pPr>
              <w:spacing w:before="0" w:after="0"/>
              <w:rPr>
                <w:sz w:val="18"/>
              </w:rPr>
            </w:pPr>
            <w:r w:rsidRPr="0021218C">
              <w:rPr>
                <w:sz w:val="18"/>
              </w:rPr>
              <w:t>Professional Capabilities for Registered Paramedics (2018)</w:t>
            </w:r>
          </w:p>
        </w:tc>
        <w:tc>
          <w:tcPr>
            <w:tcW w:w="1418" w:type="dxa"/>
            <w:vAlign w:val="center"/>
          </w:tcPr>
          <w:p w14:paraId="260A5DB3" w14:textId="77777777" w:rsidR="00352B0C" w:rsidRPr="0021218C" w:rsidRDefault="00352B0C" w:rsidP="00352B0C">
            <w:pPr>
              <w:spacing w:before="0" w:after="0"/>
              <w:jc w:val="center"/>
              <w:rPr>
                <w:sz w:val="18"/>
              </w:rPr>
            </w:pPr>
            <w:r>
              <w:rPr>
                <w:sz w:val="18"/>
              </w:rPr>
              <w:t>x</w:t>
            </w:r>
          </w:p>
        </w:tc>
        <w:tc>
          <w:tcPr>
            <w:tcW w:w="1134" w:type="dxa"/>
            <w:vAlign w:val="center"/>
          </w:tcPr>
          <w:p w14:paraId="76B965FB" w14:textId="77777777" w:rsidR="00352B0C" w:rsidRPr="0021218C" w:rsidRDefault="00352B0C" w:rsidP="00352B0C">
            <w:pPr>
              <w:spacing w:before="0" w:after="0"/>
              <w:jc w:val="center"/>
              <w:rPr>
                <w:sz w:val="18"/>
              </w:rPr>
            </w:pPr>
          </w:p>
        </w:tc>
        <w:tc>
          <w:tcPr>
            <w:tcW w:w="1244" w:type="dxa"/>
            <w:vAlign w:val="center"/>
          </w:tcPr>
          <w:p w14:paraId="418A32BD" w14:textId="77777777" w:rsidR="00352B0C" w:rsidRPr="0021218C" w:rsidRDefault="00352B0C" w:rsidP="00352B0C">
            <w:pPr>
              <w:spacing w:before="0" w:after="0"/>
              <w:jc w:val="center"/>
              <w:rPr>
                <w:sz w:val="18"/>
              </w:rPr>
            </w:pPr>
          </w:p>
        </w:tc>
        <w:tc>
          <w:tcPr>
            <w:tcW w:w="1256" w:type="dxa"/>
            <w:vAlign w:val="center"/>
          </w:tcPr>
          <w:p w14:paraId="6DC94D81" w14:textId="77777777" w:rsidR="00352B0C" w:rsidRPr="0021218C" w:rsidRDefault="00352B0C" w:rsidP="00352B0C">
            <w:pPr>
              <w:spacing w:before="0" w:after="0"/>
              <w:jc w:val="center"/>
              <w:rPr>
                <w:sz w:val="18"/>
              </w:rPr>
            </w:pPr>
            <w:r>
              <w:rPr>
                <w:sz w:val="18"/>
              </w:rPr>
              <w:t>x</w:t>
            </w:r>
          </w:p>
        </w:tc>
      </w:tr>
      <w:tr w:rsidR="00352B0C" w:rsidRPr="0021218C" w14:paraId="1E993CF3" w14:textId="77777777" w:rsidTr="00276122">
        <w:tc>
          <w:tcPr>
            <w:tcW w:w="3964" w:type="dxa"/>
          </w:tcPr>
          <w:p w14:paraId="064454A6" w14:textId="77777777" w:rsidR="00352B0C" w:rsidRPr="0021218C" w:rsidRDefault="00352B0C" w:rsidP="00352B0C">
            <w:pPr>
              <w:spacing w:before="0" w:after="0"/>
              <w:rPr>
                <w:sz w:val="18"/>
              </w:rPr>
            </w:pPr>
            <w:r w:rsidRPr="0021218C">
              <w:rPr>
                <w:sz w:val="18"/>
              </w:rPr>
              <w:t>Professional Competencies of the newly qualified Dentist (2016)</w:t>
            </w:r>
          </w:p>
        </w:tc>
        <w:tc>
          <w:tcPr>
            <w:tcW w:w="1418" w:type="dxa"/>
            <w:vAlign w:val="center"/>
          </w:tcPr>
          <w:p w14:paraId="06701383" w14:textId="77777777" w:rsidR="00352B0C" w:rsidRPr="0021218C" w:rsidRDefault="00352B0C" w:rsidP="00352B0C">
            <w:pPr>
              <w:spacing w:before="0" w:after="0"/>
              <w:jc w:val="center"/>
              <w:rPr>
                <w:sz w:val="18"/>
              </w:rPr>
            </w:pPr>
            <w:r>
              <w:rPr>
                <w:sz w:val="18"/>
              </w:rPr>
              <w:t>x</w:t>
            </w:r>
          </w:p>
        </w:tc>
        <w:tc>
          <w:tcPr>
            <w:tcW w:w="1134" w:type="dxa"/>
            <w:vAlign w:val="center"/>
          </w:tcPr>
          <w:p w14:paraId="14A94CB4" w14:textId="77777777" w:rsidR="00352B0C" w:rsidRPr="0021218C" w:rsidRDefault="00352B0C" w:rsidP="00352B0C">
            <w:pPr>
              <w:spacing w:before="0" w:after="0"/>
              <w:jc w:val="center"/>
              <w:rPr>
                <w:sz w:val="18"/>
              </w:rPr>
            </w:pPr>
          </w:p>
        </w:tc>
        <w:tc>
          <w:tcPr>
            <w:tcW w:w="1244" w:type="dxa"/>
            <w:vAlign w:val="center"/>
          </w:tcPr>
          <w:p w14:paraId="3DF04D23" w14:textId="77777777" w:rsidR="00352B0C" w:rsidRPr="0021218C" w:rsidRDefault="00352B0C" w:rsidP="00352B0C">
            <w:pPr>
              <w:spacing w:before="0" w:after="0"/>
              <w:jc w:val="center"/>
              <w:rPr>
                <w:sz w:val="18"/>
              </w:rPr>
            </w:pPr>
          </w:p>
        </w:tc>
        <w:tc>
          <w:tcPr>
            <w:tcW w:w="1256" w:type="dxa"/>
            <w:vAlign w:val="center"/>
          </w:tcPr>
          <w:p w14:paraId="46CC16F3" w14:textId="77777777" w:rsidR="00352B0C" w:rsidRPr="0021218C" w:rsidRDefault="00352B0C" w:rsidP="00352B0C">
            <w:pPr>
              <w:spacing w:before="0" w:after="0"/>
              <w:jc w:val="center"/>
              <w:rPr>
                <w:sz w:val="18"/>
              </w:rPr>
            </w:pPr>
            <w:r>
              <w:rPr>
                <w:sz w:val="18"/>
              </w:rPr>
              <w:t>x</w:t>
            </w:r>
          </w:p>
        </w:tc>
      </w:tr>
      <w:tr w:rsidR="00352B0C" w:rsidRPr="0021218C" w14:paraId="43811285" w14:textId="77777777" w:rsidTr="00276122">
        <w:tc>
          <w:tcPr>
            <w:tcW w:w="3964" w:type="dxa"/>
          </w:tcPr>
          <w:p w14:paraId="77C3F37E" w14:textId="77777777" w:rsidR="00352B0C" w:rsidRPr="0021218C" w:rsidRDefault="00352B0C" w:rsidP="00352B0C">
            <w:pPr>
              <w:spacing w:before="0" w:after="0"/>
              <w:rPr>
                <w:sz w:val="18"/>
              </w:rPr>
            </w:pPr>
            <w:r w:rsidRPr="0021218C">
              <w:rPr>
                <w:sz w:val="18"/>
              </w:rPr>
              <w:t>Psychology Board of Australia Guidelines on Area of Practice Endorsements (2019)</w:t>
            </w:r>
          </w:p>
        </w:tc>
        <w:tc>
          <w:tcPr>
            <w:tcW w:w="1418" w:type="dxa"/>
            <w:vAlign w:val="center"/>
          </w:tcPr>
          <w:p w14:paraId="336111F9" w14:textId="77777777" w:rsidR="00352B0C" w:rsidRPr="0021218C" w:rsidRDefault="00352B0C" w:rsidP="00352B0C">
            <w:pPr>
              <w:spacing w:before="0" w:after="0"/>
              <w:jc w:val="center"/>
              <w:rPr>
                <w:sz w:val="18"/>
              </w:rPr>
            </w:pPr>
            <w:r>
              <w:rPr>
                <w:sz w:val="18"/>
              </w:rPr>
              <w:t>x</w:t>
            </w:r>
          </w:p>
        </w:tc>
        <w:tc>
          <w:tcPr>
            <w:tcW w:w="1134" w:type="dxa"/>
            <w:vAlign w:val="center"/>
          </w:tcPr>
          <w:p w14:paraId="2DFB5832" w14:textId="77777777" w:rsidR="00352B0C" w:rsidRPr="0021218C" w:rsidRDefault="00352B0C" w:rsidP="00352B0C">
            <w:pPr>
              <w:spacing w:before="0" w:after="0"/>
              <w:jc w:val="center"/>
              <w:rPr>
                <w:sz w:val="18"/>
              </w:rPr>
            </w:pPr>
          </w:p>
        </w:tc>
        <w:tc>
          <w:tcPr>
            <w:tcW w:w="1244" w:type="dxa"/>
            <w:vAlign w:val="center"/>
          </w:tcPr>
          <w:p w14:paraId="1E734EBB" w14:textId="77777777" w:rsidR="00352B0C" w:rsidRPr="0021218C" w:rsidRDefault="00352B0C" w:rsidP="00352B0C">
            <w:pPr>
              <w:spacing w:before="0" w:after="0"/>
              <w:jc w:val="center"/>
              <w:rPr>
                <w:sz w:val="18"/>
              </w:rPr>
            </w:pPr>
          </w:p>
        </w:tc>
        <w:tc>
          <w:tcPr>
            <w:tcW w:w="1256" w:type="dxa"/>
            <w:vAlign w:val="center"/>
          </w:tcPr>
          <w:p w14:paraId="48A02A3C" w14:textId="77777777" w:rsidR="00352B0C" w:rsidRPr="0021218C" w:rsidRDefault="00352B0C" w:rsidP="00352B0C">
            <w:pPr>
              <w:spacing w:before="0" w:after="0"/>
              <w:jc w:val="center"/>
              <w:rPr>
                <w:sz w:val="18"/>
              </w:rPr>
            </w:pPr>
            <w:r>
              <w:rPr>
                <w:sz w:val="18"/>
              </w:rPr>
              <w:t>x</w:t>
            </w:r>
          </w:p>
        </w:tc>
      </w:tr>
      <w:tr w:rsidR="00352B0C" w:rsidRPr="0021218C" w14:paraId="313EAA7E" w14:textId="77777777" w:rsidTr="00276122">
        <w:tc>
          <w:tcPr>
            <w:tcW w:w="3964" w:type="dxa"/>
          </w:tcPr>
          <w:p w14:paraId="49B0402C" w14:textId="77777777" w:rsidR="00352B0C" w:rsidRPr="0021218C" w:rsidRDefault="00352B0C" w:rsidP="00352B0C">
            <w:pPr>
              <w:spacing w:before="0" w:after="0"/>
              <w:rPr>
                <w:sz w:val="18"/>
              </w:rPr>
            </w:pPr>
            <w:r w:rsidRPr="0021218C">
              <w:rPr>
                <w:sz w:val="18"/>
              </w:rPr>
              <w:t>Registered Nurses Standards for Practice (2016)</w:t>
            </w:r>
          </w:p>
        </w:tc>
        <w:tc>
          <w:tcPr>
            <w:tcW w:w="1418" w:type="dxa"/>
            <w:vAlign w:val="center"/>
          </w:tcPr>
          <w:p w14:paraId="099AB93F" w14:textId="77777777" w:rsidR="00352B0C" w:rsidRPr="0021218C" w:rsidRDefault="00352B0C" w:rsidP="00352B0C">
            <w:pPr>
              <w:spacing w:before="0" w:after="0"/>
              <w:jc w:val="center"/>
              <w:rPr>
                <w:sz w:val="18"/>
              </w:rPr>
            </w:pPr>
            <w:r>
              <w:rPr>
                <w:sz w:val="18"/>
              </w:rPr>
              <w:t>x</w:t>
            </w:r>
          </w:p>
        </w:tc>
        <w:tc>
          <w:tcPr>
            <w:tcW w:w="1134" w:type="dxa"/>
            <w:vAlign w:val="center"/>
          </w:tcPr>
          <w:p w14:paraId="0FC15086" w14:textId="77777777" w:rsidR="00352B0C" w:rsidRPr="0021218C" w:rsidRDefault="00352B0C" w:rsidP="00352B0C">
            <w:pPr>
              <w:spacing w:before="0" w:after="0"/>
              <w:jc w:val="center"/>
              <w:rPr>
                <w:sz w:val="18"/>
              </w:rPr>
            </w:pPr>
          </w:p>
        </w:tc>
        <w:tc>
          <w:tcPr>
            <w:tcW w:w="1244" w:type="dxa"/>
            <w:vAlign w:val="center"/>
          </w:tcPr>
          <w:p w14:paraId="063AE5B9" w14:textId="77777777" w:rsidR="00352B0C" w:rsidRPr="0021218C" w:rsidRDefault="00352B0C" w:rsidP="00352B0C">
            <w:pPr>
              <w:spacing w:before="0" w:after="0"/>
              <w:jc w:val="center"/>
              <w:rPr>
                <w:sz w:val="18"/>
              </w:rPr>
            </w:pPr>
          </w:p>
        </w:tc>
        <w:tc>
          <w:tcPr>
            <w:tcW w:w="1256" w:type="dxa"/>
            <w:vAlign w:val="center"/>
          </w:tcPr>
          <w:p w14:paraId="1C8B90CC" w14:textId="77777777" w:rsidR="00352B0C" w:rsidRPr="0021218C" w:rsidRDefault="00352B0C" w:rsidP="00352B0C">
            <w:pPr>
              <w:spacing w:before="0" w:after="0"/>
              <w:jc w:val="center"/>
              <w:rPr>
                <w:sz w:val="18"/>
              </w:rPr>
            </w:pPr>
            <w:r>
              <w:rPr>
                <w:sz w:val="18"/>
              </w:rPr>
              <w:t>x</w:t>
            </w:r>
          </w:p>
        </w:tc>
      </w:tr>
      <w:tr w:rsidR="00352B0C" w:rsidRPr="0021218C" w14:paraId="254B58E1" w14:textId="77777777" w:rsidTr="00276122">
        <w:tc>
          <w:tcPr>
            <w:tcW w:w="3964" w:type="dxa"/>
          </w:tcPr>
          <w:p w14:paraId="4C1F6915" w14:textId="77777777" w:rsidR="00352B0C" w:rsidRPr="0021218C" w:rsidRDefault="00352B0C" w:rsidP="00352B0C">
            <w:pPr>
              <w:spacing w:before="0" w:after="0"/>
              <w:rPr>
                <w:sz w:val="18"/>
              </w:rPr>
            </w:pPr>
            <w:r w:rsidRPr="0021218C">
              <w:rPr>
                <w:sz w:val="18"/>
              </w:rPr>
              <w:t>Speech Pathologist Competency-based Occupational Standards (2017</w:t>
            </w:r>
          </w:p>
        </w:tc>
        <w:tc>
          <w:tcPr>
            <w:tcW w:w="1418" w:type="dxa"/>
            <w:vAlign w:val="center"/>
          </w:tcPr>
          <w:p w14:paraId="6C0F2524" w14:textId="77777777" w:rsidR="00352B0C" w:rsidRPr="0021218C" w:rsidRDefault="00352B0C" w:rsidP="00352B0C">
            <w:pPr>
              <w:spacing w:before="0" w:after="0"/>
              <w:jc w:val="center"/>
              <w:rPr>
                <w:sz w:val="18"/>
              </w:rPr>
            </w:pPr>
            <w:r>
              <w:rPr>
                <w:sz w:val="18"/>
              </w:rPr>
              <w:t>x</w:t>
            </w:r>
          </w:p>
        </w:tc>
        <w:tc>
          <w:tcPr>
            <w:tcW w:w="1134" w:type="dxa"/>
            <w:vAlign w:val="center"/>
          </w:tcPr>
          <w:p w14:paraId="1C10C01B" w14:textId="77777777" w:rsidR="00352B0C" w:rsidRPr="0021218C" w:rsidRDefault="00352B0C" w:rsidP="00352B0C">
            <w:pPr>
              <w:spacing w:before="0" w:after="0"/>
              <w:jc w:val="center"/>
              <w:rPr>
                <w:sz w:val="18"/>
              </w:rPr>
            </w:pPr>
          </w:p>
        </w:tc>
        <w:tc>
          <w:tcPr>
            <w:tcW w:w="1244" w:type="dxa"/>
            <w:vAlign w:val="center"/>
          </w:tcPr>
          <w:p w14:paraId="49A6802F" w14:textId="77777777" w:rsidR="00352B0C" w:rsidRPr="0021218C" w:rsidRDefault="00352B0C" w:rsidP="00352B0C">
            <w:pPr>
              <w:spacing w:before="0" w:after="0"/>
              <w:jc w:val="center"/>
              <w:rPr>
                <w:sz w:val="18"/>
              </w:rPr>
            </w:pPr>
          </w:p>
        </w:tc>
        <w:tc>
          <w:tcPr>
            <w:tcW w:w="1256" w:type="dxa"/>
            <w:vAlign w:val="center"/>
          </w:tcPr>
          <w:p w14:paraId="139063A4" w14:textId="77777777" w:rsidR="00352B0C" w:rsidRPr="0021218C" w:rsidRDefault="00352B0C" w:rsidP="00352B0C">
            <w:pPr>
              <w:spacing w:before="0" w:after="0"/>
              <w:jc w:val="center"/>
              <w:rPr>
                <w:sz w:val="18"/>
              </w:rPr>
            </w:pPr>
            <w:r>
              <w:rPr>
                <w:sz w:val="18"/>
              </w:rPr>
              <w:t>x</w:t>
            </w:r>
          </w:p>
        </w:tc>
      </w:tr>
      <w:tr w:rsidR="00352B0C" w:rsidRPr="00901CDF" w14:paraId="73A2B0B8" w14:textId="77777777" w:rsidTr="00276122">
        <w:tc>
          <w:tcPr>
            <w:tcW w:w="9016" w:type="dxa"/>
            <w:gridSpan w:val="5"/>
          </w:tcPr>
          <w:p w14:paraId="569D8275" w14:textId="77777777" w:rsidR="00352B0C" w:rsidRPr="00901CDF" w:rsidRDefault="00352B0C" w:rsidP="00352B0C">
            <w:pPr>
              <w:spacing w:before="0" w:after="0"/>
              <w:jc w:val="center"/>
              <w:rPr>
                <w:b/>
                <w:sz w:val="18"/>
              </w:rPr>
            </w:pPr>
            <w:r w:rsidRPr="00901CDF">
              <w:rPr>
                <w:b/>
                <w:sz w:val="18"/>
              </w:rPr>
              <w:t>International Dietetics Professional/Competency Standards</w:t>
            </w:r>
          </w:p>
        </w:tc>
      </w:tr>
      <w:tr w:rsidR="00352B0C" w:rsidRPr="0021218C" w14:paraId="42C1A597" w14:textId="77777777" w:rsidTr="00276122">
        <w:tc>
          <w:tcPr>
            <w:tcW w:w="3964" w:type="dxa"/>
          </w:tcPr>
          <w:p w14:paraId="43628A77" w14:textId="77777777" w:rsidR="00352B0C" w:rsidRPr="0021218C" w:rsidRDefault="00352B0C" w:rsidP="00352B0C">
            <w:pPr>
              <w:spacing w:before="0" w:after="0"/>
              <w:rPr>
                <w:sz w:val="18"/>
              </w:rPr>
            </w:pPr>
            <w:r w:rsidRPr="0021218C">
              <w:rPr>
                <w:sz w:val="18"/>
              </w:rPr>
              <w:t>Academy of Nutrition and Dietetics: Revised 2019 Standards of Professional Performance for Registered Dietitian Nutritionists (2019)</w:t>
            </w:r>
            <w:r w:rsidRPr="0021218C">
              <w:rPr>
                <w:sz w:val="18"/>
              </w:rPr>
              <w:tab/>
            </w:r>
          </w:p>
        </w:tc>
        <w:tc>
          <w:tcPr>
            <w:tcW w:w="1418" w:type="dxa"/>
            <w:vAlign w:val="center"/>
          </w:tcPr>
          <w:p w14:paraId="3666C861" w14:textId="77777777" w:rsidR="00352B0C" w:rsidRPr="0021218C" w:rsidRDefault="00352B0C" w:rsidP="00352B0C">
            <w:pPr>
              <w:spacing w:before="0" w:after="0"/>
              <w:jc w:val="center"/>
              <w:rPr>
                <w:sz w:val="18"/>
              </w:rPr>
            </w:pPr>
          </w:p>
        </w:tc>
        <w:tc>
          <w:tcPr>
            <w:tcW w:w="1134" w:type="dxa"/>
            <w:vAlign w:val="center"/>
          </w:tcPr>
          <w:p w14:paraId="20220037" w14:textId="77777777" w:rsidR="00352B0C" w:rsidRPr="0021218C" w:rsidRDefault="00352B0C" w:rsidP="00352B0C">
            <w:pPr>
              <w:spacing w:before="0" w:after="0"/>
              <w:jc w:val="center"/>
              <w:rPr>
                <w:sz w:val="18"/>
              </w:rPr>
            </w:pPr>
          </w:p>
        </w:tc>
        <w:tc>
          <w:tcPr>
            <w:tcW w:w="1244" w:type="dxa"/>
            <w:vAlign w:val="center"/>
          </w:tcPr>
          <w:p w14:paraId="536F02B0" w14:textId="77777777" w:rsidR="00352B0C" w:rsidRPr="0021218C" w:rsidRDefault="00352B0C" w:rsidP="00352B0C">
            <w:pPr>
              <w:spacing w:before="0" w:after="0"/>
              <w:jc w:val="center"/>
              <w:rPr>
                <w:sz w:val="18"/>
              </w:rPr>
            </w:pPr>
            <w:r>
              <w:rPr>
                <w:sz w:val="18"/>
              </w:rPr>
              <w:t>x</w:t>
            </w:r>
          </w:p>
        </w:tc>
        <w:tc>
          <w:tcPr>
            <w:tcW w:w="1256" w:type="dxa"/>
            <w:vAlign w:val="center"/>
          </w:tcPr>
          <w:p w14:paraId="64C7096E" w14:textId="77777777" w:rsidR="00352B0C" w:rsidRPr="0021218C" w:rsidRDefault="00352B0C" w:rsidP="00352B0C">
            <w:pPr>
              <w:spacing w:before="0" w:after="0"/>
              <w:jc w:val="center"/>
              <w:rPr>
                <w:sz w:val="18"/>
              </w:rPr>
            </w:pPr>
          </w:p>
        </w:tc>
      </w:tr>
      <w:tr w:rsidR="00352B0C" w:rsidRPr="0021218C" w14:paraId="02B1AC62" w14:textId="77777777" w:rsidTr="00276122">
        <w:tc>
          <w:tcPr>
            <w:tcW w:w="3964" w:type="dxa"/>
          </w:tcPr>
          <w:p w14:paraId="19FA6986" w14:textId="77777777" w:rsidR="00352B0C" w:rsidRPr="0021218C" w:rsidRDefault="00352B0C" w:rsidP="00352B0C">
            <w:pPr>
              <w:spacing w:before="0" w:after="0"/>
              <w:rPr>
                <w:sz w:val="18"/>
              </w:rPr>
            </w:pPr>
            <w:r w:rsidRPr="0021218C">
              <w:rPr>
                <w:sz w:val="18"/>
              </w:rPr>
              <w:t>Canadian Integrated Competencies for Dietetic Education and Practice (2020)</w:t>
            </w:r>
          </w:p>
        </w:tc>
        <w:tc>
          <w:tcPr>
            <w:tcW w:w="1418" w:type="dxa"/>
            <w:vAlign w:val="center"/>
          </w:tcPr>
          <w:p w14:paraId="36AF0116" w14:textId="77777777" w:rsidR="00352B0C" w:rsidRPr="0021218C" w:rsidRDefault="00352B0C" w:rsidP="00352B0C">
            <w:pPr>
              <w:spacing w:before="0" w:after="0"/>
              <w:jc w:val="center"/>
              <w:rPr>
                <w:sz w:val="18"/>
              </w:rPr>
            </w:pPr>
            <w:r>
              <w:rPr>
                <w:sz w:val="18"/>
              </w:rPr>
              <w:t>x</w:t>
            </w:r>
          </w:p>
        </w:tc>
        <w:tc>
          <w:tcPr>
            <w:tcW w:w="1134" w:type="dxa"/>
            <w:vAlign w:val="center"/>
          </w:tcPr>
          <w:p w14:paraId="72C986CD" w14:textId="77777777" w:rsidR="00352B0C" w:rsidRPr="0021218C" w:rsidRDefault="00352B0C" w:rsidP="00352B0C">
            <w:pPr>
              <w:spacing w:before="0" w:after="0"/>
              <w:jc w:val="center"/>
              <w:rPr>
                <w:sz w:val="18"/>
              </w:rPr>
            </w:pPr>
          </w:p>
        </w:tc>
        <w:tc>
          <w:tcPr>
            <w:tcW w:w="1244" w:type="dxa"/>
            <w:vAlign w:val="center"/>
          </w:tcPr>
          <w:p w14:paraId="38455033" w14:textId="77777777" w:rsidR="00352B0C" w:rsidRPr="0021218C" w:rsidRDefault="00352B0C" w:rsidP="00352B0C">
            <w:pPr>
              <w:spacing w:before="0" w:after="0"/>
              <w:jc w:val="center"/>
              <w:rPr>
                <w:sz w:val="18"/>
              </w:rPr>
            </w:pPr>
            <w:r>
              <w:rPr>
                <w:sz w:val="18"/>
              </w:rPr>
              <w:t>x</w:t>
            </w:r>
          </w:p>
        </w:tc>
        <w:tc>
          <w:tcPr>
            <w:tcW w:w="1256" w:type="dxa"/>
            <w:vAlign w:val="center"/>
          </w:tcPr>
          <w:p w14:paraId="56227364" w14:textId="77777777" w:rsidR="00352B0C" w:rsidRPr="0021218C" w:rsidRDefault="00352B0C" w:rsidP="00352B0C">
            <w:pPr>
              <w:spacing w:before="0" w:after="0"/>
              <w:jc w:val="center"/>
              <w:rPr>
                <w:sz w:val="18"/>
              </w:rPr>
            </w:pPr>
          </w:p>
        </w:tc>
      </w:tr>
      <w:tr w:rsidR="00352B0C" w:rsidRPr="0021218C" w14:paraId="3B7A2F41" w14:textId="77777777" w:rsidTr="00276122">
        <w:tc>
          <w:tcPr>
            <w:tcW w:w="3964" w:type="dxa"/>
          </w:tcPr>
          <w:p w14:paraId="752ED209" w14:textId="77777777" w:rsidR="00352B0C" w:rsidRPr="0021218C" w:rsidRDefault="00352B0C" w:rsidP="00352B0C">
            <w:pPr>
              <w:spacing w:before="0" w:after="0"/>
              <w:rPr>
                <w:sz w:val="18"/>
              </w:rPr>
            </w:pPr>
            <w:r w:rsidRPr="0021218C">
              <w:rPr>
                <w:sz w:val="18"/>
              </w:rPr>
              <w:t>HCPC Standards of Proficiency (2013)</w:t>
            </w:r>
          </w:p>
        </w:tc>
        <w:tc>
          <w:tcPr>
            <w:tcW w:w="1418" w:type="dxa"/>
            <w:vAlign w:val="center"/>
          </w:tcPr>
          <w:p w14:paraId="203CAA72" w14:textId="77777777" w:rsidR="00352B0C" w:rsidRPr="0021218C" w:rsidRDefault="00352B0C" w:rsidP="00352B0C">
            <w:pPr>
              <w:spacing w:before="0" w:after="0"/>
              <w:jc w:val="center"/>
              <w:rPr>
                <w:sz w:val="18"/>
              </w:rPr>
            </w:pPr>
          </w:p>
        </w:tc>
        <w:tc>
          <w:tcPr>
            <w:tcW w:w="1134" w:type="dxa"/>
            <w:vAlign w:val="center"/>
          </w:tcPr>
          <w:p w14:paraId="526395AE" w14:textId="77777777" w:rsidR="00352B0C" w:rsidRPr="0021218C" w:rsidRDefault="00352B0C" w:rsidP="00352B0C">
            <w:pPr>
              <w:spacing w:before="0" w:after="0"/>
              <w:jc w:val="center"/>
              <w:rPr>
                <w:sz w:val="18"/>
              </w:rPr>
            </w:pPr>
          </w:p>
        </w:tc>
        <w:tc>
          <w:tcPr>
            <w:tcW w:w="1244" w:type="dxa"/>
            <w:vAlign w:val="center"/>
          </w:tcPr>
          <w:p w14:paraId="51720BE0" w14:textId="77777777" w:rsidR="00352B0C" w:rsidRPr="0021218C" w:rsidRDefault="00352B0C" w:rsidP="00352B0C">
            <w:pPr>
              <w:spacing w:before="0" w:after="0"/>
              <w:jc w:val="center"/>
              <w:rPr>
                <w:sz w:val="18"/>
              </w:rPr>
            </w:pPr>
            <w:r>
              <w:rPr>
                <w:sz w:val="18"/>
              </w:rPr>
              <w:t>x</w:t>
            </w:r>
          </w:p>
        </w:tc>
        <w:tc>
          <w:tcPr>
            <w:tcW w:w="1256" w:type="dxa"/>
            <w:vAlign w:val="center"/>
          </w:tcPr>
          <w:p w14:paraId="1F3E7E26" w14:textId="77777777" w:rsidR="00352B0C" w:rsidRPr="0021218C" w:rsidRDefault="00352B0C" w:rsidP="00352B0C">
            <w:pPr>
              <w:spacing w:before="0" w:after="0"/>
              <w:jc w:val="center"/>
              <w:rPr>
                <w:sz w:val="18"/>
              </w:rPr>
            </w:pPr>
          </w:p>
        </w:tc>
      </w:tr>
      <w:tr w:rsidR="00352B0C" w:rsidRPr="0021218C" w14:paraId="159F8A78" w14:textId="77777777" w:rsidTr="00276122">
        <w:tc>
          <w:tcPr>
            <w:tcW w:w="3964" w:type="dxa"/>
          </w:tcPr>
          <w:p w14:paraId="597393F9" w14:textId="77777777" w:rsidR="00352B0C" w:rsidRPr="0021218C" w:rsidRDefault="00352B0C" w:rsidP="00352B0C">
            <w:pPr>
              <w:spacing w:before="0" w:after="0"/>
              <w:rPr>
                <w:sz w:val="18"/>
              </w:rPr>
            </w:pPr>
            <w:r w:rsidRPr="0021218C">
              <w:rPr>
                <w:sz w:val="18"/>
              </w:rPr>
              <w:t>International Competency Standards for Dietitian Nutritionists (2016)</w:t>
            </w:r>
          </w:p>
        </w:tc>
        <w:tc>
          <w:tcPr>
            <w:tcW w:w="1418" w:type="dxa"/>
            <w:vAlign w:val="center"/>
          </w:tcPr>
          <w:p w14:paraId="42009C9C" w14:textId="77777777" w:rsidR="00352B0C" w:rsidRPr="0021218C" w:rsidRDefault="00352B0C" w:rsidP="00352B0C">
            <w:pPr>
              <w:spacing w:before="0" w:after="0"/>
              <w:jc w:val="center"/>
              <w:rPr>
                <w:sz w:val="18"/>
              </w:rPr>
            </w:pPr>
          </w:p>
        </w:tc>
        <w:tc>
          <w:tcPr>
            <w:tcW w:w="1134" w:type="dxa"/>
            <w:vAlign w:val="center"/>
          </w:tcPr>
          <w:p w14:paraId="2C84EEC1" w14:textId="77777777" w:rsidR="00352B0C" w:rsidRPr="0021218C" w:rsidRDefault="00352B0C" w:rsidP="00352B0C">
            <w:pPr>
              <w:spacing w:before="0" w:after="0"/>
              <w:jc w:val="center"/>
              <w:rPr>
                <w:sz w:val="18"/>
              </w:rPr>
            </w:pPr>
          </w:p>
        </w:tc>
        <w:tc>
          <w:tcPr>
            <w:tcW w:w="1244" w:type="dxa"/>
            <w:vAlign w:val="center"/>
          </w:tcPr>
          <w:p w14:paraId="02C8330A" w14:textId="77777777" w:rsidR="00352B0C" w:rsidRPr="0021218C" w:rsidRDefault="00352B0C" w:rsidP="00352B0C">
            <w:pPr>
              <w:spacing w:before="0" w:after="0"/>
              <w:jc w:val="center"/>
              <w:rPr>
                <w:sz w:val="18"/>
              </w:rPr>
            </w:pPr>
            <w:r>
              <w:rPr>
                <w:sz w:val="18"/>
              </w:rPr>
              <w:t>x</w:t>
            </w:r>
          </w:p>
        </w:tc>
        <w:tc>
          <w:tcPr>
            <w:tcW w:w="1256" w:type="dxa"/>
            <w:vAlign w:val="center"/>
          </w:tcPr>
          <w:p w14:paraId="555AC0B4" w14:textId="77777777" w:rsidR="00352B0C" w:rsidRPr="0021218C" w:rsidRDefault="00352B0C" w:rsidP="00352B0C">
            <w:pPr>
              <w:spacing w:before="0" w:after="0"/>
              <w:jc w:val="center"/>
              <w:rPr>
                <w:sz w:val="18"/>
              </w:rPr>
            </w:pPr>
          </w:p>
        </w:tc>
      </w:tr>
      <w:tr w:rsidR="00352B0C" w:rsidRPr="0021218C" w14:paraId="03D5C338" w14:textId="77777777" w:rsidTr="00276122">
        <w:tc>
          <w:tcPr>
            <w:tcW w:w="3964" w:type="dxa"/>
          </w:tcPr>
          <w:p w14:paraId="248FD63E" w14:textId="77777777" w:rsidR="00352B0C" w:rsidRPr="0021218C" w:rsidRDefault="00352B0C" w:rsidP="00352B0C">
            <w:pPr>
              <w:spacing w:before="0" w:after="0"/>
              <w:rPr>
                <w:sz w:val="18"/>
              </w:rPr>
            </w:pPr>
            <w:r w:rsidRPr="0021218C">
              <w:rPr>
                <w:sz w:val="18"/>
              </w:rPr>
              <w:t>New Zealand – Professional Standards &amp; Competencies for Dietitians (2017)</w:t>
            </w:r>
          </w:p>
        </w:tc>
        <w:tc>
          <w:tcPr>
            <w:tcW w:w="1418" w:type="dxa"/>
            <w:vAlign w:val="center"/>
          </w:tcPr>
          <w:p w14:paraId="3D1AC84A" w14:textId="77777777" w:rsidR="00352B0C" w:rsidRPr="0021218C" w:rsidRDefault="00352B0C" w:rsidP="00352B0C">
            <w:pPr>
              <w:spacing w:before="0" w:after="0"/>
              <w:jc w:val="center"/>
              <w:rPr>
                <w:sz w:val="18"/>
              </w:rPr>
            </w:pPr>
            <w:r>
              <w:rPr>
                <w:sz w:val="18"/>
              </w:rPr>
              <w:t>x</w:t>
            </w:r>
          </w:p>
        </w:tc>
        <w:tc>
          <w:tcPr>
            <w:tcW w:w="1134" w:type="dxa"/>
            <w:vAlign w:val="center"/>
          </w:tcPr>
          <w:p w14:paraId="47828876" w14:textId="77777777" w:rsidR="00352B0C" w:rsidRPr="0021218C" w:rsidRDefault="00352B0C" w:rsidP="00352B0C">
            <w:pPr>
              <w:spacing w:before="0" w:after="0"/>
              <w:jc w:val="center"/>
              <w:rPr>
                <w:sz w:val="18"/>
              </w:rPr>
            </w:pPr>
          </w:p>
        </w:tc>
        <w:tc>
          <w:tcPr>
            <w:tcW w:w="1244" w:type="dxa"/>
            <w:vAlign w:val="center"/>
          </w:tcPr>
          <w:p w14:paraId="75B9FEF1" w14:textId="77777777" w:rsidR="00352B0C" w:rsidRPr="0021218C" w:rsidRDefault="00352B0C" w:rsidP="00352B0C">
            <w:pPr>
              <w:spacing w:before="0" w:after="0"/>
              <w:jc w:val="center"/>
              <w:rPr>
                <w:sz w:val="18"/>
              </w:rPr>
            </w:pPr>
            <w:r>
              <w:rPr>
                <w:sz w:val="18"/>
              </w:rPr>
              <w:t>x</w:t>
            </w:r>
          </w:p>
        </w:tc>
        <w:tc>
          <w:tcPr>
            <w:tcW w:w="1256" w:type="dxa"/>
            <w:vAlign w:val="center"/>
          </w:tcPr>
          <w:p w14:paraId="7B7648DA" w14:textId="77777777" w:rsidR="00352B0C" w:rsidRPr="0021218C" w:rsidRDefault="00352B0C" w:rsidP="00352B0C">
            <w:pPr>
              <w:spacing w:before="0" w:after="0"/>
              <w:jc w:val="center"/>
              <w:rPr>
                <w:sz w:val="18"/>
              </w:rPr>
            </w:pPr>
          </w:p>
        </w:tc>
      </w:tr>
      <w:tr w:rsidR="00352B0C" w:rsidRPr="0021218C" w14:paraId="5259AEC0" w14:textId="77777777" w:rsidTr="00276122">
        <w:tc>
          <w:tcPr>
            <w:tcW w:w="3964" w:type="dxa"/>
          </w:tcPr>
          <w:p w14:paraId="3AAEDDBD" w14:textId="77777777" w:rsidR="00352B0C" w:rsidRPr="0021218C" w:rsidRDefault="00352B0C" w:rsidP="00352B0C">
            <w:pPr>
              <w:spacing w:before="0" w:after="0"/>
              <w:rPr>
                <w:sz w:val="18"/>
              </w:rPr>
            </w:pPr>
            <w:r w:rsidRPr="0021218C">
              <w:rPr>
                <w:sz w:val="18"/>
              </w:rPr>
              <w:t>Revised Dietetic Competence and the six domains of dietetic competency in Europe (2016)</w:t>
            </w:r>
          </w:p>
        </w:tc>
        <w:tc>
          <w:tcPr>
            <w:tcW w:w="1418" w:type="dxa"/>
            <w:vAlign w:val="center"/>
          </w:tcPr>
          <w:p w14:paraId="617D5D72" w14:textId="77777777" w:rsidR="00352B0C" w:rsidRPr="0021218C" w:rsidRDefault="00352B0C" w:rsidP="00352B0C">
            <w:pPr>
              <w:spacing w:before="0" w:after="0"/>
              <w:jc w:val="center"/>
              <w:rPr>
                <w:sz w:val="18"/>
              </w:rPr>
            </w:pPr>
          </w:p>
        </w:tc>
        <w:tc>
          <w:tcPr>
            <w:tcW w:w="1134" w:type="dxa"/>
            <w:vAlign w:val="center"/>
          </w:tcPr>
          <w:p w14:paraId="2176CAB0" w14:textId="77777777" w:rsidR="00352B0C" w:rsidRPr="0021218C" w:rsidRDefault="00352B0C" w:rsidP="00352B0C">
            <w:pPr>
              <w:spacing w:before="0" w:after="0"/>
              <w:jc w:val="center"/>
              <w:rPr>
                <w:sz w:val="18"/>
              </w:rPr>
            </w:pPr>
          </w:p>
        </w:tc>
        <w:tc>
          <w:tcPr>
            <w:tcW w:w="1244" w:type="dxa"/>
            <w:vAlign w:val="center"/>
          </w:tcPr>
          <w:p w14:paraId="654A8778" w14:textId="77777777" w:rsidR="00352B0C" w:rsidRPr="0021218C" w:rsidRDefault="00352B0C" w:rsidP="00352B0C">
            <w:pPr>
              <w:spacing w:before="0" w:after="0"/>
              <w:jc w:val="center"/>
              <w:rPr>
                <w:sz w:val="18"/>
              </w:rPr>
            </w:pPr>
            <w:r>
              <w:rPr>
                <w:sz w:val="18"/>
              </w:rPr>
              <w:t>x</w:t>
            </w:r>
          </w:p>
        </w:tc>
        <w:tc>
          <w:tcPr>
            <w:tcW w:w="1256" w:type="dxa"/>
            <w:vAlign w:val="center"/>
          </w:tcPr>
          <w:p w14:paraId="773BF602" w14:textId="77777777" w:rsidR="00352B0C" w:rsidRPr="0021218C" w:rsidRDefault="00352B0C" w:rsidP="00352B0C">
            <w:pPr>
              <w:spacing w:before="0" w:after="0"/>
              <w:jc w:val="center"/>
              <w:rPr>
                <w:sz w:val="18"/>
              </w:rPr>
            </w:pPr>
          </w:p>
        </w:tc>
      </w:tr>
      <w:tr w:rsidR="00352B0C" w:rsidRPr="00901CDF" w14:paraId="570C4FE8" w14:textId="77777777" w:rsidTr="00276122">
        <w:tc>
          <w:tcPr>
            <w:tcW w:w="9016" w:type="dxa"/>
            <w:gridSpan w:val="5"/>
          </w:tcPr>
          <w:p w14:paraId="5591D7B0" w14:textId="77777777" w:rsidR="00352B0C" w:rsidRPr="00901CDF" w:rsidRDefault="00352B0C" w:rsidP="00352B0C">
            <w:pPr>
              <w:spacing w:before="0" w:after="0"/>
              <w:jc w:val="center"/>
              <w:rPr>
                <w:b/>
                <w:sz w:val="18"/>
              </w:rPr>
            </w:pPr>
            <w:r w:rsidRPr="00901CDF">
              <w:rPr>
                <w:b/>
                <w:sz w:val="18"/>
              </w:rPr>
              <w:t>Dietitians Australia Role Statements</w:t>
            </w:r>
          </w:p>
        </w:tc>
      </w:tr>
      <w:tr w:rsidR="00352B0C" w:rsidRPr="0021218C" w14:paraId="7E4D9F87" w14:textId="77777777" w:rsidTr="00276122">
        <w:tc>
          <w:tcPr>
            <w:tcW w:w="3964" w:type="dxa"/>
          </w:tcPr>
          <w:p w14:paraId="0E625060" w14:textId="77777777" w:rsidR="00352B0C" w:rsidRPr="0021218C" w:rsidRDefault="00352B0C" w:rsidP="00352B0C">
            <w:pPr>
              <w:spacing w:before="0" w:after="0"/>
              <w:rPr>
                <w:sz w:val="18"/>
              </w:rPr>
            </w:pPr>
            <w:r w:rsidRPr="0021218C">
              <w:rPr>
                <w:sz w:val="18"/>
              </w:rPr>
              <w:t>Adverse Food Reactions</w:t>
            </w:r>
          </w:p>
        </w:tc>
        <w:tc>
          <w:tcPr>
            <w:tcW w:w="1418" w:type="dxa"/>
            <w:vAlign w:val="center"/>
          </w:tcPr>
          <w:p w14:paraId="6CB22539" w14:textId="77777777" w:rsidR="00352B0C" w:rsidRPr="0021218C" w:rsidRDefault="00352B0C" w:rsidP="00352B0C">
            <w:pPr>
              <w:spacing w:before="0" w:after="0"/>
              <w:jc w:val="center"/>
              <w:rPr>
                <w:sz w:val="18"/>
              </w:rPr>
            </w:pPr>
          </w:p>
        </w:tc>
        <w:tc>
          <w:tcPr>
            <w:tcW w:w="1134" w:type="dxa"/>
            <w:vAlign w:val="center"/>
          </w:tcPr>
          <w:p w14:paraId="094AFE50" w14:textId="77777777" w:rsidR="00352B0C" w:rsidRPr="0021218C" w:rsidRDefault="00352B0C" w:rsidP="00352B0C">
            <w:pPr>
              <w:spacing w:before="0" w:after="0"/>
              <w:jc w:val="center"/>
              <w:rPr>
                <w:sz w:val="18"/>
              </w:rPr>
            </w:pPr>
          </w:p>
        </w:tc>
        <w:tc>
          <w:tcPr>
            <w:tcW w:w="1244" w:type="dxa"/>
            <w:vAlign w:val="center"/>
          </w:tcPr>
          <w:p w14:paraId="1D0AE741" w14:textId="77777777" w:rsidR="00352B0C" w:rsidRPr="0021218C" w:rsidRDefault="00352B0C" w:rsidP="00352B0C">
            <w:pPr>
              <w:spacing w:before="0" w:after="0"/>
              <w:jc w:val="center"/>
              <w:rPr>
                <w:sz w:val="18"/>
              </w:rPr>
            </w:pPr>
            <w:r>
              <w:rPr>
                <w:sz w:val="18"/>
              </w:rPr>
              <w:t>x</w:t>
            </w:r>
          </w:p>
        </w:tc>
        <w:tc>
          <w:tcPr>
            <w:tcW w:w="1256" w:type="dxa"/>
            <w:vAlign w:val="center"/>
          </w:tcPr>
          <w:p w14:paraId="46567830" w14:textId="77777777" w:rsidR="00352B0C" w:rsidRPr="0021218C" w:rsidRDefault="00352B0C" w:rsidP="00352B0C">
            <w:pPr>
              <w:spacing w:before="0" w:after="0"/>
              <w:jc w:val="center"/>
              <w:rPr>
                <w:sz w:val="18"/>
              </w:rPr>
            </w:pPr>
          </w:p>
        </w:tc>
      </w:tr>
      <w:tr w:rsidR="00352B0C" w:rsidRPr="0021218C" w14:paraId="209E88C8" w14:textId="77777777" w:rsidTr="00276122">
        <w:tc>
          <w:tcPr>
            <w:tcW w:w="3964" w:type="dxa"/>
          </w:tcPr>
          <w:p w14:paraId="02EDF2EF" w14:textId="77777777" w:rsidR="00352B0C" w:rsidRPr="0021218C" w:rsidRDefault="00352B0C" w:rsidP="00352B0C">
            <w:pPr>
              <w:spacing w:before="0" w:after="0"/>
              <w:rPr>
                <w:sz w:val="18"/>
              </w:rPr>
            </w:pPr>
            <w:r w:rsidRPr="0021218C">
              <w:rPr>
                <w:sz w:val="18"/>
              </w:rPr>
              <w:t>Bariatric Surgery</w:t>
            </w:r>
          </w:p>
        </w:tc>
        <w:tc>
          <w:tcPr>
            <w:tcW w:w="1418" w:type="dxa"/>
            <w:vAlign w:val="center"/>
          </w:tcPr>
          <w:p w14:paraId="7D8D7C15" w14:textId="77777777" w:rsidR="00352B0C" w:rsidRPr="0021218C" w:rsidRDefault="00352B0C" w:rsidP="00352B0C">
            <w:pPr>
              <w:spacing w:before="0" w:after="0"/>
              <w:jc w:val="center"/>
              <w:rPr>
                <w:sz w:val="18"/>
              </w:rPr>
            </w:pPr>
          </w:p>
        </w:tc>
        <w:tc>
          <w:tcPr>
            <w:tcW w:w="1134" w:type="dxa"/>
            <w:vAlign w:val="center"/>
          </w:tcPr>
          <w:p w14:paraId="37DE39DA" w14:textId="77777777" w:rsidR="00352B0C" w:rsidRPr="0021218C" w:rsidRDefault="00352B0C" w:rsidP="00352B0C">
            <w:pPr>
              <w:spacing w:before="0" w:after="0"/>
              <w:jc w:val="center"/>
              <w:rPr>
                <w:sz w:val="18"/>
              </w:rPr>
            </w:pPr>
          </w:p>
        </w:tc>
        <w:tc>
          <w:tcPr>
            <w:tcW w:w="1244" w:type="dxa"/>
            <w:vAlign w:val="center"/>
          </w:tcPr>
          <w:p w14:paraId="635E334A" w14:textId="77777777" w:rsidR="00352B0C" w:rsidRPr="0021218C" w:rsidRDefault="00352B0C" w:rsidP="00352B0C">
            <w:pPr>
              <w:spacing w:before="0" w:after="0"/>
              <w:jc w:val="center"/>
              <w:rPr>
                <w:sz w:val="18"/>
              </w:rPr>
            </w:pPr>
            <w:r>
              <w:rPr>
                <w:sz w:val="18"/>
              </w:rPr>
              <w:t>x</w:t>
            </w:r>
          </w:p>
        </w:tc>
        <w:tc>
          <w:tcPr>
            <w:tcW w:w="1256" w:type="dxa"/>
            <w:vAlign w:val="center"/>
          </w:tcPr>
          <w:p w14:paraId="2FE28895" w14:textId="77777777" w:rsidR="00352B0C" w:rsidRPr="0021218C" w:rsidRDefault="00352B0C" w:rsidP="00352B0C">
            <w:pPr>
              <w:spacing w:before="0" w:after="0"/>
              <w:jc w:val="center"/>
              <w:rPr>
                <w:sz w:val="18"/>
              </w:rPr>
            </w:pPr>
          </w:p>
        </w:tc>
      </w:tr>
      <w:tr w:rsidR="00352B0C" w:rsidRPr="0021218C" w14:paraId="124FCC60" w14:textId="77777777" w:rsidTr="00276122">
        <w:tc>
          <w:tcPr>
            <w:tcW w:w="3964" w:type="dxa"/>
          </w:tcPr>
          <w:p w14:paraId="7CF23386" w14:textId="77777777" w:rsidR="00352B0C" w:rsidRPr="0021218C" w:rsidRDefault="00352B0C" w:rsidP="00352B0C">
            <w:pPr>
              <w:spacing w:before="0" w:after="0"/>
              <w:rPr>
                <w:sz w:val="18"/>
              </w:rPr>
            </w:pPr>
            <w:r w:rsidRPr="0021218C">
              <w:rPr>
                <w:sz w:val="18"/>
              </w:rPr>
              <w:t>Cystic Fibrosis</w:t>
            </w:r>
          </w:p>
        </w:tc>
        <w:tc>
          <w:tcPr>
            <w:tcW w:w="1418" w:type="dxa"/>
            <w:vAlign w:val="center"/>
          </w:tcPr>
          <w:p w14:paraId="72AF97D5" w14:textId="77777777" w:rsidR="00352B0C" w:rsidRPr="0021218C" w:rsidRDefault="00352B0C" w:rsidP="00352B0C">
            <w:pPr>
              <w:spacing w:before="0" w:after="0"/>
              <w:jc w:val="center"/>
              <w:rPr>
                <w:sz w:val="18"/>
              </w:rPr>
            </w:pPr>
          </w:p>
        </w:tc>
        <w:tc>
          <w:tcPr>
            <w:tcW w:w="1134" w:type="dxa"/>
            <w:vAlign w:val="center"/>
          </w:tcPr>
          <w:p w14:paraId="5560C5D5" w14:textId="77777777" w:rsidR="00352B0C" w:rsidRPr="0021218C" w:rsidRDefault="00352B0C" w:rsidP="00352B0C">
            <w:pPr>
              <w:spacing w:before="0" w:after="0"/>
              <w:jc w:val="center"/>
              <w:rPr>
                <w:sz w:val="18"/>
              </w:rPr>
            </w:pPr>
          </w:p>
        </w:tc>
        <w:tc>
          <w:tcPr>
            <w:tcW w:w="1244" w:type="dxa"/>
            <w:vAlign w:val="center"/>
          </w:tcPr>
          <w:p w14:paraId="7C92552A" w14:textId="77777777" w:rsidR="00352B0C" w:rsidRPr="0021218C" w:rsidRDefault="00352B0C" w:rsidP="00352B0C">
            <w:pPr>
              <w:spacing w:before="0" w:after="0"/>
              <w:jc w:val="center"/>
              <w:rPr>
                <w:sz w:val="18"/>
              </w:rPr>
            </w:pPr>
            <w:r>
              <w:rPr>
                <w:sz w:val="18"/>
              </w:rPr>
              <w:t>x</w:t>
            </w:r>
          </w:p>
        </w:tc>
        <w:tc>
          <w:tcPr>
            <w:tcW w:w="1256" w:type="dxa"/>
            <w:vAlign w:val="center"/>
          </w:tcPr>
          <w:p w14:paraId="14DA35D4" w14:textId="77777777" w:rsidR="00352B0C" w:rsidRPr="0021218C" w:rsidRDefault="00352B0C" w:rsidP="00352B0C">
            <w:pPr>
              <w:spacing w:before="0" w:after="0"/>
              <w:jc w:val="center"/>
              <w:rPr>
                <w:sz w:val="18"/>
              </w:rPr>
            </w:pPr>
          </w:p>
        </w:tc>
      </w:tr>
      <w:tr w:rsidR="00352B0C" w:rsidRPr="0021218C" w14:paraId="2B35ACA0" w14:textId="77777777" w:rsidTr="00276122">
        <w:tc>
          <w:tcPr>
            <w:tcW w:w="3964" w:type="dxa"/>
          </w:tcPr>
          <w:p w14:paraId="1A6047DC" w14:textId="77777777" w:rsidR="00352B0C" w:rsidRPr="0021218C" w:rsidRDefault="00352B0C" w:rsidP="00352B0C">
            <w:pPr>
              <w:spacing w:before="0" w:after="0"/>
              <w:rPr>
                <w:sz w:val="18"/>
              </w:rPr>
            </w:pPr>
            <w:r w:rsidRPr="0021218C">
              <w:rPr>
                <w:sz w:val="18"/>
              </w:rPr>
              <w:t>Diabetes</w:t>
            </w:r>
          </w:p>
        </w:tc>
        <w:tc>
          <w:tcPr>
            <w:tcW w:w="1418" w:type="dxa"/>
            <w:vAlign w:val="center"/>
          </w:tcPr>
          <w:p w14:paraId="7AB1733F" w14:textId="77777777" w:rsidR="00352B0C" w:rsidRPr="0021218C" w:rsidRDefault="00352B0C" w:rsidP="00352B0C">
            <w:pPr>
              <w:spacing w:before="0" w:after="0"/>
              <w:jc w:val="center"/>
              <w:rPr>
                <w:sz w:val="18"/>
              </w:rPr>
            </w:pPr>
          </w:p>
        </w:tc>
        <w:tc>
          <w:tcPr>
            <w:tcW w:w="1134" w:type="dxa"/>
            <w:vAlign w:val="center"/>
          </w:tcPr>
          <w:p w14:paraId="049F3E2A" w14:textId="77777777" w:rsidR="00352B0C" w:rsidRPr="0021218C" w:rsidRDefault="00352B0C" w:rsidP="00352B0C">
            <w:pPr>
              <w:spacing w:before="0" w:after="0"/>
              <w:jc w:val="center"/>
              <w:rPr>
                <w:sz w:val="18"/>
              </w:rPr>
            </w:pPr>
          </w:p>
        </w:tc>
        <w:tc>
          <w:tcPr>
            <w:tcW w:w="1244" w:type="dxa"/>
            <w:vAlign w:val="center"/>
          </w:tcPr>
          <w:p w14:paraId="6C20718D" w14:textId="77777777" w:rsidR="00352B0C" w:rsidRPr="0021218C" w:rsidRDefault="00352B0C" w:rsidP="00352B0C">
            <w:pPr>
              <w:spacing w:before="0" w:after="0"/>
              <w:jc w:val="center"/>
              <w:rPr>
                <w:sz w:val="18"/>
              </w:rPr>
            </w:pPr>
            <w:r>
              <w:rPr>
                <w:sz w:val="18"/>
              </w:rPr>
              <w:t>x</w:t>
            </w:r>
          </w:p>
        </w:tc>
        <w:tc>
          <w:tcPr>
            <w:tcW w:w="1256" w:type="dxa"/>
            <w:vAlign w:val="center"/>
          </w:tcPr>
          <w:p w14:paraId="33B11314" w14:textId="77777777" w:rsidR="00352B0C" w:rsidRPr="0021218C" w:rsidRDefault="00352B0C" w:rsidP="00352B0C">
            <w:pPr>
              <w:spacing w:before="0" w:after="0"/>
              <w:jc w:val="center"/>
              <w:rPr>
                <w:sz w:val="18"/>
              </w:rPr>
            </w:pPr>
          </w:p>
        </w:tc>
      </w:tr>
      <w:tr w:rsidR="00352B0C" w:rsidRPr="0021218C" w14:paraId="611F7298" w14:textId="77777777" w:rsidTr="00276122">
        <w:tc>
          <w:tcPr>
            <w:tcW w:w="3964" w:type="dxa"/>
          </w:tcPr>
          <w:p w14:paraId="452C3F1B" w14:textId="77777777" w:rsidR="00352B0C" w:rsidRPr="0021218C" w:rsidRDefault="00352B0C" w:rsidP="00352B0C">
            <w:pPr>
              <w:spacing w:before="0" w:after="0"/>
              <w:rPr>
                <w:sz w:val="18"/>
              </w:rPr>
            </w:pPr>
            <w:r w:rsidRPr="0021218C">
              <w:rPr>
                <w:sz w:val="18"/>
              </w:rPr>
              <w:t>Dietitians in the Private Sector (Private Practice)</w:t>
            </w:r>
          </w:p>
        </w:tc>
        <w:tc>
          <w:tcPr>
            <w:tcW w:w="1418" w:type="dxa"/>
            <w:vAlign w:val="center"/>
          </w:tcPr>
          <w:p w14:paraId="4D7DC580" w14:textId="77777777" w:rsidR="00352B0C" w:rsidRPr="0021218C" w:rsidRDefault="00352B0C" w:rsidP="00352B0C">
            <w:pPr>
              <w:spacing w:before="0" w:after="0"/>
              <w:jc w:val="center"/>
              <w:rPr>
                <w:sz w:val="18"/>
              </w:rPr>
            </w:pPr>
          </w:p>
        </w:tc>
        <w:tc>
          <w:tcPr>
            <w:tcW w:w="1134" w:type="dxa"/>
            <w:vAlign w:val="center"/>
          </w:tcPr>
          <w:p w14:paraId="6D0E9F68" w14:textId="77777777" w:rsidR="00352B0C" w:rsidRPr="0021218C" w:rsidRDefault="00352B0C" w:rsidP="00352B0C">
            <w:pPr>
              <w:spacing w:before="0" w:after="0"/>
              <w:jc w:val="center"/>
              <w:rPr>
                <w:sz w:val="18"/>
              </w:rPr>
            </w:pPr>
          </w:p>
        </w:tc>
        <w:tc>
          <w:tcPr>
            <w:tcW w:w="1244" w:type="dxa"/>
            <w:vAlign w:val="center"/>
          </w:tcPr>
          <w:p w14:paraId="650645CD" w14:textId="77777777" w:rsidR="00352B0C" w:rsidRPr="0021218C" w:rsidRDefault="00352B0C" w:rsidP="00352B0C">
            <w:pPr>
              <w:spacing w:before="0" w:after="0"/>
              <w:jc w:val="center"/>
              <w:rPr>
                <w:sz w:val="18"/>
              </w:rPr>
            </w:pPr>
            <w:r>
              <w:rPr>
                <w:sz w:val="18"/>
              </w:rPr>
              <w:t>x</w:t>
            </w:r>
          </w:p>
        </w:tc>
        <w:tc>
          <w:tcPr>
            <w:tcW w:w="1256" w:type="dxa"/>
            <w:vAlign w:val="center"/>
          </w:tcPr>
          <w:p w14:paraId="3CB0AE67" w14:textId="77777777" w:rsidR="00352B0C" w:rsidRPr="0021218C" w:rsidRDefault="00352B0C" w:rsidP="00352B0C">
            <w:pPr>
              <w:spacing w:before="0" w:after="0"/>
              <w:jc w:val="center"/>
              <w:rPr>
                <w:sz w:val="18"/>
              </w:rPr>
            </w:pPr>
          </w:p>
        </w:tc>
      </w:tr>
      <w:tr w:rsidR="00352B0C" w:rsidRPr="0021218C" w14:paraId="33E33BAA" w14:textId="77777777" w:rsidTr="00276122">
        <w:tc>
          <w:tcPr>
            <w:tcW w:w="3964" w:type="dxa"/>
          </w:tcPr>
          <w:p w14:paraId="0E7C0E82" w14:textId="77777777" w:rsidR="00352B0C" w:rsidRPr="0021218C" w:rsidRDefault="00352B0C" w:rsidP="00352B0C">
            <w:pPr>
              <w:spacing w:before="0" w:after="0"/>
              <w:rPr>
                <w:sz w:val="18"/>
              </w:rPr>
            </w:pPr>
            <w:r w:rsidRPr="0021218C">
              <w:rPr>
                <w:sz w:val="18"/>
              </w:rPr>
              <w:t>Disability</w:t>
            </w:r>
          </w:p>
        </w:tc>
        <w:tc>
          <w:tcPr>
            <w:tcW w:w="1418" w:type="dxa"/>
            <w:vAlign w:val="center"/>
          </w:tcPr>
          <w:p w14:paraId="48454A2C" w14:textId="77777777" w:rsidR="00352B0C" w:rsidRPr="0021218C" w:rsidRDefault="00352B0C" w:rsidP="00352B0C">
            <w:pPr>
              <w:spacing w:before="0" w:after="0"/>
              <w:jc w:val="center"/>
              <w:rPr>
                <w:sz w:val="18"/>
              </w:rPr>
            </w:pPr>
          </w:p>
        </w:tc>
        <w:tc>
          <w:tcPr>
            <w:tcW w:w="1134" w:type="dxa"/>
            <w:vAlign w:val="center"/>
          </w:tcPr>
          <w:p w14:paraId="253B55A0" w14:textId="77777777" w:rsidR="00352B0C" w:rsidRPr="0021218C" w:rsidRDefault="00352B0C" w:rsidP="00352B0C">
            <w:pPr>
              <w:spacing w:before="0" w:after="0"/>
              <w:jc w:val="center"/>
              <w:rPr>
                <w:sz w:val="18"/>
              </w:rPr>
            </w:pPr>
          </w:p>
        </w:tc>
        <w:tc>
          <w:tcPr>
            <w:tcW w:w="1244" w:type="dxa"/>
            <w:vAlign w:val="center"/>
          </w:tcPr>
          <w:p w14:paraId="70509438" w14:textId="77777777" w:rsidR="00352B0C" w:rsidRPr="0021218C" w:rsidRDefault="00352B0C" w:rsidP="00352B0C">
            <w:pPr>
              <w:spacing w:before="0" w:after="0"/>
              <w:jc w:val="center"/>
              <w:rPr>
                <w:sz w:val="18"/>
              </w:rPr>
            </w:pPr>
            <w:r>
              <w:rPr>
                <w:sz w:val="18"/>
              </w:rPr>
              <w:t>x</w:t>
            </w:r>
          </w:p>
        </w:tc>
        <w:tc>
          <w:tcPr>
            <w:tcW w:w="1256" w:type="dxa"/>
            <w:vAlign w:val="center"/>
          </w:tcPr>
          <w:p w14:paraId="5E5311EB" w14:textId="77777777" w:rsidR="00352B0C" w:rsidRPr="0021218C" w:rsidRDefault="00352B0C" w:rsidP="00352B0C">
            <w:pPr>
              <w:spacing w:before="0" w:after="0"/>
              <w:jc w:val="center"/>
              <w:rPr>
                <w:sz w:val="18"/>
              </w:rPr>
            </w:pPr>
          </w:p>
        </w:tc>
      </w:tr>
      <w:tr w:rsidR="00352B0C" w:rsidRPr="0021218C" w14:paraId="60DC7644" w14:textId="77777777" w:rsidTr="00276122">
        <w:tc>
          <w:tcPr>
            <w:tcW w:w="3964" w:type="dxa"/>
          </w:tcPr>
          <w:p w14:paraId="2F74B3B0" w14:textId="77777777" w:rsidR="00352B0C" w:rsidRPr="0021218C" w:rsidRDefault="00352B0C" w:rsidP="00352B0C">
            <w:pPr>
              <w:spacing w:before="0" w:after="0"/>
              <w:rPr>
                <w:sz w:val="18"/>
              </w:rPr>
            </w:pPr>
            <w:r w:rsidRPr="0021218C">
              <w:rPr>
                <w:sz w:val="18"/>
              </w:rPr>
              <w:t>Eating disorder</w:t>
            </w:r>
          </w:p>
        </w:tc>
        <w:tc>
          <w:tcPr>
            <w:tcW w:w="1418" w:type="dxa"/>
            <w:vAlign w:val="center"/>
          </w:tcPr>
          <w:p w14:paraId="2B1E32FE" w14:textId="77777777" w:rsidR="00352B0C" w:rsidRPr="0021218C" w:rsidRDefault="00352B0C" w:rsidP="00352B0C">
            <w:pPr>
              <w:spacing w:before="0" w:after="0"/>
              <w:jc w:val="center"/>
              <w:rPr>
                <w:sz w:val="18"/>
              </w:rPr>
            </w:pPr>
          </w:p>
        </w:tc>
        <w:tc>
          <w:tcPr>
            <w:tcW w:w="1134" w:type="dxa"/>
            <w:vAlign w:val="center"/>
          </w:tcPr>
          <w:p w14:paraId="4096FBC3" w14:textId="77777777" w:rsidR="00352B0C" w:rsidRPr="0021218C" w:rsidRDefault="00352B0C" w:rsidP="00352B0C">
            <w:pPr>
              <w:spacing w:before="0" w:after="0"/>
              <w:jc w:val="center"/>
              <w:rPr>
                <w:sz w:val="18"/>
              </w:rPr>
            </w:pPr>
          </w:p>
        </w:tc>
        <w:tc>
          <w:tcPr>
            <w:tcW w:w="1244" w:type="dxa"/>
            <w:vAlign w:val="center"/>
          </w:tcPr>
          <w:p w14:paraId="7B45383C" w14:textId="77777777" w:rsidR="00352B0C" w:rsidRPr="0021218C" w:rsidRDefault="00352B0C" w:rsidP="00352B0C">
            <w:pPr>
              <w:spacing w:before="0" w:after="0"/>
              <w:jc w:val="center"/>
              <w:rPr>
                <w:sz w:val="18"/>
              </w:rPr>
            </w:pPr>
            <w:r>
              <w:rPr>
                <w:sz w:val="18"/>
              </w:rPr>
              <w:t>x</w:t>
            </w:r>
          </w:p>
        </w:tc>
        <w:tc>
          <w:tcPr>
            <w:tcW w:w="1256" w:type="dxa"/>
            <w:vAlign w:val="center"/>
          </w:tcPr>
          <w:p w14:paraId="298B522E" w14:textId="77777777" w:rsidR="00352B0C" w:rsidRPr="0021218C" w:rsidRDefault="00352B0C" w:rsidP="00352B0C">
            <w:pPr>
              <w:spacing w:before="0" w:after="0"/>
              <w:jc w:val="center"/>
              <w:rPr>
                <w:sz w:val="18"/>
              </w:rPr>
            </w:pPr>
          </w:p>
        </w:tc>
      </w:tr>
      <w:tr w:rsidR="00352B0C" w:rsidRPr="0021218C" w14:paraId="4DC8C854" w14:textId="77777777" w:rsidTr="00276122">
        <w:tc>
          <w:tcPr>
            <w:tcW w:w="3964" w:type="dxa"/>
          </w:tcPr>
          <w:p w14:paraId="04B1FA74" w14:textId="77777777" w:rsidR="00352B0C" w:rsidRPr="0021218C" w:rsidRDefault="00352B0C" w:rsidP="00352B0C">
            <w:pPr>
              <w:spacing w:before="0" w:after="0"/>
              <w:rPr>
                <w:sz w:val="18"/>
              </w:rPr>
            </w:pPr>
            <w:r w:rsidRPr="0021218C">
              <w:rPr>
                <w:sz w:val="18"/>
              </w:rPr>
              <w:t>Food Sector</w:t>
            </w:r>
          </w:p>
        </w:tc>
        <w:tc>
          <w:tcPr>
            <w:tcW w:w="1418" w:type="dxa"/>
            <w:vAlign w:val="center"/>
          </w:tcPr>
          <w:p w14:paraId="3AE1EF42" w14:textId="77777777" w:rsidR="00352B0C" w:rsidRPr="0021218C" w:rsidRDefault="00352B0C" w:rsidP="00352B0C">
            <w:pPr>
              <w:spacing w:before="0" w:after="0"/>
              <w:jc w:val="center"/>
              <w:rPr>
                <w:sz w:val="18"/>
              </w:rPr>
            </w:pPr>
          </w:p>
        </w:tc>
        <w:tc>
          <w:tcPr>
            <w:tcW w:w="1134" w:type="dxa"/>
            <w:vAlign w:val="center"/>
          </w:tcPr>
          <w:p w14:paraId="08A49CE2" w14:textId="77777777" w:rsidR="00352B0C" w:rsidRPr="0021218C" w:rsidRDefault="00352B0C" w:rsidP="00352B0C">
            <w:pPr>
              <w:spacing w:before="0" w:after="0"/>
              <w:jc w:val="center"/>
              <w:rPr>
                <w:sz w:val="18"/>
              </w:rPr>
            </w:pPr>
          </w:p>
        </w:tc>
        <w:tc>
          <w:tcPr>
            <w:tcW w:w="1244" w:type="dxa"/>
            <w:vAlign w:val="center"/>
          </w:tcPr>
          <w:p w14:paraId="2E233EC7" w14:textId="77777777" w:rsidR="00352B0C" w:rsidRPr="0021218C" w:rsidRDefault="00352B0C" w:rsidP="00352B0C">
            <w:pPr>
              <w:spacing w:before="0" w:after="0"/>
              <w:jc w:val="center"/>
              <w:rPr>
                <w:sz w:val="18"/>
              </w:rPr>
            </w:pPr>
            <w:r>
              <w:rPr>
                <w:sz w:val="18"/>
              </w:rPr>
              <w:t>x</w:t>
            </w:r>
          </w:p>
        </w:tc>
        <w:tc>
          <w:tcPr>
            <w:tcW w:w="1256" w:type="dxa"/>
            <w:vAlign w:val="center"/>
          </w:tcPr>
          <w:p w14:paraId="192C265F" w14:textId="77777777" w:rsidR="00352B0C" w:rsidRPr="0021218C" w:rsidRDefault="00352B0C" w:rsidP="00352B0C">
            <w:pPr>
              <w:spacing w:before="0" w:after="0"/>
              <w:jc w:val="center"/>
              <w:rPr>
                <w:sz w:val="18"/>
              </w:rPr>
            </w:pPr>
          </w:p>
        </w:tc>
      </w:tr>
      <w:tr w:rsidR="00352B0C" w:rsidRPr="0021218C" w14:paraId="086BBB45" w14:textId="77777777" w:rsidTr="00276122">
        <w:tc>
          <w:tcPr>
            <w:tcW w:w="3964" w:type="dxa"/>
          </w:tcPr>
          <w:p w14:paraId="2ABA12BD" w14:textId="77777777" w:rsidR="00352B0C" w:rsidRPr="0021218C" w:rsidRDefault="00352B0C" w:rsidP="00352B0C">
            <w:pPr>
              <w:spacing w:before="0" w:after="0"/>
              <w:rPr>
                <w:sz w:val="18"/>
              </w:rPr>
            </w:pPr>
            <w:r w:rsidRPr="0021218C">
              <w:rPr>
                <w:sz w:val="18"/>
              </w:rPr>
              <w:t>Food Service</w:t>
            </w:r>
          </w:p>
        </w:tc>
        <w:tc>
          <w:tcPr>
            <w:tcW w:w="1418" w:type="dxa"/>
            <w:vAlign w:val="center"/>
          </w:tcPr>
          <w:p w14:paraId="3F6D966E" w14:textId="77777777" w:rsidR="00352B0C" w:rsidRPr="0021218C" w:rsidRDefault="00352B0C" w:rsidP="00352B0C">
            <w:pPr>
              <w:spacing w:before="0" w:after="0"/>
              <w:jc w:val="center"/>
              <w:rPr>
                <w:sz w:val="18"/>
              </w:rPr>
            </w:pPr>
          </w:p>
        </w:tc>
        <w:tc>
          <w:tcPr>
            <w:tcW w:w="1134" w:type="dxa"/>
            <w:vAlign w:val="center"/>
          </w:tcPr>
          <w:p w14:paraId="6A30D585" w14:textId="77777777" w:rsidR="00352B0C" w:rsidRPr="0021218C" w:rsidRDefault="00352B0C" w:rsidP="00352B0C">
            <w:pPr>
              <w:spacing w:before="0" w:after="0"/>
              <w:jc w:val="center"/>
              <w:rPr>
                <w:sz w:val="18"/>
              </w:rPr>
            </w:pPr>
          </w:p>
        </w:tc>
        <w:tc>
          <w:tcPr>
            <w:tcW w:w="1244" w:type="dxa"/>
            <w:vAlign w:val="center"/>
          </w:tcPr>
          <w:p w14:paraId="6E7C4E2B" w14:textId="77777777" w:rsidR="00352B0C" w:rsidRPr="0021218C" w:rsidRDefault="00352B0C" w:rsidP="00352B0C">
            <w:pPr>
              <w:spacing w:before="0" w:after="0"/>
              <w:jc w:val="center"/>
              <w:rPr>
                <w:sz w:val="18"/>
              </w:rPr>
            </w:pPr>
            <w:r>
              <w:rPr>
                <w:sz w:val="18"/>
              </w:rPr>
              <w:t>x</w:t>
            </w:r>
          </w:p>
        </w:tc>
        <w:tc>
          <w:tcPr>
            <w:tcW w:w="1256" w:type="dxa"/>
            <w:vAlign w:val="center"/>
          </w:tcPr>
          <w:p w14:paraId="31CFB551" w14:textId="77777777" w:rsidR="00352B0C" w:rsidRPr="0021218C" w:rsidRDefault="00352B0C" w:rsidP="00352B0C">
            <w:pPr>
              <w:spacing w:before="0" w:after="0"/>
              <w:jc w:val="center"/>
              <w:rPr>
                <w:sz w:val="18"/>
              </w:rPr>
            </w:pPr>
          </w:p>
        </w:tc>
      </w:tr>
      <w:tr w:rsidR="00352B0C" w:rsidRPr="0021218C" w14:paraId="5705D6B5" w14:textId="77777777" w:rsidTr="00276122">
        <w:tc>
          <w:tcPr>
            <w:tcW w:w="3964" w:type="dxa"/>
          </w:tcPr>
          <w:p w14:paraId="27FC0D8D" w14:textId="77777777" w:rsidR="00352B0C" w:rsidRPr="0021218C" w:rsidRDefault="00352B0C" w:rsidP="00352B0C">
            <w:pPr>
              <w:spacing w:before="0" w:after="0"/>
              <w:rPr>
                <w:sz w:val="18"/>
              </w:rPr>
            </w:pPr>
            <w:r w:rsidRPr="0021218C">
              <w:rPr>
                <w:sz w:val="18"/>
              </w:rPr>
              <w:t>Food Systems and Environmental Sustainability</w:t>
            </w:r>
          </w:p>
        </w:tc>
        <w:tc>
          <w:tcPr>
            <w:tcW w:w="1418" w:type="dxa"/>
            <w:vAlign w:val="center"/>
          </w:tcPr>
          <w:p w14:paraId="0BA098A4" w14:textId="77777777" w:rsidR="00352B0C" w:rsidRPr="0021218C" w:rsidRDefault="00352B0C" w:rsidP="00352B0C">
            <w:pPr>
              <w:spacing w:before="0" w:after="0"/>
              <w:jc w:val="center"/>
              <w:rPr>
                <w:sz w:val="18"/>
              </w:rPr>
            </w:pPr>
          </w:p>
        </w:tc>
        <w:tc>
          <w:tcPr>
            <w:tcW w:w="1134" w:type="dxa"/>
            <w:vAlign w:val="center"/>
          </w:tcPr>
          <w:p w14:paraId="2B0C8AD2" w14:textId="77777777" w:rsidR="00352B0C" w:rsidRPr="0021218C" w:rsidRDefault="00352B0C" w:rsidP="00352B0C">
            <w:pPr>
              <w:spacing w:before="0" w:after="0"/>
              <w:jc w:val="center"/>
              <w:rPr>
                <w:sz w:val="18"/>
              </w:rPr>
            </w:pPr>
          </w:p>
        </w:tc>
        <w:tc>
          <w:tcPr>
            <w:tcW w:w="1244" w:type="dxa"/>
            <w:vAlign w:val="center"/>
          </w:tcPr>
          <w:p w14:paraId="1B365975" w14:textId="77777777" w:rsidR="00352B0C" w:rsidRPr="0021218C" w:rsidRDefault="00352B0C" w:rsidP="00352B0C">
            <w:pPr>
              <w:spacing w:before="0" w:after="0"/>
              <w:jc w:val="center"/>
              <w:rPr>
                <w:sz w:val="18"/>
              </w:rPr>
            </w:pPr>
            <w:r>
              <w:rPr>
                <w:sz w:val="18"/>
              </w:rPr>
              <w:t>x</w:t>
            </w:r>
          </w:p>
        </w:tc>
        <w:tc>
          <w:tcPr>
            <w:tcW w:w="1256" w:type="dxa"/>
            <w:vAlign w:val="center"/>
          </w:tcPr>
          <w:p w14:paraId="0F1295B4" w14:textId="77777777" w:rsidR="00352B0C" w:rsidRPr="0021218C" w:rsidRDefault="00352B0C" w:rsidP="00352B0C">
            <w:pPr>
              <w:spacing w:before="0" w:after="0"/>
              <w:jc w:val="center"/>
              <w:rPr>
                <w:sz w:val="18"/>
              </w:rPr>
            </w:pPr>
            <w:r>
              <w:rPr>
                <w:sz w:val="18"/>
              </w:rPr>
              <w:t>x</w:t>
            </w:r>
          </w:p>
        </w:tc>
      </w:tr>
      <w:tr w:rsidR="00352B0C" w:rsidRPr="0021218C" w14:paraId="7A8F1526" w14:textId="77777777" w:rsidTr="00276122">
        <w:tc>
          <w:tcPr>
            <w:tcW w:w="3964" w:type="dxa"/>
          </w:tcPr>
          <w:p w14:paraId="160AC010" w14:textId="77777777" w:rsidR="00352B0C" w:rsidRPr="0021218C" w:rsidRDefault="00352B0C" w:rsidP="00352B0C">
            <w:pPr>
              <w:spacing w:before="0" w:after="0"/>
              <w:rPr>
                <w:sz w:val="18"/>
              </w:rPr>
            </w:pPr>
            <w:r w:rsidRPr="0021218C">
              <w:rPr>
                <w:sz w:val="18"/>
              </w:rPr>
              <w:lastRenderedPageBreak/>
              <w:t>Gastroenterology</w:t>
            </w:r>
          </w:p>
        </w:tc>
        <w:tc>
          <w:tcPr>
            <w:tcW w:w="1418" w:type="dxa"/>
            <w:vAlign w:val="center"/>
          </w:tcPr>
          <w:p w14:paraId="3576E547" w14:textId="77777777" w:rsidR="00352B0C" w:rsidRPr="0021218C" w:rsidRDefault="00352B0C" w:rsidP="00352B0C">
            <w:pPr>
              <w:spacing w:before="0" w:after="0"/>
              <w:jc w:val="center"/>
              <w:rPr>
                <w:sz w:val="18"/>
              </w:rPr>
            </w:pPr>
          </w:p>
        </w:tc>
        <w:tc>
          <w:tcPr>
            <w:tcW w:w="1134" w:type="dxa"/>
            <w:vAlign w:val="center"/>
          </w:tcPr>
          <w:p w14:paraId="2D46A8DD" w14:textId="77777777" w:rsidR="00352B0C" w:rsidRPr="0021218C" w:rsidRDefault="00352B0C" w:rsidP="00352B0C">
            <w:pPr>
              <w:spacing w:before="0" w:after="0"/>
              <w:jc w:val="center"/>
              <w:rPr>
                <w:sz w:val="18"/>
              </w:rPr>
            </w:pPr>
          </w:p>
        </w:tc>
        <w:tc>
          <w:tcPr>
            <w:tcW w:w="1244" w:type="dxa"/>
            <w:vAlign w:val="center"/>
          </w:tcPr>
          <w:p w14:paraId="0AC8F87C" w14:textId="77777777" w:rsidR="00352B0C" w:rsidRPr="0021218C" w:rsidRDefault="00352B0C" w:rsidP="00352B0C">
            <w:pPr>
              <w:spacing w:before="0" w:after="0"/>
              <w:jc w:val="center"/>
              <w:rPr>
                <w:sz w:val="18"/>
              </w:rPr>
            </w:pPr>
            <w:r>
              <w:rPr>
                <w:sz w:val="18"/>
              </w:rPr>
              <w:t>x</w:t>
            </w:r>
          </w:p>
        </w:tc>
        <w:tc>
          <w:tcPr>
            <w:tcW w:w="1256" w:type="dxa"/>
            <w:vAlign w:val="center"/>
          </w:tcPr>
          <w:p w14:paraId="5AF16A7D" w14:textId="77777777" w:rsidR="00352B0C" w:rsidRPr="0021218C" w:rsidRDefault="00352B0C" w:rsidP="00352B0C">
            <w:pPr>
              <w:spacing w:before="0" w:after="0"/>
              <w:jc w:val="center"/>
              <w:rPr>
                <w:sz w:val="18"/>
              </w:rPr>
            </w:pPr>
          </w:p>
        </w:tc>
      </w:tr>
      <w:tr w:rsidR="00352B0C" w:rsidRPr="0021218C" w14:paraId="11ECF7E9" w14:textId="77777777" w:rsidTr="00276122">
        <w:tc>
          <w:tcPr>
            <w:tcW w:w="3964" w:type="dxa"/>
          </w:tcPr>
          <w:p w14:paraId="5E2B478B" w14:textId="77777777" w:rsidR="00352B0C" w:rsidRPr="0021218C" w:rsidRDefault="00352B0C" w:rsidP="00352B0C">
            <w:pPr>
              <w:spacing w:before="0" w:after="0"/>
              <w:rPr>
                <w:sz w:val="18"/>
              </w:rPr>
            </w:pPr>
            <w:r w:rsidRPr="0021218C">
              <w:rPr>
                <w:sz w:val="18"/>
              </w:rPr>
              <w:t xml:space="preserve">Health </w:t>
            </w:r>
            <w:proofErr w:type="spellStart"/>
            <w:r w:rsidRPr="0021218C">
              <w:rPr>
                <w:sz w:val="18"/>
              </w:rPr>
              <w:t>Behaviour</w:t>
            </w:r>
            <w:proofErr w:type="spellEnd"/>
            <w:r w:rsidRPr="0021218C">
              <w:rPr>
                <w:sz w:val="18"/>
              </w:rPr>
              <w:t xml:space="preserve"> and Weight Management</w:t>
            </w:r>
          </w:p>
        </w:tc>
        <w:tc>
          <w:tcPr>
            <w:tcW w:w="1418" w:type="dxa"/>
            <w:vAlign w:val="center"/>
          </w:tcPr>
          <w:p w14:paraId="3D647956" w14:textId="77777777" w:rsidR="00352B0C" w:rsidRPr="0021218C" w:rsidRDefault="00352B0C" w:rsidP="00352B0C">
            <w:pPr>
              <w:spacing w:before="0" w:after="0"/>
              <w:jc w:val="center"/>
              <w:rPr>
                <w:sz w:val="18"/>
              </w:rPr>
            </w:pPr>
          </w:p>
        </w:tc>
        <w:tc>
          <w:tcPr>
            <w:tcW w:w="1134" w:type="dxa"/>
            <w:vAlign w:val="center"/>
          </w:tcPr>
          <w:p w14:paraId="528FA9EA" w14:textId="77777777" w:rsidR="00352B0C" w:rsidRPr="0021218C" w:rsidRDefault="00352B0C" w:rsidP="00352B0C">
            <w:pPr>
              <w:spacing w:before="0" w:after="0"/>
              <w:jc w:val="center"/>
              <w:rPr>
                <w:sz w:val="18"/>
              </w:rPr>
            </w:pPr>
          </w:p>
        </w:tc>
        <w:tc>
          <w:tcPr>
            <w:tcW w:w="1244" w:type="dxa"/>
            <w:vAlign w:val="center"/>
          </w:tcPr>
          <w:p w14:paraId="6C764F65" w14:textId="77777777" w:rsidR="00352B0C" w:rsidRPr="0021218C" w:rsidRDefault="00352B0C" w:rsidP="00352B0C">
            <w:pPr>
              <w:spacing w:before="0" w:after="0"/>
              <w:jc w:val="center"/>
              <w:rPr>
                <w:sz w:val="18"/>
              </w:rPr>
            </w:pPr>
            <w:r>
              <w:rPr>
                <w:sz w:val="18"/>
              </w:rPr>
              <w:t>x</w:t>
            </w:r>
          </w:p>
        </w:tc>
        <w:tc>
          <w:tcPr>
            <w:tcW w:w="1256" w:type="dxa"/>
            <w:vAlign w:val="center"/>
          </w:tcPr>
          <w:p w14:paraId="11D0CA48" w14:textId="77777777" w:rsidR="00352B0C" w:rsidRPr="0021218C" w:rsidRDefault="00352B0C" w:rsidP="00352B0C">
            <w:pPr>
              <w:spacing w:before="0" w:after="0"/>
              <w:jc w:val="center"/>
              <w:rPr>
                <w:sz w:val="18"/>
              </w:rPr>
            </w:pPr>
          </w:p>
        </w:tc>
      </w:tr>
      <w:tr w:rsidR="00352B0C" w:rsidRPr="0021218C" w14:paraId="6F15B11C" w14:textId="77777777" w:rsidTr="00276122">
        <w:tc>
          <w:tcPr>
            <w:tcW w:w="3964" w:type="dxa"/>
          </w:tcPr>
          <w:p w14:paraId="4AEF719F" w14:textId="77777777" w:rsidR="00352B0C" w:rsidRPr="0021218C" w:rsidRDefault="00352B0C" w:rsidP="00352B0C">
            <w:pPr>
              <w:spacing w:before="0" w:after="0"/>
              <w:rPr>
                <w:sz w:val="18"/>
              </w:rPr>
            </w:pPr>
            <w:r w:rsidRPr="0021218C">
              <w:rPr>
                <w:sz w:val="18"/>
              </w:rPr>
              <w:t>HIV</w:t>
            </w:r>
          </w:p>
        </w:tc>
        <w:tc>
          <w:tcPr>
            <w:tcW w:w="1418" w:type="dxa"/>
            <w:vAlign w:val="center"/>
          </w:tcPr>
          <w:p w14:paraId="5EE6C1A4" w14:textId="77777777" w:rsidR="00352B0C" w:rsidRPr="0021218C" w:rsidRDefault="00352B0C" w:rsidP="00352B0C">
            <w:pPr>
              <w:spacing w:before="0" w:after="0"/>
              <w:jc w:val="center"/>
              <w:rPr>
                <w:sz w:val="18"/>
              </w:rPr>
            </w:pPr>
          </w:p>
        </w:tc>
        <w:tc>
          <w:tcPr>
            <w:tcW w:w="1134" w:type="dxa"/>
            <w:vAlign w:val="center"/>
          </w:tcPr>
          <w:p w14:paraId="559FAB76" w14:textId="77777777" w:rsidR="00352B0C" w:rsidRPr="0021218C" w:rsidRDefault="00352B0C" w:rsidP="00352B0C">
            <w:pPr>
              <w:spacing w:before="0" w:after="0"/>
              <w:jc w:val="center"/>
              <w:rPr>
                <w:sz w:val="18"/>
              </w:rPr>
            </w:pPr>
          </w:p>
        </w:tc>
        <w:tc>
          <w:tcPr>
            <w:tcW w:w="1244" w:type="dxa"/>
            <w:vAlign w:val="center"/>
          </w:tcPr>
          <w:p w14:paraId="6981A382" w14:textId="77777777" w:rsidR="00352B0C" w:rsidRPr="0021218C" w:rsidRDefault="00352B0C" w:rsidP="00352B0C">
            <w:pPr>
              <w:spacing w:before="0" w:after="0"/>
              <w:jc w:val="center"/>
              <w:rPr>
                <w:sz w:val="18"/>
              </w:rPr>
            </w:pPr>
            <w:r>
              <w:rPr>
                <w:sz w:val="18"/>
              </w:rPr>
              <w:t>x</w:t>
            </w:r>
          </w:p>
        </w:tc>
        <w:tc>
          <w:tcPr>
            <w:tcW w:w="1256" w:type="dxa"/>
            <w:vAlign w:val="center"/>
          </w:tcPr>
          <w:p w14:paraId="2D6AA3AB" w14:textId="77777777" w:rsidR="00352B0C" w:rsidRPr="0021218C" w:rsidRDefault="00352B0C" w:rsidP="00352B0C">
            <w:pPr>
              <w:spacing w:before="0" w:after="0"/>
              <w:jc w:val="center"/>
              <w:rPr>
                <w:sz w:val="18"/>
              </w:rPr>
            </w:pPr>
          </w:p>
        </w:tc>
      </w:tr>
      <w:tr w:rsidR="00352B0C" w:rsidRPr="0021218C" w14:paraId="12B0B095" w14:textId="77777777" w:rsidTr="00276122">
        <w:tc>
          <w:tcPr>
            <w:tcW w:w="3964" w:type="dxa"/>
          </w:tcPr>
          <w:p w14:paraId="2E385EC8" w14:textId="77777777" w:rsidR="00352B0C" w:rsidRPr="0021218C" w:rsidRDefault="00352B0C" w:rsidP="00352B0C">
            <w:pPr>
              <w:spacing w:before="0" w:after="0"/>
              <w:rPr>
                <w:sz w:val="18"/>
              </w:rPr>
            </w:pPr>
            <w:r w:rsidRPr="0021218C">
              <w:rPr>
                <w:sz w:val="18"/>
              </w:rPr>
              <w:t>Indigenous</w:t>
            </w:r>
          </w:p>
        </w:tc>
        <w:tc>
          <w:tcPr>
            <w:tcW w:w="1418" w:type="dxa"/>
            <w:vAlign w:val="center"/>
          </w:tcPr>
          <w:p w14:paraId="4398EFCE" w14:textId="77777777" w:rsidR="00352B0C" w:rsidRPr="0021218C" w:rsidRDefault="00352B0C" w:rsidP="00352B0C">
            <w:pPr>
              <w:spacing w:before="0" w:after="0"/>
              <w:jc w:val="center"/>
              <w:rPr>
                <w:sz w:val="18"/>
              </w:rPr>
            </w:pPr>
          </w:p>
        </w:tc>
        <w:tc>
          <w:tcPr>
            <w:tcW w:w="1134" w:type="dxa"/>
            <w:vAlign w:val="center"/>
          </w:tcPr>
          <w:p w14:paraId="5D3480CF" w14:textId="77777777" w:rsidR="00352B0C" w:rsidRPr="0021218C" w:rsidRDefault="00352B0C" w:rsidP="00352B0C">
            <w:pPr>
              <w:spacing w:before="0" w:after="0"/>
              <w:jc w:val="center"/>
              <w:rPr>
                <w:sz w:val="18"/>
              </w:rPr>
            </w:pPr>
          </w:p>
        </w:tc>
        <w:tc>
          <w:tcPr>
            <w:tcW w:w="1244" w:type="dxa"/>
            <w:vAlign w:val="center"/>
          </w:tcPr>
          <w:p w14:paraId="423E7046" w14:textId="77777777" w:rsidR="00352B0C" w:rsidRPr="0021218C" w:rsidRDefault="00352B0C" w:rsidP="00352B0C">
            <w:pPr>
              <w:spacing w:before="0" w:after="0"/>
              <w:jc w:val="center"/>
              <w:rPr>
                <w:sz w:val="18"/>
              </w:rPr>
            </w:pPr>
            <w:r>
              <w:rPr>
                <w:sz w:val="18"/>
              </w:rPr>
              <w:t>x</w:t>
            </w:r>
          </w:p>
        </w:tc>
        <w:tc>
          <w:tcPr>
            <w:tcW w:w="1256" w:type="dxa"/>
            <w:vAlign w:val="center"/>
          </w:tcPr>
          <w:p w14:paraId="7065F68F" w14:textId="77777777" w:rsidR="00352B0C" w:rsidRPr="0021218C" w:rsidRDefault="00352B0C" w:rsidP="00352B0C">
            <w:pPr>
              <w:spacing w:before="0" w:after="0"/>
              <w:jc w:val="center"/>
              <w:rPr>
                <w:sz w:val="18"/>
              </w:rPr>
            </w:pPr>
          </w:p>
        </w:tc>
      </w:tr>
      <w:tr w:rsidR="00352B0C" w:rsidRPr="0021218C" w14:paraId="23CBB21F" w14:textId="77777777" w:rsidTr="00276122">
        <w:tc>
          <w:tcPr>
            <w:tcW w:w="3964" w:type="dxa"/>
          </w:tcPr>
          <w:p w14:paraId="1F72F582" w14:textId="77777777" w:rsidR="00352B0C" w:rsidRPr="0021218C" w:rsidRDefault="00352B0C" w:rsidP="00352B0C">
            <w:pPr>
              <w:spacing w:before="0" w:after="0"/>
              <w:rPr>
                <w:sz w:val="18"/>
              </w:rPr>
            </w:pPr>
            <w:r w:rsidRPr="0021218C">
              <w:rPr>
                <w:sz w:val="18"/>
              </w:rPr>
              <w:t>Mental Health</w:t>
            </w:r>
          </w:p>
        </w:tc>
        <w:tc>
          <w:tcPr>
            <w:tcW w:w="1418" w:type="dxa"/>
            <w:vAlign w:val="center"/>
          </w:tcPr>
          <w:p w14:paraId="18414A9B" w14:textId="77777777" w:rsidR="00352B0C" w:rsidRPr="0021218C" w:rsidRDefault="00352B0C" w:rsidP="00352B0C">
            <w:pPr>
              <w:spacing w:before="0" w:after="0"/>
              <w:jc w:val="center"/>
              <w:rPr>
                <w:sz w:val="18"/>
              </w:rPr>
            </w:pPr>
          </w:p>
        </w:tc>
        <w:tc>
          <w:tcPr>
            <w:tcW w:w="1134" w:type="dxa"/>
            <w:vAlign w:val="center"/>
          </w:tcPr>
          <w:p w14:paraId="1BD7CFA3" w14:textId="77777777" w:rsidR="00352B0C" w:rsidRPr="0021218C" w:rsidRDefault="00352B0C" w:rsidP="00352B0C">
            <w:pPr>
              <w:spacing w:before="0" w:after="0"/>
              <w:jc w:val="center"/>
              <w:rPr>
                <w:sz w:val="18"/>
              </w:rPr>
            </w:pPr>
          </w:p>
        </w:tc>
        <w:tc>
          <w:tcPr>
            <w:tcW w:w="1244" w:type="dxa"/>
            <w:vAlign w:val="center"/>
          </w:tcPr>
          <w:p w14:paraId="414563F3" w14:textId="77777777" w:rsidR="00352B0C" w:rsidRPr="0021218C" w:rsidRDefault="00352B0C" w:rsidP="00352B0C">
            <w:pPr>
              <w:spacing w:before="0" w:after="0"/>
              <w:jc w:val="center"/>
              <w:rPr>
                <w:sz w:val="18"/>
              </w:rPr>
            </w:pPr>
            <w:r>
              <w:rPr>
                <w:sz w:val="18"/>
              </w:rPr>
              <w:t>x</w:t>
            </w:r>
          </w:p>
        </w:tc>
        <w:tc>
          <w:tcPr>
            <w:tcW w:w="1256" w:type="dxa"/>
            <w:vAlign w:val="center"/>
          </w:tcPr>
          <w:p w14:paraId="1E1842E9" w14:textId="77777777" w:rsidR="00352B0C" w:rsidRPr="0021218C" w:rsidRDefault="00352B0C" w:rsidP="00352B0C">
            <w:pPr>
              <w:spacing w:before="0" w:after="0"/>
              <w:jc w:val="center"/>
              <w:rPr>
                <w:sz w:val="18"/>
              </w:rPr>
            </w:pPr>
          </w:p>
        </w:tc>
      </w:tr>
      <w:tr w:rsidR="00352B0C" w:rsidRPr="0021218C" w14:paraId="278988DF" w14:textId="77777777" w:rsidTr="00276122">
        <w:tc>
          <w:tcPr>
            <w:tcW w:w="3964" w:type="dxa"/>
          </w:tcPr>
          <w:p w14:paraId="587D220E" w14:textId="77777777" w:rsidR="00352B0C" w:rsidRPr="0021218C" w:rsidRDefault="00352B0C" w:rsidP="00352B0C">
            <w:pPr>
              <w:spacing w:before="0" w:after="0"/>
              <w:rPr>
                <w:sz w:val="18"/>
              </w:rPr>
            </w:pPr>
            <w:r w:rsidRPr="0021218C">
              <w:rPr>
                <w:sz w:val="18"/>
              </w:rPr>
              <w:t>Nutrition Support</w:t>
            </w:r>
          </w:p>
        </w:tc>
        <w:tc>
          <w:tcPr>
            <w:tcW w:w="1418" w:type="dxa"/>
            <w:vAlign w:val="center"/>
          </w:tcPr>
          <w:p w14:paraId="53906846" w14:textId="77777777" w:rsidR="00352B0C" w:rsidRPr="0021218C" w:rsidRDefault="00352B0C" w:rsidP="00352B0C">
            <w:pPr>
              <w:spacing w:before="0" w:after="0"/>
              <w:jc w:val="center"/>
              <w:rPr>
                <w:sz w:val="18"/>
              </w:rPr>
            </w:pPr>
          </w:p>
        </w:tc>
        <w:tc>
          <w:tcPr>
            <w:tcW w:w="1134" w:type="dxa"/>
            <w:vAlign w:val="center"/>
          </w:tcPr>
          <w:p w14:paraId="65FD2290" w14:textId="77777777" w:rsidR="00352B0C" w:rsidRPr="0021218C" w:rsidRDefault="00352B0C" w:rsidP="00352B0C">
            <w:pPr>
              <w:spacing w:before="0" w:after="0"/>
              <w:jc w:val="center"/>
              <w:rPr>
                <w:sz w:val="18"/>
              </w:rPr>
            </w:pPr>
          </w:p>
        </w:tc>
        <w:tc>
          <w:tcPr>
            <w:tcW w:w="1244" w:type="dxa"/>
            <w:vAlign w:val="center"/>
          </w:tcPr>
          <w:p w14:paraId="3B23E60C" w14:textId="77777777" w:rsidR="00352B0C" w:rsidRPr="0021218C" w:rsidRDefault="00352B0C" w:rsidP="00352B0C">
            <w:pPr>
              <w:spacing w:before="0" w:after="0"/>
              <w:jc w:val="center"/>
              <w:rPr>
                <w:sz w:val="18"/>
              </w:rPr>
            </w:pPr>
            <w:r>
              <w:rPr>
                <w:sz w:val="18"/>
              </w:rPr>
              <w:t>x</w:t>
            </w:r>
          </w:p>
        </w:tc>
        <w:tc>
          <w:tcPr>
            <w:tcW w:w="1256" w:type="dxa"/>
            <w:vAlign w:val="center"/>
          </w:tcPr>
          <w:p w14:paraId="6B3D3E3D" w14:textId="77777777" w:rsidR="00352B0C" w:rsidRPr="0021218C" w:rsidRDefault="00352B0C" w:rsidP="00352B0C">
            <w:pPr>
              <w:spacing w:before="0" w:after="0"/>
              <w:jc w:val="center"/>
              <w:rPr>
                <w:sz w:val="18"/>
              </w:rPr>
            </w:pPr>
          </w:p>
        </w:tc>
      </w:tr>
      <w:tr w:rsidR="00352B0C" w:rsidRPr="0021218C" w14:paraId="17C5B64A" w14:textId="77777777" w:rsidTr="00276122">
        <w:tc>
          <w:tcPr>
            <w:tcW w:w="3964" w:type="dxa"/>
          </w:tcPr>
          <w:p w14:paraId="62549D44" w14:textId="77777777" w:rsidR="00352B0C" w:rsidRPr="0021218C" w:rsidRDefault="00352B0C" w:rsidP="00352B0C">
            <w:pPr>
              <w:spacing w:before="0" w:after="0"/>
              <w:rPr>
                <w:sz w:val="18"/>
              </w:rPr>
            </w:pPr>
            <w:r w:rsidRPr="0021218C">
              <w:rPr>
                <w:sz w:val="18"/>
              </w:rPr>
              <w:t>Oncology</w:t>
            </w:r>
          </w:p>
        </w:tc>
        <w:tc>
          <w:tcPr>
            <w:tcW w:w="1418" w:type="dxa"/>
            <w:vAlign w:val="center"/>
          </w:tcPr>
          <w:p w14:paraId="632213C4" w14:textId="77777777" w:rsidR="00352B0C" w:rsidRPr="0021218C" w:rsidRDefault="00352B0C" w:rsidP="00352B0C">
            <w:pPr>
              <w:spacing w:before="0" w:after="0"/>
              <w:jc w:val="center"/>
              <w:rPr>
                <w:sz w:val="18"/>
              </w:rPr>
            </w:pPr>
          </w:p>
        </w:tc>
        <w:tc>
          <w:tcPr>
            <w:tcW w:w="1134" w:type="dxa"/>
            <w:vAlign w:val="center"/>
          </w:tcPr>
          <w:p w14:paraId="2D5D2CC8" w14:textId="77777777" w:rsidR="00352B0C" w:rsidRPr="0021218C" w:rsidRDefault="00352B0C" w:rsidP="00352B0C">
            <w:pPr>
              <w:spacing w:before="0" w:after="0"/>
              <w:jc w:val="center"/>
              <w:rPr>
                <w:sz w:val="18"/>
              </w:rPr>
            </w:pPr>
          </w:p>
        </w:tc>
        <w:tc>
          <w:tcPr>
            <w:tcW w:w="1244" w:type="dxa"/>
            <w:vAlign w:val="center"/>
          </w:tcPr>
          <w:p w14:paraId="6A8BC1AE" w14:textId="77777777" w:rsidR="00352B0C" w:rsidRPr="0021218C" w:rsidRDefault="00352B0C" w:rsidP="00352B0C">
            <w:pPr>
              <w:spacing w:before="0" w:after="0"/>
              <w:jc w:val="center"/>
              <w:rPr>
                <w:sz w:val="18"/>
              </w:rPr>
            </w:pPr>
            <w:r>
              <w:rPr>
                <w:sz w:val="18"/>
              </w:rPr>
              <w:t>x</w:t>
            </w:r>
          </w:p>
        </w:tc>
        <w:tc>
          <w:tcPr>
            <w:tcW w:w="1256" w:type="dxa"/>
            <w:vAlign w:val="center"/>
          </w:tcPr>
          <w:p w14:paraId="0E9225ED" w14:textId="77777777" w:rsidR="00352B0C" w:rsidRPr="0021218C" w:rsidRDefault="00352B0C" w:rsidP="00352B0C">
            <w:pPr>
              <w:spacing w:before="0" w:after="0"/>
              <w:jc w:val="center"/>
              <w:rPr>
                <w:sz w:val="18"/>
              </w:rPr>
            </w:pPr>
          </w:p>
        </w:tc>
      </w:tr>
      <w:tr w:rsidR="00352B0C" w:rsidRPr="0021218C" w14:paraId="4B4C4AF1" w14:textId="77777777" w:rsidTr="00276122">
        <w:tc>
          <w:tcPr>
            <w:tcW w:w="3964" w:type="dxa"/>
          </w:tcPr>
          <w:p w14:paraId="16EEE969" w14:textId="77777777" w:rsidR="00352B0C" w:rsidRPr="0021218C" w:rsidRDefault="00352B0C" w:rsidP="00352B0C">
            <w:pPr>
              <w:spacing w:before="0" w:after="0"/>
              <w:rPr>
                <w:sz w:val="18"/>
              </w:rPr>
            </w:pPr>
            <w:r w:rsidRPr="0021218C">
              <w:rPr>
                <w:sz w:val="18"/>
              </w:rPr>
              <w:t>Public Health/Community Nutrition</w:t>
            </w:r>
          </w:p>
        </w:tc>
        <w:tc>
          <w:tcPr>
            <w:tcW w:w="1418" w:type="dxa"/>
            <w:vAlign w:val="center"/>
          </w:tcPr>
          <w:p w14:paraId="667D2148" w14:textId="77777777" w:rsidR="00352B0C" w:rsidRPr="0021218C" w:rsidRDefault="00352B0C" w:rsidP="00352B0C">
            <w:pPr>
              <w:spacing w:before="0" w:after="0"/>
              <w:jc w:val="center"/>
              <w:rPr>
                <w:sz w:val="18"/>
              </w:rPr>
            </w:pPr>
          </w:p>
        </w:tc>
        <w:tc>
          <w:tcPr>
            <w:tcW w:w="1134" w:type="dxa"/>
            <w:vAlign w:val="center"/>
          </w:tcPr>
          <w:p w14:paraId="6972B393" w14:textId="77777777" w:rsidR="00352B0C" w:rsidRPr="0021218C" w:rsidRDefault="00352B0C" w:rsidP="00352B0C">
            <w:pPr>
              <w:spacing w:before="0" w:after="0"/>
              <w:jc w:val="center"/>
              <w:rPr>
                <w:sz w:val="18"/>
              </w:rPr>
            </w:pPr>
          </w:p>
        </w:tc>
        <w:tc>
          <w:tcPr>
            <w:tcW w:w="1244" w:type="dxa"/>
            <w:vAlign w:val="center"/>
          </w:tcPr>
          <w:p w14:paraId="7060083C" w14:textId="77777777" w:rsidR="00352B0C" w:rsidRPr="0021218C" w:rsidRDefault="00352B0C" w:rsidP="00352B0C">
            <w:pPr>
              <w:spacing w:before="0" w:after="0"/>
              <w:jc w:val="center"/>
              <w:rPr>
                <w:sz w:val="18"/>
              </w:rPr>
            </w:pPr>
            <w:r>
              <w:rPr>
                <w:sz w:val="18"/>
              </w:rPr>
              <w:t>x</w:t>
            </w:r>
          </w:p>
        </w:tc>
        <w:tc>
          <w:tcPr>
            <w:tcW w:w="1256" w:type="dxa"/>
            <w:vAlign w:val="center"/>
          </w:tcPr>
          <w:p w14:paraId="2F28CCF9" w14:textId="77777777" w:rsidR="00352B0C" w:rsidRPr="0021218C" w:rsidRDefault="00352B0C" w:rsidP="00352B0C">
            <w:pPr>
              <w:spacing w:before="0" w:after="0"/>
              <w:jc w:val="center"/>
              <w:rPr>
                <w:sz w:val="18"/>
              </w:rPr>
            </w:pPr>
          </w:p>
        </w:tc>
      </w:tr>
      <w:tr w:rsidR="00352B0C" w:rsidRPr="0021218C" w14:paraId="63E62F3E" w14:textId="77777777" w:rsidTr="00276122">
        <w:tc>
          <w:tcPr>
            <w:tcW w:w="3964" w:type="dxa"/>
          </w:tcPr>
          <w:p w14:paraId="48E3DB43" w14:textId="77777777" w:rsidR="00352B0C" w:rsidRPr="0021218C" w:rsidRDefault="00352B0C" w:rsidP="00352B0C">
            <w:pPr>
              <w:spacing w:before="0" w:after="0"/>
              <w:rPr>
                <w:sz w:val="18"/>
              </w:rPr>
            </w:pPr>
            <w:r w:rsidRPr="0021218C">
              <w:rPr>
                <w:sz w:val="18"/>
              </w:rPr>
              <w:t>Vegetarian</w:t>
            </w:r>
          </w:p>
        </w:tc>
        <w:tc>
          <w:tcPr>
            <w:tcW w:w="1418" w:type="dxa"/>
            <w:vAlign w:val="center"/>
          </w:tcPr>
          <w:p w14:paraId="685F7FC4" w14:textId="77777777" w:rsidR="00352B0C" w:rsidRPr="0021218C" w:rsidRDefault="00352B0C" w:rsidP="00352B0C">
            <w:pPr>
              <w:spacing w:before="0" w:after="0"/>
              <w:jc w:val="center"/>
              <w:rPr>
                <w:sz w:val="18"/>
              </w:rPr>
            </w:pPr>
          </w:p>
        </w:tc>
        <w:tc>
          <w:tcPr>
            <w:tcW w:w="1134" w:type="dxa"/>
            <w:vAlign w:val="center"/>
          </w:tcPr>
          <w:p w14:paraId="32B567A8" w14:textId="77777777" w:rsidR="00352B0C" w:rsidRPr="0021218C" w:rsidRDefault="00352B0C" w:rsidP="00352B0C">
            <w:pPr>
              <w:spacing w:before="0" w:after="0"/>
              <w:jc w:val="center"/>
              <w:rPr>
                <w:sz w:val="18"/>
              </w:rPr>
            </w:pPr>
          </w:p>
        </w:tc>
        <w:tc>
          <w:tcPr>
            <w:tcW w:w="1244" w:type="dxa"/>
            <w:vAlign w:val="center"/>
          </w:tcPr>
          <w:p w14:paraId="74566F9F" w14:textId="77777777" w:rsidR="00352B0C" w:rsidRPr="0021218C" w:rsidRDefault="00352B0C" w:rsidP="00352B0C">
            <w:pPr>
              <w:spacing w:before="0" w:after="0"/>
              <w:jc w:val="center"/>
              <w:rPr>
                <w:sz w:val="18"/>
              </w:rPr>
            </w:pPr>
            <w:r>
              <w:rPr>
                <w:sz w:val="18"/>
              </w:rPr>
              <w:t>x</w:t>
            </w:r>
          </w:p>
        </w:tc>
        <w:tc>
          <w:tcPr>
            <w:tcW w:w="1256" w:type="dxa"/>
            <w:vAlign w:val="center"/>
          </w:tcPr>
          <w:p w14:paraId="33050D90" w14:textId="77777777" w:rsidR="00352B0C" w:rsidRPr="0021218C" w:rsidRDefault="00352B0C" w:rsidP="00352B0C">
            <w:pPr>
              <w:spacing w:before="0" w:after="0"/>
              <w:jc w:val="center"/>
              <w:rPr>
                <w:sz w:val="18"/>
              </w:rPr>
            </w:pPr>
          </w:p>
        </w:tc>
      </w:tr>
      <w:tr w:rsidR="00352B0C" w:rsidRPr="00901CDF" w14:paraId="2F3EC1B0" w14:textId="77777777" w:rsidTr="00276122">
        <w:tc>
          <w:tcPr>
            <w:tcW w:w="9016" w:type="dxa"/>
            <w:gridSpan w:val="5"/>
          </w:tcPr>
          <w:p w14:paraId="10AF46E0" w14:textId="77777777" w:rsidR="00352B0C" w:rsidRPr="00901CDF" w:rsidRDefault="00352B0C" w:rsidP="00352B0C">
            <w:pPr>
              <w:spacing w:before="0" w:after="0"/>
              <w:jc w:val="center"/>
              <w:rPr>
                <w:b/>
                <w:sz w:val="18"/>
              </w:rPr>
            </w:pPr>
            <w:r w:rsidRPr="00901CDF">
              <w:rPr>
                <w:b/>
                <w:sz w:val="18"/>
              </w:rPr>
              <w:t>Consumer Perspectives</w:t>
            </w:r>
          </w:p>
        </w:tc>
      </w:tr>
      <w:tr w:rsidR="00352B0C" w:rsidRPr="0021218C" w14:paraId="0F951DFE" w14:textId="77777777" w:rsidTr="00276122">
        <w:tc>
          <w:tcPr>
            <w:tcW w:w="3964" w:type="dxa"/>
          </w:tcPr>
          <w:p w14:paraId="15994D43" w14:textId="0B86C92F" w:rsidR="00352B0C" w:rsidRPr="00025108" w:rsidRDefault="00352B0C" w:rsidP="00352B0C">
            <w:pPr>
              <w:spacing w:before="0" w:after="0"/>
              <w:rPr>
                <w:rFonts w:eastAsia="Arial"/>
                <w:sz w:val="18"/>
                <w:szCs w:val="18"/>
              </w:rPr>
            </w:pPr>
            <w:proofErr w:type="spellStart"/>
            <w:r w:rsidRPr="00901CDF">
              <w:rPr>
                <w:rFonts w:eastAsia="Arial"/>
                <w:sz w:val="18"/>
                <w:szCs w:val="18"/>
              </w:rPr>
              <w:t>Sladdin</w:t>
            </w:r>
            <w:proofErr w:type="spellEnd"/>
            <w:r w:rsidRPr="00901CDF">
              <w:rPr>
                <w:rFonts w:eastAsia="Arial"/>
                <w:sz w:val="18"/>
                <w:szCs w:val="18"/>
              </w:rPr>
              <w:t xml:space="preserve"> </w:t>
            </w:r>
            <w:r>
              <w:rPr>
                <w:rFonts w:eastAsia="Arial"/>
                <w:sz w:val="18"/>
                <w:szCs w:val="18"/>
              </w:rPr>
              <w:t xml:space="preserve">et al. 2019 </w:t>
            </w:r>
            <w:r>
              <w:rPr>
                <w:rFonts w:eastAsia="Arial"/>
                <w:sz w:val="18"/>
                <w:szCs w:val="18"/>
              </w:rPr>
              <w:fldChar w:fldCharType="begin">
                <w:fldData xml:space="preserve">PEVuZE5vdGU+PENpdGU+PEF1dGhvcj5TbGFkZGluPC9BdXRob3I+PFllYXI+MjAxOTwvWWVhcj48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==
</w:fldData>
              </w:fldChar>
            </w:r>
            <w:r>
              <w:rPr>
                <w:rFonts w:eastAsia="Arial"/>
                <w:sz w:val="18"/>
                <w:szCs w:val="18"/>
              </w:rPr>
              <w:instrText xml:space="preserve"> ADDIN EN.CITE </w:instrText>
            </w:r>
            <w:r>
              <w:rPr>
                <w:rFonts w:eastAsia="Arial"/>
                <w:sz w:val="18"/>
                <w:szCs w:val="18"/>
              </w:rPr>
              <w:fldChar w:fldCharType="begin">
                <w:fldData xml:space="preserve">PEVuZE5vdGU+PENpdGU+PEF1dGhvcj5TbGFkZGluPC9BdXRob3I+PFllYXI+MjAxOTwvWWVhcj48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==
</w:fldData>
              </w:fldChar>
            </w:r>
            <w:r>
              <w:rPr>
                <w:rFonts w:eastAsia="Arial"/>
                <w:sz w:val="18"/>
                <w:szCs w:val="18"/>
              </w:rPr>
              <w:instrText xml:space="preserve"> ADDIN EN.CITE.DATA </w:instrText>
            </w:r>
            <w:r>
              <w:rPr>
                <w:rFonts w:eastAsia="Arial"/>
                <w:sz w:val="18"/>
                <w:szCs w:val="18"/>
              </w:rPr>
            </w:r>
            <w:r>
              <w:rPr>
                <w:rFonts w:eastAsia="Arial"/>
                <w:sz w:val="18"/>
                <w:szCs w:val="18"/>
              </w:rPr>
              <w:fldChar w:fldCharType="end"/>
            </w:r>
            <w:r>
              <w:rPr>
                <w:rFonts w:eastAsia="Arial"/>
                <w:sz w:val="18"/>
                <w:szCs w:val="18"/>
              </w:rPr>
              <w:fldChar w:fldCharType="separate"/>
            </w:r>
            <w:r>
              <w:rPr>
                <w:rFonts w:eastAsia="Arial"/>
                <w:noProof/>
                <w:sz w:val="18"/>
                <w:szCs w:val="18"/>
              </w:rPr>
              <w:t>(1)</w:t>
            </w:r>
            <w:r>
              <w:rPr>
                <w:rFonts w:eastAsia="Arial"/>
                <w:sz w:val="18"/>
                <w:szCs w:val="18"/>
              </w:rPr>
              <w:fldChar w:fldCharType="end"/>
            </w:r>
          </w:p>
        </w:tc>
        <w:tc>
          <w:tcPr>
            <w:tcW w:w="1418" w:type="dxa"/>
            <w:vAlign w:val="center"/>
          </w:tcPr>
          <w:p w14:paraId="3535D264" w14:textId="77777777" w:rsidR="00352B0C" w:rsidRPr="0021218C" w:rsidRDefault="00352B0C" w:rsidP="00352B0C">
            <w:pPr>
              <w:spacing w:before="0" w:after="0"/>
              <w:jc w:val="center"/>
              <w:rPr>
                <w:sz w:val="18"/>
              </w:rPr>
            </w:pPr>
          </w:p>
        </w:tc>
        <w:tc>
          <w:tcPr>
            <w:tcW w:w="1134" w:type="dxa"/>
            <w:vAlign w:val="center"/>
          </w:tcPr>
          <w:p w14:paraId="6CD51201" w14:textId="77777777" w:rsidR="00352B0C" w:rsidRPr="0021218C" w:rsidRDefault="00352B0C" w:rsidP="00352B0C">
            <w:pPr>
              <w:spacing w:before="0" w:after="0"/>
              <w:jc w:val="center"/>
              <w:rPr>
                <w:sz w:val="18"/>
              </w:rPr>
            </w:pPr>
            <w:r>
              <w:rPr>
                <w:sz w:val="18"/>
              </w:rPr>
              <w:t>x</w:t>
            </w:r>
          </w:p>
        </w:tc>
        <w:tc>
          <w:tcPr>
            <w:tcW w:w="1244" w:type="dxa"/>
            <w:vAlign w:val="center"/>
          </w:tcPr>
          <w:p w14:paraId="45209BBC" w14:textId="77777777" w:rsidR="00352B0C" w:rsidRPr="0021218C" w:rsidRDefault="00352B0C" w:rsidP="00352B0C">
            <w:pPr>
              <w:spacing w:before="0" w:after="0"/>
              <w:jc w:val="center"/>
              <w:rPr>
                <w:sz w:val="18"/>
              </w:rPr>
            </w:pPr>
          </w:p>
        </w:tc>
        <w:tc>
          <w:tcPr>
            <w:tcW w:w="1256" w:type="dxa"/>
            <w:vAlign w:val="center"/>
          </w:tcPr>
          <w:p w14:paraId="0F036061" w14:textId="77777777" w:rsidR="00352B0C" w:rsidRPr="0021218C" w:rsidRDefault="00352B0C" w:rsidP="00352B0C">
            <w:pPr>
              <w:spacing w:before="0" w:after="0"/>
              <w:jc w:val="center"/>
              <w:rPr>
                <w:sz w:val="18"/>
              </w:rPr>
            </w:pPr>
          </w:p>
        </w:tc>
      </w:tr>
      <w:tr w:rsidR="00352B0C" w:rsidRPr="0021218C" w14:paraId="3271B2A2" w14:textId="77777777" w:rsidTr="00276122">
        <w:tc>
          <w:tcPr>
            <w:tcW w:w="3964" w:type="dxa"/>
          </w:tcPr>
          <w:p w14:paraId="66AC47F4" w14:textId="0DF009C0" w:rsidR="00352B0C" w:rsidRPr="0021218C" w:rsidRDefault="00352B0C" w:rsidP="00352B0C">
            <w:pPr>
              <w:spacing w:before="0" w:after="0"/>
              <w:rPr>
                <w:sz w:val="18"/>
              </w:rPr>
            </w:pPr>
            <w:proofErr w:type="spellStart"/>
            <w:r w:rsidRPr="00901CDF">
              <w:rPr>
                <w:rFonts w:eastAsia="Arial"/>
                <w:sz w:val="18"/>
                <w:szCs w:val="18"/>
              </w:rPr>
              <w:t>Sladdin</w:t>
            </w:r>
            <w:proofErr w:type="spellEnd"/>
            <w:r w:rsidRPr="00901CDF">
              <w:rPr>
                <w:rFonts w:eastAsia="Arial"/>
                <w:sz w:val="18"/>
                <w:szCs w:val="18"/>
              </w:rPr>
              <w:t xml:space="preserve"> </w:t>
            </w:r>
            <w:r>
              <w:rPr>
                <w:rFonts w:eastAsia="Arial"/>
                <w:sz w:val="18"/>
                <w:szCs w:val="18"/>
              </w:rPr>
              <w:t xml:space="preserve">et al. 2018 </w:t>
            </w:r>
            <w:r>
              <w:rPr>
                <w:rFonts w:eastAsia="Arial"/>
                <w:sz w:val="18"/>
                <w:szCs w:val="18"/>
              </w:rPr>
              <w:fldChar w:fldCharType="begin"/>
            </w:r>
            <w:r>
              <w:rPr>
                <w:rFonts w:eastAsia="Arial"/>
                <w:sz w:val="18"/>
                <w:szCs w:val="18"/>
              </w:rPr>
              <w:instrText xml:space="preserve"> ADDIN EN.CITE &lt;EndNote&gt;&lt;Cite&gt;&lt;Author&gt;Sladdin&lt;/Author&gt;&lt;Year&gt;2018&lt;/Year&gt;&lt;RecNum&gt;19&lt;/RecNum&gt;&lt;DisplayText&gt;(2)&lt;/DisplayText&gt;&lt;record&gt;&lt;rec-number&gt;19&lt;/rec-number&gt;&lt;foreign-keys&gt;&lt;key app="EN" db-id="dxde09dtmt2vdgetv56ppaw5ws290rvrxset" timestamp="1657632606"&gt;19&lt;/key&gt;&lt;/foreign-keys&gt;&lt;ref-type name="Journal Article"&gt;17&lt;/ref-type&gt;&lt;contributors&gt;&lt;authors&gt;&lt;author&gt;Sladdin, I.&lt;/author&gt;&lt;author&gt;Chaboyer, W.&lt;/author&gt;&lt;author&gt;Ball, L.&lt;/author&gt;&lt;/authors&gt;&lt;/contributors&gt;&lt;titles&gt;&lt;title&gt;Patients&amp;apos; perceptions and experiences of patient</w:instrText>
            </w:r>
            <w:r>
              <w:rPr>
                <w:rFonts w:ascii="Cambria Math" w:eastAsia="Arial" w:hAnsi="Cambria Math" w:cs="Cambria Math"/>
                <w:sz w:val="18"/>
                <w:szCs w:val="18"/>
              </w:rPr>
              <w:instrText>‐</w:instrText>
            </w:r>
            <w:r>
              <w:rPr>
                <w:rFonts w:eastAsia="Arial"/>
                <w:sz w:val="18"/>
                <w:szCs w:val="18"/>
              </w:rPr>
              <w:instrText>centred care in dietetic consultations&lt;/title&gt;&lt;secondary-title&gt;J Hum Nutr Diet&lt;/secondary-title&gt;&lt;/titles&gt;&lt;pages&gt;188-196&lt;/pages&gt;&lt;volume&gt;31&lt;/volume&gt;&lt;number&gt;2&lt;/number&gt;&lt;keywords&gt;&lt;keyword&gt;dietetics&lt;/keyword&gt;&lt;keyword&gt;Medical research&lt;/keyword&gt;&lt;keyword&gt;Medicine, Experimental&lt;/keyword&gt;&lt;keyword&gt;patients&amp;apos; perspectives&lt;/keyword&gt;&lt;keyword&gt;patient</w:instrText>
            </w:r>
            <w:r>
              <w:rPr>
                <w:rFonts w:ascii="Cambria Math" w:eastAsia="Arial" w:hAnsi="Cambria Math" w:cs="Cambria Math"/>
                <w:sz w:val="18"/>
                <w:szCs w:val="18"/>
              </w:rPr>
              <w:instrText>‐</w:instrText>
            </w:r>
            <w:r>
              <w:rPr>
                <w:rFonts w:eastAsia="Arial"/>
                <w:sz w:val="18"/>
                <w:szCs w:val="18"/>
              </w:rPr>
              <w:instrText>centred care&lt;/keyword&gt;&lt;keyword&gt;qualitative interviews&lt;/keyword&gt;&lt;/keywords&gt;&lt;dates&gt;&lt;year&gt;2018&lt;/year&gt;&lt;/dates&gt;&lt;pub-location&gt;England&lt;/pub-location&gt;&lt;publisher&gt;England: Wiley Subscription Services, Inc&lt;/publisher&gt;&lt;isbn&gt;0952-3871&lt;/isbn&gt;&lt;urls&gt;&lt;/urls&gt;&lt;electronic-resource-num&gt;10.1111/jhn.12507&lt;/electronic-resource-num&gt;&lt;/record&gt;&lt;/Cite&gt;&lt;/EndNote&gt;</w:instrText>
            </w:r>
            <w:r>
              <w:rPr>
                <w:rFonts w:eastAsia="Arial"/>
                <w:sz w:val="18"/>
                <w:szCs w:val="18"/>
              </w:rPr>
              <w:fldChar w:fldCharType="separate"/>
            </w:r>
            <w:r>
              <w:rPr>
                <w:rFonts w:eastAsia="Arial"/>
                <w:noProof/>
                <w:sz w:val="18"/>
                <w:szCs w:val="18"/>
              </w:rPr>
              <w:t>(2)</w:t>
            </w:r>
            <w:r>
              <w:rPr>
                <w:rFonts w:eastAsia="Arial"/>
                <w:sz w:val="18"/>
                <w:szCs w:val="18"/>
              </w:rPr>
              <w:fldChar w:fldCharType="end"/>
            </w:r>
          </w:p>
        </w:tc>
        <w:tc>
          <w:tcPr>
            <w:tcW w:w="1418" w:type="dxa"/>
            <w:vAlign w:val="center"/>
          </w:tcPr>
          <w:p w14:paraId="7A513BB2" w14:textId="77777777" w:rsidR="00352B0C" w:rsidRPr="0021218C" w:rsidRDefault="00352B0C" w:rsidP="00352B0C">
            <w:pPr>
              <w:spacing w:before="0" w:after="0"/>
              <w:jc w:val="center"/>
              <w:rPr>
                <w:sz w:val="18"/>
              </w:rPr>
            </w:pPr>
          </w:p>
        </w:tc>
        <w:tc>
          <w:tcPr>
            <w:tcW w:w="1134" w:type="dxa"/>
            <w:vAlign w:val="center"/>
          </w:tcPr>
          <w:p w14:paraId="196C16A0" w14:textId="77777777" w:rsidR="00352B0C" w:rsidRPr="0021218C" w:rsidRDefault="00352B0C" w:rsidP="00352B0C">
            <w:pPr>
              <w:spacing w:before="0" w:after="0"/>
              <w:jc w:val="center"/>
              <w:rPr>
                <w:sz w:val="18"/>
              </w:rPr>
            </w:pPr>
            <w:r>
              <w:rPr>
                <w:sz w:val="18"/>
              </w:rPr>
              <w:t>x</w:t>
            </w:r>
          </w:p>
        </w:tc>
        <w:tc>
          <w:tcPr>
            <w:tcW w:w="1244" w:type="dxa"/>
            <w:vAlign w:val="center"/>
          </w:tcPr>
          <w:p w14:paraId="62ACAE72" w14:textId="77777777" w:rsidR="00352B0C" w:rsidRPr="0021218C" w:rsidRDefault="00352B0C" w:rsidP="00352B0C">
            <w:pPr>
              <w:spacing w:before="0" w:after="0"/>
              <w:jc w:val="center"/>
              <w:rPr>
                <w:sz w:val="18"/>
              </w:rPr>
            </w:pPr>
          </w:p>
        </w:tc>
        <w:tc>
          <w:tcPr>
            <w:tcW w:w="1256" w:type="dxa"/>
            <w:vAlign w:val="center"/>
          </w:tcPr>
          <w:p w14:paraId="15AD3FB5" w14:textId="77777777" w:rsidR="00352B0C" w:rsidRPr="0021218C" w:rsidRDefault="00352B0C" w:rsidP="00352B0C">
            <w:pPr>
              <w:spacing w:before="0" w:after="0"/>
              <w:jc w:val="center"/>
              <w:rPr>
                <w:sz w:val="18"/>
              </w:rPr>
            </w:pPr>
          </w:p>
        </w:tc>
      </w:tr>
      <w:tr w:rsidR="00352B0C" w:rsidRPr="0021218C" w14:paraId="19C0C80F" w14:textId="77777777" w:rsidTr="00276122">
        <w:tc>
          <w:tcPr>
            <w:tcW w:w="3964" w:type="dxa"/>
          </w:tcPr>
          <w:p w14:paraId="4EDECD50" w14:textId="3C68D33E" w:rsidR="00352B0C" w:rsidRPr="00025108" w:rsidRDefault="00352B0C" w:rsidP="00352B0C">
            <w:pPr>
              <w:spacing w:before="0" w:after="0"/>
              <w:rPr>
                <w:rFonts w:eastAsia="Arial"/>
                <w:sz w:val="18"/>
                <w:szCs w:val="18"/>
              </w:rPr>
            </w:pPr>
            <w:r w:rsidRPr="00901CDF">
              <w:rPr>
                <w:rFonts w:eastAsia="Arial"/>
                <w:sz w:val="18"/>
                <w:szCs w:val="18"/>
              </w:rPr>
              <w:t xml:space="preserve">Ball </w:t>
            </w:r>
            <w:r>
              <w:rPr>
                <w:rFonts w:eastAsia="Arial"/>
                <w:sz w:val="18"/>
                <w:szCs w:val="18"/>
              </w:rPr>
              <w:t xml:space="preserve">et al. 2016 </w:t>
            </w:r>
            <w:r>
              <w:rPr>
                <w:rFonts w:eastAsia="Arial"/>
                <w:sz w:val="18"/>
                <w:szCs w:val="18"/>
              </w:rPr>
              <w:fldChar w:fldCharType="begin">
                <w:fldData xml:space="preserve">PEVuZE5vdGU+PENpdGU+PEF1dGhvcj5CYWxsPC9BdXRob3I+PFllYXI+MjAxNjwvWWVhcj48UmVj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</w:fldData>
              </w:fldChar>
            </w:r>
            <w:r>
              <w:rPr>
                <w:rFonts w:eastAsia="Arial"/>
                <w:sz w:val="18"/>
                <w:szCs w:val="18"/>
              </w:rPr>
              <w:instrText xml:space="preserve"> ADDIN EN.CITE </w:instrText>
            </w:r>
            <w:r>
              <w:rPr>
                <w:rFonts w:eastAsia="Arial"/>
                <w:sz w:val="18"/>
                <w:szCs w:val="18"/>
              </w:rPr>
              <w:fldChar w:fldCharType="begin">
                <w:fldData xml:space="preserve">PEVuZE5vdGU+PENpdGU+PEF1dGhvcj5CYWxsPC9BdXRob3I+PFllYXI+MjAxNjwvWWVhcj48UmVj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</w:fldData>
              </w:fldChar>
            </w:r>
            <w:r>
              <w:rPr>
                <w:rFonts w:eastAsia="Arial"/>
                <w:sz w:val="18"/>
                <w:szCs w:val="18"/>
              </w:rPr>
              <w:instrText xml:space="preserve"> ADDIN EN.CITE.DATA </w:instrText>
            </w:r>
            <w:r>
              <w:rPr>
                <w:rFonts w:eastAsia="Arial"/>
                <w:sz w:val="18"/>
                <w:szCs w:val="18"/>
              </w:rPr>
            </w:r>
            <w:r>
              <w:rPr>
                <w:rFonts w:eastAsia="Arial"/>
                <w:sz w:val="18"/>
                <w:szCs w:val="18"/>
              </w:rPr>
              <w:fldChar w:fldCharType="end"/>
            </w:r>
            <w:r>
              <w:rPr>
                <w:rFonts w:eastAsia="Arial"/>
                <w:sz w:val="18"/>
                <w:szCs w:val="18"/>
              </w:rPr>
              <w:fldChar w:fldCharType="separate"/>
            </w:r>
            <w:r>
              <w:rPr>
                <w:rFonts w:eastAsia="Arial"/>
                <w:noProof/>
                <w:sz w:val="18"/>
                <w:szCs w:val="18"/>
              </w:rPr>
              <w:t>(3)</w:t>
            </w:r>
            <w:r>
              <w:rPr>
                <w:rFonts w:eastAsia="Arial"/>
                <w:sz w:val="18"/>
                <w:szCs w:val="18"/>
              </w:rPr>
              <w:fldChar w:fldCharType="end"/>
            </w:r>
          </w:p>
        </w:tc>
        <w:tc>
          <w:tcPr>
            <w:tcW w:w="1418" w:type="dxa"/>
            <w:vAlign w:val="center"/>
          </w:tcPr>
          <w:p w14:paraId="54775572" w14:textId="77777777" w:rsidR="00352B0C" w:rsidRPr="0021218C" w:rsidRDefault="00352B0C" w:rsidP="00352B0C">
            <w:pPr>
              <w:spacing w:before="0" w:after="0"/>
              <w:jc w:val="center"/>
              <w:rPr>
                <w:sz w:val="18"/>
              </w:rPr>
            </w:pPr>
          </w:p>
        </w:tc>
        <w:tc>
          <w:tcPr>
            <w:tcW w:w="1134" w:type="dxa"/>
            <w:vAlign w:val="center"/>
          </w:tcPr>
          <w:p w14:paraId="0115D906" w14:textId="77777777" w:rsidR="00352B0C" w:rsidRPr="0021218C" w:rsidRDefault="00352B0C" w:rsidP="00352B0C">
            <w:pPr>
              <w:spacing w:before="0" w:after="0"/>
              <w:jc w:val="center"/>
              <w:rPr>
                <w:sz w:val="18"/>
              </w:rPr>
            </w:pPr>
            <w:r>
              <w:rPr>
                <w:sz w:val="18"/>
              </w:rPr>
              <w:t>x</w:t>
            </w:r>
          </w:p>
        </w:tc>
        <w:tc>
          <w:tcPr>
            <w:tcW w:w="1244" w:type="dxa"/>
            <w:vAlign w:val="center"/>
          </w:tcPr>
          <w:p w14:paraId="3E337028" w14:textId="77777777" w:rsidR="00352B0C" w:rsidRPr="0021218C" w:rsidRDefault="00352B0C" w:rsidP="00352B0C">
            <w:pPr>
              <w:spacing w:before="0" w:after="0"/>
              <w:jc w:val="center"/>
              <w:rPr>
                <w:sz w:val="18"/>
              </w:rPr>
            </w:pPr>
          </w:p>
        </w:tc>
        <w:tc>
          <w:tcPr>
            <w:tcW w:w="1256" w:type="dxa"/>
            <w:vAlign w:val="center"/>
          </w:tcPr>
          <w:p w14:paraId="5662721E" w14:textId="77777777" w:rsidR="00352B0C" w:rsidRPr="0021218C" w:rsidRDefault="00352B0C" w:rsidP="00352B0C">
            <w:pPr>
              <w:spacing w:before="0" w:after="0"/>
              <w:jc w:val="center"/>
              <w:rPr>
                <w:sz w:val="18"/>
              </w:rPr>
            </w:pPr>
          </w:p>
        </w:tc>
      </w:tr>
      <w:tr w:rsidR="00352B0C" w:rsidRPr="0021218C" w14:paraId="271851B6" w14:textId="77777777" w:rsidTr="00276122">
        <w:tc>
          <w:tcPr>
            <w:tcW w:w="3964" w:type="dxa"/>
          </w:tcPr>
          <w:p w14:paraId="13C7B527" w14:textId="1733168C" w:rsidR="00352B0C" w:rsidRPr="00025108" w:rsidRDefault="00352B0C" w:rsidP="00352B0C">
            <w:pPr>
              <w:spacing w:before="0" w:after="0"/>
              <w:rPr>
                <w:rFonts w:eastAsia="Arial"/>
                <w:sz w:val="18"/>
                <w:szCs w:val="18"/>
              </w:rPr>
            </w:pPr>
            <w:r w:rsidRPr="00901CDF">
              <w:rPr>
                <w:rFonts w:eastAsia="Arial"/>
                <w:sz w:val="18"/>
                <w:szCs w:val="18"/>
              </w:rPr>
              <w:t xml:space="preserve">Cant </w:t>
            </w:r>
            <w:r>
              <w:rPr>
                <w:rFonts w:eastAsia="Arial"/>
                <w:sz w:val="18"/>
                <w:szCs w:val="18"/>
              </w:rPr>
              <w:t xml:space="preserve">2019 </w:t>
            </w:r>
            <w:r>
              <w:rPr>
                <w:rFonts w:eastAsia="Arial"/>
                <w:sz w:val="18"/>
                <w:szCs w:val="18"/>
              </w:rPr>
              <w:fldChar w:fldCharType="begin"/>
            </w:r>
            <w:r>
              <w:rPr>
                <w:rFonts w:eastAsia="Arial"/>
                <w:sz w:val="18"/>
                <w:szCs w:val="18"/>
              </w:rPr>
              <w:instrText xml:space="preserve"> ADDIN EN.CITE &lt;EndNote&gt;&lt;Cite&gt;&lt;Author&gt;Cant&lt;/Author&gt;&lt;Year&gt;2009&lt;/Year&gt;&lt;RecNum&gt;21&lt;/RecNum&gt;&lt;DisplayText&gt;(4)&lt;/DisplayText&gt;&lt;record&gt;&lt;rec-number&gt;21&lt;/rec-number&gt;&lt;foreign-keys&gt;&lt;key app="EN" db-id="dxde09dtmt2vdgetv56ppaw5ws290rvrxset" timestamp="1657632606"&gt;21&lt;/key&gt;&lt;/foreign-keys&gt;&lt;ref-type name="Journal Article"&gt;17&lt;/ref-type&gt;&lt;contributors&gt;&lt;authors&gt;&lt;author&gt;Cant, Robyn&lt;/author&gt;&lt;/authors&gt;&lt;/contributors&gt;&lt;titles&gt;&lt;title&gt;Constructions of competence within dietetics: Trust, professionalism and communications with individual clients&lt;/title&gt;&lt;secondary-title&gt;Nutrition &amp;amp; dietetics&lt;/secondary-title&gt;&lt;/titles&gt;&lt;pages&gt;113-118&lt;/pages&gt;&lt;volume&gt;66&lt;/volume&gt;&lt;number&gt;2&lt;/number&gt;&lt;edition&gt;Accepted March 2009&lt;/edition&gt;&lt;keywords&gt;&lt;keyword&gt;Client relationships&lt;/keyword&gt;&lt;keyword&gt;Communication&lt;/keyword&gt;&lt;keyword&gt;Communication Barriers&lt;/keyword&gt;&lt;keyword&gt;competence&lt;/keyword&gt;&lt;keyword&gt;Dietetics&lt;/keyword&gt;&lt;keyword&gt;evaluation&lt;/keyword&gt;&lt;keyword&gt;Humans&lt;/keyword&gt;&lt;keyword&gt;Interpersonal communication&lt;/keyword&gt;&lt;keyword&gt;Nonverbal Communication&lt;/keyword&gt;&lt;keyword&gt;Nutrition&lt;/keyword&gt;&lt;keyword&gt;professional communication&lt;/keyword&gt;&lt;keyword&gt;Professional Competence&lt;/keyword&gt;&lt;keyword&gt;Professional Practice, statistics and numerical data&lt;/keyword&gt;&lt;keyword&gt;Professional-Patient Relations&lt;/keyword&gt;&lt;keyword&gt;professionalism&lt;/keyword&gt;&lt;keyword&gt;qualitative method&lt;/keyword&gt;&lt;keyword&gt;Qualitative Research&lt;/keyword&gt;&lt;keyword&gt;Trust&lt;/keyword&gt;&lt;/keywords&gt;&lt;dates&gt;&lt;year&gt;2009&lt;/year&gt;&lt;/dates&gt;&lt;pub-location&gt;Melbourne, Australia&lt;/pub-location&gt;&lt;publisher&gt;Melbourne, Australia: Blackwell Publishing Asia&lt;/publisher&gt;&lt;isbn&gt;1446-6368&lt;/isbn&gt;&lt;urls&gt;&lt;/urls&gt;&lt;electronic-resource-num&gt;10.1111/j.1747-0080.2009.01338.x&lt;/electronic-resource-num&gt;&lt;/record&gt;&lt;/Cite&gt;&lt;/EndNote&gt;</w:instrText>
            </w:r>
            <w:r>
              <w:rPr>
                <w:rFonts w:eastAsia="Arial"/>
                <w:sz w:val="18"/>
                <w:szCs w:val="18"/>
              </w:rPr>
              <w:fldChar w:fldCharType="separate"/>
            </w:r>
            <w:r>
              <w:rPr>
                <w:rFonts w:eastAsia="Arial"/>
                <w:noProof/>
                <w:sz w:val="18"/>
                <w:szCs w:val="18"/>
              </w:rPr>
              <w:t>(4)</w:t>
            </w:r>
            <w:r>
              <w:rPr>
                <w:rFonts w:eastAsia="Arial"/>
                <w:sz w:val="18"/>
                <w:szCs w:val="18"/>
              </w:rPr>
              <w:fldChar w:fldCharType="end"/>
            </w:r>
          </w:p>
        </w:tc>
        <w:tc>
          <w:tcPr>
            <w:tcW w:w="1418" w:type="dxa"/>
            <w:vAlign w:val="center"/>
          </w:tcPr>
          <w:p w14:paraId="6F7D5A81" w14:textId="77777777" w:rsidR="00352B0C" w:rsidRPr="0021218C" w:rsidRDefault="00352B0C" w:rsidP="00352B0C">
            <w:pPr>
              <w:spacing w:before="0" w:after="0"/>
              <w:jc w:val="center"/>
              <w:rPr>
                <w:sz w:val="18"/>
              </w:rPr>
            </w:pPr>
          </w:p>
        </w:tc>
        <w:tc>
          <w:tcPr>
            <w:tcW w:w="1134" w:type="dxa"/>
            <w:vAlign w:val="center"/>
          </w:tcPr>
          <w:p w14:paraId="3705EFB0" w14:textId="77777777" w:rsidR="00352B0C" w:rsidRPr="0021218C" w:rsidRDefault="00352B0C" w:rsidP="00352B0C">
            <w:pPr>
              <w:spacing w:before="0" w:after="0"/>
              <w:jc w:val="center"/>
              <w:rPr>
                <w:sz w:val="18"/>
              </w:rPr>
            </w:pPr>
            <w:r>
              <w:rPr>
                <w:sz w:val="18"/>
              </w:rPr>
              <w:t>x</w:t>
            </w:r>
          </w:p>
        </w:tc>
        <w:tc>
          <w:tcPr>
            <w:tcW w:w="1244" w:type="dxa"/>
            <w:vAlign w:val="center"/>
          </w:tcPr>
          <w:p w14:paraId="79C91145" w14:textId="77777777" w:rsidR="00352B0C" w:rsidRPr="0021218C" w:rsidRDefault="00352B0C" w:rsidP="00352B0C">
            <w:pPr>
              <w:spacing w:before="0" w:after="0"/>
              <w:jc w:val="center"/>
              <w:rPr>
                <w:sz w:val="18"/>
              </w:rPr>
            </w:pPr>
          </w:p>
        </w:tc>
        <w:tc>
          <w:tcPr>
            <w:tcW w:w="1256" w:type="dxa"/>
            <w:vAlign w:val="center"/>
          </w:tcPr>
          <w:p w14:paraId="31A87835" w14:textId="77777777" w:rsidR="00352B0C" w:rsidRPr="0021218C" w:rsidRDefault="00352B0C" w:rsidP="00352B0C">
            <w:pPr>
              <w:spacing w:before="0" w:after="0"/>
              <w:jc w:val="center"/>
              <w:rPr>
                <w:sz w:val="18"/>
              </w:rPr>
            </w:pPr>
          </w:p>
        </w:tc>
      </w:tr>
      <w:tr w:rsidR="00352B0C" w:rsidRPr="0021218C" w14:paraId="63D64920" w14:textId="77777777" w:rsidTr="00276122">
        <w:tc>
          <w:tcPr>
            <w:tcW w:w="3964" w:type="dxa"/>
          </w:tcPr>
          <w:p w14:paraId="6B037F64" w14:textId="045A7354" w:rsidR="00352B0C" w:rsidRPr="00025108" w:rsidRDefault="00352B0C" w:rsidP="00352B0C">
            <w:pPr>
              <w:spacing w:before="0" w:after="0"/>
              <w:rPr>
                <w:rFonts w:eastAsia="Arial"/>
                <w:sz w:val="18"/>
                <w:szCs w:val="18"/>
              </w:rPr>
            </w:pPr>
            <w:r w:rsidRPr="00901CDF">
              <w:rPr>
                <w:rFonts w:eastAsia="Arial"/>
                <w:sz w:val="18"/>
                <w:szCs w:val="18"/>
              </w:rPr>
              <w:t xml:space="preserve">Hancock </w:t>
            </w:r>
            <w:r>
              <w:rPr>
                <w:rFonts w:eastAsia="Arial"/>
                <w:sz w:val="18"/>
                <w:szCs w:val="18"/>
              </w:rPr>
              <w:t xml:space="preserve">et al. 2012 </w:t>
            </w:r>
            <w:r>
              <w:rPr>
                <w:rFonts w:eastAsia="Arial"/>
                <w:sz w:val="18"/>
                <w:szCs w:val="18"/>
              </w:rPr>
              <w:fldChar w:fldCharType="begin"/>
            </w:r>
            <w:r>
              <w:rPr>
                <w:rFonts w:eastAsia="Arial"/>
                <w:sz w:val="18"/>
                <w:szCs w:val="18"/>
              </w:rPr>
              <w:instrText xml:space="preserve"> ADDIN EN.CITE &lt;EndNote&gt;&lt;Cite&gt;&lt;Author&gt;Hancock&lt;/Author&gt;&lt;Year&gt;2012&lt;/Year&gt;&lt;RecNum&gt;22&lt;/RecNum&gt;&lt;DisplayText&gt;(5)&lt;/DisplayText&gt;&lt;record&gt;&lt;rec-number&gt;22&lt;/rec-number&gt;&lt;foreign-keys&gt;&lt;key app="EN" db-id="dxde09dtmt2vdgetv56ppaw5ws290rvrxset" timestamp="1657632606"&gt;22&lt;/key&gt;&lt;/foreign-keys&gt;&lt;ref-type name="Journal Article"&gt;17&lt;/ref-type&gt;&lt;contributors&gt;&lt;authors&gt;&lt;author&gt;Hancock, R. E. E.&lt;/author&gt;&lt;author&gt;Bonner, G.&lt;/author&gt;&lt;author&gt;Hollingdale, R.&lt;/author&gt;&lt;author&gt;Madden, A. M.&lt;/author&gt;&lt;/authors&gt;&lt;/contributors&gt;&lt;titles&gt;&lt;title&gt;&amp;apos;If you listen to me properly, I feel good&amp;apos;: a qualitative examination of patient experiences of dietetic consultations&lt;/title&gt;&lt;secondary-title&gt;J Hum Nutr Diet&lt;/secondary-title&gt;&lt;/titles&gt;&lt;pages&gt;275-284&lt;/pages&gt;&lt;volume&gt;25&lt;/volume&gt;&lt;number&gt;3&lt;/number&gt;&lt;keywords&gt;&lt;keyword&gt;behaviour change&lt;/keyword&gt;&lt;keyword&gt;Biological and medical sciences&lt;/keyword&gt;&lt;keyword&gt;Communication&lt;/keyword&gt;&lt;keyword&gt;consultations&lt;/keyword&gt;&lt;keyword&gt;Dietetics - standards&lt;/keyword&gt;&lt;keyword&gt;dietitians&lt;/keyword&gt;&lt;keyword&gt;Feeding. Feeding behavior&lt;/keyword&gt;&lt;keyword&gt;Focus Groups&lt;/keyword&gt;&lt;keyword&gt;Fundamental and applied biological sciences. Psychology&lt;/keyword&gt;&lt;keyword&gt;Humans&lt;/keyword&gt;&lt;keyword&gt;Interdisciplinary Communication&lt;/keyword&gt;&lt;keyword&gt;Patient Compliance&lt;/keyword&gt;&lt;keyword&gt;patient perspective&lt;/keyword&gt;&lt;keyword&gt;patient preferences&lt;/keyword&gt;&lt;keyword&gt;Patient Satisfaction&lt;/keyword&gt;&lt;keyword&gt;Patient-Centered Care&lt;/keyword&gt;&lt;keyword&gt;patient-centred&lt;/keyword&gt;&lt;keyword&gt;patient-perception&lt;/keyword&gt;&lt;keyword&gt;Referral and Consultation&lt;/keyword&gt;&lt;keyword&gt;Vertebrates: anatomy and physiology, studies on body, several organs or systems&lt;/keyword&gt;&lt;/keywords&gt;&lt;dates&gt;&lt;year&gt;2012&lt;/year&gt;&lt;/dates&gt;&lt;pub-location&gt;Oxford, UK&lt;/pub-location&gt;&lt;publisher&gt;Oxford, UK: Blackwell Publishing Ltd&lt;/publisher&gt;&lt;isbn&gt;0952-3871&lt;/isbn&gt;&lt;urls&gt;&lt;/urls&gt;&lt;electronic-resource-num&gt;10.1111/j.1365-277X.2012.01244.x&lt;/electronic-resource-num&gt;&lt;/record&gt;&lt;/Cite&gt;&lt;/EndNote&gt;</w:instrText>
            </w:r>
            <w:r>
              <w:rPr>
                <w:rFonts w:eastAsia="Arial"/>
                <w:sz w:val="18"/>
                <w:szCs w:val="18"/>
              </w:rPr>
              <w:fldChar w:fldCharType="separate"/>
            </w:r>
            <w:r>
              <w:rPr>
                <w:rFonts w:eastAsia="Arial"/>
                <w:noProof/>
                <w:sz w:val="18"/>
                <w:szCs w:val="18"/>
              </w:rPr>
              <w:t>(5)</w:t>
            </w:r>
            <w:r>
              <w:rPr>
                <w:rFonts w:eastAsia="Arial"/>
                <w:sz w:val="18"/>
                <w:szCs w:val="18"/>
              </w:rPr>
              <w:fldChar w:fldCharType="end"/>
            </w:r>
          </w:p>
        </w:tc>
        <w:tc>
          <w:tcPr>
            <w:tcW w:w="1418" w:type="dxa"/>
            <w:vAlign w:val="center"/>
          </w:tcPr>
          <w:p w14:paraId="003B1C17" w14:textId="77777777" w:rsidR="00352B0C" w:rsidRPr="0021218C" w:rsidRDefault="00352B0C" w:rsidP="00352B0C">
            <w:pPr>
              <w:spacing w:before="0" w:after="0"/>
              <w:jc w:val="center"/>
              <w:rPr>
                <w:sz w:val="18"/>
              </w:rPr>
            </w:pPr>
          </w:p>
        </w:tc>
        <w:tc>
          <w:tcPr>
            <w:tcW w:w="1134" w:type="dxa"/>
            <w:vAlign w:val="center"/>
          </w:tcPr>
          <w:p w14:paraId="76B13C19" w14:textId="77777777" w:rsidR="00352B0C" w:rsidRPr="0021218C" w:rsidRDefault="00352B0C" w:rsidP="00352B0C">
            <w:pPr>
              <w:spacing w:before="0" w:after="0"/>
              <w:jc w:val="center"/>
              <w:rPr>
                <w:sz w:val="18"/>
              </w:rPr>
            </w:pPr>
            <w:r>
              <w:rPr>
                <w:sz w:val="18"/>
              </w:rPr>
              <w:t>x</w:t>
            </w:r>
          </w:p>
        </w:tc>
        <w:tc>
          <w:tcPr>
            <w:tcW w:w="1244" w:type="dxa"/>
            <w:vAlign w:val="center"/>
          </w:tcPr>
          <w:p w14:paraId="085B8F8F" w14:textId="77777777" w:rsidR="00352B0C" w:rsidRPr="0021218C" w:rsidRDefault="00352B0C" w:rsidP="00352B0C">
            <w:pPr>
              <w:spacing w:before="0" w:after="0"/>
              <w:jc w:val="center"/>
              <w:rPr>
                <w:sz w:val="18"/>
              </w:rPr>
            </w:pPr>
          </w:p>
        </w:tc>
        <w:tc>
          <w:tcPr>
            <w:tcW w:w="1256" w:type="dxa"/>
            <w:vAlign w:val="center"/>
          </w:tcPr>
          <w:p w14:paraId="3B9F2835" w14:textId="77777777" w:rsidR="00352B0C" w:rsidRPr="0021218C" w:rsidRDefault="00352B0C" w:rsidP="00352B0C">
            <w:pPr>
              <w:spacing w:before="0" w:after="0"/>
              <w:jc w:val="center"/>
              <w:rPr>
                <w:sz w:val="18"/>
              </w:rPr>
            </w:pPr>
          </w:p>
        </w:tc>
      </w:tr>
      <w:tr w:rsidR="00352B0C" w:rsidRPr="0021218C" w14:paraId="68F4D10B" w14:textId="77777777" w:rsidTr="00276122">
        <w:tc>
          <w:tcPr>
            <w:tcW w:w="3964" w:type="dxa"/>
          </w:tcPr>
          <w:p w14:paraId="2EC04298" w14:textId="7EDA045D" w:rsidR="00352B0C" w:rsidRPr="00025108" w:rsidRDefault="00352B0C" w:rsidP="00352B0C">
            <w:pPr>
              <w:spacing w:before="0" w:after="0"/>
              <w:rPr>
                <w:rFonts w:eastAsia="Arial"/>
                <w:sz w:val="18"/>
                <w:szCs w:val="18"/>
              </w:rPr>
            </w:pPr>
            <w:r w:rsidRPr="00901CDF">
              <w:rPr>
                <w:rFonts w:eastAsia="Arial"/>
                <w:sz w:val="18"/>
                <w:szCs w:val="18"/>
              </w:rPr>
              <w:t xml:space="preserve">Hazzard </w:t>
            </w:r>
            <w:r>
              <w:rPr>
                <w:rFonts w:eastAsia="Arial"/>
                <w:sz w:val="18"/>
                <w:szCs w:val="18"/>
              </w:rPr>
              <w:t xml:space="preserve">et al. 2017 </w:t>
            </w:r>
            <w:r>
              <w:rPr>
                <w:rFonts w:eastAsia="Arial"/>
                <w:sz w:val="18"/>
                <w:szCs w:val="18"/>
              </w:rPr>
              <w:fldChar w:fldCharType="begin"/>
            </w:r>
            <w:r>
              <w:rPr>
                <w:rFonts w:eastAsia="Arial"/>
                <w:sz w:val="18"/>
                <w:szCs w:val="18"/>
              </w:rPr>
              <w:instrText xml:space="preserve"> ADDIN EN.CITE &lt;EndNote&gt;&lt;Cite&gt;&lt;Author&gt;Hazzard&lt;/Author&gt;&lt;Year&gt;2017&lt;/Year&gt;&lt;RecNum&gt;23&lt;/RecNum&gt;&lt;DisplayText&gt;(6)&lt;/DisplayText&gt;&lt;record&gt;&lt;rec-number&gt;23&lt;/rec-number&gt;&lt;foreign-keys&gt;&lt;key app="EN" db-id="dxde09dtmt2vdgetv56ppaw5ws290rvrxset" timestamp="1657632606"&gt;23&lt;/key&gt;&lt;/foreign-keys&gt;&lt;ref-type name="Journal Article"&gt;17&lt;/ref-type&gt;&lt;contributors&gt;&lt;authors&gt;&lt;author&gt;Hazzard, E.&lt;/author&gt;&lt;author&gt;Barone, L.&lt;/author&gt;&lt;author&gt;Mason, M.&lt;/author&gt;&lt;author&gt;Lambert, K.&lt;/author&gt;&lt;author&gt;McMahon, A.&lt;/author&gt;&lt;/authors&gt;&lt;/contributors&gt;&lt;titles&gt;&lt;title&gt;Patient</w:instrText>
            </w:r>
            <w:r>
              <w:rPr>
                <w:rFonts w:ascii="Cambria Math" w:eastAsia="Arial" w:hAnsi="Cambria Math" w:cs="Cambria Math"/>
                <w:sz w:val="18"/>
                <w:szCs w:val="18"/>
              </w:rPr>
              <w:instrText>‐</w:instrText>
            </w:r>
            <w:r>
              <w:rPr>
                <w:rFonts w:eastAsia="Arial"/>
                <w:sz w:val="18"/>
                <w:szCs w:val="18"/>
              </w:rPr>
              <w:instrText>centred dietetic care from the perspectives of older malnourished patients&lt;/title&gt;&lt;secondary-title&gt;J Hum Nutr Diet&lt;/secondary-title&gt;&lt;/titles&gt;&lt;pages&gt;574-587&lt;/pages&gt;&lt;volume&gt;30&lt;/volume&gt;&lt;number&gt;5&lt;/number&gt;&lt;keywords&gt;&lt;keyword&gt;Aged&lt;/keyword&gt;&lt;keyword&gt;Aged patients&lt;/keyword&gt;&lt;keyword&gt;Aged, 80 and over&lt;/keyword&gt;&lt;keyword&gt;Analysis&lt;/keyword&gt;&lt;keyword&gt;Diet&lt;/keyword&gt;&lt;keyword&gt;Dietetics&lt;/keyword&gt;&lt;keyword&gt;Female&lt;/keyword&gt;&lt;keyword&gt;Food service&lt;/keyword&gt;&lt;keyword&gt;Food Service, Hospital&lt;/keyword&gt;&lt;keyword&gt;Health Knowledge, Attitudes, Practice&lt;/keyword&gt;&lt;keyword&gt;Hospitals&lt;/keyword&gt;&lt;keyword&gt;Humans&lt;/keyword&gt;&lt;keyword&gt;Male&lt;/keyword&gt;&lt;keyword&gt;malnutrition&lt;/keyword&gt;&lt;keyword&gt;Malnutrition - diet therapy&lt;/keyword&gt;&lt;keyword&gt;Nutritionists&lt;/keyword&gt;&lt;keyword&gt;older</w:instrText>
            </w:r>
            <w:r>
              <w:rPr>
                <w:rFonts w:ascii="Cambria Math" w:eastAsia="Arial" w:hAnsi="Cambria Math" w:cs="Cambria Math"/>
                <w:sz w:val="18"/>
                <w:szCs w:val="18"/>
              </w:rPr>
              <w:instrText>‐</w:instrText>
            </w:r>
            <w:r>
              <w:rPr>
                <w:rFonts w:eastAsia="Arial"/>
                <w:sz w:val="18"/>
                <w:szCs w:val="18"/>
              </w:rPr>
              <w:instrText>adult&lt;/keyword&gt;&lt;keyword&gt;Patient-Centered Care&lt;/keyword&gt;&lt;keyword&gt;patient</w:instrText>
            </w:r>
            <w:r>
              <w:rPr>
                <w:rFonts w:ascii="Cambria Math" w:eastAsia="Arial" w:hAnsi="Cambria Math" w:cs="Cambria Math"/>
                <w:sz w:val="18"/>
                <w:szCs w:val="18"/>
              </w:rPr>
              <w:instrText>‐</w:instrText>
            </w:r>
            <w:r>
              <w:rPr>
                <w:rFonts w:eastAsia="Arial"/>
                <w:sz w:val="18"/>
                <w:szCs w:val="18"/>
              </w:rPr>
              <w:instrText>centred&lt;/keyword&gt;&lt;keyword&gt;patient</w:instrText>
            </w:r>
            <w:r>
              <w:rPr>
                <w:rFonts w:ascii="Cambria Math" w:eastAsia="Arial" w:hAnsi="Cambria Math" w:cs="Cambria Math"/>
                <w:sz w:val="18"/>
                <w:szCs w:val="18"/>
              </w:rPr>
              <w:instrText>‐</w:instrText>
            </w:r>
            <w:r>
              <w:rPr>
                <w:rFonts w:eastAsia="Arial"/>
                <w:sz w:val="18"/>
                <w:szCs w:val="18"/>
              </w:rPr>
              <w:instrText>experience&lt;/keyword&gt;&lt;keyword&gt;patient</w:instrText>
            </w:r>
            <w:r>
              <w:rPr>
                <w:rFonts w:ascii="Cambria Math" w:eastAsia="Arial" w:hAnsi="Cambria Math" w:cs="Cambria Math"/>
                <w:sz w:val="18"/>
                <w:szCs w:val="18"/>
              </w:rPr>
              <w:instrText>‐</w:instrText>
            </w:r>
            <w:r>
              <w:rPr>
                <w:rFonts w:eastAsia="Arial"/>
                <w:sz w:val="18"/>
                <w:szCs w:val="18"/>
              </w:rPr>
              <w:instrText>perception&lt;/keyword&gt;&lt;keyword&gt;Surveys and Questionnaires&lt;/keyword&gt;&lt;/keywords&gt;&lt;dates&gt;&lt;year&gt;2017&lt;/year&gt;&lt;/dates&gt;&lt;pub-location&gt;England&lt;/pub-location&gt;&lt;publisher&gt;England: Wiley Subscription Services, Inc&lt;/publisher&gt;&lt;isbn&gt;0952-3871&lt;/isbn&gt;&lt;urls&gt;&lt;/urls&gt;&lt;electronic-resource-num&gt;10.1111/jhn.12478&lt;/electronic-resource-num&gt;&lt;/record&gt;&lt;/Cite&gt;&lt;/EndNote&gt;</w:instrText>
            </w:r>
            <w:r>
              <w:rPr>
                <w:rFonts w:eastAsia="Arial"/>
                <w:sz w:val="18"/>
                <w:szCs w:val="18"/>
              </w:rPr>
              <w:fldChar w:fldCharType="separate"/>
            </w:r>
            <w:r>
              <w:rPr>
                <w:rFonts w:eastAsia="Arial"/>
                <w:noProof/>
                <w:sz w:val="18"/>
                <w:szCs w:val="18"/>
              </w:rPr>
              <w:t>(6)</w:t>
            </w:r>
            <w:r>
              <w:rPr>
                <w:rFonts w:eastAsia="Arial"/>
                <w:sz w:val="18"/>
                <w:szCs w:val="18"/>
              </w:rPr>
              <w:fldChar w:fldCharType="end"/>
            </w:r>
          </w:p>
        </w:tc>
        <w:tc>
          <w:tcPr>
            <w:tcW w:w="1418" w:type="dxa"/>
            <w:vAlign w:val="center"/>
          </w:tcPr>
          <w:p w14:paraId="20C77F43" w14:textId="77777777" w:rsidR="00352B0C" w:rsidRPr="0021218C" w:rsidRDefault="00352B0C" w:rsidP="00352B0C">
            <w:pPr>
              <w:spacing w:before="0" w:after="0"/>
              <w:jc w:val="center"/>
              <w:rPr>
                <w:sz w:val="18"/>
              </w:rPr>
            </w:pPr>
          </w:p>
        </w:tc>
        <w:tc>
          <w:tcPr>
            <w:tcW w:w="1134" w:type="dxa"/>
            <w:vAlign w:val="center"/>
          </w:tcPr>
          <w:p w14:paraId="2069F01A" w14:textId="77777777" w:rsidR="00352B0C" w:rsidRPr="0021218C" w:rsidRDefault="00352B0C" w:rsidP="00352B0C">
            <w:pPr>
              <w:spacing w:before="0" w:after="0"/>
              <w:jc w:val="center"/>
              <w:rPr>
                <w:sz w:val="18"/>
              </w:rPr>
            </w:pPr>
            <w:r>
              <w:rPr>
                <w:sz w:val="18"/>
              </w:rPr>
              <w:t>x</w:t>
            </w:r>
          </w:p>
        </w:tc>
        <w:tc>
          <w:tcPr>
            <w:tcW w:w="1244" w:type="dxa"/>
            <w:vAlign w:val="center"/>
          </w:tcPr>
          <w:p w14:paraId="1B2CE938" w14:textId="77777777" w:rsidR="00352B0C" w:rsidRPr="0021218C" w:rsidRDefault="00352B0C" w:rsidP="00352B0C">
            <w:pPr>
              <w:spacing w:before="0" w:after="0"/>
              <w:jc w:val="center"/>
              <w:rPr>
                <w:sz w:val="18"/>
              </w:rPr>
            </w:pPr>
          </w:p>
        </w:tc>
        <w:tc>
          <w:tcPr>
            <w:tcW w:w="1256" w:type="dxa"/>
            <w:vAlign w:val="center"/>
          </w:tcPr>
          <w:p w14:paraId="24FBBFAB" w14:textId="77777777" w:rsidR="00352B0C" w:rsidRPr="0021218C" w:rsidRDefault="00352B0C" w:rsidP="00352B0C">
            <w:pPr>
              <w:spacing w:before="0" w:after="0"/>
              <w:jc w:val="center"/>
              <w:rPr>
                <w:sz w:val="18"/>
              </w:rPr>
            </w:pPr>
          </w:p>
        </w:tc>
      </w:tr>
      <w:tr w:rsidR="00352B0C" w:rsidRPr="0021218C" w14:paraId="412F23B6" w14:textId="77777777" w:rsidTr="00276122">
        <w:tc>
          <w:tcPr>
            <w:tcW w:w="3964" w:type="dxa"/>
          </w:tcPr>
          <w:p w14:paraId="13048F9B" w14:textId="2809377F" w:rsidR="00352B0C" w:rsidRPr="00025108" w:rsidRDefault="00352B0C" w:rsidP="00352B0C">
            <w:pPr>
              <w:spacing w:before="0" w:after="0"/>
              <w:rPr>
                <w:rFonts w:eastAsia="Arial"/>
                <w:sz w:val="18"/>
                <w:szCs w:val="18"/>
              </w:rPr>
            </w:pPr>
            <w:r w:rsidRPr="00901CDF">
              <w:rPr>
                <w:rFonts w:eastAsia="Arial"/>
                <w:sz w:val="18"/>
                <w:szCs w:val="18"/>
              </w:rPr>
              <w:t xml:space="preserve">Rapport </w:t>
            </w:r>
            <w:r>
              <w:rPr>
                <w:rFonts w:eastAsia="Arial"/>
                <w:sz w:val="18"/>
                <w:szCs w:val="18"/>
              </w:rPr>
              <w:t xml:space="preserve">et al. 2010 </w:t>
            </w:r>
            <w:r>
              <w:rPr>
                <w:rFonts w:eastAsia="Arial"/>
                <w:sz w:val="18"/>
                <w:szCs w:val="18"/>
              </w:rPr>
              <w:fldChar w:fldCharType="begin"/>
            </w:r>
            <w:r>
              <w:rPr>
                <w:rFonts w:eastAsia="Arial"/>
                <w:sz w:val="18"/>
                <w:szCs w:val="18"/>
              </w:rPr>
              <w:instrText xml:space="preserve"> ADDIN EN.CITE &lt;EndNote&gt;&lt;Cite&gt;&lt;Author&gt;Rapport&lt;/Author&gt;&lt;Year&gt;2019&lt;/Year&gt;&lt;RecNum&gt;24&lt;/RecNum&gt;&lt;DisplayText&gt;(7)&lt;/DisplayText&gt;&lt;record&gt;&lt;rec-number&gt;24&lt;/rec-number&gt;&lt;foreign-keys&gt;&lt;key app="EN" db-id="dxde09dtmt2vdgetv56ppaw5ws290rvrxset" timestamp="1657632606"&gt;24&lt;/key&gt;&lt;/foreign-keys&gt;&lt;ref-type name="Journal Article"&gt;17&lt;/ref-type&gt;&lt;contributors&gt;&lt;authors&gt;&lt;author&gt;Rapport, F.&lt;/author&gt;&lt;author&gt;Hibbert, P.&lt;/author&gt;&lt;author&gt;Baysari, M.&lt;/author&gt;&lt;author&gt;Long, J. C.&lt;/author&gt;&lt;author&gt;Seah, R.&lt;/author&gt;&lt;author&gt;Zheng, W. Y.&lt;/author&gt;&lt;author&gt;Jones, C.&lt;/author&gt;&lt;author&gt;Preece, K.&lt;/author&gt;&lt;author&gt;Braithwaite, J.&lt;/author&gt;&lt;/authors&gt;&lt;/contributors&gt;&lt;titles&gt;&lt;title&gt;What do patients really want? An in-depth examination of patient experience in four Australian hospitals&lt;/title&gt;&lt;secondary-title&gt;BMC Health Serv Res&lt;/secondary-title&gt;&lt;/titles&gt;&lt;pages&gt;38-38&lt;/pages&gt;&lt;volume&gt;19&lt;/volume&gt;&lt;number&gt;1&lt;/number&gt;&lt;keywords&gt;&lt;keyword&gt;Australia&lt;/keyword&gt;&lt;keyword&gt;Clinical decision making&lt;/keyword&gt;&lt;keyword&gt;Communication and hospital environment&lt;/keyword&gt;&lt;keyword&gt;Decision making&lt;/keyword&gt;&lt;keyword&gt;Discharge&lt;/keyword&gt;&lt;keyword&gt;Female&lt;/keyword&gt;&lt;keyword&gt;Focus Groups&lt;/keyword&gt;&lt;keyword&gt;Health Care Surveys&lt;/keyword&gt;&lt;keyword&gt;Hospitals, Private&lt;/keyword&gt;&lt;keyword&gt;Hospitals, Public&lt;/keyword&gt;&lt;keyword&gt;Humans&lt;/keyword&gt;&lt;keyword&gt;Male&lt;/keyword&gt;&lt;keyword&gt;Patient experience&lt;/keyword&gt;&lt;keyword&gt;Patient Preference&lt;/keyword&gt;&lt;keyword&gt;Patient Satisfaction&lt;/keyword&gt;&lt;keyword&gt;Quality of service&lt;/keyword&gt;&lt;keyword&gt;Systematic review&lt;/keyword&gt;&lt;/keywords&gt;&lt;dates&gt;&lt;year&gt;2019&lt;/year&gt;&lt;/dates&gt;&lt;pub-location&gt;England&lt;/pub-location&gt;&lt;publisher&gt;England: BioMed Central&lt;/publisher&gt;&lt;isbn&gt;1472-6963&lt;/isbn&gt;&lt;urls&gt;&lt;/urls&gt;&lt;electronic-resource-num&gt;10.1186/s12913-019-3881-z&lt;/electronic-resource-num&gt;&lt;/record&gt;&lt;/Cite&gt;&lt;/EndNote&gt;</w:instrText>
            </w:r>
            <w:r>
              <w:rPr>
                <w:rFonts w:eastAsia="Arial"/>
                <w:sz w:val="18"/>
                <w:szCs w:val="18"/>
              </w:rPr>
              <w:fldChar w:fldCharType="separate"/>
            </w:r>
            <w:r>
              <w:rPr>
                <w:rFonts w:eastAsia="Arial"/>
                <w:noProof/>
                <w:sz w:val="18"/>
                <w:szCs w:val="18"/>
              </w:rPr>
              <w:t>(7)</w:t>
            </w:r>
            <w:r>
              <w:rPr>
                <w:rFonts w:eastAsia="Arial"/>
                <w:sz w:val="18"/>
                <w:szCs w:val="18"/>
              </w:rPr>
              <w:fldChar w:fldCharType="end"/>
            </w:r>
          </w:p>
        </w:tc>
        <w:tc>
          <w:tcPr>
            <w:tcW w:w="1418" w:type="dxa"/>
            <w:vAlign w:val="center"/>
          </w:tcPr>
          <w:p w14:paraId="3105E368" w14:textId="77777777" w:rsidR="00352B0C" w:rsidRPr="0021218C" w:rsidRDefault="00352B0C" w:rsidP="00352B0C">
            <w:pPr>
              <w:spacing w:before="0" w:after="0"/>
              <w:jc w:val="center"/>
              <w:rPr>
                <w:sz w:val="18"/>
              </w:rPr>
            </w:pPr>
          </w:p>
        </w:tc>
        <w:tc>
          <w:tcPr>
            <w:tcW w:w="1134" w:type="dxa"/>
            <w:vAlign w:val="center"/>
          </w:tcPr>
          <w:p w14:paraId="49F1EC2A" w14:textId="77777777" w:rsidR="00352B0C" w:rsidRPr="0021218C" w:rsidRDefault="00352B0C" w:rsidP="00352B0C">
            <w:pPr>
              <w:spacing w:before="0" w:after="0"/>
              <w:jc w:val="center"/>
              <w:rPr>
                <w:sz w:val="18"/>
              </w:rPr>
            </w:pPr>
            <w:r>
              <w:rPr>
                <w:sz w:val="18"/>
              </w:rPr>
              <w:t>x</w:t>
            </w:r>
          </w:p>
        </w:tc>
        <w:tc>
          <w:tcPr>
            <w:tcW w:w="1244" w:type="dxa"/>
            <w:vAlign w:val="center"/>
          </w:tcPr>
          <w:p w14:paraId="60FDE9DD" w14:textId="77777777" w:rsidR="00352B0C" w:rsidRPr="0021218C" w:rsidRDefault="00352B0C" w:rsidP="00352B0C">
            <w:pPr>
              <w:spacing w:before="0" w:after="0"/>
              <w:jc w:val="center"/>
              <w:rPr>
                <w:sz w:val="18"/>
              </w:rPr>
            </w:pPr>
          </w:p>
        </w:tc>
        <w:tc>
          <w:tcPr>
            <w:tcW w:w="1256" w:type="dxa"/>
            <w:vAlign w:val="center"/>
          </w:tcPr>
          <w:p w14:paraId="08019EA0" w14:textId="77777777" w:rsidR="00352B0C" w:rsidRPr="0021218C" w:rsidRDefault="00352B0C" w:rsidP="00352B0C">
            <w:pPr>
              <w:spacing w:before="0" w:after="0"/>
              <w:jc w:val="center"/>
              <w:rPr>
                <w:sz w:val="18"/>
              </w:rPr>
            </w:pPr>
          </w:p>
        </w:tc>
      </w:tr>
      <w:tr w:rsidR="00352B0C" w:rsidRPr="0021218C" w14:paraId="0EC8737F" w14:textId="77777777" w:rsidTr="00276122">
        <w:tc>
          <w:tcPr>
            <w:tcW w:w="3964" w:type="dxa"/>
          </w:tcPr>
          <w:p w14:paraId="4879D0D0" w14:textId="204F0918" w:rsidR="00352B0C" w:rsidRPr="00025108" w:rsidRDefault="00352B0C" w:rsidP="00352B0C">
            <w:pPr>
              <w:spacing w:before="0" w:after="0"/>
              <w:rPr>
                <w:rFonts w:eastAsia="Arial"/>
                <w:sz w:val="18"/>
                <w:szCs w:val="18"/>
              </w:rPr>
            </w:pPr>
            <w:proofErr w:type="spellStart"/>
            <w:r w:rsidRPr="00901CDF">
              <w:rPr>
                <w:rFonts w:eastAsia="Arial"/>
                <w:sz w:val="18"/>
                <w:szCs w:val="18"/>
              </w:rPr>
              <w:t>DiGioia</w:t>
            </w:r>
            <w:proofErr w:type="spellEnd"/>
            <w:r w:rsidRPr="00901CDF">
              <w:rPr>
                <w:rFonts w:eastAsia="Arial"/>
                <w:sz w:val="18"/>
                <w:szCs w:val="18"/>
              </w:rPr>
              <w:t xml:space="preserve"> </w:t>
            </w:r>
            <w:r>
              <w:rPr>
                <w:rFonts w:eastAsia="Arial"/>
                <w:sz w:val="18"/>
                <w:szCs w:val="18"/>
              </w:rPr>
              <w:t>et al.</w:t>
            </w:r>
            <w:r w:rsidRPr="00901CDF">
              <w:rPr>
                <w:rFonts w:eastAsia="Arial"/>
                <w:sz w:val="18"/>
                <w:szCs w:val="18"/>
              </w:rPr>
              <w:t xml:space="preserve"> 2018</w:t>
            </w:r>
            <w:r>
              <w:rPr>
                <w:rFonts w:eastAsia="Arial"/>
                <w:sz w:val="18"/>
                <w:szCs w:val="18"/>
              </w:rPr>
              <w:t xml:space="preserve"> </w:t>
            </w:r>
            <w:r>
              <w:rPr>
                <w:rFonts w:eastAsia="Arial"/>
                <w:sz w:val="18"/>
                <w:szCs w:val="18"/>
              </w:rPr>
              <w:fldChar w:fldCharType="begin"/>
            </w:r>
            <w:r>
              <w:rPr>
                <w:rFonts w:eastAsia="Arial"/>
                <w:sz w:val="18"/>
                <w:szCs w:val="18"/>
              </w:rPr>
              <w:instrText xml:space="preserve"> ADDIN EN.CITE &lt;EndNote&gt;&lt;Cite&gt;&lt;Author&gt;DiGioia&lt;/Author&gt;&lt;Year&gt;2018&lt;/Year&gt;&lt;RecNum&gt;25&lt;/RecNum&gt;&lt;DisplayText&gt;(8)&lt;/DisplayText&gt;&lt;record&gt;&lt;rec-number&gt;25&lt;/rec-number&gt;&lt;foreign-keys&gt;&lt;key app="EN" db-id="dxde09dtmt2vdgetv56ppaw5ws290rvrxset" timestamp="1657632606"&gt;25&lt;/key&gt;&lt;/foreign-keys&gt;&lt;ref-type name="Journal Article"&gt;17&lt;/ref-type&gt;&lt;contributors&gt;&lt;authors&gt;&lt;author&gt;DiGioia, Kimberly&lt;/author&gt;&lt;author&gt;Nair, Mohit&lt;/author&gt;&lt;author&gt;Shields, Morgan&lt;/author&gt;&lt;author&gt;Saini, Vikas&lt;/author&gt;&lt;/authors&gt;&lt;/contributors&gt;&lt;titles&gt;&lt;title&gt;Physicians and Students Take to the Streets to Ask: What Do People Want From Their Health Care?&lt;/title&gt;&lt;secondary-title&gt;J Patient Saf&lt;/secondary-title&gt;&lt;/titles&gt;&lt;pages&gt;e29-e30&lt;/pages&gt;&lt;volume&gt;14&lt;/volume&gt;&lt;number&gt;2&lt;/number&gt;&lt;keywords&gt;&lt;keyword&gt;Analysis&lt;/keyword&gt;&lt;keyword&gt;Boston&lt;/keyword&gt;&lt;keyword&gt;Care and treatment&lt;/keyword&gt;&lt;keyword&gt;Cross-Sectional Studies&lt;/keyword&gt;&lt;keyword&gt;Delivery of Health Care&lt;/keyword&gt;&lt;keyword&gt;Humans&lt;/keyword&gt;&lt;keyword&gt;Medical care&lt;/keyword&gt;&lt;keyword&gt;Medical care, Cost of&lt;/keyword&gt;&lt;keyword&gt;Patients&lt;/keyword&gt;&lt;keyword&gt;Physician and patient&lt;/keyword&gt;&lt;keyword&gt;Physicians&lt;/keyword&gt;&lt;keyword&gt;Public Opinion&lt;/keyword&gt;&lt;keyword&gt;Students&lt;/keyword&gt;&lt;keyword&gt;Surveys&lt;/keyword&gt;&lt;/keywords&gt;&lt;dates&gt;&lt;year&gt;2018&lt;/year&gt;&lt;/dates&gt;&lt;pub-location&gt;United States&lt;/pub-location&gt;&lt;publisher&gt;United States: Copyright Wolters Kluwer Health, Inc. All rights reserved&lt;/publisher&gt;&lt;isbn&gt;1549-8417&lt;/isbn&gt;&lt;urls&gt;&lt;/urls&gt;&lt;electronic-resource-num&gt;10.1097/PTS.0000000000000303&lt;/electronic-resource-num&gt;&lt;/record&gt;&lt;/Cite&gt;&lt;/EndNote&gt;</w:instrText>
            </w:r>
            <w:r>
              <w:rPr>
                <w:rFonts w:eastAsia="Arial"/>
                <w:sz w:val="18"/>
                <w:szCs w:val="18"/>
              </w:rPr>
              <w:fldChar w:fldCharType="separate"/>
            </w:r>
            <w:r>
              <w:rPr>
                <w:rFonts w:eastAsia="Arial"/>
                <w:noProof/>
                <w:sz w:val="18"/>
                <w:szCs w:val="18"/>
              </w:rPr>
              <w:t>(8)</w:t>
            </w:r>
            <w:r>
              <w:rPr>
                <w:rFonts w:eastAsia="Arial"/>
                <w:sz w:val="18"/>
                <w:szCs w:val="18"/>
              </w:rPr>
              <w:fldChar w:fldCharType="end"/>
            </w:r>
          </w:p>
        </w:tc>
        <w:tc>
          <w:tcPr>
            <w:tcW w:w="1418" w:type="dxa"/>
            <w:vAlign w:val="center"/>
          </w:tcPr>
          <w:p w14:paraId="044C9149" w14:textId="77777777" w:rsidR="00352B0C" w:rsidRPr="0021218C" w:rsidRDefault="00352B0C" w:rsidP="00352B0C">
            <w:pPr>
              <w:spacing w:before="0" w:after="0"/>
              <w:jc w:val="center"/>
              <w:rPr>
                <w:sz w:val="18"/>
              </w:rPr>
            </w:pPr>
          </w:p>
        </w:tc>
        <w:tc>
          <w:tcPr>
            <w:tcW w:w="1134" w:type="dxa"/>
            <w:vAlign w:val="center"/>
          </w:tcPr>
          <w:p w14:paraId="086E4935" w14:textId="77777777" w:rsidR="00352B0C" w:rsidRPr="0021218C" w:rsidRDefault="00352B0C" w:rsidP="00352B0C">
            <w:pPr>
              <w:spacing w:before="0" w:after="0"/>
              <w:jc w:val="center"/>
              <w:rPr>
                <w:sz w:val="18"/>
              </w:rPr>
            </w:pPr>
            <w:r>
              <w:rPr>
                <w:sz w:val="18"/>
              </w:rPr>
              <w:t>x</w:t>
            </w:r>
          </w:p>
        </w:tc>
        <w:tc>
          <w:tcPr>
            <w:tcW w:w="1244" w:type="dxa"/>
            <w:vAlign w:val="center"/>
          </w:tcPr>
          <w:p w14:paraId="09FB25C3" w14:textId="77777777" w:rsidR="00352B0C" w:rsidRPr="0021218C" w:rsidRDefault="00352B0C" w:rsidP="00352B0C">
            <w:pPr>
              <w:spacing w:before="0" w:after="0"/>
              <w:jc w:val="center"/>
              <w:rPr>
                <w:sz w:val="18"/>
              </w:rPr>
            </w:pPr>
          </w:p>
        </w:tc>
        <w:tc>
          <w:tcPr>
            <w:tcW w:w="1256" w:type="dxa"/>
            <w:vAlign w:val="center"/>
          </w:tcPr>
          <w:p w14:paraId="02E46377" w14:textId="77777777" w:rsidR="00352B0C" w:rsidRPr="0021218C" w:rsidRDefault="00352B0C" w:rsidP="00352B0C">
            <w:pPr>
              <w:spacing w:before="0" w:after="0"/>
              <w:jc w:val="center"/>
              <w:rPr>
                <w:sz w:val="18"/>
              </w:rPr>
            </w:pPr>
          </w:p>
        </w:tc>
      </w:tr>
      <w:tr w:rsidR="00352B0C" w:rsidRPr="0021218C" w14:paraId="2EE25DE6" w14:textId="77777777" w:rsidTr="00276122">
        <w:tc>
          <w:tcPr>
            <w:tcW w:w="3964" w:type="dxa"/>
          </w:tcPr>
          <w:p w14:paraId="3B038982" w14:textId="77777777" w:rsidR="00352B0C" w:rsidRPr="00901CDF" w:rsidRDefault="00352B0C" w:rsidP="00352B0C">
            <w:pPr>
              <w:spacing w:before="0" w:after="0"/>
              <w:rPr>
                <w:rFonts w:eastAsia="Arial"/>
                <w:sz w:val="18"/>
                <w:szCs w:val="18"/>
              </w:rPr>
            </w:pPr>
            <w:r w:rsidRPr="00901CDF">
              <w:rPr>
                <w:rFonts w:eastAsia="Arial"/>
                <w:sz w:val="18"/>
                <w:szCs w:val="18"/>
              </w:rPr>
              <w:t>Australian Commission on Safety and Quality in Healthcare 2017</w:t>
            </w:r>
            <w:r>
              <w:rPr>
                <w:rFonts w:eastAsia="Arial"/>
                <w:sz w:val="18"/>
                <w:szCs w:val="18"/>
              </w:rPr>
              <w:t xml:space="preserve"> </w:t>
            </w:r>
          </w:p>
        </w:tc>
        <w:tc>
          <w:tcPr>
            <w:tcW w:w="1418" w:type="dxa"/>
            <w:vAlign w:val="center"/>
          </w:tcPr>
          <w:p w14:paraId="11BF1DD1" w14:textId="77777777" w:rsidR="00352B0C" w:rsidRPr="0021218C" w:rsidRDefault="00352B0C" w:rsidP="00352B0C">
            <w:pPr>
              <w:spacing w:before="0" w:after="0"/>
              <w:jc w:val="center"/>
              <w:rPr>
                <w:sz w:val="18"/>
              </w:rPr>
            </w:pPr>
          </w:p>
        </w:tc>
        <w:tc>
          <w:tcPr>
            <w:tcW w:w="1134" w:type="dxa"/>
            <w:vAlign w:val="center"/>
          </w:tcPr>
          <w:p w14:paraId="6BE78961" w14:textId="77777777" w:rsidR="00352B0C" w:rsidRPr="0021218C" w:rsidRDefault="00352B0C" w:rsidP="00352B0C">
            <w:pPr>
              <w:spacing w:before="0" w:after="0"/>
              <w:jc w:val="center"/>
              <w:rPr>
                <w:sz w:val="18"/>
              </w:rPr>
            </w:pPr>
            <w:r>
              <w:rPr>
                <w:sz w:val="18"/>
              </w:rPr>
              <w:t>x</w:t>
            </w:r>
          </w:p>
        </w:tc>
        <w:tc>
          <w:tcPr>
            <w:tcW w:w="1244" w:type="dxa"/>
            <w:vAlign w:val="center"/>
          </w:tcPr>
          <w:p w14:paraId="2C8E3FC2" w14:textId="77777777" w:rsidR="00352B0C" w:rsidRPr="0021218C" w:rsidRDefault="00352B0C" w:rsidP="00352B0C">
            <w:pPr>
              <w:spacing w:before="0" w:after="0"/>
              <w:jc w:val="center"/>
              <w:rPr>
                <w:sz w:val="18"/>
              </w:rPr>
            </w:pPr>
          </w:p>
        </w:tc>
        <w:tc>
          <w:tcPr>
            <w:tcW w:w="1256" w:type="dxa"/>
            <w:vAlign w:val="center"/>
          </w:tcPr>
          <w:p w14:paraId="6830B025" w14:textId="77777777" w:rsidR="00352B0C" w:rsidRPr="0021218C" w:rsidRDefault="00352B0C" w:rsidP="00352B0C">
            <w:pPr>
              <w:spacing w:before="0" w:after="0"/>
              <w:jc w:val="center"/>
              <w:rPr>
                <w:sz w:val="18"/>
              </w:rPr>
            </w:pPr>
          </w:p>
        </w:tc>
      </w:tr>
      <w:tr w:rsidR="00352B0C" w:rsidRPr="00533A6C" w14:paraId="50D93BD5" w14:textId="77777777" w:rsidTr="00276122">
        <w:tc>
          <w:tcPr>
            <w:tcW w:w="9016" w:type="dxa"/>
            <w:gridSpan w:val="5"/>
          </w:tcPr>
          <w:p w14:paraId="3D390DF5" w14:textId="77777777" w:rsidR="00352B0C" w:rsidRPr="00533A6C" w:rsidRDefault="00352B0C" w:rsidP="00352B0C">
            <w:pPr>
              <w:spacing w:before="0" w:after="0"/>
              <w:jc w:val="center"/>
              <w:rPr>
                <w:b/>
                <w:sz w:val="18"/>
              </w:rPr>
            </w:pPr>
            <w:r w:rsidRPr="00533A6C">
              <w:rPr>
                <w:b/>
                <w:sz w:val="18"/>
              </w:rPr>
              <w:t xml:space="preserve">Documents Regarding Aboriginal and Torres Strait Islander </w:t>
            </w:r>
            <w:r>
              <w:rPr>
                <w:b/>
                <w:sz w:val="18"/>
              </w:rPr>
              <w:t>p</w:t>
            </w:r>
            <w:r w:rsidRPr="00533A6C">
              <w:rPr>
                <w:b/>
                <w:sz w:val="18"/>
              </w:rPr>
              <w:t>eoples</w:t>
            </w:r>
          </w:p>
        </w:tc>
      </w:tr>
      <w:tr w:rsidR="00352B0C" w:rsidRPr="0021218C" w14:paraId="2060CB59" w14:textId="77777777" w:rsidTr="00276122">
        <w:tc>
          <w:tcPr>
            <w:tcW w:w="3964" w:type="dxa"/>
          </w:tcPr>
          <w:p w14:paraId="38D92D53" w14:textId="77777777" w:rsidR="00352B0C" w:rsidRPr="00901CDF" w:rsidRDefault="00352B0C" w:rsidP="00352B0C">
            <w:pPr>
              <w:spacing w:before="0" w:after="0"/>
              <w:rPr>
                <w:rFonts w:eastAsia="Arial"/>
                <w:sz w:val="18"/>
                <w:szCs w:val="18"/>
              </w:rPr>
            </w:pPr>
            <w:r w:rsidRPr="009000C1">
              <w:rPr>
                <w:rFonts w:eastAsia="Arial"/>
                <w:sz w:val="18"/>
                <w:szCs w:val="18"/>
              </w:rPr>
              <w:t>Aboriginal and Torres Strait Islander Health Curriculum Framework (2014)</w:t>
            </w:r>
          </w:p>
        </w:tc>
        <w:tc>
          <w:tcPr>
            <w:tcW w:w="1418" w:type="dxa"/>
            <w:vAlign w:val="center"/>
          </w:tcPr>
          <w:p w14:paraId="7EACA5E9" w14:textId="77777777" w:rsidR="00352B0C" w:rsidRPr="0021218C" w:rsidRDefault="00352B0C" w:rsidP="00352B0C">
            <w:pPr>
              <w:spacing w:before="0" w:after="0"/>
              <w:jc w:val="center"/>
              <w:rPr>
                <w:sz w:val="18"/>
              </w:rPr>
            </w:pPr>
            <w:r>
              <w:rPr>
                <w:sz w:val="18"/>
              </w:rPr>
              <w:t>x</w:t>
            </w:r>
          </w:p>
        </w:tc>
        <w:tc>
          <w:tcPr>
            <w:tcW w:w="1134" w:type="dxa"/>
            <w:vAlign w:val="center"/>
          </w:tcPr>
          <w:p w14:paraId="4065D6E7" w14:textId="77777777" w:rsidR="00352B0C" w:rsidRPr="0021218C" w:rsidRDefault="00352B0C" w:rsidP="00352B0C">
            <w:pPr>
              <w:spacing w:before="0" w:after="0"/>
              <w:jc w:val="center"/>
              <w:rPr>
                <w:sz w:val="18"/>
              </w:rPr>
            </w:pPr>
          </w:p>
        </w:tc>
        <w:tc>
          <w:tcPr>
            <w:tcW w:w="1244" w:type="dxa"/>
            <w:vAlign w:val="center"/>
          </w:tcPr>
          <w:p w14:paraId="1DF22E1E" w14:textId="77777777" w:rsidR="00352B0C" w:rsidRPr="0021218C" w:rsidRDefault="00352B0C" w:rsidP="00352B0C">
            <w:pPr>
              <w:spacing w:before="0" w:after="0"/>
              <w:jc w:val="center"/>
              <w:rPr>
                <w:sz w:val="18"/>
              </w:rPr>
            </w:pPr>
          </w:p>
        </w:tc>
        <w:tc>
          <w:tcPr>
            <w:tcW w:w="1256" w:type="dxa"/>
            <w:vAlign w:val="center"/>
          </w:tcPr>
          <w:p w14:paraId="6EDFF256" w14:textId="77777777" w:rsidR="00352B0C" w:rsidRPr="0021218C" w:rsidRDefault="00352B0C" w:rsidP="00352B0C">
            <w:pPr>
              <w:spacing w:before="0" w:after="0"/>
              <w:jc w:val="center"/>
              <w:rPr>
                <w:sz w:val="18"/>
              </w:rPr>
            </w:pPr>
          </w:p>
        </w:tc>
      </w:tr>
      <w:tr w:rsidR="00352B0C" w:rsidRPr="0021218C" w14:paraId="628EF6F5" w14:textId="77777777" w:rsidTr="00276122">
        <w:tc>
          <w:tcPr>
            <w:tcW w:w="3964" w:type="dxa"/>
          </w:tcPr>
          <w:p w14:paraId="3C65E3C8" w14:textId="77777777" w:rsidR="00352B0C" w:rsidRPr="00901CDF" w:rsidRDefault="00352B0C" w:rsidP="00352B0C">
            <w:pPr>
              <w:spacing w:before="0" w:after="0"/>
              <w:rPr>
                <w:rFonts w:eastAsia="Arial"/>
                <w:sz w:val="18"/>
                <w:szCs w:val="18"/>
              </w:rPr>
            </w:pPr>
            <w:r w:rsidRPr="009000C1">
              <w:rPr>
                <w:rFonts w:eastAsia="Arial"/>
                <w:sz w:val="18"/>
                <w:szCs w:val="18"/>
              </w:rPr>
              <w:t>Indigenous Allied Health Australia Workforce Development Strategy 2018-2020</w:t>
            </w:r>
          </w:p>
        </w:tc>
        <w:tc>
          <w:tcPr>
            <w:tcW w:w="1418" w:type="dxa"/>
            <w:vAlign w:val="center"/>
          </w:tcPr>
          <w:p w14:paraId="2BE05051" w14:textId="77777777" w:rsidR="00352B0C" w:rsidRPr="0021218C" w:rsidRDefault="00352B0C" w:rsidP="00352B0C">
            <w:pPr>
              <w:spacing w:before="0" w:after="0"/>
              <w:jc w:val="center"/>
              <w:rPr>
                <w:sz w:val="18"/>
              </w:rPr>
            </w:pPr>
            <w:r>
              <w:rPr>
                <w:sz w:val="18"/>
              </w:rPr>
              <w:t>x</w:t>
            </w:r>
          </w:p>
        </w:tc>
        <w:tc>
          <w:tcPr>
            <w:tcW w:w="1134" w:type="dxa"/>
            <w:vAlign w:val="center"/>
          </w:tcPr>
          <w:p w14:paraId="5775F30A" w14:textId="77777777" w:rsidR="00352B0C" w:rsidRPr="0021218C" w:rsidRDefault="00352B0C" w:rsidP="00352B0C">
            <w:pPr>
              <w:spacing w:before="0" w:after="0"/>
              <w:jc w:val="center"/>
              <w:rPr>
                <w:sz w:val="18"/>
              </w:rPr>
            </w:pPr>
          </w:p>
        </w:tc>
        <w:tc>
          <w:tcPr>
            <w:tcW w:w="1244" w:type="dxa"/>
            <w:vAlign w:val="center"/>
          </w:tcPr>
          <w:p w14:paraId="62F9A8A3" w14:textId="77777777" w:rsidR="00352B0C" w:rsidRPr="0021218C" w:rsidRDefault="00352B0C" w:rsidP="00352B0C">
            <w:pPr>
              <w:spacing w:before="0" w:after="0"/>
              <w:jc w:val="center"/>
              <w:rPr>
                <w:sz w:val="18"/>
              </w:rPr>
            </w:pPr>
          </w:p>
        </w:tc>
        <w:tc>
          <w:tcPr>
            <w:tcW w:w="1256" w:type="dxa"/>
            <w:vAlign w:val="center"/>
          </w:tcPr>
          <w:p w14:paraId="1EC76589" w14:textId="77777777" w:rsidR="00352B0C" w:rsidRPr="0021218C" w:rsidRDefault="00352B0C" w:rsidP="00352B0C">
            <w:pPr>
              <w:spacing w:before="0" w:after="0"/>
              <w:jc w:val="center"/>
              <w:rPr>
                <w:sz w:val="18"/>
              </w:rPr>
            </w:pPr>
          </w:p>
        </w:tc>
      </w:tr>
      <w:tr w:rsidR="00352B0C" w:rsidRPr="0021218C" w14:paraId="1D13603B" w14:textId="77777777" w:rsidTr="00276122">
        <w:tc>
          <w:tcPr>
            <w:tcW w:w="3964" w:type="dxa"/>
          </w:tcPr>
          <w:p w14:paraId="21A50C11" w14:textId="77777777" w:rsidR="00352B0C" w:rsidRPr="00901CDF" w:rsidRDefault="00352B0C" w:rsidP="00352B0C">
            <w:pPr>
              <w:spacing w:before="0" w:after="0"/>
              <w:rPr>
                <w:rFonts w:eastAsia="Arial"/>
                <w:sz w:val="18"/>
                <w:szCs w:val="18"/>
              </w:rPr>
            </w:pPr>
            <w:r w:rsidRPr="009000C1">
              <w:rPr>
                <w:rFonts w:eastAsia="Arial"/>
                <w:sz w:val="18"/>
                <w:szCs w:val="18"/>
              </w:rPr>
              <w:t>Universities Australia Indigenous Strategy 2017-2020</w:t>
            </w:r>
          </w:p>
        </w:tc>
        <w:tc>
          <w:tcPr>
            <w:tcW w:w="1418" w:type="dxa"/>
            <w:vAlign w:val="center"/>
          </w:tcPr>
          <w:p w14:paraId="53CCB3B4" w14:textId="77777777" w:rsidR="00352B0C" w:rsidRPr="0021218C" w:rsidRDefault="00352B0C" w:rsidP="00352B0C">
            <w:pPr>
              <w:spacing w:before="0" w:after="0"/>
              <w:jc w:val="center"/>
              <w:rPr>
                <w:sz w:val="18"/>
              </w:rPr>
            </w:pPr>
            <w:r>
              <w:rPr>
                <w:sz w:val="18"/>
              </w:rPr>
              <w:t>x</w:t>
            </w:r>
          </w:p>
        </w:tc>
        <w:tc>
          <w:tcPr>
            <w:tcW w:w="1134" w:type="dxa"/>
            <w:vAlign w:val="center"/>
          </w:tcPr>
          <w:p w14:paraId="6F16DDD3" w14:textId="77777777" w:rsidR="00352B0C" w:rsidRPr="0021218C" w:rsidRDefault="00352B0C" w:rsidP="00352B0C">
            <w:pPr>
              <w:spacing w:before="0" w:after="0"/>
              <w:jc w:val="center"/>
              <w:rPr>
                <w:sz w:val="18"/>
              </w:rPr>
            </w:pPr>
          </w:p>
        </w:tc>
        <w:tc>
          <w:tcPr>
            <w:tcW w:w="1244" w:type="dxa"/>
            <w:vAlign w:val="center"/>
          </w:tcPr>
          <w:p w14:paraId="5B48D4E5" w14:textId="77777777" w:rsidR="00352B0C" w:rsidRPr="0021218C" w:rsidRDefault="00352B0C" w:rsidP="00352B0C">
            <w:pPr>
              <w:spacing w:before="0" w:after="0"/>
              <w:jc w:val="center"/>
              <w:rPr>
                <w:sz w:val="18"/>
              </w:rPr>
            </w:pPr>
          </w:p>
        </w:tc>
        <w:tc>
          <w:tcPr>
            <w:tcW w:w="1256" w:type="dxa"/>
            <w:vAlign w:val="center"/>
          </w:tcPr>
          <w:p w14:paraId="141C4F1A" w14:textId="77777777" w:rsidR="00352B0C" w:rsidRPr="0021218C" w:rsidRDefault="00352B0C" w:rsidP="00352B0C">
            <w:pPr>
              <w:spacing w:before="0" w:after="0"/>
              <w:jc w:val="center"/>
              <w:rPr>
                <w:sz w:val="18"/>
              </w:rPr>
            </w:pPr>
          </w:p>
        </w:tc>
      </w:tr>
      <w:tr w:rsidR="00352B0C" w:rsidRPr="0021218C" w14:paraId="7CF89C26" w14:textId="77777777" w:rsidTr="00276122">
        <w:tc>
          <w:tcPr>
            <w:tcW w:w="3964" w:type="dxa"/>
          </w:tcPr>
          <w:p w14:paraId="0B5F6B5D" w14:textId="77777777" w:rsidR="00352B0C" w:rsidRPr="00901CDF" w:rsidRDefault="00352B0C" w:rsidP="00352B0C">
            <w:pPr>
              <w:spacing w:before="0" w:after="0"/>
              <w:rPr>
                <w:rFonts w:eastAsia="Arial"/>
                <w:sz w:val="18"/>
                <w:szCs w:val="18"/>
              </w:rPr>
            </w:pPr>
            <w:r w:rsidRPr="009000C1">
              <w:rPr>
                <w:rFonts w:eastAsia="Arial"/>
                <w:sz w:val="18"/>
                <w:szCs w:val="18"/>
              </w:rPr>
              <w:t>Guiding Principles for Developing Indigenous Cultural Competency in Australian Universities (2011)</w:t>
            </w:r>
          </w:p>
        </w:tc>
        <w:tc>
          <w:tcPr>
            <w:tcW w:w="1418" w:type="dxa"/>
            <w:vAlign w:val="center"/>
          </w:tcPr>
          <w:p w14:paraId="66A67D8A" w14:textId="77777777" w:rsidR="00352B0C" w:rsidRPr="0021218C" w:rsidRDefault="00352B0C" w:rsidP="00352B0C">
            <w:pPr>
              <w:spacing w:before="0" w:after="0"/>
              <w:jc w:val="center"/>
              <w:rPr>
                <w:sz w:val="18"/>
              </w:rPr>
            </w:pPr>
            <w:r>
              <w:rPr>
                <w:sz w:val="18"/>
              </w:rPr>
              <w:t>x</w:t>
            </w:r>
          </w:p>
        </w:tc>
        <w:tc>
          <w:tcPr>
            <w:tcW w:w="1134" w:type="dxa"/>
            <w:vAlign w:val="center"/>
          </w:tcPr>
          <w:p w14:paraId="1C2AFE29" w14:textId="77777777" w:rsidR="00352B0C" w:rsidRPr="0021218C" w:rsidRDefault="00352B0C" w:rsidP="00352B0C">
            <w:pPr>
              <w:spacing w:before="0" w:after="0"/>
              <w:jc w:val="center"/>
              <w:rPr>
                <w:sz w:val="18"/>
              </w:rPr>
            </w:pPr>
          </w:p>
        </w:tc>
        <w:tc>
          <w:tcPr>
            <w:tcW w:w="1244" w:type="dxa"/>
            <w:vAlign w:val="center"/>
          </w:tcPr>
          <w:p w14:paraId="38653B5E" w14:textId="77777777" w:rsidR="00352B0C" w:rsidRPr="0021218C" w:rsidRDefault="00352B0C" w:rsidP="00352B0C">
            <w:pPr>
              <w:spacing w:before="0" w:after="0"/>
              <w:jc w:val="center"/>
              <w:rPr>
                <w:sz w:val="18"/>
              </w:rPr>
            </w:pPr>
          </w:p>
        </w:tc>
        <w:tc>
          <w:tcPr>
            <w:tcW w:w="1256" w:type="dxa"/>
            <w:vAlign w:val="center"/>
          </w:tcPr>
          <w:p w14:paraId="1EA36223" w14:textId="77777777" w:rsidR="00352B0C" w:rsidRPr="0021218C" w:rsidRDefault="00352B0C" w:rsidP="00352B0C">
            <w:pPr>
              <w:spacing w:before="0" w:after="0"/>
              <w:jc w:val="center"/>
              <w:rPr>
                <w:sz w:val="18"/>
              </w:rPr>
            </w:pPr>
          </w:p>
        </w:tc>
      </w:tr>
      <w:tr w:rsidR="00352B0C" w:rsidRPr="0021218C" w14:paraId="225A414D" w14:textId="77777777" w:rsidTr="00276122">
        <w:tc>
          <w:tcPr>
            <w:tcW w:w="3964" w:type="dxa"/>
          </w:tcPr>
          <w:p w14:paraId="688B49ED" w14:textId="77777777" w:rsidR="00352B0C" w:rsidRPr="00901CDF" w:rsidRDefault="00352B0C" w:rsidP="00352B0C">
            <w:pPr>
              <w:spacing w:before="0" w:after="0"/>
              <w:rPr>
                <w:rFonts w:eastAsia="Arial"/>
                <w:sz w:val="18"/>
                <w:szCs w:val="18"/>
              </w:rPr>
            </w:pPr>
            <w:r w:rsidRPr="009000C1">
              <w:rPr>
                <w:rFonts w:eastAsia="Arial"/>
                <w:sz w:val="18"/>
                <w:szCs w:val="18"/>
              </w:rPr>
              <w:t>Indigenous Allied Health Australia - Cultural Responsiveness in Action: An IAHA Framework (</w:t>
            </w:r>
            <w:proofErr w:type="gramStart"/>
            <w:r w:rsidRPr="009000C1">
              <w:rPr>
                <w:rFonts w:eastAsia="Arial"/>
                <w:sz w:val="18"/>
                <w:szCs w:val="18"/>
              </w:rPr>
              <w:t>2019)^</w:t>
            </w:r>
            <w:proofErr w:type="gramEnd"/>
          </w:p>
        </w:tc>
        <w:tc>
          <w:tcPr>
            <w:tcW w:w="1418" w:type="dxa"/>
            <w:vAlign w:val="center"/>
          </w:tcPr>
          <w:p w14:paraId="429FE722" w14:textId="77777777" w:rsidR="00352B0C" w:rsidRPr="0021218C" w:rsidRDefault="00352B0C" w:rsidP="00352B0C">
            <w:pPr>
              <w:spacing w:before="0" w:after="0"/>
              <w:jc w:val="center"/>
              <w:rPr>
                <w:sz w:val="18"/>
              </w:rPr>
            </w:pPr>
            <w:r>
              <w:rPr>
                <w:sz w:val="18"/>
              </w:rPr>
              <w:t>x</w:t>
            </w:r>
          </w:p>
        </w:tc>
        <w:tc>
          <w:tcPr>
            <w:tcW w:w="1134" w:type="dxa"/>
            <w:vAlign w:val="center"/>
          </w:tcPr>
          <w:p w14:paraId="0B72DB9F" w14:textId="77777777" w:rsidR="00352B0C" w:rsidRPr="0021218C" w:rsidRDefault="00352B0C" w:rsidP="00352B0C">
            <w:pPr>
              <w:spacing w:before="0" w:after="0"/>
              <w:jc w:val="center"/>
              <w:rPr>
                <w:sz w:val="18"/>
              </w:rPr>
            </w:pPr>
          </w:p>
        </w:tc>
        <w:tc>
          <w:tcPr>
            <w:tcW w:w="1244" w:type="dxa"/>
            <w:vAlign w:val="center"/>
          </w:tcPr>
          <w:p w14:paraId="50601530" w14:textId="77777777" w:rsidR="00352B0C" w:rsidRPr="0021218C" w:rsidRDefault="00352B0C" w:rsidP="00352B0C">
            <w:pPr>
              <w:spacing w:before="0" w:after="0"/>
              <w:jc w:val="center"/>
              <w:rPr>
                <w:sz w:val="18"/>
              </w:rPr>
            </w:pPr>
          </w:p>
        </w:tc>
        <w:tc>
          <w:tcPr>
            <w:tcW w:w="1256" w:type="dxa"/>
            <w:vAlign w:val="center"/>
          </w:tcPr>
          <w:p w14:paraId="1119B5A5" w14:textId="77777777" w:rsidR="00352B0C" w:rsidRPr="0021218C" w:rsidRDefault="00352B0C" w:rsidP="00352B0C">
            <w:pPr>
              <w:spacing w:before="0" w:after="0"/>
              <w:jc w:val="center"/>
              <w:rPr>
                <w:sz w:val="18"/>
              </w:rPr>
            </w:pPr>
          </w:p>
        </w:tc>
      </w:tr>
      <w:tr w:rsidR="00352B0C" w:rsidRPr="0021218C" w14:paraId="59A8F7D2" w14:textId="77777777" w:rsidTr="00276122">
        <w:tc>
          <w:tcPr>
            <w:tcW w:w="3964" w:type="dxa"/>
          </w:tcPr>
          <w:p w14:paraId="7B87EFF3" w14:textId="77777777" w:rsidR="00352B0C" w:rsidRPr="00901CDF" w:rsidRDefault="00352B0C" w:rsidP="00352B0C">
            <w:pPr>
              <w:spacing w:before="0" w:after="0"/>
              <w:rPr>
                <w:rFonts w:eastAsia="Arial"/>
                <w:sz w:val="18"/>
                <w:szCs w:val="18"/>
              </w:rPr>
            </w:pPr>
            <w:r w:rsidRPr="009000C1">
              <w:rPr>
                <w:rFonts w:eastAsia="Arial"/>
                <w:sz w:val="18"/>
                <w:szCs w:val="18"/>
              </w:rPr>
              <w:t>Cultural Respect Framework 2016-2026 For Aboriginal and Torres Strait Islander Health. A national approach to building culturally respectful health system^</w:t>
            </w:r>
          </w:p>
        </w:tc>
        <w:tc>
          <w:tcPr>
            <w:tcW w:w="1418" w:type="dxa"/>
            <w:vAlign w:val="center"/>
          </w:tcPr>
          <w:p w14:paraId="290D3A56" w14:textId="77777777" w:rsidR="00352B0C" w:rsidRPr="0021218C" w:rsidRDefault="00352B0C" w:rsidP="00352B0C">
            <w:pPr>
              <w:spacing w:before="0" w:after="0"/>
              <w:jc w:val="center"/>
              <w:rPr>
                <w:sz w:val="18"/>
              </w:rPr>
            </w:pPr>
            <w:r>
              <w:rPr>
                <w:sz w:val="18"/>
              </w:rPr>
              <w:t>x</w:t>
            </w:r>
          </w:p>
        </w:tc>
        <w:tc>
          <w:tcPr>
            <w:tcW w:w="1134" w:type="dxa"/>
            <w:vAlign w:val="center"/>
          </w:tcPr>
          <w:p w14:paraId="7B83AEDC" w14:textId="77777777" w:rsidR="00352B0C" w:rsidRPr="0021218C" w:rsidRDefault="00352B0C" w:rsidP="00352B0C">
            <w:pPr>
              <w:spacing w:before="0" w:after="0"/>
              <w:jc w:val="center"/>
              <w:rPr>
                <w:sz w:val="18"/>
              </w:rPr>
            </w:pPr>
          </w:p>
        </w:tc>
        <w:tc>
          <w:tcPr>
            <w:tcW w:w="1244" w:type="dxa"/>
            <w:vAlign w:val="center"/>
          </w:tcPr>
          <w:p w14:paraId="05D821EA" w14:textId="77777777" w:rsidR="00352B0C" w:rsidRPr="0021218C" w:rsidRDefault="00352B0C" w:rsidP="00352B0C">
            <w:pPr>
              <w:spacing w:before="0" w:after="0"/>
              <w:jc w:val="center"/>
              <w:rPr>
                <w:sz w:val="18"/>
              </w:rPr>
            </w:pPr>
          </w:p>
        </w:tc>
        <w:tc>
          <w:tcPr>
            <w:tcW w:w="1256" w:type="dxa"/>
            <w:vAlign w:val="center"/>
          </w:tcPr>
          <w:p w14:paraId="4F99C860" w14:textId="77777777" w:rsidR="00352B0C" w:rsidRPr="0021218C" w:rsidRDefault="00352B0C" w:rsidP="00352B0C">
            <w:pPr>
              <w:spacing w:before="0" w:after="0"/>
              <w:jc w:val="center"/>
              <w:rPr>
                <w:sz w:val="18"/>
              </w:rPr>
            </w:pPr>
          </w:p>
        </w:tc>
      </w:tr>
      <w:tr w:rsidR="00352B0C" w:rsidRPr="0021218C" w14:paraId="562ADF8B" w14:textId="77777777" w:rsidTr="00276122">
        <w:tc>
          <w:tcPr>
            <w:tcW w:w="3964" w:type="dxa"/>
          </w:tcPr>
          <w:p w14:paraId="4238112D" w14:textId="77777777" w:rsidR="00352B0C" w:rsidRPr="00901CDF" w:rsidRDefault="00352B0C" w:rsidP="00352B0C">
            <w:pPr>
              <w:spacing w:before="0" w:after="0"/>
              <w:rPr>
                <w:rFonts w:eastAsia="Arial"/>
                <w:sz w:val="18"/>
                <w:szCs w:val="18"/>
              </w:rPr>
            </w:pPr>
            <w:r w:rsidRPr="009000C1">
              <w:rPr>
                <w:rFonts w:eastAsia="Arial"/>
                <w:sz w:val="18"/>
                <w:szCs w:val="18"/>
              </w:rPr>
              <w:t>The National Scheme's Aboriginal and Torres Strait Islander Health and Cultural Safety Strategy 2020-2025^</w:t>
            </w:r>
          </w:p>
        </w:tc>
        <w:tc>
          <w:tcPr>
            <w:tcW w:w="1418" w:type="dxa"/>
            <w:vAlign w:val="center"/>
          </w:tcPr>
          <w:p w14:paraId="7BF7B5AC" w14:textId="77777777" w:rsidR="00352B0C" w:rsidRPr="0021218C" w:rsidRDefault="00352B0C" w:rsidP="00352B0C">
            <w:pPr>
              <w:spacing w:before="0" w:after="0"/>
              <w:jc w:val="center"/>
              <w:rPr>
                <w:sz w:val="18"/>
              </w:rPr>
            </w:pPr>
            <w:r>
              <w:rPr>
                <w:sz w:val="18"/>
              </w:rPr>
              <w:t>x</w:t>
            </w:r>
          </w:p>
        </w:tc>
        <w:tc>
          <w:tcPr>
            <w:tcW w:w="1134" w:type="dxa"/>
            <w:vAlign w:val="center"/>
          </w:tcPr>
          <w:p w14:paraId="69018EE1" w14:textId="77777777" w:rsidR="00352B0C" w:rsidRPr="0021218C" w:rsidRDefault="00352B0C" w:rsidP="00352B0C">
            <w:pPr>
              <w:spacing w:before="0" w:after="0"/>
              <w:jc w:val="center"/>
              <w:rPr>
                <w:sz w:val="18"/>
              </w:rPr>
            </w:pPr>
          </w:p>
        </w:tc>
        <w:tc>
          <w:tcPr>
            <w:tcW w:w="1244" w:type="dxa"/>
            <w:vAlign w:val="center"/>
          </w:tcPr>
          <w:p w14:paraId="7BD33044" w14:textId="77777777" w:rsidR="00352B0C" w:rsidRPr="0021218C" w:rsidRDefault="00352B0C" w:rsidP="00352B0C">
            <w:pPr>
              <w:spacing w:before="0" w:after="0"/>
              <w:jc w:val="center"/>
              <w:rPr>
                <w:sz w:val="18"/>
              </w:rPr>
            </w:pPr>
          </w:p>
        </w:tc>
        <w:tc>
          <w:tcPr>
            <w:tcW w:w="1256" w:type="dxa"/>
            <w:vAlign w:val="center"/>
          </w:tcPr>
          <w:p w14:paraId="6FEF9B6F" w14:textId="77777777" w:rsidR="00352B0C" w:rsidRPr="0021218C" w:rsidRDefault="00352B0C" w:rsidP="00352B0C">
            <w:pPr>
              <w:spacing w:before="0" w:after="0"/>
              <w:jc w:val="center"/>
              <w:rPr>
                <w:sz w:val="18"/>
              </w:rPr>
            </w:pPr>
          </w:p>
        </w:tc>
      </w:tr>
      <w:tr w:rsidR="00352B0C" w:rsidRPr="0021218C" w14:paraId="6E576C43" w14:textId="77777777" w:rsidTr="00276122">
        <w:tc>
          <w:tcPr>
            <w:tcW w:w="3964" w:type="dxa"/>
          </w:tcPr>
          <w:p w14:paraId="45CEB8D4" w14:textId="77777777" w:rsidR="00352B0C" w:rsidRPr="009000C1" w:rsidRDefault="00352B0C" w:rsidP="00352B0C">
            <w:pPr>
              <w:spacing w:before="0" w:after="0"/>
              <w:rPr>
                <w:rFonts w:eastAsia="Arial"/>
                <w:sz w:val="18"/>
                <w:szCs w:val="18"/>
              </w:rPr>
            </w:pPr>
            <w:r>
              <w:rPr>
                <w:rFonts w:eastAsia="Arial"/>
                <w:sz w:val="18"/>
                <w:szCs w:val="18"/>
              </w:rPr>
              <w:t>Consumer health information needs and preferences: perspectives of culturally and linguistically diverse and Aboriginal and Torres Strait Islander Peoples 2017</w:t>
            </w:r>
          </w:p>
        </w:tc>
        <w:tc>
          <w:tcPr>
            <w:tcW w:w="1418" w:type="dxa"/>
            <w:vAlign w:val="center"/>
          </w:tcPr>
          <w:p w14:paraId="269574FC" w14:textId="77777777" w:rsidR="00352B0C" w:rsidRDefault="00352B0C" w:rsidP="00352B0C">
            <w:pPr>
              <w:spacing w:before="0" w:after="0"/>
              <w:jc w:val="center"/>
              <w:rPr>
                <w:sz w:val="18"/>
              </w:rPr>
            </w:pPr>
            <w:r>
              <w:rPr>
                <w:sz w:val="18"/>
              </w:rPr>
              <w:t>x</w:t>
            </w:r>
          </w:p>
        </w:tc>
        <w:tc>
          <w:tcPr>
            <w:tcW w:w="1134" w:type="dxa"/>
            <w:vAlign w:val="center"/>
          </w:tcPr>
          <w:p w14:paraId="4EB5A477" w14:textId="77777777" w:rsidR="00352B0C" w:rsidRPr="0021218C" w:rsidRDefault="00352B0C" w:rsidP="00352B0C">
            <w:pPr>
              <w:spacing w:before="0" w:after="0"/>
              <w:jc w:val="center"/>
              <w:rPr>
                <w:sz w:val="18"/>
              </w:rPr>
            </w:pPr>
            <w:r>
              <w:rPr>
                <w:sz w:val="18"/>
              </w:rPr>
              <w:t>x</w:t>
            </w:r>
          </w:p>
        </w:tc>
        <w:tc>
          <w:tcPr>
            <w:tcW w:w="1244" w:type="dxa"/>
            <w:vAlign w:val="center"/>
          </w:tcPr>
          <w:p w14:paraId="2973368F" w14:textId="77777777" w:rsidR="00352B0C" w:rsidRPr="0021218C" w:rsidRDefault="00352B0C" w:rsidP="00352B0C">
            <w:pPr>
              <w:spacing w:before="0" w:after="0"/>
              <w:jc w:val="center"/>
              <w:rPr>
                <w:sz w:val="18"/>
              </w:rPr>
            </w:pPr>
          </w:p>
        </w:tc>
        <w:tc>
          <w:tcPr>
            <w:tcW w:w="1256" w:type="dxa"/>
            <w:vAlign w:val="center"/>
          </w:tcPr>
          <w:p w14:paraId="4400D0CF" w14:textId="77777777" w:rsidR="00352B0C" w:rsidRPr="0021218C" w:rsidRDefault="00352B0C" w:rsidP="00352B0C">
            <w:pPr>
              <w:spacing w:before="0" w:after="0"/>
              <w:jc w:val="center"/>
              <w:rPr>
                <w:sz w:val="18"/>
              </w:rPr>
            </w:pPr>
          </w:p>
        </w:tc>
      </w:tr>
      <w:tr w:rsidR="00352B0C" w:rsidRPr="009000C1" w14:paraId="1FBDCFD9" w14:textId="77777777" w:rsidTr="00276122">
        <w:tc>
          <w:tcPr>
            <w:tcW w:w="9016" w:type="dxa"/>
            <w:gridSpan w:val="5"/>
          </w:tcPr>
          <w:p w14:paraId="2AE14917" w14:textId="77777777" w:rsidR="00352B0C" w:rsidRPr="009000C1" w:rsidRDefault="00352B0C" w:rsidP="00352B0C">
            <w:pPr>
              <w:spacing w:before="0" w:after="0"/>
              <w:jc w:val="center"/>
              <w:rPr>
                <w:b/>
                <w:sz w:val="18"/>
              </w:rPr>
            </w:pPr>
            <w:r w:rsidRPr="009000C1">
              <w:rPr>
                <w:b/>
                <w:sz w:val="18"/>
              </w:rPr>
              <w:t>Future of Dietetics Research and Reports</w:t>
            </w:r>
          </w:p>
        </w:tc>
      </w:tr>
      <w:tr w:rsidR="00352B0C" w:rsidRPr="0021218C" w14:paraId="5ED99359" w14:textId="77777777" w:rsidTr="00276122">
        <w:tc>
          <w:tcPr>
            <w:tcW w:w="3964" w:type="dxa"/>
          </w:tcPr>
          <w:p w14:paraId="4FDB7F2A" w14:textId="01A69BBC" w:rsidR="00352B0C" w:rsidRPr="00901CDF" w:rsidRDefault="00352B0C" w:rsidP="00352B0C">
            <w:pPr>
              <w:spacing w:before="0" w:after="0"/>
              <w:rPr>
                <w:rFonts w:eastAsia="Arial"/>
                <w:sz w:val="18"/>
                <w:szCs w:val="18"/>
              </w:rPr>
            </w:pPr>
            <w:r w:rsidRPr="009000C1">
              <w:rPr>
                <w:rFonts w:eastAsia="Arial"/>
                <w:sz w:val="18"/>
                <w:szCs w:val="18"/>
              </w:rPr>
              <w:t xml:space="preserve">Hickson </w:t>
            </w:r>
            <w:r>
              <w:rPr>
                <w:rFonts w:eastAsia="Arial"/>
                <w:sz w:val="18"/>
                <w:szCs w:val="18"/>
              </w:rPr>
              <w:t>et al.</w:t>
            </w:r>
            <w:r w:rsidRPr="009000C1">
              <w:rPr>
                <w:rFonts w:eastAsia="Arial"/>
                <w:sz w:val="18"/>
                <w:szCs w:val="18"/>
              </w:rPr>
              <w:t xml:space="preserve"> 2017</w:t>
            </w:r>
            <w:r>
              <w:rPr>
                <w:rFonts w:eastAsia="Arial"/>
                <w:sz w:val="18"/>
                <w:szCs w:val="18"/>
              </w:rPr>
              <w:t xml:space="preserve"> </w:t>
            </w:r>
            <w:r>
              <w:rPr>
                <w:rFonts w:eastAsia="Arial"/>
                <w:sz w:val="18"/>
                <w:szCs w:val="18"/>
              </w:rPr>
              <w:fldChar w:fldCharType="begin"/>
            </w:r>
            <w:r>
              <w:rPr>
                <w:rFonts w:eastAsia="Arial"/>
                <w:sz w:val="18"/>
                <w:szCs w:val="18"/>
              </w:rPr>
              <w:instrText xml:space="preserve"> ADDIN EN.CITE &lt;EndNote&gt;&lt;Cite&gt;&lt;Author&gt;Hickson&lt;/Author&gt;&lt;Year&gt;2017&lt;/Year&gt;&lt;RecNum&gt;26&lt;/RecNum&gt;&lt;DisplayText&gt;(9)&lt;/DisplayText&gt;&lt;record&gt;&lt;rec-number&gt;26&lt;/rec-number&gt;&lt;foreign-keys&gt;&lt;key app="EN" db-id="dxde09dtmt2vdgetv56ppaw5ws290rvrxset" timestamp="1657632606"&gt;26&lt;/key&gt;&lt;/foreign-keys&gt;&lt;ref-type name="Report"&gt;27&lt;/ref-type&gt;&lt;contributors&gt;&lt;authors&gt;&lt;author&gt;Hickson, M.&lt;/author&gt;&lt;author&gt;Collinson, A.&lt;/author&gt;&lt;author&gt;Child, J.&lt;/author&gt;&lt;/authors&gt;&lt;/contributors&gt;&lt;titles&gt;&lt;title&gt;Dietetics: the current context in which we are working and the expected future&lt;/title&gt;&lt;/titles&gt;&lt;dates&gt;&lt;year&gt;2017&lt;/year&gt;&lt;/dates&gt;&lt;pub-location&gt;Plymouth&lt;/pub-location&gt;&lt;publisher&gt;Plymouth University&lt;/publisher&gt;&lt;urls&gt;&lt;/urls&gt;&lt;/record&gt;&lt;/Cite&gt;&lt;/EndNote&gt;</w:instrText>
            </w:r>
            <w:r>
              <w:rPr>
                <w:rFonts w:eastAsia="Arial"/>
                <w:sz w:val="18"/>
                <w:szCs w:val="18"/>
              </w:rPr>
              <w:fldChar w:fldCharType="separate"/>
            </w:r>
            <w:r>
              <w:rPr>
                <w:rFonts w:eastAsia="Arial"/>
                <w:noProof/>
                <w:sz w:val="18"/>
                <w:szCs w:val="18"/>
              </w:rPr>
              <w:t>(9)</w:t>
            </w:r>
            <w:r>
              <w:rPr>
                <w:rFonts w:eastAsia="Arial"/>
                <w:sz w:val="18"/>
                <w:szCs w:val="18"/>
              </w:rPr>
              <w:fldChar w:fldCharType="end"/>
            </w:r>
            <w:r w:rsidRPr="009000C1">
              <w:rPr>
                <w:rFonts w:eastAsia="Arial"/>
                <w:sz w:val="18"/>
                <w:szCs w:val="18"/>
              </w:rPr>
              <w:tab/>
            </w:r>
          </w:p>
        </w:tc>
        <w:tc>
          <w:tcPr>
            <w:tcW w:w="1418" w:type="dxa"/>
            <w:vAlign w:val="center"/>
          </w:tcPr>
          <w:p w14:paraId="32AA451A" w14:textId="77777777" w:rsidR="00352B0C" w:rsidRPr="0021218C" w:rsidRDefault="00352B0C" w:rsidP="00352B0C">
            <w:pPr>
              <w:spacing w:before="0" w:after="0"/>
              <w:jc w:val="center"/>
              <w:rPr>
                <w:sz w:val="18"/>
              </w:rPr>
            </w:pPr>
          </w:p>
        </w:tc>
        <w:tc>
          <w:tcPr>
            <w:tcW w:w="1134" w:type="dxa"/>
            <w:vAlign w:val="center"/>
          </w:tcPr>
          <w:p w14:paraId="4929BDED" w14:textId="77777777" w:rsidR="00352B0C" w:rsidRPr="0021218C" w:rsidRDefault="00352B0C" w:rsidP="00352B0C">
            <w:pPr>
              <w:spacing w:before="0" w:after="0"/>
              <w:jc w:val="center"/>
              <w:rPr>
                <w:sz w:val="18"/>
              </w:rPr>
            </w:pPr>
          </w:p>
        </w:tc>
        <w:tc>
          <w:tcPr>
            <w:tcW w:w="1244" w:type="dxa"/>
            <w:vAlign w:val="center"/>
          </w:tcPr>
          <w:p w14:paraId="616811E0" w14:textId="77777777" w:rsidR="00352B0C" w:rsidRPr="0021218C" w:rsidRDefault="00352B0C" w:rsidP="00352B0C">
            <w:pPr>
              <w:spacing w:before="0" w:after="0"/>
              <w:jc w:val="center"/>
              <w:rPr>
                <w:sz w:val="18"/>
              </w:rPr>
            </w:pPr>
            <w:r>
              <w:rPr>
                <w:sz w:val="18"/>
              </w:rPr>
              <w:t>x</w:t>
            </w:r>
          </w:p>
        </w:tc>
        <w:tc>
          <w:tcPr>
            <w:tcW w:w="1256" w:type="dxa"/>
            <w:vAlign w:val="center"/>
          </w:tcPr>
          <w:p w14:paraId="7082A3FA" w14:textId="77777777" w:rsidR="00352B0C" w:rsidRPr="0021218C" w:rsidRDefault="00352B0C" w:rsidP="00352B0C">
            <w:pPr>
              <w:spacing w:before="0" w:after="0"/>
              <w:jc w:val="center"/>
              <w:rPr>
                <w:sz w:val="18"/>
              </w:rPr>
            </w:pPr>
          </w:p>
        </w:tc>
      </w:tr>
      <w:tr w:rsidR="00352B0C" w:rsidRPr="0021218C" w14:paraId="1D22F2C1" w14:textId="77777777" w:rsidTr="00276122">
        <w:tc>
          <w:tcPr>
            <w:tcW w:w="3964" w:type="dxa"/>
          </w:tcPr>
          <w:p w14:paraId="5BF69BF7" w14:textId="533B7AAD" w:rsidR="00352B0C" w:rsidRPr="00901CDF" w:rsidRDefault="00352B0C" w:rsidP="00352B0C">
            <w:pPr>
              <w:spacing w:before="0" w:after="0"/>
              <w:rPr>
                <w:rFonts w:eastAsia="Arial"/>
                <w:sz w:val="18"/>
                <w:szCs w:val="18"/>
              </w:rPr>
            </w:pPr>
            <w:r w:rsidRPr="009000C1">
              <w:rPr>
                <w:rFonts w:eastAsia="Arial"/>
                <w:sz w:val="18"/>
                <w:szCs w:val="18"/>
              </w:rPr>
              <w:t xml:space="preserve">Hickson </w:t>
            </w:r>
            <w:r>
              <w:rPr>
                <w:rFonts w:eastAsia="Arial"/>
                <w:sz w:val="18"/>
                <w:szCs w:val="18"/>
              </w:rPr>
              <w:t xml:space="preserve">et al. </w:t>
            </w:r>
            <w:r w:rsidRPr="009000C1">
              <w:rPr>
                <w:rFonts w:eastAsia="Arial"/>
                <w:sz w:val="18"/>
                <w:szCs w:val="18"/>
              </w:rPr>
              <w:t>2018</w:t>
            </w:r>
            <w:r>
              <w:rPr>
                <w:rFonts w:eastAsia="Arial"/>
                <w:sz w:val="18"/>
                <w:szCs w:val="18"/>
              </w:rPr>
              <w:t xml:space="preserve"> </w:t>
            </w:r>
            <w:r>
              <w:rPr>
                <w:rFonts w:eastAsia="Arial"/>
                <w:sz w:val="18"/>
                <w:szCs w:val="18"/>
              </w:rPr>
              <w:fldChar w:fldCharType="begin"/>
            </w:r>
            <w:r>
              <w:rPr>
                <w:rFonts w:eastAsia="Arial"/>
                <w:sz w:val="18"/>
                <w:szCs w:val="18"/>
              </w:rPr>
              <w:instrText xml:space="preserve"> ADDIN EN.CITE &lt;EndNote&gt;&lt;Cite&gt;&lt;Author&gt;Hickson&lt;/Author&gt;&lt;Year&gt;2018&lt;/Year&gt;&lt;RecNum&gt;27&lt;/RecNum&gt;&lt;DisplayText&gt;(10)&lt;/DisplayText&gt;&lt;record&gt;&lt;rec-number&gt;27&lt;/rec-number&gt;&lt;foreign-keys&gt;&lt;key app="EN" db-id="dxde09dtmt2vdgetv56ppaw5ws290rvrxset" timestamp="1657632606"&gt;27&lt;/key&gt;&lt;/foreign-keys&gt;&lt;ref-type name="Journal Article"&gt;17&lt;/ref-type&gt;&lt;contributors&gt;&lt;authors&gt;&lt;author&gt;Hickson, M.&lt;/author&gt;&lt;author&gt;Child, J.&lt;/author&gt;&lt;author&gt;Collinson, A.&lt;/author&gt;&lt;/authors&gt;&lt;/contributors&gt;&lt;titles&gt;&lt;title&gt;Future Dietitian 2025: informing the development of a workforce strategy for dietetics&lt;/title&gt;&lt;secondary-title&gt;J Hum Nutr Diet&lt;/secondary-title&gt;&lt;/titles&gt;&lt;pages&gt;23-32&lt;/pages&gt;&lt;volume&gt;31&lt;/volume&gt;&lt;number&gt;1&lt;/number&gt;&lt;keywords&gt;&lt;keyword&gt;Analysis&lt;/keyword&gt;&lt;keyword&gt;appreciative inquiry&lt;/keyword&gt;&lt;keyword&gt;Career development&lt;/keyword&gt;&lt;keyword&gt;Crowdsourcing&lt;/keyword&gt;&lt;keyword&gt;Dietetics&lt;/keyword&gt;&lt;keyword&gt;Employee development&lt;/keyword&gt;&lt;keyword&gt;Labor supply&lt;/keyword&gt;&lt;keyword&gt;online conversation&lt;/keyword&gt;&lt;keyword&gt;workforce&lt;/keyword&gt;&lt;/keywords&gt;&lt;dates&gt;&lt;year&gt;2018&lt;/year&gt;&lt;/dates&gt;&lt;pub-location&gt;England&lt;/pub-location&gt;&lt;publisher&gt;England: Wiley Subscription Services, Inc&lt;/publisher&gt;&lt;isbn&gt;0952-3871&lt;/isbn&gt;&lt;urls&gt;&lt;/urls&gt;&lt;electronic-resource-num&gt;10.1111/jhn.12509&lt;/electronic-resource-num&gt;&lt;/record&gt;&lt;/Cite&gt;&lt;/EndNote&gt;</w:instrText>
            </w:r>
            <w:r>
              <w:rPr>
                <w:rFonts w:eastAsia="Arial"/>
                <w:sz w:val="18"/>
                <w:szCs w:val="18"/>
              </w:rPr>
              <w:fldChar w:fldCharType="separate"/>
            </w:r>
            <w:r>
              <w:rPr>
                <w:rFonts w:eastAsia="Arial"/>
                <w:noProof/>
                <w:sz w:val="18"/>
                <w:szCs w:val="18"/>
              </w:rPr>
              <w:t>(10)</w:t>
            </w:r>
            <w:r>
              <w:rPr>
                <w:rFonts w:eastAsia="Arial"/>
                <w:sz w:val="18"/>
                <w:szCs w:val="18"/>
              </w:rPr>
              <w:fldChar w:fldCharType="end"/>
            </w:r>
          </w:p>
        </w:tc>
        <w:tc>
          <w:tcPr>
            <w:tcW w:w="1418" w:type="dxa"/>
            <w:vAlign w:val="center"/>
          </w:tcPr>
          <w:p w14:paraId="1ECA3C62" w14:textId="77777777" w:rsidR="00352B0C" w:rsidRPr="0021218C" w:rsidRDefault="00352B0C" w:rsidP="00352B0C">
            <w:pPr>
              <w:spacing w:before="0" w:after="0"/>
              <w:jc w:val="center"/>
              <w:rPr>
                <w:sz w:val="18"/>
              </w:rPr>
            </w:pPr>
          </w:p>
        </w:tc>
        <w:tc>
          <w:tcPr>
            <w:tcW w:w="1134" w:type="dxa"/>
            <w:vAlign w:val="center"/>
          </w:tcPr>
          <w:p w14:paraId="4F7B336C" w14:textId="77777777" w:rsidR="00352B0C" w:rsidRPr="0021218C" w:rsidRDefault="00352B0C" w:rsidP="00352B0C">
            <w:pPr>
              <w:spacing w:before="0" w:after="0"/>
              <w:jc w:val="center"/>
              <w:rPr>
                <w:sz w:val="18"/>
              </w:rPr>
            </w:pPr>
          </w:p>
        </w:tc>
        <w:tc>
          <w:tcPr>
            <w:tcW w:w="1244" w:type="dxa"/>
            <w:vAlign w:val="center"/>
          </w:tcPr>
          <w:p w14:paraId="44709C70" w14:textId="77777777" w:rsidR="00352B0C" w:rsidRPr="0021218C" w:rsidRDefault="00352B0C" w:rsidP="00352B0C">
            <w:pPr>
              <w:spacing w:before="0" w:after="0"/>
              <w:jc w:val="center"/>
              <w:rPr>
                <w:sz w:val="18"/>
              </w:rPr>
            </w:pPr>
            <w:r>
              <w:rPr>
                <w:sz w:val="18"/>
              </w:rPr>
              <w:t>x</w:t>
            </w:r>
          </w:p>
        </w:tc>
        <w:tc>
          <w:tcPr>
            <w:tcW w:w="1256" w:type="dxa"/>
            <w:vAlign w:val="center"/>
          </w:tcPr>
          <w:p w14:paraId="2F2E453D" w14:textId="77777777" w:rsidR="00352B0C" w:rsidRPr="0021218C" w:rsidRDefault="00352B0C" w:rsidP="00352B0C">
            <w:pPr>
              <w:spacing w:before="0" w:after="0"/>
              <w:jc w:val="center"/>
              <w:rPr>
                <w:sz w:val="18"/>
              </w:rPr>
            </w:pPr>
          </w:p>
        </w:tc>
      </w:tr>
      <w:tr w:rsidR="00352B0C" w:rsidRPr="0021218C" w14:paraId="09E08505" w14:textId="77777777" w:rsidTr="00276122">
        <w:tc>
          <w:tcPr>
            <w:tcW w:w="3964" w:type="dxa"/>
          </w:tcPr>
          <w:p w14:paraId="60C7956D" w14:textId="724DBDEE" w:rsidR="00352B0C" w:rsidRPr="00901CDF" w:rsidRDefault="00352B0C" w:rsidP="00352B0C">
            <w:pPr>
              <w:spacing w:before="0" w:after="0"/>
              <w:rPr>
                <w:rFonts w:eastAsia="Arial"/>
                <w:sz w:val="18"/>
                <w:szCs w:val="18"/>
              </w:rPr>
            </w:pPr>
            <w:r w:rsidRPr="009000C1">
              <w:rPr>
                <w:rFonts w:eastAsia="Arial"/>
                <w:sz w:val="18"/>
                <w:szCs w:val="18"/>
              </w:rPr>
              <w:t xml:space="preserve">Wegener </w:t>
            </w:r>
            <w:r>
              <w:rPr>
                <w:rFonts w:eastAsia="Arial"/>
                <w:sz w:val="18"/>
                <w:szCs w:val="18"/>
              </w:rPr>
              <w:t xml:space="preserve">2018 </w:t>
            </w:r>
            <w:r>
              <w:rPr>
                <w:rFonts w:eastAsia="Arial"/>
                <w:sz w:val="18"/>
                <w:szCs w:val="18"/>
              </w:rPr>
              <w:fldChar w:fldCharType="begin"/>
            </w:r>
            <w:r>
              <w:rPr>
                <w:rFonts w:eastAsia="Arial"/>
                <w:sz w:val="18"/>
                <w:szCs w:val="18"/>
              </w:rPr>
              <w:instrText xml:space="preserve"> ADDIN EN.CITE &lt;EndNote&gt;&lt;Cite&gt;&lt;Author&gt;Wegener&lt;/Author&gt;&lt;Year&gt;2018&lt;/Year&gt;&lt;RecNum&gt;28&lt;/RecNum&gt;&lt;DisplayText&gt;(11)&lt;/DisplayText&gt;&lt;record&gt;&lt;rec-number&gt;28&lt;/rec-number&gt;&lt;foreign-keys&gt;&lt;key app="EN" db-id="dxde09dtmt2vdgetv56ppaw5ws290rvrxset" timestamp="1657632606"&gt;28&lt;/key&gt;&lt;/foreign-keys&gt;&lt;ref-type name="Journal Article"&gt;17&lt;/ref-type&gt;&lt;contributors&gt;&lt;authors&gt;&lt;author&gt;Wegener, Jessica&lt;/author&gt;&lt;/authors&gt;&lt;/contributors&gt;&lt;titles&gt;&lt;title&gt;Equipping Future Generations of Registered Dietitian Nutritionists and Public Health Nutritionists: A Commentary on Education and Training Needs to Promote Sustainable Food Systems and Practices in the 21st Century&lt;/title&gt;&lt;secondary-title&gt;J Acad Nutr Diet&lt;/secondary-title&gt;&lt;/titles&gt;&lt;pages&gt;393-398&lt;/pages&gt;&lt;volume&gt;118&lt;/volume&gt;&lt;number&gt;3&lt;/number&gt;&lt;keywords&gt;&lt;keyword&gt;Dietitians&lt;/keyword&gt;&lt;keyword&gt;Education and training&lt;/keyword&gt;&lt;keyword&gt;Public health nutritionists&lt;/keyword&gt;&lt;keyword&gt;Sustainable food systems&lt;/keyword&gt;&lt;/keywords&gt;&lt;dates&gt;&lt;year&gt;2018&lt;/year&gt;&lt;/dates&gt;&lt;pub-location&gt;United States&lt;/pub-location&gt;&lt;publisher&gt;United States: Elsevier Inc&lt;/publisher&gt;&lt;isbn&gt;2212-2672&lt;/isbn&gt;&lt;urls&gt;&lt;/urls&gt;&lt;electronic-resource-num&gt;10.1016/j.jand.2017.10.024&lt;/electronic-resource-num&gt;&lt;/record&gt;&lt;/Cite&gt;&lt;/EndNote&gt;</w:instrText>
            </w:r>
            <w:r>
              <w:rPr>
                <w:rFonts w:eastAsia="Arial"/>
                <w:sz w:val="18"/>
                <w:szCs w:val="18"/>
              </w:rPr>
              <w:fldChar w:fldCharType="separate"/>
            </w:r>
            <w:r>
              <w:rPr>
                <w:rFonts w:eastAsia="Arial"/>
                <w:noProof/>
                <w:sz w:val="18"/>
                <w:szCs w:val="18"/>
              </w:rPr>
              <w:t>(11)</w:t>
            </w:r>
            <w:r>
              <w:rPr>
                <w:rFonts w:eastAsia="Arial"/>
                <w:sz w:val="18"/>
                <w:szCs w:val="18"/>
              </w:rPr>
              <w:fldChar w:fldCharType="end"/>
            </w:r>
          </w:p>
        </w:tc>
        <w:tc>
          <w:tcPr>
            <w:tcW w:w="1418" w:type="dxa"/>
            <w:vAlign w:val="center"/>
          </w:tcPr>
          <w:p w14:paraId="63BC6318" w14:textId="77777777" w:rsidR="00352B0C" w:rsidRPr="0021218C" w:rsidRDefault="00352B0C" w:rsidP="00352B0C">
            <w:pPr>
              <w:spacing w:before="0" w:after="0"/>
              <w:jc w:val="center"/>
              <w:rPr>
                <w:sz w:val="18"/>
              </w:rPr>
            </w:pPr>
          </w:p>
        </w:tc>
        <w:tc>
          <w:tcPr>
            <w:tcW w:w="1134" w:type="dxa"/>
            <w:vAlign w:val="center"/>
          </w:tcPr>
          <w:p w14:paraId="4D326A28" w14:textId="77777777" w:rsidR="00352B0C" w:rsidRPr="0021218C" w:rsidRDefault="00352B0C" w:rsidP="00352B0C">
            <w:pPr>
              <w:spacing w:before="0" w:after="0"/>
              <w:jc w:val="center"/>
              <w:rPr>
                <w:sz w:val="18"/>
              </w:rPr>
            </w:pPr>
          </w:p>
        </w:tc>
        <w:tc>
          <w:tcPr>
            <w:tcW w:w="1244" w:type="dxa"/>
            <w:vAlign w:val="center"/>
          </w:tcPr>
          <w:p w14:paraId="221F6397" w14:textId="77777777" w:rsidR="00352B0C" w:rsidRPr="0021218C" w:rsidRDefault="00352B0C" w:rsidP="00352B0C">
            <w:pPr>
              <w:spacing w:before="0" w:after="0"/>
              <w:jc w:val="center"/>
              <w:rPr>
                <w:sz w:val="18"/>
              </w:rPr>
            </w:pPr>
            <w:r>
              <w:rPr>
                <w:sz w:val="18"/>
              </w:rPr>
              <w:t>x</w:t>
            </w:r>
          </w:p>
        </w:tc>
        <w:tc>
          <w:tcPr>
            <w:tcW w:w="1256" w:type="dxa"/>
            <w:vAlign w:val="center"/>
          </w:tcPr>
          <w:p w14:paraId="293C5047" w14:textId="77777777" w:rsidR="00352B0C" w:rsidRPr="0021218C" w:rsidRDefault="00352B0C" w:rsidP="00352B0C">
            <w:pPr>
              <w:spacing w:before="0" w:after="0"/>
              <w:jc w:val="center"/>
              <w:rPr>
                <w:sz w:val="18"/>
              </w:rPr>
            </w:pPr>
          </w:p>
        </w:tc>
      </w:tr>
      <w:tr w:rsidR="00352B0C" w:rsidRPr="0021218C" w14:paraId="78AC2B4D" w14:textId="77777777" w:rsidTr="00276122">
        <w:tc>
          <w:tcPr>
            <w:tcW w:w="3964" w:type="dxa"/>
          </w:tcPr>
          <w:p w14:paraId="055BC066" w14:textId="17DB2CC0" w:rsidR="00352B0C" w:rsidRPr="00901CDF" w:rsidRDefault="00352B0C" w:rsidP="00352B0C">
            <w:pPr>
              <w:spacing w:before="0" w:after="0"/>
              <w:rPr>
                <w:rFonts w:eastAsia="Arial"/>
                <w:sz w:val="18"/>
                <w:szCs w:val="18"/>
              </w:rPr>
            </w:pPr>
            <w:r w:rsidRPr="009000C1">
              <w:rPr>
                <w:rFonts w:eastAsia="Arial"/>
                <w:sz w:val="18"/>
                <w:szCs w:val="18"/>
              </w:rPr>
              <w:t xml:space="preserve">Rhea </w:t>
            </w:r>
            <w:r>
              <w:rPr>
                <w:rFonts w:eastAsia="Arial"/>
                <w:sz w:val="18"/>
                <w:szCs w:val="18"/>
              </w:rPr>
              <w:t xml:space="preserve">&amp; </w:t>
            </w:r>
            <w:proofErr w:type="spellStart"/>
            <w:r>
              <w:rPr>
                <w:rFonts w:eastAsia="Arial"/>
                <w:sz w:val="18"/>
                <w:szCs w:val="18"/>
              </w:rPr>
              <w:t>Bettles</w:t>
            </w:r>
            <w:proofErr w:type="spellEnd"/>
            <w:r>
              <w:rPr>
                <w:rFonts w:eastAsia="Arial"/>
                <w:sz w:val="18"/>
                <w:szCs w:val="18"/>
              </w:rPr>
              <w:t xml:space="preserve"> 2012 </w:t>
            </w:r>
            <w:r>
              <w:rPr>
                <w:rFonts w:eastAsia="Arial"/>
                <w:sz w:val="18"/>
                <w:szCs w:val="18"/>
              </w:rPr>
              <w:fldChar w:fldCharType="begin"/>
            </w:r>
            <w:r>
              <w:rPr>
                <w:rFonts w:eastAsia="Arial"/>
                <w:sz w:val="18"/>
                <w:szCs w:val="18"/>
              </w:rPr>
              <w:instrText xml:space="preserve"> ADDIN EN.CITE &lt;EndNote&gt;&lt;Cite&gt;&lt;Author&gt;Rhea&lt;/Author&gt;&lt;Year&gt;2012&lt;/Year&gt;&lt;RecNum&gt;29&lt;/RecNum&gt;&lt;DisplayText&gt;(12)&lt;/DisplayText&gt;&lt;record&gt;&lt;rec-number&gt;29&lt;/rec-number&gt;&lt;foreign-keys&gt;&lt;key app="EN" db-id="dxde09dtmt2vdgetv56ppaw5ws290rvrxset" timestamp="1657632606"&gt;29&lt;/key&gt;&lt;/foreign-keys&gt;&lt;ref-type name="Journal Article"&gt;17&lt;/ref-type&gt;&lt;contributors&gt;&lt;authors&gt;&lt;author&gt;Rhea, Marsha.&lt;/author&gt;&lt;author&gt;Bettles, Craig.&lt;/author&gt;&lt;/authors&gt;&lt;/contributors&gt;&lt;titles&gt;&lt;title&gt;Future Changes Driving Dietetics Workforce Supply and Demand: Future Scan 2012-2022&lt;/title&gt;&lt;secondary-title&gt;J Acad Nutr Diet&lt;/secondary-title&gt;&lt;/titles&gt;&lt;pages&gt;S10-S24&lt;/pages&gt;&lt;volume&gt;112&lt;/volume&gt;&lt;number&gt;3&lt;/number&gt;&lt;keywords&gt;&lt;keyword&gt;Abridged Index Medicus&lt;/keyword&gt;&lt;keyword&gt;Chronic Disease&lt;/keyword&gt;&lt;keyword&gt;Dietetics - manpower&lt;/keyword&gt;&lt;keyword&gt;Dietetics - trends&lt;/keyword&gt;&lt;keyword&gt;Forecasting&lt;/keyword&gt;&lt;keyword&gt;Gastroenterology and Hepatology&lt;/keyword&gt;&lt;keyword&gt;Health Care Reform&lt;/keyword&gt;&lt;keyword&gt;Health Priorities&lt;/keyword&gt;&lt;keyword&gt;Health Services Needs and Demand&lt;/keyword&gt;&lt;keyword&gt;Humans&lt;/keyword&gt;&lt;keyword&gt;Internal Medicine&lt;/keyword&gt;&lt;keyword&gt;Nutrition Policy - trends&lt;/keyword&gt;&lt;keyword&gt;United States&lt;/keyword&gt;&lt;/keywords&gt;&lt;dates&gt;&lt;year&gt;2012&lt;/year&gt;&lt;/dates&gt;&lt;pub-location&gt;United States&lt;/pub-location&gt;&lt;publisher&gt;United States&lt;/publisher&gt;&lt;isbn&gt;2212-2672&lt;/isbn&gt;&lt;urls&gt;&lt;/urls&gt;&lt;electronic-resource-num&gt;10.1016/j.jand.2011.12.008&lt;/electronic-resource-num&gt;&lt;/record&gt;&lt;/Cite&gt;&lt;/EndNote&gt;</w:instrText>
            </w:r>
            <w:r>
              <w:rPr>
                <w:rFonts w:eastAsia="Arial"/>
                <w:sz w:val="18"/>
                <w:szCs w:val="18"/>
              </w:rPr>
              <w:fldChar w:fldCharType="separate"/>
            </w:r>
            <w:r>
              <w:rPr>
                <w:rFonts w:eastAsia="Arial"/>
                <w:noProof/>
                <w:sz w:val="18"/>
                <w:szCs w:val="18"/>
              </w:rPr>
              <w:t>(12)</w:t>
            </w:r>
            <w:r>
              <w:rPr>
                <w:rFonts w:eastAsia="Arial"/>
                <w:sz w:val="18"/>
                <w:szCs w:val="18"/>
              </w:rPr>
              <w:fldChar w:fldCharType="end"/>
            </w:r>
          </w:p>
        </w:tc>
        <w:tc>
          <w:tcPr>
            <w:tcW w:w="1418" w:type="dxa"/>
            <w:vAlign w:val="center"/>
          </w:tcPr>
          <w:p w14:paraId="2BF0C9A5" w14:textId="77777777" w:rsidR="00352B0C" w:rsidRPr="0021218C" w:rsidRDefault="00352B0C" w:rsidP="00352B0C">
            <w:pPr>
              <w:spacing w:before="0" w:after="0"/>
              <w:jc w:val="center"/>
              <w:rPr>
                <w:sz w:val="18"/>
              </w:rPr>
            </w:pPr>
          </w:p>
        </w:tc>
        <w:tc>
          <w:tcPr>
            <w:tcW w:w="1134" w:type="dxa"/>
            <w:vAlign w:val="center"/>
          </w:tcPr>
          <w:p w14:paraId="4F748872" w14:textId="77777777" w:rsidR="00352B0C" w:rsidRPr="0021218C" w:rsidRDefault="00352B0C" w:rsidP="00352B0C">
            <w:pPr>
              <w:spacing w:before="0" w:after="0"/>
              <w:jc w:val="center"/>
              <w:rPr>
                <w:sz w:val="18"/>
              </w:rPr>
            </w:pPr>
          </w:p>
        </w:tc>
        <w:tc>
          <w:tcPr>
            <w:tcW w:w="1244" w:type="dxa"/>
            <w:vAlign w:val="center"/>
          </w:tcPr>
          <w:p w14:paraId="44A35E85" w14:textId="77777777" w:rsidR="00352B0C" w:rsidRPr="0021218C" w:rsidRDefault="00352B0C" w:rsidP="00352B0C">
            <w:pPr>
              <w:spacing w:before="0" w:after="0"/>
              <w:jc w:val="center"/>
              <w:rPr>
                <w:sz w:val="18"/>
              </w:rPr>
            </w:pPr>
            <w:r>
              <w:rPr>
                <w:sz w:val="18"/>
              </w:rPr>
              <w:t>x</w:t>
            </w:r>
          </w:p>
        </w:tc>
        <w:tc>
          <w:tcPr>
            <w:tcW w:w="1256" w:type="dxa"/>
            <w:vAlign w:val="center"/>
          </w:tcPr>
          <w:p w14:paraId="4A6DFDBD" w14:textId="77777777" w:rsidR="00352B0C" w:rsidRPr="0021218C" w:rsidRDefault="00352B0C" w:rsidP="00352B0C">
            <w:pPr>
              <w:spacing w:before="0" w:after="0"/>
              <w:jc w:val="center"/>
              <w:rPr>
                <w:sz w:val="18"/>
              </w:rPr>
            </w:pPr>
          </w:p>
        </w:tc>
      </w:tr>
      <w:tr w:rsidR="00352B0C" w:rsidRPr="0021218C" w14:paraId="6271489D" w14:textId="77777777" w:rsidTr="00276122">
        <w:tc>
          <w:tcPr>
            <w:tcW w:w="3964" w:type="dxa"/>
          </w:tcPr>
          <w:p w14:paraId="00061B8B" w14:textId="2DFF5D61" w:rsidR="00352B0C" w:rsidRPr="00901CDF" w:rsidRDefault="00352B0C" w:rsidP="00352B0C">
            <w:pPr>
              <w:spacing w:before="0" w:after="0"/>
              <w:rPr>
                <w:rFonts w:eastAsia="Arial"/>
                <w:sz w:val="18"/>
                <w:szCs w:val="18"/>
              </w:rPr>
            </w:pPr>
            <w:proofErr w:type="spellStart"/>
            <w:r w:rsidRPr="009000C1">
              <w:rPr>
                <w:rFonts w:eastAsia="Arial"/>
                <w:sz w:val="18"/>
                <w:szCs w:val="18"/>
              </w:rPr>
              <w:t>Kicklighter</w:t>
            </w:r>
            <w:r>
              <w:rPr>
                <w:rFonts w:eastAsia="Arial"/>
                <w:sz w:val="18"/>
                <w:szCs w:val="18"/>
              </w:rPr>
              <w:t>et</w:t>
            </w:r>
            <w:proofErr w:type="spellEnd"/>
            <w:r>
              <w:rPr>
                <w:rFonts w:eastAsia="Arial"/>
                <w:sz w:val="18"/>
                <w:szCs w:val="18"/>
              </w:rPr>
              <w:t xml:space="preserve"> al. 2017 </w:t>
            </w:r>
            <w:r>
              <w:rPr>
                <w:rFonts w:eastAsia="Arial"/>
                <w:sz w:val="18"/>
                <w:szCs w:val="18"/>
              </w:rPr>
              <w:fldChar w:fldCharType="begin"/>
            </w:r>
            <w:r>
              <w:rPr>
                <w:rFonts w:eastAsia="Arial"/>
                <w:sz w:val="18"/>
                <w:szCs w:val="18"/>
              </w:rPr>
              <w:instrText xml:space="preserve"> ADDIN EN.CITE &lt;EndNote&gt;&lt;Cite&gt;&lt;Author&gt;Kicklighter&lt;/Author&gt;&lt;Year&gt;2017&lt;/Year&gt;&lt;RecNum&gt;30&lt;/RecNum&gt;&lt;DisplayText&gt;(13)&lt;/DisplayText&gt;&lt;record&gt;&lt;rec-number&gt;30&lt;/rec-number&gt;&lt;foreign-keys&gt;&lt;key app="EN" db-id="dxde09dtmt2vdgetv56ppaw5ws290rvrxset" timestamp="1657632606"&gt;30&lt;/key&gt;&lt;/foreign-keys&gt;&lt;ref-type name="Journal Article"&gt;17&lt;/ref-type&gt;&lt;contributors&gt;&lt;authors&gt;&lt;author&gt;Kicklighter, Jana. &lt;/author&gt;&lt;author&gt;Dorner, Becky.&lt;/author&gt;&lt;author&gt;Hunter, Anne Marie.&lt;/author&gt;&lt;author&gt;Kyle, Marcy.&lt;/author&gt;&lt;author&gt;Pflugh Prescott, Melissa.&lt;/author&gt;&lt;author&gt;Roberts, Susan.&lt;/author&gt;&lt;author&gt;Spear, Bonnie.&lt;/author&gt;&lt;author&gt;Hand, Rosa.&lt;/author&gt;&lt;author&gt;Byrne, Cecily.&lt;/author&gt;&lt;/authors&gt;&lt;/contributors&gt;&lt;titles&gt;&lt;title&gt;Visioning Report 2017: A Preferred Path Forward for the Nutrition and Dietetics Profession&lt;/title&gt;&lt;secondary-title&gt;J Acad Nutr Diet&lt;/secondary-title&gt;&lt;/titles&gt;&lt;pages&gt;110-127&lt;/pages&gt;&lt;volume&gt;117&lt;/volume&gt;&lt;number&gt;1&lt;/number&gt;&lt;keywords&gt;&lt;keyword&gt;Abridged Index Medicus&lt;/keyword&gt;&lt;keyword&gt;Analysis&lt;/keyword&gt;&lt;keyword&gt;Dietitians&lt;/keyword&gt;&lt;keyword&gt;Evidence-based medicine&lt;/keyword&gt;&lt;keyword&gt;Gastroenterology and Hepatology&lt;/keyword&gt;&lt;keyword&gt;Health promotion&lt;/keyword&gt;&lt;keyword&gt;Internal Medicine&lt;/keyword&gt;&lt;keyword&gt;Practice&lt;/keyword&gt;&lt;/keywords&gt;&lt;dates&gt;&lt;year&gt;2017&lt;/year&gt;&lt;/dates&gt;&lt;pub-location&gt;United States&lt;/pub-location&gt;&lt;publisher&gt;United States: Elsevier Inc&lt;/publisher&gt;&lt;isbn&gt;2212-2672&lt;/isbn&gt;&lt;urls&gt;&lt;/urls&gt;&lt;electronic-resource-num&gt;10.1016/j.jand.2016.09.027&lt;/electronic-resource-num&gt;&lt;/record&gt;&lt;/Cite&gt;&lt;/EndNote&gt;</w:instrText>
            </w:r>
            <w:r>
              <w:rPr>
                <w:rFonts w:eastAsia="Arial"/>
                <w:sz w:val="18"/>
                <w:szCs w:val="18"/>
              </w:rPr>
              <w:fldChar w:fldCharType="separate"/>
            </w:r>
            <w:r>
              <w:rPr>
                <w:rFonts w:eastAsia="Arial"/>
                <w:noProof/>
                <w:sz w:val="18"/>
                <w:szCs w:val="18"/>
              </w:rPr>
              <w:t>(13)</w:t>
            </w:r>
            <w:r>
              <w:rPr>
                <w:rFonts w:eastAsia="Arial"/>
                <w:sz w:val="18"/>
                <w:szCs w:val="18"/>
              </w:rPr>
              <w:fldChar w:fldCharType="end"/>
            </w:r>
          </w:p>
        </w:tc>
        <w:tc>
          <w:tcPr>
            <w:tcW w:w="1418" w:type="dxa"/>
            <w:vAlign w:val="center"/>
          </w:tcPr>
          <w:p w14:paraId="055B4CA3" w14:textId="77777777" w:rsidR="00352B0C" w:rsidRPr="0021218C" w:rsidRDefault="00352B0C" w:rsidP="00352B0C">
            <w:pPr>
              <w:spacing w:before="0" w:after="0"/>
              <w:jc w:val="center"/>
              <w:rPr>
                <w:sz w:val="18"/>
              </w:rPr>
            </w:pPr>
          </w:p>
        </w:tc>
        <w:tc>
          <w:tcPr>
            <w:tcW w:w="1134" w:type="dxa"/>
            <w:vAlign w:val="center"/>
          </w:tcPr>
          <w:p w14:paraId="1A97B1FB" w14:textId="77777777" w:rsidR="00352B0C" w:rsidRPr="0021218C" w:rsidRDefault="00352B0C" w:rsidP="00352B0C">
            <w:pPr>
              <w:spacing w:before="0" w:after="0"/>
              <w:jc w:val="center"/>
              <w:rPr>
                <w:sz w:val="18"/>
              </w:rPr>
            </w:pPr>
          </w:p>
        </w:tc>
        <w:tc>
          <w:tcPr>
            <w:tcW w:w="1244" w:type="dxa"/>
            <w:vAlign w:val="center"/>
          </w:tcPr>
          <w:p w14:paraId="4893A41F" w14:textId="77777777" w:rsidR="00352B0C" w:rsidRPr="0021218C" w:rsidRDefault="00352B0C" w:rsidP="00352B0C">
            <w:pPr>
              <w:spacing w:before="0" w:after="0"/>
              <w:jc w:val="center"/>
              <w:rPr>
                <w:sz w:val="18"/>
              </w:rPr>
            </w:pPr>
            <w:r>
              <w:rPr>
                <w:sz w:val="18"/>
              </w:rPr>
              <w:t>x</w:t>
            </w:r>
          </w:p>
        </w:tc>
        <w:tc>
          <w:tcPr>
            <w:tcW w:w="1256" w:type="dxa"/>
            <w:vAlign w:val="center"/>
          </w:tcPr>
          <w:p w14:paraId="630C1AE9" w14:textId="77777777" w:rsidR="00352B0C" w:rsidRPr="0021218C" w:rsidRDefault="00352B0C" w:rsidP="00352B0C">
            <w:pPr>
              <w:spacing w:before="0" w:after="0"/>
              <w:jc w:val="center"/>
              <w:rPr>
                <w:sz w:val="18"/>
              </w:rPr>
            </w:pPr>
          </w:p>
        </w:tc>
      </w:tr>
      <w:tr w:rsidR="00352B0C" w:rsidRPr="009000C1" w14:paraId="0705F9C7" w14:textId="77777777" w:rsidTr="00276122">
        <w:tc>
          <w:tcPr>
            <w:tcW w:w="9016" w:type="dxa"/>
            <w:gridSpan w:val="5"/>
          </w:tcPr>
          <w:p w14:paraId="2EFBA56C" w14:textId="77777777" w:rsidR="00352B0C" w:rsidRPr="009000C1" w:rsidRDefault="00352B0C" w:rsidP="00352B0C">
            <w:pPr>
              <w:spacing w:before="0" w:after="0"/>
              <w:jc w:val="center"/>
              <w:rPr>
                <w:b/>
                <w:sz w:val="18"/>
              </w:rPr>
            </w:pPr>
            <w:r>
              <w:rPr>
                <w:b/>
                <w:sz w:val="18"/>
              </w:rPr>
              <w:t>Letters</w:t>
            </w:r>
          </w:p>
        </w:tc>
      </w:tr>
      <w:tr w:rsidR="00352B0C" w:rsidRPr="0021218C" w14:paraId="5A23E37B" w14:textId="77777777" w:rsidTr="00276122">
        <w:tc>
          <w:tcPr>
            <w:tcW w:w="3964" w:type="dxa"/>
          </w:tcPr>
          <w:p w14:paraId="0B4BFD18" w14:textId="53C0ED0D" w:rsidR="00352B0C" w:rsidRPr="00901CDF" w:rsidRDefault="00352B0C" w:rsidP="00352B0C">
            <w:pPr>
              <w:spacing w:before="0" w:after="0"/>
              <w:rPr>
                <w:rFonts w:eastAsia="Arial"/>
                <w:sz w:val="18"/>
                <w:szCs w:val="18"/>
              </w:rPr>
            </w:pPr>
            <w:r w:rsidRPr="009000C1">
              <w:rPr>
                <w:rFonts w:eastAsia="Arial"/>
                <w:sz w:val="18"/>
                <w:szCs w:val="18"/>
              </w:rPr>
              <w:t>Emerging Dietitians I</w:t>
            </w:r>
            <w:r>
              <w:rPr>
                <w:rFonts w:eastAsia="Arial"/>
                <w:sz w:val="18"/>
                <w:szCs w:val="18"/>
              </w:rPr>
              <w:t xml:space="preserve">nterest </w:t>
            </w:r>
            <w:r w:rsidRPr="009000C1">
              <w:rPr>
                <w:rFonts w:eastAsia="Arial"/>
                <w:sz w:val="18"/>
                <w:szCs w:val="18"/>
              </w:rPr>
              <w:t>G</w:t>
            </w:r>
            <w:r>
              <w:rPr>
                <w:rFonts w:eastAsia="Arial"/>
                <w:sz w:val="18"/>
                <w:szCs w:val="18"/>
              </w:rPr>
              <w:t>roup</w:t>
            </w:r>
            <w:r w:rsidRPr="009000C1">
              <w:rPr>
                <w:rFonts w:eastAsia="Arial"/>
                <w:sz w:val="18"/>
                <w:szCs w:val="18"/>
              </w:rPr>
              <w:t xml:space="preserve"> – Conference Workshop Outcomes Submission 2018</w:t>
            </w:r>
          </w:p>
        </w:tc>
        <w:tc>
          <w:tcPr>
            <w:tcW w:w="1418" w:type="dxa"/>
            <w:vAlign w:val="center"/>
          </w:tcPr>
          <w:p w14:paraId="7D39453A" w14:textId="77777777" w:rsidR="00352B0C" w:rsidRPr="0021218C" w:rsidRDefault="00352B0C" w:rsidP="00352B0C">
            <w:pPr>
              <w:spacing w:before="0" w:after="0"/>
              <w:jc w:val="center"/>
              <w:rPr>
                <w:sz w:val="18"/>
              </w:rPr>
            </w:pPr>
          </w:p>
        </w:tc>
        <w:tc>
          <w:tcPr>
            <w:tcW w:w="1134" w:type="dxa"/>
            <w:vAlign w:val="center"/>
          </w:tcPr>
          <w:p w14:paraId="1921B52A" w14:textId="77777777" w:rsidR="00352B0C" w:rsidRPr="0021218C" w:rsidRDefault="00352B0C" w:rsidP="00352B0C">
            <w:pPr>
              <w:spacing w:before="0" w:after="0"/>
              <w:jc w:val="center"/>
              <w:rPr>
                <w:sz w:val="18"/>
              </w:rPr>
            </w:pPr>
          </w:p>
        </w:tc>
        <w:tc>
          <w:tcPr>
            <w:tcW w:w="1244" w:type="dxa"/>
            <w:vAlign w:val="center"/>
          </w:tcPr>
          <w:p w14:paraId="3D2FBFBC" w14:textId="77777777" w:rsidR="00352B0C" w:rsidRPr="0021218C" w:rsidRDefault="00352B0C" w:rsidP="00352B0C">
            <w:pPr>
              <w:spacing w:before="0" w:after="0"/>
              <w:jc w:val="center"/>
              <w:rPr>
                <w:sz w:val="18"/>
              </w:rPr>
            </w:pPr>
            <w:r>
              <w:rPr>
                <w:sz w:val="18"/>
              </w:rPr>
              <w:t>x</w:t>
            </w:r>
          </w:p>
        </w:tc>
        <w:tc>
          <w:tcPr>
            <w:tcW w:w="1256" w:type="dxa"/>
            <w:vAlign w:val="center"/>
          </w:tcPr>
          <w:p w14:paraId="6BDB60F7" w14:textId="77777777" w:rsidR="00352B0C" w:rsidRPr="0021218C" w:rsidRDefault="00352B0C" w:rsidP="00352B0C">
            <w:pPr>
              <w:spacing w:before="0" w:after="0"/>
              <w:jc w:val="center"/>
              <w:rPr>
                <w:sz w:val="18"/>
              </w:rPr>
            </w:pPr>
          </w:p>
        </w:tc>
      </w:tr>
      <w:tr w:rsidR="00352B0C" w:rsidRPr="0021218C" w14:paraId="679B3C90" w14:textId="77777777" w:rsidTr="00276122">
        <w:tc>
          <w:tcPr>
            <w:tcW w:w="3964" w:type="dxa"/>
          </w:tcPr>
          <w:p w14:paraId="2DDADA59" w14:textId="77777777" w:rsidR="00352B0C" w:rsidRPr="009000C1" w:rsidRDefault="00352B0C" w:rsidP="00352B0C">
            <w:pPr>
              <w:spacing w:before="0" w:after="0"/>
              <w:rPr>
                <w:rFonts w:eastAsia="Arial"/>
                <w:sz w:val="18"/>
                <w:szCs w:val="18"/>
              </w:rPr>
            </w:pPr>
            <w:r w:rsidRPr="009000C1">
              <w:rPr>
                <w:rFonts w:eastAsia="Arial"/>
                <w:sz w:val="18"/>
                <w:szCs w:val="18"/>
              </w:rPr>
              <w:t xml:space="preserve">May 2020 Letter from Advance Care Planning Australia Re: Advance care planning professional capabilities and </w:t>
            </w:r>
            <w:proofErr w:type="spellStart"/>
            <w:r w:rsidRPr="009000C1">
              <w:rPr>
                <w:rFonts w:eastAsia="Arial"/>
                <w:sz w:val="18"/>
                <w:szCs w:val="18"/>
              </w:rPr>
              <w:t>behaviours</w:t>
            </w:r>
            <w:proofErr w:type="spellEnd"/>
            <w:r w:rsidRPr="009000C1">
              <w:rPr>
                <w:rFonts w:eastAsia="Arial"/>
                <w:sz w:val="18"/>
                <w:szCs w:val="18"/>
              </w:rPr>
              <w:t xml:space="preserve"> in the DAA National Competency Standard</w:t>
            </w:r>
          </w:p>
        </w:tc>
        <w:tc>
          <w:tcPr>
            <w:tcW w:w="1418" w:type="dxa"/>
            <w:vAlign w:val="center"/>
          </w:tcPr>
          <w:p w14:paraId="3FF75B0E" w14:textId="77777777" w:rsidR="00352B0C" w:rsidRPr="0021218C" w:rsidRDefault="00352B0C" w:rsidP="00352B0C">
            <w:pPr>
              <w:spacing w:before="0" w:after="0"/>
              <w:jc w:val="center"/>
              <w:rPr>
                <w:sz w:val="18"/>
              </w:rPr>
            </w:pPr>
          </w:p>
        </w:tc>
        <w:tc>
          <w:tcPr>
            <w:tcW w:w="1134" w:type="dxa"/>
            <w:vAlign w:val="center"/>
          </w:tcPr>
          <w:p w14:paraId="0F6CEFF2" w14:textId="77777777" w:rsidR="00352B0C" w:rsidRPr="0021218C" w:rsidRDefault="00352B0C" w:rsidP="00352B0C">
            <w:pPr>
              <w:spacing w:before="0" w:after="0"/>
              <w:jc w:val="center"/>
              <w:rPr>
                <w:sz w:val="18"/>
              </w:rPr>
            </w:pPr>
          </w:p>
        </w:tc>
        <w:tc>
          <w:tcPr>
            <w:tcW w:w="1244" w:type="dxa"/>
            <w:vAlign w:val="center"/>
          </w:tcPr>
          <w:p w14:paraId="613DD1CE" w14:textId="77777777" w:rsidR="00352B0C" w:rsidRPr="0021218C" w:rsidRDefault="00352B0C" w:rsidP="00352B0C">
            <w:pPr>
              <w:spacing w:before="0" w:after="0"/>
              <w:jc w:val="center"/>
              <w:rPr>
                <w:sz w:val="18"/>
              </w:rPr>
            </w:pPr>
            <w:r>
              <w:rPr>
                <w:sz w:val="18"/>
              </w:rPr>
              <w:t>x</w:t>
            </w:r>
          </w:p>
        </w:tc>
        <w:tc>
          <w:tcPr>
            <w:tcW w:w="1256" w:type="dxa"/>
            <w:vAlign w:val="center"/>
          </w:tcPr>
          <w:p w14:paraId="1BA6C333" w14:textId="77777777" w:rsidR="00352B0C" w:rsidRPr="0021218C" w:rsidRDefault="00352B0C" w:rsidP="00352B0C">
            <w:pPr>
              <w:spacing w:before="0" w:after="0"/>
              <w:jc w:val="center"/>
              <w:rPr>
                <w:sz w:val="18"/>
              </w:rPr>
            </w:pPr>
          </w:p>
        </w:tc>
      </w:tr>
    </w:tbl>
    <w:p w14:paraId="496F53A0" w14:textId="77777777" w:rsidR="00352B0C" w:rsidRDefault="00352B0C" w:rsidP="00352B0C">
      <w:pPr>
        <w:rPr>
          <w:sz w:val="20"/>
          <w:szCs w:val="20"/>
        </w:rPr>
      </w:pPr>
      <w:r>
        <w:rPr>
          <w:sz w:val="20"/>
          <w:szCs w:val="20"/>
        </w:rPr>
        <w:t>^additional documents analysed based on consultation with IAHA</w:t>
      </w:r>
    </w:p>
    <w:p w14:paraId="0C0BF662" w14:textId="77777777" w:rsidR="00352B0C" w:rsidRDefault="00352B0C"/>
    <w:p w14:paraId="57BCD930" w14:textId="77777777" w:rsidR="00352B0C" w:rsidRDefault="00352B0C"/>
    <w:p w14:paraId="44D9187E" w14:textId="09ABFE1B" w:rsidR="00352B0C" w:rsidRPr="00352B0C" w:rsidRDefault="000210AD" w:rsidP="00352B0C">
      <w:pPr>
        <w:pStyle w:val="EndNoteBibliography"/>
        <w:spacing w:after="0"/>
        <w:rPr>
          <w:b/>
        </w:rPr>
      </w:pPr>
      <w:r>
        <w:rPr>
          <w:b/>
        </w:rPr>
        <w:lastRenderedPageBreak/>
        <w:t xml:space="preserve">Supplementary Material </w:t>
      </w:r>
      <w:bookmarkStart w:id="0" w:name="_GoBack"/>
      <w:bookmarkEnd w:id="0"/>
      <w:r w:rsidR="00352B0C">
        <w:rPr>
          <w:b/>
        </w:rPr>
        <w:t>References</w:t>
      </w:r>
    </w:p>
    <w:p w14:paraId="0552C462" w14:textId="55875BC9" w:rsidR="00352B0C" w:rsidRPr="00352B0C" w:rsidRDefault="00352B0C" w:rsidP="00352B0C">
      <w:pPr>
        <w:pStyle w:val="EndNoteBibliography"/>
        <w:spacing w:after="0"/>
        <w:rPr>
          <w:noProof/>
        </w:rPr>
      </w:pPr>
      <w:r>
        <w:fldChar w:fldCharType="begin"/>
      </w:r>
      <w:r>
        <w:instrText xml:space="preserve"> ADDIN EN.REFLIST </w:instrText>
      </w:r>
      <w:r>
        <w:fldChar w:fldCharType="separate"/>
      </w:r>
      <w:r w:rsidRPr="00352B0C">
        <w:rPr>
          <w:noProof/>
        </w:rPr>
        <w:t>1.</w:t>
      </w:r>
      <w:r w:rsidRPr="00352B0C">
        <w:rPr>
          <w:noProof/>
        </w:rPr>
        <w:tab/>
        <w:t>Sladdin I, Ball L, Gillespie BM, Chaboyer W. A comparison of patients’ and dietitians’ perceptions of patient</w:t>
      </w:r>
      <w:r w:rsidRPr="00352B0C">
        <w:rPr>
          <w:rFonts w:ascii="Cambria Math" w:hAnsi="Cambria Math" w:cs="Cambria Math"/>
          <w:noProof/>
        </w:rPr>
        <w:t>‐</w:t>
      </w:r>
      <w:r w:rsidRPr="00352B0C">
        <w:rPr>
          <w:noProof/>
        </w:rPr>
        <w:t>centred care: A cross</w:t>
      </w:r>
      <w:r w:rsidRPr="00352B0C">
        <w:rPr>
          <w:rFonts w:ascii="Cambria Math" w:hAnsi="Cambria Math" w:cs="Cambria Math"/>
          <w:noProof/>
        </w:rPr>
        <w:t>‐</w:t>
      </w:r>
      <w:r w:rsidRPr="00352B0C">
        <w:rPr>
          <w:noProof/>
        </w:rPr>
        <w:t>sectional survey. Health Expect. 2019;22(3):457-64.</w:t>
      </w:r>
    </w:p>
    <w:p w14:paraId="7A8E493C" w14:textId="77777777" w:rsidR="00352B0C" w:rsidRPr="00352B0C" w:rsidRDefault="00352B0C" w:rsidP="00352B0C">
      <w:pPr>
        <w:pStyle w:val="EndNoteBibliography"/>
        <w:spacing w:after="0"/>
        <w:rPr>
          <w:noProof/>
        </w:rPr>
      </w:pPr>
      <w:r w:rsidRPr="00352B0C">
        <w:rPr>
          <w:noProof/>
        </w:rPr>
        <w:t>2.</w:t>
      </w:r>
      <w:r w:rsidRPr="00352B0C">
        <w:rPr>
          <w:noProof/>
        </w:rPr>
        <w:tab/>
        <w:t>Sladdin I, Chaboyer W, Ball L. Patients' perceptions and experiences of patient</w:t>
      </w:r>
      <w:r w:rsidRPr="00352B0C">
        <w:rPr>
          <w:rFonts w:ascii="Cambria Math" w:hAnsi="Cambria Math" w:cs="Cambria Math"/>
          <w:noProof/>
        </w:rPr>
        <w:t>‐</w:t>
      </w:r>
      <w:r w:rsidRPr="00352B0C">
        <w:rPr>
          <w:noProof/>
        </w:rPr>
        <w:t>centred care in dietetic consultations. J Hum Nutr Diet. 2018;31(2):188-96.</w:t>
      </w:r>
    </w:p>
    <w:p w14:paraId="09594311" w14:textId="77777777" w:rsidR="00352B0C" w:rsidRPr="00352B0C" w:rsidRDefault="00352B0C" w:rsidP="00352B0C">
      <w:pPr>
        <w:pStyle w:val="EndNoteBibliography"/>
        <w:spacing w:after="0"/>
        <w:rPr>
          <w:noProof/>
        </w:rPr>
      </w:pPr>
      <w:r w:rsidRPr="00352B0C">
        <w:rPr>
          <w:noProof/>
        </w:rPr>
        <w:t>3.</w:t>
      </w:r>
      <w:r w:rsidRPr="00352B0C">
        <w:rPr>
          <w:noProof/>
        </w:rPr>
        <w:tab/>
        <w:t>Ball L, Davmor R, Leveritt M, Desbrow B, Ehrlich C, Chaboyer W. The nutrition care needs of patients newly diagnosed with type 2 diabetes: informing dietetic practice. J Hum Nutr Diet. 2016;29(4):487-94.</w:t>
      </w:r>
    </w:p>
    <w:p w14:paraId="6C03E871" w14:textId="77777777" w:rsidR="00352B0C" w:rsidRPr="00352B0C" w:rsidRDefault="00352B0C" w:rsidP="00352B0C">
      <w:pPr>
        <w:pStyle w:val="EndNoteBibliography"/>
        <w:spacing w:after="0"/>
        <w:rPr>
          <w:noProof/>
        </w:rPr>
      </w:pPr>
      <w:r w:rsidRPr="00352B0C">
        <w:rPr>
          <w:noProof/>
        </w:rPr>
        <w:t>4.</w:t>
      </w:r>
      <w:r w:rsidRPr="00352B0C">
        <w:rPr>
          <w:noProof/>
        </w:rPr>
        <w:tab/>
        <w:t>Cant R. Constructions of competence within dietetics: Trust, professionalism and communications with individual clients. Nutrition &amp; dietetics. 2009;66(2):113-8.</w:t>
      </w:r>
    </w:p>
    <w:p w14:paraId="69A79652" w14:textId="77777777" w:rsidR="00352B0C" w:rsidRPr="00352B0C" w:rsidRDefault="00352B0C" w:rsidP="00352B0C">
      <w:pPr>
        <w:pStyle w:val="EndNoteBibliography"/>
        <w:spacing w:after="0"/>
        <w:rPr>
          <w:noProof/>
        </w:rPr>
      </w:pPr>
      <w:r w:rsidRPr="00352B0C">
        <w:rPr>
          <w:noProof/>
        </w:rPr>
        <w:t>5.</w:t>
      </w:r>
      <w:r w:rsidRPr="00352B0C">
        <w:rPr>
          <w:noProof/>
        </w:rPr>
        <w:tab/>
        <w:t>Hancock REE, Bonner G, Hollingdale R, Madden AM. 'If you listen to me properly, I feel good': a qualitative examination of patient experiences of dietetic consultations. J Hum Nutr Diet. 2012;25(3):275-84.</w:t>
      </w:r>
    </w:p>
    <w:p w14:paraId="535AA871" w14:textId="77777777" w:rsidR="00352B0C" w:rsidRPr="00352B0C" w:rsidRDefault="00352B0C" w:rsidP="00352B0C">
      <w:pPr>
        <w:pStyle w:val="EndNoteBibliography"/>
        <w:spacing w:after="0"/>
        <w:rPr>
          <w:noProof/>
        </w:rPr>
      </w:pPr>
      <w:r w:rsidRPr="00352B0C">
        <w:rPr>
          <w:noProof/>
        </w:rPr>
        <w:t>6.</w:t>
      </w:r>
      <w:r w:rsidRPr="00352B0C">
        <w:rPr>
          <w:noProof/>
        </w:rPr>
        <w:tab/>
        <w:t>Hazzard E, Barone L, Mason M, Lambert K, McMahon A. Patient</w:t>
      </w:r>
      <w:r w:rsidRPr="00352B0C">
        <w:rPr>
          <w:rFonts w:ascii="Cambria Math" w:hAnsi="Cambria Math" w:cs="Cambria Math"/>
          <w:noProof/>
        </w:rPr>
        <w:t>‐</w:t>
      </w:r>
      <w:r w:rsidRPr="00352B0C">
        <w:rPr>
          <w:noProof/>
        </w:rPr>
        <w:t>centred dietetic care from the perspectives of older malnourished patients. J Hum Nutr Diet. 2017;30(5):574-87.</w:t>
      </w:r>
    </w:p>
    <w:p w14:paraId="6D375A8C" w14:textId="77777777" w:rsidR="00352B0C" w:rsidRPr="00352B0C" w:rsidRDefault="00352B0C" w:rsidP="00352B0C">
      <w:pPr>
        <w:pStyle w:val="EndNoteBibliography"/>
        <w:spacing w:after="0"/>
        <w:rPr>
          <w:noProof/>
        </w:rPr>
      </w:pPr>
      <w:r w:rsidRPr="00352B0C">
        <w:rPr>
          <w:noProof/>
        </w:rPr>
        <w:t>7.</w:t>
      </w:r>
      <w:r w:rsidRPr="00352B0C">
        <w:rPr>
          <w:noProof/>
        </w:rPr>
        <w:tab/>
        <w:t>Rapport F, Hibbert P, Baysari M, Long JC, Seah R, Zheng WY, et al. What do patients really want? An in-depth examination of patient experience in four Australian hospitals. BMC Health Serv Res. 2019;19(1):38-.</w:t>
      </w:r>
    </w:p>
    <w:p w14:paraId="44ED3801" w14:textId="77777777" w:rsidR="00352B0C" w:rsidRPr="00352B0C" w:rsidRDefault="00352B0C" w:rsidP="00352B0C">
      <w:pPr>
        <w:pStyle w:val="EndNoteBibliography"/>
        <w:spacing w:after="0"/>
        <w:rPr>
          <w:noProof/>
        </w:rPr>
      </w:pPr>
      <w:r w:rsidRPr="00352B0C">
        <w:rPr>
          <w:noProof/>
        </w:rPr>
        <w:t>8.</w:t>
      </w:r>
      <w:r w:rsidRPr="00352B0C">
        <w:rPr>
          <w:noProof/>
        </w:rPr>
        <w:tab/>
        <w:t>DiGioia K, Nair M, Shields M, Saini V. Physicians and Students Take to the Streets to Ask: What Do People Want From Their Health Care? J Patient Saf. 2018;14(2):e29-e30.</w:t>
      </w:r>
    </w:p>
    <w:p w14:paraId="467B1F06" w14:textId="77777777" w:rsidR="00352B0C" w:rsidRPr="00352B0C" w:rsidRDefault="00352B0C" w:rsidP="00352B0C">
      <w:pPr>
        <w:pStyle w:val="EndNoteBibliography"/>
        <w:spacing w:after="0"/>
        <w:rPr>
          <w:noProof/>
        </w:rPr>
      </w:pPr>
      <w:r w:rsidRPr="00352B0C">
        <w:rPr>
          <w:noProof/>
        </w:rPr>
        <w:t>9.</w:t>
      </w:r>
      <w:r w:rsidRPr="00352B0C">
        <w:rPr>
          <w:noProof/>
        </w:rPr>
        <w:tab/>
        <w:t>Hickson M, Collinson A, Child J. Dietetics: the current context in which we are working and the expected future. Plymouth: Plymouth University; 2017.</w:t>
      </w:r>
    </w:p>
    <w:p w14:paraId="5E059264" w14:textId="77777777" w:rsidR="00352B0C" w:rsidRPr="00352B0C" w:rsidRDefault="00352B0C" w:rsidP="00352B0C">
      <w:pPr>
        <w:pStyle w:val="EndNoteBibliography"/>
        <w:spacing w:after="0"/>
        <w:rPr>
          <w:noProof/>
        </w:rPr>
      </w:pPr>
      <w:r w:rsidRPr="00352B0C">
        <w:rPr>
          <w:noProof/>
        </w:rPr>
        <w:t>10.</w:t>
      </w:r>
      <w:r w:rsidRPr="00352B0C">
        <w:rPr>
          <w:noProof/>
        </w:rPr>
        <w:tab/>
        <w:t>Hickson M, Child J, Collinson A. Future Dietitian 2025: informing the development of a workforce strategy for dietetics. J Hum Nutr Diet. 2018;31(1):23-32.</w:t>
      </w:r>
    </w:p>
    <w:p w14:paraId="6C6373FF" w14:textId="77777777" w:rsidR="00352B0C" w:rsidRPr="00352B0C" w:rsidRDefault="00352B0C" w:rsidP="00352B0C">
      <w:pPr>
        <w:pStyle w:val="EndNoteBibliography"/>
        <w:spacing w:after="0"/>
        <w:rPr>
          <w:noProof/>
        </w:rPr>
      </w:pPr>
      <w:r w:rsidRPr="00352B0C">
        <w:rPr>
          <w:noProof/>
        </w:rPr>
        <w:t>11.</w:t>
      </w:r>
      <w:r w:rsidRPr="00352B0C">
        <w:rPr>
          <w:noProof/>
        </w:rPr>
        <w:tab/>
        <w:t>Wegener J. Equipping Future Generations of Registered Dietitian Nutritionists and Public Health Nutritionists: A Commentary on Education and Training Needs to Promote Sustainable Food Systems and Practices in the 21st Century. J Acad Nutr Diet. 2018;118(3):393-8.</w:t>
      </w:r>
    </w:p>
    <w:p w14:paraId="6A51ECA4" w14:textId="77777777" w:rsidR="00352B0C" w:rsidRPr="00352B0C" w:rsidRDefault="00352B0C" w:rsidP="00352B0C">
      <w:pPr>
        <w:pStyle w:val="EndNoteBibliography"/>
        <w:spacing w:after="0"/>
        <w:rPr>
          <w:noProof/>
        </w:rPr>
      </w:pPr>
      <w:r w:rsidRPr="00352B0C">
        <w:rPr>
          <w:noProof/>
        </w:rPr>
        <w:t>12.</w:t>
      </w:r>
      <w:r w:rsidRPr="00352B0C">
        <w:rPr>
          <w:noProof/>
        </w:rPr>
        <w:tab/>
        <w:t>Rhea M, Bettles C. Future Changes Driving Dietetics Workforce Supply and Demand: Future Scan 2012-2022. J Acad Nutr Diet. 2012;112(3):S10-S24.</w:t>
      </w:r>
    </w:p>
    <w:p w14:paraId="2A8EBE24" w14:textId="77777777" w:rsidR="00352B0C" w:rsidRPr="00352B0C" w:rsidRDefault="00352B0C" w:rsidP="00352B0C">
      <w:pPr>
        <w:pStyle w:val="EndNoteBibliography"/>
        <w:rPr>
          <w:noProof/>
        </w:rPr>
      </w:pPr>
      <w:r w:rsidRPr="00352B0C">
        <w:rPr>
          <w:noProof/>
        </w:rPr>
        <w:t>13.</w:t>
      </w:r>
      <w:r w:rsidRPr="00352B0C">
        <w:rPr>
          <w:noProof/>
        </w:rPr>
        <w:tab/>
        <w:t>Kicklighter J, Dorner B, Hunter AM, Kyle M, Pflugh Prescott M, Roberts S, et al. Visioning Report 2017: A Preferred Path Forward for the Nutrition and Dietetics Profession. J Acad Nutr Diet. 2017;117(1):110-27.</w:t>
      </w:r>
    </w:p>
    <w:p w14:paraId="1DB0D471" w14:textId="15459C6D" w:rsidR="001D67FF" w:rsidRDefault="00352B0C">
      <w:r>
        <w:fldChar w:fldCharType="end"/>
      </w:r>
    </w:p>
    <w:sectPr w:rsidR="001D67FF" w:rsidSect="0068198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de09dtmt2vdgetv56ppaw5ws290rvrxset&quot;&gt;My EndNote Library-Converted&lt;record-ids&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352B0C"/>
    <w:rsid w:val="00013328"/>
    <w:rsid w:val="00013489"/>
    <w:rsid w:val="00016C02"/>
    <w:rsid w:val="000210AD"/>
    <w:rsid w:val="000218C2"/>
    <w:rsid w:val="00023129"/>
    <w:rsid w:val="00025C4A"/>
    <w:rsid w:val="00027B68"/>
    <w:rsid w:val="00030612"/>
    <w:rsid w:val="0003095C"/>
    <w:rsid w:val="00031D0E"/>
    <w:rsid w:val="000441FF"/>
    <w:rsid w:val="00045C4A"/>
    <w:rsid w:val="0004613E"/>
    <w:rsid w:val="000469D1"/>
    <w:rsid w:val="00052215"/>
    <w:rsid w:val="0005410E"/>
    <w:rsid w:val="00055DCA"/>
    <w:rsid w:val="00056F19"/>
    <w:rsid w:val="000570DD"/>
    <w:rsid w:val="0005733A"/>
    <w:rsid w:val="000578D6"/>
    <w:rsid w:val="00057DF4"/>
    <w:rsid w:val="00066C29"/>
    <w:rsid w:val="000728DF"/>
    <w:rsid w:val="00076726"/>
    <w:rsid w:val="00080F5D"/>
    <w:rsid w:val="000821DD"/>
    <w:rsid w:val="00083536"/>
    <w:rsid w:val="00083842"/>
    <w:rsid w:val="00084C7D"/>
    <w:rsid w:val="00087518"/>
    <w:rsid w:val="00092101"/>
    <w:rsid w:val="00093D8E"/>
    <w:rsid w:val="00095DAA"/>
    <w:rsid w:val="00097C4F"/>
    <w:rsid w:val="000A1D0C"/>
    <w:rsid w:val="000A2D17"/>
    <w:rsid w:val="000A4843"/>
    <w:rsid w:val="000A4E7E"/>
    <w:rsid w:val="000A561F"/>
    <w:rsid w:val="000A5C01"/>
    <w:rsid w:val="000A5DE2"/>
    <w:rsid w:val="000A5E0C"/>
    <w:rsid w:val="000A7842"/>
    <w:rsid w:val="000B00A0"/>
    <w:rsid w:val="000B119A"/>
    <w:rsid w:val="000B4305"/>
    <w:rsid w:val="000B7091"/>
    <w:rsid w:val="000B7825"/>
    <w:rsid w:val="000C132E"/>
    <w:rsid w:val="000C223B"/>
    <w:rsid w:val="000C2996"/>
    <w:rsid w:val="000C3147"/>
    <w:rsid w:val="000C60BB"/>
    <w:rsid w:val="000D0524"/>
    <w:rsid w:val="000D3211"/>
    <w:rsid w:val="000D33DF"/>
    <w:rsid w:val="000D4231"/>
    <w:rsid w:val="000E016A"/>
    <w:rsid w:val="000E0D52"/>
    <w:rsid w:val="000E17E9"/>
    <w:rsid w:val="000E2A3A"/>
    <w:rsid w:val="000E39E1"/>
    <w:rsid w:val="000E6F87"/>
    <w:rsid w:val="000F412A"/>
    <w:rsid w:val="00101F84"/>
    <w:rsid w:val="00103FC3"/>
    <w:rsid w:val="001075BB"/>
    <w:rsid w:val="001120F4"/>
    <w:rsid w:val="00113E4A"/>
    <w:rsid w:val="00117F64"/>
    <w:rsid w:val="00122626"/>
    <w:rsid w:val="001254AE"/>
    <w:rsid w:val="00125CBD"/>
    <w:rsid w:val="001307F9"/>
    <w:rsid w:val="0013136F"/>
    <w:rsid w:val="00132AE2"/>
    <w:rsid w:val="0013543B"/>
    <w:rsid w:val="00135B02"/>
    <w:rsid w:val="001379CA"/>
    <w:rsid w:val="00140EB2"/>
    <w:rsid w:val="00141E6D"/>
    <w:rsid w:val="00142AC8"/>
    <w:rsid w:val="00144953"/>
    <w:rsid w:val="00144FD6"/>
    <w:rsid w:val="00146124"/>
    <w:rsid w:val="0015429A"/>
    <w:rsid w:val="001546C2"/>
    <w:rsid w:val="00154949"/>
    <w:rsid w:val="001628C4"/>
    <w:rsid w:val="00167A66"/>
    <w:rsid w:val="001756BD"/>
    <w:rsid w:val="00176B9A"/>
    <w:rsid w:val="00181F80"/>
    <w:rsid w:val="0018353A"/>
    <w:rsid w:val="00185088"/>
    <w:rsid w:val="001851FC"/>
    <w:rsid w:val="00187B22"/>
    <w:rsid w:val="001903E2"/>
    <w:rsid w:val="001938AA"/>
    <w:rsid w:val="00195B44"/>
    <w:rsid w:val="0019727A"/>
    <w:rsid w:val="001A03E5"/>
    <w:rsid w:val="001A0F54"/>
    <w:rsid w:val="001A10D1"/>
    <w:rsid w:val="001A5E49"/>
    <w:rsid w:val="001A7D43"/>
    <w:rsid w:val="001B1B7C"/>
    <w:rsid w:val="001B2114"/>
    <w:rsid w:val="001B6FF5"/>
    <w:rsid w:val="001C0FAE"/>
    <w:rsid w:val="001C1D40"/>
    <w:rsid w:val="001C2C94"/>
    <w:rsid w:val="001D5D9A"/>
    <w:rsid w:val="001D6EB4"/>
    <w:rsid w:val="001D7D2F"/>
    <w:rsid w:val="001E1F82"/>
    <w:rsid w:val="001E1FDD"/>
    <w:rsid w:val="001E24CF"/>
    <w:rsid w:val="001E2FF2"/>
    <w:rsid w:val="001E305E"/>
    <w:rsid w:val="001E32B1"/>
    <w:rsid w:val="001E3416"/>
    <w:rsid w:val="001E3B5C"/>
    <w:rsid w:val="001E715D"/>
    <w:rsid w:val="001F0113"/>
    <w:rsid w:val="001F066E"/>
    <w:rsid w:val="001F11F6"/>
    <w:rsid w:val="001F500A"/>
    <w:rsid w:val="001F5202"/>
    <w:rsid w:val="001F7900"/>
    <w:rsid w:val="00201B18"/>
    <w:rsid w:val="002021F9"/>
    <w:rsid w:val="00202765"/>
    <w:rsid w:val="00203CC5"/>
    <w:rsid w:val="00204681"/>
    <w:rsid w:val="00206AEE"/>
    <w:rsid w:val="00207A4D"/>
    <w:rsid w:val="00211FDA"/>
    <w:rsid w:val="00214A19"/>
    <w:rsid w:val="00216F3A"/>
    <w:rsid w:val="00226663"/>
    <w:rsid w:val="002302FD"/>
    <w:rsid w:val="002303CB"/>
    <w:rsid w:val="002345BF"/>
    <w:rsid w:val="00237653"/>
    <w:rsid w:val="00242AD6"/>
    <w:rsid w:val="002437A9"/>
    <w:rsid w:val="00243AEA"/>
    <w:rsid w:val="0024462B"/>
    <w:rsid w:val="00244908"/>
    <w:rsid w:val="00244912"/>
    <w:rsid w:val="002456EB"/>
    <w:rsid w:val="00246BF6"/>
    <w:rsid w:val="00253350"/>
    <w:rsid w:val="0025544C"/>
    <w:rsid w:val="00262BE5"/>
    <w:rsid w:val="00262EFB"/>
    <w:rsid w:val="002659AC"/>
    <w:rsid w:val="0027046A"/>
    <w:rsid w:val="00273E0D"/>
    <w:rsid w:val="0028100B"/>
    <w:rsid w:val="00281387"/>
    <w:rsid w:val="00282BDC"/>
    <w:rsid w:val="00282D1B"/>
    <w:rsid w:val="002847A6"/>
    <w:rsid w:val="00285466"/>
    <w:rsid w:val="00291547"/>
    <w:rsid w:val="00292681"/>
    <w:rsid w:val="0029307E"/>
    <w:rsid w:val="0029326F"/>
    <w:rsid w:val="00295246"/>
    <w:rsid w:val="00295771"/>
    <w:rsid w:val="00295E6D"/>
    <w:rsid w:val="002A0D20"/>
    <w:rsid w:val="002A15AB"/>
    <w:rsid w:val="002A4219"/>
    <w:rsid w:val="002A61F4"/>
    <w:rsid w:val="002A65AE"/>
    <w:rsid w:val="002A7E0B"/>
    <w:rsid w:val="002B0783"/>
    <w:rsid w:val="002B3F4C"/>
    <w:rsid w:val="002B582C"/>
    <w:rsid w:val="002B7AB4"/>
    <w:rsid w:val="002C30A4"/>
    <w:rsid w:val="002C384B"/>
    <w:rsid w:val="002C50A7"/>
    <w:rsid w:val="002C7476"/>
    <w:rsid w:val="002D02F9"/>
    <w:rsid w:val="002D41EC"/>
    <w:rsid w:val="002D793E"/>
    <w:rsid w:val="002E2F9B"/>
    <w:rsid w:val="002E4709"/>
    <w:rsid w:val="002E48B2"/>
    <w:rsid w:val="002E4C3A"/>
    <w:rsid w:val="002E7378"/>
    <w:rsid w:val="002F1B3C"/>
    <w:rsid w:val="002F22B1"/>
    <w:rsid w:val="002F2447"/>
    <w:rsid w:val="003015F0"/>
    <w:rsid w:val="00302F1F"/>
    <w:rsid w:val="00307947"/>
    <w:rsid w:val="00310662"/>
    <w:rsid w:val="00310B17"/>
    <w:rsid w:val="00313917"/>
    <w:rsid w:val="00313B7F"/>
    <w:rsid w:val="00314E39"/>
    <w:rsid w:val="003159BA"/>
    <w:rsid w:val="00316417"/>
    <w:rsid w:val="00320544"/>
    <w:rsid w:val="00320B26"/>
    <w:rsid w:val="003221B5"/>
    <w:rsid w:val="00322FC1"/>
    <w:rsid w:val="00323B61"/>
    <w:rsid w:val="00324561"/>
    <w:rsid w:val="003255F3"/>
    <w:rsid w:val="00331D70"/>
    <w:rsid w:val="00333E4B"/>
    <w:rsid w:val="00334D2C"/>
    <w:rsid w:val="003362A6"/>
    <w:rsid w:val="0034136F"/>
    <w:rsid w:val="0034143D"/>
    <w:rsid w:val="0034212F"/>
    <w:rsid w:val="00343660"/>
    <w:rsid w:val="003448D6"/>
    <w:rsid w:val="003457B6"/>
    <w:rsid w:val="003459A5"/>
    <w:rsid w:val="00346CF5"/>
    <w:rsid w:val="003476D0"/>
    <w:rsid w:val="0034775C"/>
    <w:rsid w:val="00350F6D"/>
    <w:rsid w:val="0035130F"/>
    <w:rsid w:val="003514BD"/>
    <w:rsid w:val="003525A7"/>
    <w:rsid w:val="00352B0C"/>
    <w:rsid w:val="00356284"/>
    <w:rsid w:val="003600D8"/>
    <w:rsid w:val="00362301"/>
    <w:rsid w:val="003623F3"/>
    <w:rsid w:val="003628EA"/>
    <w:rsid w:val="0036406A"/>
    <w:rsid w:val="003652E6"/>
    <w:rsid w:val="00366B27"/>
    <w:rsid w:val="003718AF"/>
    <w:rsid w:val="003771EC"/>
    <w:rsid w:val="0038112D"/>
    <w:rsid w:val="0038253F"/>
    <w:rsid w:val="00383F1C"/>
    <w:rsid w:val="00384EEC"/>
    <w:rsid w:val="0038682E"/>
    <w:rsid w:val="00390D32"/>
    <w:rsid w:val="003917AC"/>
    <w:rsid w:val="00391BD5"/>
    <w:rsid w:val="00393B77"/>
    <w:rsid w:val="00393D6C"/>
    <w:rsid w:val="003944B0"/>
    <w:rsid w:val="003A0D89"/>
    <w:rsid w:val="003A12BC"/>
    <w:rsid w:val="003A22F6"/>
    <w:rsid w:val="003A3A49"/>
    <w:rsid w:val="003A47E2"/>
    <w:rsid w:val="003A4A82"/>
    <w:rsid w:val="003A55ED"/>
    <w:rsid w:val="003A668A"/>
    <w:rsid w:val="003A79B2"/>
    <w:rsid w:val="003B6BF1"/>
    <w:rsid w:val="003C00E9"/>
    <w:rsid w:val="003C1510"/>
    <w:rsid w:val="003C2EC8"/>
    <w:rsid w:val="003C3C68"/>
    <w:rsid w:val="003C3D27"/>
    <w:rsid w:val="003C4CFB"/>
    <w:rsid w:val="003C646F"/>
    <w:rsid w:val="003C6B53"/>
    <w:rsid w:val="003D20B6"/>
    <w:rsid w:val="003D2AC5"/>
    <w:rsid w:val="003D4A9D"/>
    <w:rsid w:val="003D6051"/>
    <w:rsid w:val="003E1881"/>
    <w:rsid w:val="003E1C29"/>
    <w:rsid w:val="003E6273"/>
    <w:rsid w:val="003F0B2D"/>
    <w:rsid w:val="003F11C2"/>
    <w:rsid w:val="003F280C"/>
    <w:rsid w:val="003F2C3E"/>
    <w:rsid w:val="003F2E28"/>
    <w:rsid w:val="003F2FDD"/>
    <w:rsid w:val="003F4569"/>
    <w:rsid w:val="003F66D9"/>
    <w:rsid w:val="003F6FC4"/>
    <w:rsid w:val="00401300"/>
    <w:rsid w:val="004013B7"/>
    <w:rsid w:val="00401542"/>
    <w:rsid w:val="00401A29"/>
    <w:rsid w:val="0040290F"/>
    <w:rsid w:val="00403933"/>
    <w:rsid w:val="00407075"/>
    <w:rsid w:val="00410414"/>
    <w:rsid w:val="004108DB"/>
    <w:rsid w:val="00411142"/>
    <w:rsid w:val="004135FB"/>
    <w:rsid w:val="00415239"/>
    <w:rsid w:val="00415A7B"/>
    <w:rsid w:val="00415E73"/>
    <w:rsid w:val="00420243"/>
    <w:rsid w:val="00420FE9"/>
    <w:rsid w:val="0042103D"/>
    <w:rsid w:val="004212D7"/>
    <w:rsid w:val="004215D6"/>
    <w:rsid w:val="0042271A"/>
    <w:rsid w:val="00422ACE"/>
    <w:rsid w:val="00425B78"/>
    <w:rsid w:val="00427AE0"/>
    <w:rsid w:val="004326AD"/>
    <w:rsid w:val="00433D42"/>
    <w:rsid w:val="00436021"/>
    <w:rsid w:val="004401EA"/>
    <w:rsid w:val="0044666F"/>
    <w:rsid w:val="0044711E"/>
    <w:rsid w:val="00451696"/>
    <w:rsid w:val="0045495C"/>
    <w:rsid w:val="00456E76"/>
    <w:rsid w:val="00457DEE"/>
    <w:rsid w:val="00457E5F"/>
    <w:rsid w:val="00461FFC"/>
    <w:rsid w:val="00465217"/>
    <w:rsid w:val="004717A2"/>
    <w:rsid w:val="00473E07"/>
    <w:rsid w:val="0047420A"/>
    <w:rsid w:val="004763AB"/>
    <w:rsid w:val="00481DEB"/>
    <w:rsid w:val="0048246E"/>
    <w:rsid w:val="00484629"/>
    <w:rsid w:val="00485051"/>
    <w:rsid w:val="00486A96"/>
    <w:rsid w:val="00491E3B"/>
    <w:rsid w:val="00495796"/>
    <w:rsid w:val="00497102"/>
    <w:rsid w:val="004A0162"/>
    <w:rsid w:val="004A02B4"/>
    <w:rsid w:val="004A0412"/>
    <w:rsid w:val="004A14F3"/>
    <w:rsid w:val="004A2ACF"/>
    <w:rsid w:val="004A5549"/>
    <w:rsid w:val="004A5AD2"/>
    <w:rsid w:val="004A6DA2"/>
    <w:rsid w:val="004B156C"/>
    <w:rsid w:val="004B1E1E"/>
    <w:rsid w:val="004B439D"/>
    <w:rsid w:val="004B5791"/>
    <w:rsid w:val="004B609A"/>
    <w:rsid w:val="004B68DD"/>
    <w:rsid w:val="004C1E2A"/>
    <w:rsid w:val="004C4F5F"/>
    <w:rsid w:val="004C531A"/>
    <w:rsid w:val="004C6780"/>
    <w:rsid w:val="004D2EE1"/>
    <w:rsid w:val="004E23EA"/>
    <w:rsid w:val="004E331A"/>
    <w:rsid w:val="004E34A2"/>
    <w:rsid w:val="004E40B5"/>
    <w:rsid w:val="004E5AC1"/>
    <w:rsid w:val="004E6C98"/>
    <w:rsid w:val="004E7FDC"/>
    <w:rsid w:val="004F05F3"/>
    <w:rsid w:val="004F1A68"/>
    <w:rsid w:val="004F7AE4"/>
    <w:rsid w:val="00500242"/>
    <w:rsid w:val="00500486"/>
    <w:rsid w:val="00501A02"/>
    <w:rsid w:val="00502B4A"/>
    <w:rsid w:val="00502CE4"/>
    <w:rsid w:val="00505604"/>
    <w:rsid w:val="00505E60"/>
    <w:rsid w:val="00507AB6"/>
    <w:rsid w:val="00511EDC"/>
    <w:rsid w:val="005157E5"/>
    <w:rsid w:val="00516A88"/>
    <w:rsid w:val="00526887"/>
    <w:rsid w:val="005268BC"/>
    <w:rsid w:val="00527D46"/>
    <w:rsid w:val="0053133A"/>
    <w:rsid w:val="0053250A"/>
    <w:rsid w:val="005328D3"/>
    <w:rsid w:val="00533C36"/>
    <w:rsid w:val="0054037F"/>
    <w:rsid w:val="0054147B"/>
    <w:rsid w:val="00543547"/>
    <w:rsid w:val="00543BFA"/>
    <w:rsid w:val="00543C10"/>
    <w:rsid w:val="00546F1E"/>
    <w:rsid w:val="0054720C"/>
    <w:rsid w:val="0055177B"/>
    <w:rsid w:val="0055214A"/>
    <w:rsid w:val="005535D9"/>
    <w:rsid w:val="00553C2D"/>
    <w:rsid w:val="00555A62"/>
    <w:rsid w:val="005570A2"/>
    <w:rsid w:val="0056307B"/>
    <w:rsid w:val="00564682"/>
    <w:rsid w:val="005651E4"/>
    <w:rsid w:val="00570FF4"/>
    <w:rsid w:val="005716D3"/>
    <w:rsid w:val="005717A0"/>
    <w:rsid w:val="005717FB"/>
    <w:rsid w:val="00572CFB"/>
    <w:rsid w:val="00574CE8"/>
    <w:rsid w:val="00576F3D"/>
    <w:rsid w:val="00577F6A"/>
    <w:rsid w:val="00580918"/>
    <w:rsid w:val="0058107A"/>
    <w:rsid w:val="005854F6"/>
    <w:rsid w:val="00590A2A"/>
    <w:rsid w:val="00592C45"/>
    <w:rsid w:val="00593D4E"/>
    <w:rsid w:val="00593FC2"/>
    <w:rsid w:val="00596882"/>
    <w:rsid w:val="00597B92"/>
    <w:rsid w:val="005A05F4"/>
    <w:rsid w:val="005A0CE1"/>
    <w:rsid w:val="005A2087"/>
    <w:rsid w:val="005A22E3"/>
    <w:rsid w:val="005B23D6"/>
    <w:rsid w:val="005B33A3"/>
    <w:rsid w:val="005B388D"/>
    <w:rsid w:val="005B3A85"/>
    <w:rsid w:val="005B599B"/>
    <w:rsid w:val="005B63AB"/>
    <w:rsid w:val="005C1CDD"/>
    <w:rsid w:val="005C345D"/>
    <w:rsid w:val="005C43DF"/>
    <w:rsid w:val="005C52F2"/>
    <w:rsid w:val="005C7545"/>
    <w:rsid w:val="005C75C7"/>
    <w:rsid w:val="005C780D"/>
    <w:rsid w:val="005D18B2"/>
    <w:rsid w:val="005D3701"/>
    <w:rsid w:val="005E2DB7"/>
    <w:rsid w:val="005E3CF2"/>
    <w:rsid w:val="005E5F16"/>
    <w:rsid w:val="005E7B5B"/>
    <w:rsid w:val="005E7EFA"/>
    <w:rsid w:val="005F34FE"/>
    <w:rsid w:val="005F4454"/>
    <w:rsid w:val="005F4DE5"/>
    <w:rsid w:val="00600AE4"/>
    <w:rsid w:val="00601957"/>
    <w:rsid w:val="00613362"/>
    <w:rsid w:val="0061377F"/>
    <w:rsid w:val="00613A6A"/>
    <w:rsid w:val="0061500B"/>
    <w:rsid w:val="00623756"/>
    <w:rsid w:val="0062527E"/>
    <w:rsid w:val="006257C8"/>
    <w:rsid w:val="0063013D"/>
    <w:rsid w:val="00631F7A"/>
    <w:rsid w:val="00632BB6"/>
    <w:rsid w:val="006346D6"/>
    <w:rsid w:val="00641864"/>
    <w:rsid w:val="00643887"/>
    <w:rsid w:val="00644480"/>
    <w:rsid w:val="0064480A"/>
    <w:rsid w:val="00647729"/>
    <w:rsid w:val="00647C8B"/>
    <w:rsid w:val="006507FD"/>
    <w:rsid w:val="00653BF5"/>
    <w:rsid w:val="00655EC8"/>
    <w:rsid w:val="00660221"/>
    <w:rsid w:val="00660A64"/>
    <w:rsid w:val="00660EF6"/>
    <w:rsid w:val="006629CF"/>
    <w:rsid w:val="00662F8D"/>
    <w:rsid w:val="00665221"/>
    <w:rsid w:val="00665BB9"/>
    <w:rsid w:val="00673308"/>
    <w:rsid w:val="006758D5"/>
    <w:rsid w:val="00675C65"/>
    <w:rsid w:val="006761CA"/>
    <w:rsid w:val="00676B9F"/>
    <w:rsid w:val="0067795B"/>
    <w:rsid w:val="00677E80"/>
    <w:rsid w:val="00681985"/>
    <w:rsid w:val="00681FA2"/>
    <w:rsid w:val="006827CD"/>
    <w:rsid w:val="00682EE8"/>
    <w:rsid w:val="0068394B"/>
    <w:rsid w:val="00691DAD"/>
    <w:rsid w:val="00694345"/>
    <w:rsid w:val="00694B09"/>
    <w:rsid w:val="006951B1"/>
    <w:rsid w:val="006A1642"/>
    <w:rsid w:val="006A246E"/>
    <w:rsid w:val="006A2E56"/>
    <w:rsid w:val="006A3695"/>
    <w:rsid w:val="006A44C6"/>
    <w:rsid w:val="006A4FEA"/>
    <w:rsid w:val="006A7D55"/>
    <w:rsid w:val="006B2C79"/>
    <w:rsid w:val="006B316B"/>
    <w:rsid w:val="006B3FE9"/>
    <w:rsid w:val="006B64C2"/>
    <w:rsid w:val="006C01C8"/>
    <w:rsid w:val="006C300B"/>
    <w:rsid w:val="006C3BB0"/>
    <w:rsid w:val="006C407C"/>
    <w:rsid w:val="006C4265"/>
    <w:rsid w:val="006C6927"/>
    <w:rsid w:val="006C77C3"/>
    <w:rsid w:val="006D165F"/>
    <w:rsid w:val="006D1859"/>
    <w:rsid w:val="006D37A8"/>
    <w:rsid w:val="006D51D2"/>
    <w:rsid w:val="006D5215"/>
    <w:rsid w:val="006D5A79"/>
    <w:rsid w:val="006E028B"/>
    <w:rsid w:val="006E0FB5"/>
    <w:rsid w:val="006E12A4"/>
    <w:rsid w:val="006F2902"/>
    <w:rsid w:val="006F3CA6"/>
    <w:rsid w:val="006F3E65"/>
    <w:rsid w:val="006F5434"/>
    <w:rsid w:val="006F559A"/>
    <w:rsid w:val="00700399"/>
    <w:rsid w:val="007003A9"/>
    <w:rsid w:val="0070171B"/>
    <w:rsid w:val="0070209D"/>
    <w:rsid w:val="00705006"/>
    <w:rsid w:val="0070723D"/>
    <w:rsid w:val="00711263"/>
    <w:rsid w:val="0071149C"/>
    <w:rsid w:val="00713A07"/>
    <w:rsid w:val="00716186"/>
    <w:rsid w:val="00716D37"/>
    <w:rsid w:val="0072395E"/>
    <w:rsid w:val="00723C68"/>
    <w:rsid w:val="00725BDF"/>
    <w:rsid w:val="00727D86"/>
    <w:rsid w:val="0073321C"/>
    <w:rsid w:val="00737137"/>
    <w:rsid w:val="00741B33"/>
    <w:rsid w:val="00743BFB"/>
    <w:rsid w:val="00746B3D"/>
    <w:rsid w:val="007479D8"/>
    <w:rsid w:val="00751BBB"/>
    <w:rsid w:val="00752594"/>
    <w:rsid w:val="0075371F"/>
    <w:rsid w:val="007537EA"/>
    <w:rsid w:val="007550CB"/>
    <w:rsid w:val="0075716F"/>
    <w:rsid w:val="00760F3F"/>
    <w:rsid w:val="00762F0B"/>
    <w:rsid w:val="007648B5"/>
    <w:rsid w:val="00764943"/>
    <w:rsid w:val="00767B83"/>
    <w:rsid w:val="00770573"/>
    <w:rsid w:val="00771065"/>
    <w:rsid w:val="00771090"/>
    <w:rsid w:val="00777A3F"/>
    <w:rsid w:val="007842C5"/>
    <w:rsid w:val="00787A3F"/>
    <w:rsid w:val="00790BF6"/>
    <w:rsid w:val="00791327"/>
    <w:rsid w:val="007A39B3"/>
    <w:rsid w:val="007A3C84"/>
    <w:rsid w:val="007B1F09"/>
    <w:rsid w:val="007B66AC"/>
    <w:rsid w:val="007C12A0"/>
    <w:rsid w:val="007C176D"/>
    <w:rsid w:val="007C58FC"/>
    <w:rsid w:val="007C64B5"/>
    <w:rsid w:val="007C6BCF"/>
    <w:rsid w:val="007D00C4"/>
    <w:rsid w:val="007D17C3"/>
    <w:rsid w:val="007D7D3D"/>
    <w:rsid w:val="007E4858"/>
    <w:rsid w:val="007E4FE2"/>
    <w:rsid w:val="007E74AA"/>
    <w:rsid w:val="007E7781"/>
    <w:rsid w:val="007F0496"/>
    <w:rsid w:val="007F0CA9"/>
    <w:rsid w:val="007F2BE6"/>
    <w:rsid w:val="007F4F7B"/>
    <w:rsid w:val="007F5923"/>
    <w:rsid w:val="00802435"/>
    <w:rsid w:val="008045BC"/>
    <w:rsid w:val="008109BC"/>
    <w:rsid w:val="00811A7D"/>
    <w:rsid w:val="00811CF1"/>
    <w:rsid w:val="00813239"/>
    <w:rsid w:val="00813528"/>
    <w:rsid w:val="008159F4"/>
    <w:rsid w:val="00821895"/>
    <w:rsid w:val="008227CA"/>
    <w:rsid w:val="00822A8F"/>
    <w:rsid w:val="008233CA"/>
    <w:rsid w:val="00824641"/>
    <w:rsid w:val="008248FD"/>
    <w:rsid w:val="008259A5"/>
    <w:rsid w:val="00833B2B"/>
    <w:rsid w:val="008346FD"/>
    <w:rsid w:val="0083640C"/>
    <w:rsid w:val="00841567"/>
    <w:rsid w:val="00842040"/>
    <w:rsid w:val="00843DD2"/>
    <w:rsid w:val="008459C9"/>
    <w:rsid w:val="00846C6A"/>
    <w:rsid w:val="00852A48"/>
    <w:rsid w:val="00853EAA"/>
    <w:rsid w:val="00855BEB"/>
    <w:rsid w:val="00855FC2"/>
    <w:rsid w:val="0085798C"/>
    <w:rsid w:val="00857EC5"/>
    <w:rsid w:val="00861C7D"/>
    <w:rsid w:val="00862BB3"/>
    <w:rsid w:val="008660A5"/>
    <w:rsid w:val="008663DA"/>
    <w:rsid w:val="0087196B"/>
    <w:rsid w:val="008733C3"/>
    <w:rsid w:val="00874C1F"/>
    <w:rsid w:val="0088033E"/>
    <w:rsid w:val="00880E0D"/>
    <w:rsid w:val="00881E34"/>
    <w:rsid w:val="008826B6"/>
    <w:rsid w:val="00885924"/>
    <w:rsid w:val="00887613"/>
    <w:rsid w:val="0088786D"/>
    <w:rsid w:val="008904EF"/>
    <w:rsid w:val="008922F8"/>
    <w:rsid w:val="0089577C"/>
    <w:rsid w:val="00897669"/>
    <w:rsid w:val="008A3A78"/>
    <w:rsid w:val="008A6F4C"/>
    <w:rsid w:val="008A75E9"/>
    <w:rsid w:val="008B1130"/>
    <w:rsid w:val="008B203B"/>
    <w:rsid w:val="008B36F2"/>
    <w:rsid w:val="008B453B"/>
    <w:rsid w:val="008B70E2"/>
    <w:rsid w:val="008C69B0"/>
    <w:rsid w:val="008C763A"/>
    <w:rsid w:val="008D21F9"/>
    <w:rsid w:val="008D32BF"/>
    <w:rsid w:val="008D3EDC"/>
    <w:rsid w:val="008D416D"/>
    <w:rsid w:val="008D4656"/>
    <w:rsid w:val="008D4811"/>
    <w:rsid w:val="008D4D8D"/>
    <w:rsid w:val="008D5670"/>
    <w:rsid w:val="008D7182"/>
    <w:rsid w:val="008D7CA2"/>
    <w:rsid w:val="008E0473"/>
    <w:rsid w:val="008E1133"/>
    <w:rsid w:val="008E4FCC"/>
    <w:rsid w:val="008E6624"/>
    <w:rsid w:val="008E7FC2"/>
    <w:rsid w:val="008F0522"/>
    <w:rsid w:val="008F06B9"/>
    <w:rsid w:val="008F1BBD"/>
    <w:rsid w:val="008F3561"/>
    <w:rsid w:val="00901885"/>
    <w:rsid w:val="009033F4"/>
    <w:rsid w:val="00906613"/>
    <w:rsid w:val="009077DD"/>
    <w:rsid w:val="00910FAB"/>
    <w:rsid w:val="00913B40"/>
    <w:rsid w:val="00914295"/>
    <w:rsid w:val="00915540"/>
    <w:rsid w:val="00916B5B"/>
    <w:rsid w:val="00917F2E"/>
    <w:rsid w:val="00920E34"/>
    <w:rsid w:val="0092177F"/>
    <w:rsid w:val="00922577"/>
    <w:rsid w:val="0092763C"/>
    <w:rsid w:val="00930B09"/>
    <w:rsid w:val="0093167F"/>
    <w:rsid w:val="009326DF"/>
    <w:rsid w:val="00932838"/>
    <w:rsid w:val="00933F49"/>
    <w:rsid w:val="00934636"/>
    <w:rsid w:val="00936E35"/>
    <w:rsid w:val="009408B2"/>
    <w:rsid w:val="00943EBE"/>
    <w:rsid w:val="00943EC6"/>
    <w:rsid w:val="009444D1"/>
    <w:rsid w:val="00945EE1"/>
    <w:rsid w:val="00947639"/>
    <w:rsid w:val="00951E87"/>
    <w:rsid w:val="009522A5"/>
    <w:rsid w:val="0095402D"/>
    <w:rsid w:val="009568CD"/>
    <w:rsid w:val="00956C3B"/>
    <w:rsid w:val="00962EF0"/>
    <w:rsid w:val="00963EC5"/>
    <w:rsid w:val="009664C1"/>
    <w:rsid w:val="00970DA1"/>
    <w:rsid w:val="00973C73"/>
    <w:rsid w:val="0097662A"/>
    <w:rsid w:val="00977B09"/>
    <w:rsid w:val="00980A0A"/>
    <w:rsid w:val="00980D09"/>
    <w:rsid w:val="009817AE"/>
    <w:rsid w:val="009833DD"/>
    <w:rsid w:val="00984563"/>
    <w:rsid w:val="00987C98"/>
    <w:rsid w:val="00987F8A"/>
    <w:rsid w:val="00991A2B"/>
    <w:rsid w:val="00992EEA"/>
    <w:rsid w:val="009932FC"/>
    <w:rsid w:val="009946FD"/>
    <w:rsid w:val="009A44C9"/>
    <w:rsid w:val="009A4E1A"/>
    <w:rsid w:val="009A6D8B"/>
    <w:rsid w:val="009A75D4"/>
    <w:rsid w:val="009B02F1"/>
    <w:rsid w:val="009B066F"/>
    <w:rsid w:val="009B08C7"/>
    <w:rsid w:val="009B141E"/>
    <w:rsid w:val="009B1B3A"/>
    <w:rsid w:val="009B7E2A"/>
    <w:rsid w:val="009C0C8C"/>
    <w:rsid w:val="009C1705"/>
    <w:rsid w:val="009C4349"/>
    <w:rsid w:val="009C6A51"/>
    <w:rsid w:val="009D0875"/>
    <w:rsid w:val="009D1524"/>
    <w:rsid w:val="009D38E5"/>
    <w:rsid w:val="009D4729"/>
    <w:rsid w:val="009D4F34"/>
    <w:rsid w:val="009D5F64"/>
    <w:rsid w:val="009D6B52"/>
    <w:rsid w:val="009E1DCA"/>
    <w:rsid w:val="009E41CD"/>
    <w:rsid w:val="009E5D07"/>
    <w:rsid w:val="009E763D"/>
    <w:rsid w:val="009F1BF9"/>
    <w:rsid w:val="009F4E7C"/>
    <w:rsid w:val="009F59BD"/>
    <w:rsid w:val="00A0078C"/>
    <w:rsid w:val="00A00B33"/>
    <w:rsid w:val="00A018E2"/>
    <w:rsid w:val="00A02997"/>
    <w:rsid w:val="00A03B42"/>
    <w:rsid w:val="00A04BFC"/>
    <w:rsid w:val="00A061C2"/>
    <w:rsid w:val="00A113D3"/>
    <w:rsid w:val="00A124A6"/>
    <w:rsid w:val="00A12699"/>
    <w:rsid w:val="00A14023"/>
    <w:rsid w:val="00A21819"/>
    <w:rsid w:val="00A2218A"/>
    <w:rsid w:val="00A23C55"/>
    <w:rsid w:val="00A24C1F"/>
    <w:rsid w:val="00A26A60"/>
    <w:rsid w:val="00A30D03"/>
    <w:rsid w:val="00A31E0C"/>
    <w:rsid w:val="00A320C4"/>
    <w:rsid w:val="00A33713"/>
    <w:rsid w:val="00A35155"/>
    <w:rsid w:val="00A406A6"/>
    <w:rsid w:val="00A42659"/>
    <w:rsid w:val="00A42B33"/>
    <w:rsid w:val="00A42B44"/>
    <w:rsid w:val="00A43294"/>
    <w:rsid w:val="00A43BCB"/>
    <w:rsid w:val="00A4430E"/>
    <w:rsid w:val="00A46E43"/>
    <w:rsid w:val="00A47C04"/>
    <w:rsid w:val="00A51DA9"/>
    <w:rsid w:val="00A534A6"/>
    <w:rsid w:val="00A5426F"/>
    <w:rsid w:val="00A54505"/>
    <w:rsid w:val="00A61515"/>
    <w:rsid w:val="00A6167B"/>
    <w:rsid w:val="00A63E88"/>
    <w:rsid w:val="00A665FC"/>
    <w:rsid w:val="00A67DDF"/>
    <w:rsid w:val="00A70AFC"/>
    <w:rsid w:val="00A71776"/>
    <w:rsid w:val="00A736CC"/>
    <w:rsid w:val="00A80DAD"/>
    <w:rsid w:val="00A83E09"/>
    <w:rsid w:val="00A84F6F"/>
    <w:rsid w:val="00A85B22"/>
    <w:rsid w:val="00A86EDB"/>
    <w:rsid w:val="00A91B83"/>
    <w:rsid w:val="00A92D8A"/>
    <w:rsid w:val="00A9453D"/>
    <w:rsid w:val="00AA0267"/>
    <w:rsid w:val="00AA0C44"/>
    <w:rsid w:val="00AA0DC3"/>
    <w:rsid w:val="00AA1107"/>
    <w:rsid w:val="00AA2B3B"/>
    <w:rsid w:val="00AB01F9"/>
    <w:rsid w:val="00AB19B2"/>
    <w:rsid w:val="00AB4994"/>
    <w:rsid w:val="00AB70C9"/>
    <w:rsid w:val="00AC061E"/>
    <w:rsid w:val="00AC0658"/>
    <w:rsid w:val="00AC0BD2"/>
    <w:rsid w:val="00AC3F0E"/>
    <w:rsid w:val="00AC47FC"/>
    <w:rsid w:val="00AC57A7"/>
    <w:rsid w:val="00AC66CB"/>
    <w:rsid w:val="00AD4504"/>
    <w:rsid w:val="00AE1F24"/>
    <w:rsid w:val="00AE275A"/>
    <w:rsid w:val="00AE2B0A"/>
    <w:rsid w:val="00AE43AD"/>
    <w:rsid w:val="00AE56CA"/>
    <w:rsid w:val="00AF0122"/>
    <w:rsid w:val="00AF11AD"/>
    <w:rsid w:val="00AF1C2A"/>
    <w:rsid w:val="00AF42DD"/>
    <w:rsid w:val="00AF5FF6"/>
    <w:rsid w:val="00AF6FCC"/>
    <w:rsid w:val="00B0023C"/>
    <w:rsid w:val="00B052A5"/>
    <w:rsid w:val="00B10BDE"/>
    <w:rsid w:val="00B1357D"/>
    <w:rsid w:val="00B1571F"/>
    <w:rsid w:val="00B17B53"/>
    <w:rsid w:val="00B17BE2"/>
    <w:rsid w:val="00B17FB1"/>
    <w:rsid w:val="00B2218C"/>
    <w:rsid w:val="00B24841"/>
    <w:rsid w:val="00B2569C"/>
    <w:rsid w:val="00B274E5"/>
    <w:rsid w:val="00B303CE"/>
    <w:rsid w:val="00B30CE0"/>
    <w:rsid w:val="00B34C1C"/>
    <w:rsid w:val="00B34C22"/>
    <w:rsid w:val="00B473B6"/>
    <w:rsid w:val="00B473E3"/>
    <w:rsid w:val="00B478CA"/>
    <w:rsid w:val="00B518F4"/>
    <w:rsid w:val="00B52ACE"/>
    <w:rsid w:val="00B54B68"/>
    <w:rsid w:val="00B57AAD"/>
    <w:rsid w:val="00B636A5"/>
    <w:rsid w:val="00B656E0"/>
    <w:rsid w:val="00B6656A"/>
    <w:rsid w:val="00B67B54"/>
    <w:rsid w:val="00B71797"/>
    <w:rsid w:val="00B717C5"/>
    <w:rsid w:val="00B71A00"/>
    <w:rsid w:val="00B72679"/>
    <w:rsid w:val="00B7747A"/>
    <w:rsid w:val="00B872A1"/>
    <w:rsid w:val="00B92A0F"/>
    <w:rsid w:val="00B936C1"/>
    <w:rsid w:val="00B937CE"/>
    <w:rsid w:val="00B93C0D"/>
    <w:rsid w:val="00B95CE2"/>
    <w:rsid w:val="00B966F6"/>
    <w:rsid w:val="00BA40FF"/>
    <w:rsid w:val="00BA6A7D"/>
    <w:rsid w:val="00BB26A0"/>
    <w:rsid w:val="00BB2848"/>
    <w:rsid w:val="00BB3DBD"/>
    <w:rsid w:val="00BB40BC"/>
    <w:rsid w:val="00BB5CD7"/>
    <w:rsid w:val="00BB6D34"/>
    <w:rsid w:val="00BC016A"/>
    <w:rsid w:val="00BC02D3"/>
    <w:rsid w:val="00BC055D"/>
    <w:rsid w:val="00BC0D7B"/>
    <w:rsid w:val="00BC1265"/>
    <w:rsid w:val="00BC74A4"/>
    <w:rsid w:val="00BD3164"/>
    <w:rsid w:val="00BD5967"/>
    <w:rsid w:val="00BD5E7A"/>
    <w:rsid w:val="00BD7B1B"/>
    <w:rsid w:val="00BE02D0"/>
    <w:rsid w:val="00BE11C2"/>
    <w:rsid w:val="00BE1C13"/>
    <w:rsid w:val="00BE228F"/>
    <w:rsid w:val="00BE7BF6"/>
    <w:rsid w:val="00BF17D8"/>
    <w:rsid w:val="00BF338F"/>
    <w:rsid w:val="00BF3E8F"/>
    <w:rsid w:val="00BF5B39"/>
    <w:rsid w:val="00C02E86"/>
    <w:rsid w:val="00C042CF"/>
    <w:rsid w:val="00C1037B"/>
    <w:rsid w:val="00C10C40"/>
    <w:rsid w:val="00C1389D"/>
    <w:rsid w:val="00C1694C"/>
    <w:rsid w:val="00C212E7"/>
    <w:rsid w:val="00C21897"/>
    <w:rsid w:val="00C23266"/>
    <w:rsid w:val="00C2476F"/>
    <w:rsid w:val="00C25E7D"/>
    <w:rsid w:val="00C27A03"/>
    <w:rsid w:val="00C27DA7"/>
    <w:rsid w:val="00C3126E"/>
    <w:rsid w:val="00C318E8"/>
    <w:rsid w:val="00C3476C"/>
    <w:rsid w:val="00C349A9"/>
    <w:rsid w:val="00C34DE6"/>
    <w:rsid w:val="00C35F44"/>
    <w:rsid w:val="00C41B5D"/>
    <w:rsid w:val="00C43D15"/>
    <w:rsid w:val="00C507E4"/>
    <w:rsid w:val="00C52CD7"/>
    <w:rsid w:val="00C52F9A"/>
    <w:rsid w:val="00C562E7"/>
    <w:rsid w:val="00C640C0"/>
    <w:rsid w:val="00C65FDF"/>
    <w:rsid w:val="00C67473"/>
    <w:rsid w:val="00C70158"/>
    <w:rsid w:val="00C7594D"/>
    <w:rsid w:val="00C759DF"/>
    <w:rsid w:val="00C76F70"/>
    <w:rsid w:val="00C773B8"/>
    <w:rsid w:val="00C77F72"/>
    <w:rsid w:val="00C801BF"/>
    <w:rsid w:val="00C81536"/>
    <w:rsid w:val="00C815A6"/>
    <w:rsid w:val="00C91887"/>
    <w:rsid w:val="00C959F0"/>
    <w:rsid w:val="00C96796"/>
    <w:rsid w:val="00C96F41"/>
    <w:rsid w:val="00C97CBD"/>
    <w:rsid w:val="00CA0D44"/>
    <w:rsid w:val="00CA1DD1"/>
    <w:rsid w:val="00CA1DD8"/>
    <w:rsid w:val="00CA5AC3"/>
    <w:rsid w:val="00CA74A8"/>
    <w:rsid w:val="00CB08F9"/>
    <w:rsid w:val="00CB3225"/>
    <w:rsid w:val="00CB4EE1"/>
    <w:rsid w:val="00CB61B0"/>
    <w:rsid w:val="00CB6CA6"/>
    <w:rsid w:val="00CB7C05"/>
    <w:rsid w:val="00CC1CDB"/>
    <w:rsid w:val="00CC1E6A"/>
    <w:rsid w:val="00CC4EE7"/>
    <w:rsid w:val="00CC50FD"/>
    <w:rsid w:val="00CC6783"/>
    <w:rsid w:val="00CC7473"/>
    <w:rsid w:val="00CD1BAF"/>
    <w:rsid w:val="00CD2022"/>
    <w:rsid w:val="00CD5E41"/>
    <w:rsid w:val="00CD6480"/>
    <w:rsid w:val="00CE08D5"/>
    <w:rsid w:val="00CE19C7"/>
    <w:rsid w:val="00CE3379"/>
    <w:rsid w:val="00CE395C"/>
    <w:rsid w:val="00CF09F5"/>
    <w:rsid w:val="00CF3E73"/>
    <w:rsid w:val="00CF52BC"/>
    <w:rsid w:val="00D01132"/>
    <w:rsid w:val="00D01DFC"/>
    <w:rsid w:val="00D037F9"/>
    <w:rsid w:val="00D03956"/>
    <w:rsid w:val="00D06303"/>
    <w:rsid w:val="00D07376"/>
    <w:rsid w:val="00D07A46"/>
    <w:rsid w:val="00D11F25"/>
    <w:rsid w:val="00D12A09"/>
    <w:rsid w:val="00D20837"/>
    <w:rsid w:val="00D20A5C"/>
    <w:rsid w:val="00D244F2"/>
    <w:rsid w:val="00D25E7A"/>
    <w:rsid w:val="00D26CA4"/>
    <w:rsid w:val="00D27844"/>
    <w:rsid w:val="00D27F87"/>
    <w:rsid w:val="00D337AB"/>
    <w:rsid w:val="00D34A20"/>
    <w:rsid w:val="00D35473"/>
    <w:rsid w:val="00D36377"/>
    <w:rsid w:val="00D37AE2"/>
    <w:rsid w:val="00D405F0"/>
    <w:rsid w:val="00D41266"/>
    <w:rsid w:val="00D4340C"/>
    <w:rsid w:val="00D46711"/>
    <w:rsid w:val="00D46C3B"/>
    <w:rsid w:val="00D46D1C"/>
    <w:rsid w:val="00D47A03"/>
    <w:rsid w:val="00D527D9"/>
    <w:rsid w:val="00D52F5A"/>
    <w:rsid w:val="00D56377"/>
    <w:rsid w:val="00D56F27"/>
    <w:rsid w:val="00D573C1"/>
    <w:rsid w:val="00D6283F"/>
    <w:rsid w:val="00D650DE"/>
    <w:rsid w:val="00D66CCC"/>
    <w:rsid w:val="00D672CE"/>
    <w:rsid w:val="00D702FE"/>
    <w:rsid w:val="00D70F92"/>
    <w:rsid w:val="00D74ADE"/>
    <w:rsid w:val="00D75A65"/>
    <w:rsid w:val="00D800EA"/>
    <w:rsid w:val="00D81CEB"/>
    <w:rsid w:val="00D82B73"/>
    <w:rsid w:val="00D83078"/>
    <w:rsid w:val="00D83953"/>
    <w:rsid w:val="00D85095"/>
    <w:rsid w:val="00D857A8"/>
    <w:rsid w:val="00D864DE"/>
    <w:rsid w:val="00D86BBE"/>
    <w:rsid w:val="00D902DB"/>
    <w:rsid w:val="00D90ACA"/>
    <w:rsid w:val="00D91D04"/>
    <w:rsid w:val="00D92291"/>
    <w:rsid w:val="00D92356"/>
    <w:rsid w:val="00D92994"/>
    <w:rsid w:val="00D94275"/>
    <w:rsid w:val="00D94E20"/>
    <w:rsid w:val="00DA019A"/>
    <w:rsid w:val="00DA100A"/>
    <w:rsid w:val="00DA2E7A"/>
    <w:rsid w:val="00DB0FA5"/>
    <w:rsid w:val="00DB103B"/>
    <w:rsid w:val="00DB2E54"/>
    <w:rsid w:val="00DB7351"/>
    <w:rsid w:val="00DC40AC"/>
    <w:rsid w:val="00DD06E8"/>
    <w:rsid w:val="00DD14FB"/>
    <w:rsid w:val="00DD5826"/>
    <w:rsid w:val="00DD6C23"/>
    <w:rsid w:val="00DE0FA9"/>
    <w:rsid w:val="00DE6B96"/>
    <w:rsid w:val="00DF0A19"/>
    <w:rsid w:val="00DF1149"/>
    <w:rsid w:val="00DF1426"/>
    <w:rsid w:val="00DF64C9"/>
    <w:rsid w:val="00DF73B0"/>
    <w:rsid w:val="00E07372"/>
    <w:rsid w:val="00E102C3"/>
    <w:rsid w:val="00E1101A"/>
    <w:rsid w:val="00E113D5"/>
    <w:rsid w:val="00E115BC"/>
    <w:rsid w:val="00E1197B"/>
    <w:rsid w:val="00E11DFC"/>
    <w:rsid w:val="00E1216F"/>
    <w:rsid w:val="00E134DF"/>
    <w:rsid w:val="00E169C8"/>
    <w:rsid w:val="00E179C3"/>
    <w:rsid w:val="00E17CA0"/>
    <w:rsid w:val="00E208F9"/>
    <w:rsid w:val="00E22C13"/>
    <w:rsid w:val="00E236FF"/>
    <w:rsid w:val="00E25F3A"/>
    <w:rsid w:val="00E30C73"/>
    <w:rsid w:val="00E32D8B"/>
    <w:rsid w:val="00E352EB"/>
    <w:rsid w:val="00E35741"/>
    <w:rsid w:val="00E36E1E"/>
    <w:rsid w:val="00E40AE9"/>
    <w:rsid w:val="00E4163E"/>
    <w:rsid w:val="00E45D45"/>
    <w:rsid w:val="00E47DE1"/>
    <w:rsid w:val="00E51D59"/>
    <w:rsid w:val="00E56524"/>
    <w:rsid w:val="00E56AC9"/>
    <w:rsid w:val="00E6091F"/>
    <w:rsid w:val="00E6119D"/>
    <w:rsid w:val="00E62C2C"/>
    <w:rsid w:val="00E6339A"/>
    <w:rsid w:val="00E637E1"/>
    <w:rsid w:val="00E6548A"/>
    <w:rsid w:val="00E660E0"/>
    <w:rsid w:val="00E74712"/>
    <w:rsid w:val="00E771BC"/>
    <w:rsid w:val="00E77B6C"/>
    <w:rsid w:val="00E80134"/>
    <w:rsid w:val="00E81E7E"/>
    <w:rsid w:val="00E8495F"/>
    <w:rsid w:val="00E85157"/>
    <w:rsid w:val="00E85D65"/>
    <w:rsid w:val="00E9135A"/>
    <w:rsid w:val="00E9236F"/>
    <w:rsid w:val="00E943C6"/>
    <w:rsid w:val="00E965F2"/>
    <w:rsid w:val="00E97CCF"/>
    <w:rsid w:val="00EA66DC"/>
    <w:rsid w:val="00EA77FB"/>
    <w:rsid w:val="00EB05E1"/>
    <w:rsid w:val="00EB0CAE"/>
    <w:rsid w:val="00EB0FCB"/>
    <w:rsid w:val="00EB12DE"/>
    <w:rsid w:val="00EB22E3"/>
    <w:rsid w:val="00EB4A0B"/>
    <w:rsid w:val="00EB5897"/>
    <w:rsid w:val="00EB59EF"/>
    <w:rsid w:val="00EB6026"/>
    <w:rsid w:val="00EC4B74"/>
    <w:rsid w:val="00EC6672"/>
    <w:rsid w:val="00EC7E1B"/>
    <w:rsid w:val="00EC7EF0"/>
    <w:rsid w:val="00ED3075"/>
    <w:rsid w:val="00ED3215"/>
    <w:rsid w:val="00ED3B50"/>
    <w:rsid w:val="00ED430B"/>
    <w:rsid w:val="00ED436A"/>
    <w:rsid w:val="00ED4746"/>
    <w:rsid w:val="00ED4D96"/>
    <w:rsid w:val="00ED5E10"/>
    <w:rsid w:val="00ED62D8"/>
    <w:rsid w:val="00EE1D01"/>
    <w:rsid w:val="00EE2BF4"/>
    <w:rsid w:val="00EE3814"/>
    <w:rsid w:val="00EE6306"/>
    <w:rsid w:val="00EF0436"/>
    <w:rsid w:val="00EF0CEC"/>
    <w:rsid w:val="00EF1E97"/>
    <w:rsid w:val="00EF3374"/>
    <w:rsid w:val="00F0189D"/>
    <w:rsid w:val="00F01E2E"/>
    <w:rsid w:val="00F03291"/>
    <w:rsid w:val="00F0599A"/>
    <w:rsid w:val="00F0632E"/>
    <w:rsid w:val="00F13BCD"/>
    <w:rsid w:val="00F13DB9"/>
    <w:rsid w:val="00F16EB2"/>
    <w:rsid w:val="00F17EB9"/>
    <w:rsid w:val="00F246FC"/>
    <w:rsid w:val="00F27974"/>
    <w:rsid w:val="00F27EDF"/>
    <w:rsid w:val="00F30E9C"/>
    <w:rsid w:val="00F311F4"/>
    <w:rsid w:val="00F32D3C"/>
    <w:rsid w:val="00F3438A"/>
    <w:rsid w:val="00F37153"/>
    <w:rsid w:val="00F40AC7"/>
    <w:rsid w:val="00F428BF"/>
    <w:rsid w:val="00F42D84"/>
    <w:rsid w:val="00F43A66"/>
    <w:rsid w:val="00F446F4"/>
    <w:rsid w:val="00F4483A"/>
    <w:rsid w:val="00F449C7"/>
    <w:rsid w:val="00F46280"/>
    <w:rsid w:val="00F4684B"/>
    <w:rsid w:val="00F53F4F"/>
    <w:rsid w:val="00F55A01"/>
    <w:rsid w:val="00F55BAA"/>
    <w:rsid w:val="00F5699F"/>
    <w:rsid w:val="00F56B6F"/>
    <w:rsid w:val="00F572D4"/>
    <w:rsid w:val="00F60296"/>
    <w:rsid w:val="00F60D51"/>
    <w:rsid w:val="00F62C1B"/>
    <w:rsid w:val="00F64CE2"/>
    <w:rsid w:val="00F67138"/>
    <w:rsid w:val="00F67E06"/>
    <w:rsid w:val="00F727FE"/>
    <w:rsid w:val="00F75B34"/>
    <w:rsid w:val="00F81331"/>
    <w:rsid w:val="00F834D5"/>
    <w:rsid w:val="00F84C26"/>
    <w:rsid w:val="00F8716E"/>
    <w:rsid w:val="00F91464"/>
    <w:rsid w:val="00F96597"/>
    <w:rsid w:val="00F9781A"/>
    <w:rsid w:val="00F97BCA"/>
    <w:rsid w:val="00FA0272"/>
    <w:rsid w:val="00FA4E98"/>
    <w:rsid w:val="00FA795B"/>
    <w:rsid w:val="00FC143F"/>
    <w:rsid w:val="00FC1E55"/>
    <w:rsid w:val="00FC464F"/>
    <w:rsid w:val="00FD08EF"/>
    <w:rsid w:val="00FD27EA"/>
    <w:rsid w:val="00FD2A76"/>
    <w:rsid w:val="00FD4C50"/>
    <w:rsid w:val="00FD4FFA"/>
    <w:rsid w:val="00FE004E"/>
    <w:rsid w:val="00FE0215"/>
    <w:rsid w:val="00FE491A"/>
    <w:rsid w:val="00FE5FCC"/>
    <w:rsid w:val="00FE704C"/>
    <w:rsid w:val="00FF1465"/>
    <w:rsid w:val="00FF1795"/>
    <w:rsid w:val="00FF225D"/>
    <w:rsid w:val="00FF6957"/>
    <w:rsid w:val="00FF7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2299FE"/>
  <w14:defaultImageDpi w14:val="32767"/>
  <w15:chartTrackingRefBased/>
  <w15:docId w15:val="{BB9664B8-4A27-314E-84DF-5D0AFC8F5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2B0C"/>
    <w:pPr>
      <w:spacing w:before="120" w:after="240"/>
    </w:pPr>
    <w:rPr>
      <w:rFonts w:ascii="Times New Roman" w:eastAsia="Times New Roman" w:hAnsi="Times New Roman" w:cs="Times New Roman"/>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52B0C"/>
    <w:pPr>
      <w:spacing w:before="100" w:beforeAutospacing="1" w:after="100" w:afterAutospacing="1"/>
    </w:pPr>
  </w:style>
  <w:style w:type="table" w:styleId="TableGrid">
    <w:name w:val="Table Grid"/>
    <w:basedOn w:val="TableNormal"/>
    <w:uiPriority w:val="39"/>
    <w:rsid w:val="00352B0C"/>
    <w:pPr>
      <w:spacing w:before="120"/>
    </w:pPr>
    <w:rPr>
      <w:rFonts w:ascii="Times New Roman" w:eastAsia="Times New Roman" w:hAnsi="Times New Roman" w:cs="Times New Roman"/>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2B0C"/>
    <w:pPr>
      <w:spacing w:after="0"/>
      <w:jc w:val="center"/>
    </w:pPr>
    <w:rPr>
      <w:lang w:val="en-AU"/>
    </w:rPr>
  </w:style>
  <w:style w:type="character" w:customStyle="1" w:styleId="EndNoteBibliographyTitleChar">
    <w:name w:val="EndNote Bibliography Title Char"/>
    <w:basedOn w:val="DefaultParagraphFont"/>
    <w:link w:val="EndNoteBibliographyTitle"/>
    <w:rsid w:val="00352B0C"/>
    <w:rPr>
      <w:rFonts w:ascii="Times New Roman" w:eastAsia="Times New Roman" w:hAnsi="Times New Roman" w:cs="Times New Roman"/>
      <w:lang w:val="en-AU" w:eastAsia="en-AU"/>
    </w:rPr>
  </w:style>
  <w:style w:type="paragraph" w:customStyle="1" w:styleId="EndNoteBibliography">
    <w:name w:val="EndNote Bibliography"/>
    <w:basedOn w:val="Normal"/>
    <w:link w:val="EndNoteBibliographyChar"/>
    <w:rsid w:val="00352B0C"/>
    <w:rPr>
      <w:lang w:val="en-AU"/>
    </w:rPr>
  </w:style>
  <w:style w:type="character" w:customStyle="1" w:styleId="EndNoteBibliographyChar">
    <w:name w:val="EndNote Bibliography Char"/>
    <w:basedOn w:val="DefaultParagraphFont"/>
    <w:link w:val="EndNoteBibliography"/>
    <w:rsid w:val="00352B0C"/>
    <w:rPr>
      <w:rFonts w:ascii="Times New Roman" w:eastAsia="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767</Words>
  <Characters>21476</Characters>
  <Application>Microsoft Office Word</Application>
  <DocSecurity>0</DocSecurity>
  <Lines>178</Lines>
  <Paragraphs>50</Paragraphs>
  <ScaleCrop>false</ScaleCrop>
  <Company/>
  <LinksUpToDate>false</LinksUpToDate>
  <CharactersWithSpaces>2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Allen</dc:creator>
  <cp:keywords/>
  <dc:description/>
  <cp:lastModifiedBy>Louise Allen</cp:lastModifiedBy>
  <cp:revision>3</cp:revision>
  <dcterms:created xsi:type="dcterms:W3CDTF">2022-07-27T12:42:00Z</dcterms:created>
  <dcterms:modified xsi:type="dcterms:W3CDTF">2022-07-27T12:49:00Z</dcterms:modified>
</cp:coreProperties>
</file>